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A6FA2" w14:textId="77777777" w:rsidR="00DE6FAE" w:rsidRPr="00DE6FAE" w:rsidRDefault="00DE6FAE" w:rsidP="00DE6FAE">
      <w:pPr>
        <w:suppressLineNumbers/>
        <w:spacing w:after="0" w:line="480" w:lineRule="auto"/>
        <w:jc w:val="right"/>
        <w:rPr>
          <w:rFonts w:ascii="Times New Roman" w:eastAsia="Times New Roman" w:hAnsi="Times New Roman" w:cs="Times New Roman"/>
        </w:rPr>
      </w:pPr>
      <w:bookmarkStart w:id="0" w:name="_Hlk150168271"/>
      <w:bookmarkStart w:id="1" w:name="_Hlk150168437"/>
      <w:r w:rsidRPr="00DE6FAE">
        <w:rPr>
          <w:rFonts w:ascii="Times New Roman" w:eastAsia="Times New Roman" w:hAnsi="Times New Roman" w:cs="Times New Roman"/>
        </w:rPr>
        <w:t>[</w:t>
      </w:r>
      <w:proofErr w:type="spellStart"/>
      <w:r w:rsidRPr="00DE6FAE">
        <w:rPr>
          <w:rFonts w:ascii="Times New Roman" w:eastAsia="Times New Roman" w:hAnsi="Times New Roman" w:cs="Times New Roman"/>
        </w:rPr>
        <w:t>Orphanet</w:t>
      </w:r>
      <w:proofErr w:type="spellEnd"/>
      <w:r w:rsidRPr="00DE6FAE">
        <w:rPr>
          <w:rFonts w:ascii="Times New Roman" w:eastAsia="Times New Roman" w:hAnsi="Times New Roman" w:cs="Times New Roman"/>
        </w:rPr>
        <w:t xml:space="preserve"> J Rare Dis] May 29, 2024 </w:t>
      </w:r>
    </w:p>
    <w:p w14:paraId="6CE972B7" w14:textId="77777777" w:rsidR="00DE6FAE" w:rsidRPr="00DE6FAE" w:rsidRDefault="00DE6FAE" w:rsidP="00DE6FAE">
      <w:pPr>
        <w:suppressLineNumbers/>
        <w:spacing w:after="0" w:line="480" w:lineRule="auto"/>
        <w:jc w:val="both"/>
        <w:rPr>
          <w:rFonts w:ascii="Times New Roman" w:eastAsia="Times New Roman" w:hAnsi="Times New Roman" w:cs="Times New Roman"/>
          <w:b/>
          <w:bCs/>
        </w:rPr>
      </w:pPr>
    </w:p>
    <w:p w14:paraId="52E2C0A7" w14:textId="77777777" w:rsidR="00DE6FAE" w:rsidRPr="00DE6FAE" w:rsidRDefault="00DE6FAE" w:rsidP="00DE6FAE">
      <w:pPr>
        <w:suppressLineNumbers/>
        <w:jc w:val="center"/>
        <w:rPr>
          <w:rFonts w:ascii="Times New Roman" w:eastAsia="Times New Roman" w:hAnsi="Times New Roman" w:cs="Times New Roman"/>
          <w:b/>
          <w:bCs/>
        </w:rPr>
      </w:pPr>
      <w:bookmarkStart w:id="2" w:name="_Hlk149033612"/>
      <w:r w:rsidRPr="00DE6FAE">
        <w:rPr>
          <w:rFonts w:ascii="Times New Roman" w:eastAsia="Times New Roman" w:hAnsi="Times New Roman" w:cs="Times New Roman"/>
          <w:b/>
          <w:bCs/>
        </w:rPr>
        <w:t>Quantifying  the burden of hereditary hemorrhagic telangiectasia on quality of life and psychological health: A cross-sectional study</w:t>
      </w:r>
    </w:p>
    <w:bookmarkEnd w:id="2"/>
    <w:p w14:paraId="6005AF57" w14:textId="77777777" w:rsidR="00DE6FAE" w:rsidRPr="00DE6FAE" w:rsidRDefault="00DE6FAE" w:rsidP="00DE6FAE">
      <w:pPr>
        <w:suppressLineNumbers/>
        <w:spacing w:after="0" w:line="480" w:lineRule="auto"/>
        <w:jc w:val="both"/>
        <w:rPr>
          <w:rFonts w:ascii="Times New Roman" w:eastAsia="Times New Roman" w:hAnsi="Times New Roman" w:cs="Times New Roman"/>
          <w:b/>
          <w:bCs/>
        </w:rPr>
      </w:pPr>
    </w:p>
    <w:p w14:paraId="5524934A" w14:textId="77777777" w:rsidR="00DE6FAE" w:rsidRPr="00DE6FAE" w:rsidRDefault="00DE6FAE" w:rsidP="00DE6FAE">
      <w:pPr>
        <w:suppressLineNumbers/>
        <w:spacing w:after="0" w:line="480" w:lineRule="auto"/>
        <w:jc w:val="both"/>
        <w:rPr>
          <w:rFonts w:ascii="Times New Roman" w:eastAsia="Times New Roman" w:hAnsi="Times New Roman" w:cs="Times New Roman"/>
        </w:rPr>
      </w:pPr>
    </w:p>
    <w:p w14:paraId="7733734B" w14:textId="26A05E87" w:rsidR="00DE6FAE" w:rsidRPr="00DE6FAE" w:rsidRDefault="00DE6FAE" w:rsidP="00DE6FAE">
      <w:pPr>
        <w:suppressLineNumbers/>
        <w:spacing w:after="0" w:line="480" w:lineRule="auto"/>
        <w:jc w:val="center"/>
        <w:rPr>
          <w:rFonts w:ascii="Times New Roman" w:eastAsia="Times New Roman" w:hAnsi="Times New Roman" w:cs="Times New Roman"/>
        </w:rPr>
      </w:pPr>
      <w:r w:rsidRPr="00DE6FAE">
        <w:rPr>
          <w:rFonts w:ascii="Times New Roman" w:eastAsia="Times New Roman" w:hAnsi="Times New Roman" w:cs="Times New Roman"/>
        </w:rPr>
        <w:t>Anna J. Gong, MD,</w:t>
      </w:r>
      <w:r w:rsidRPr="00DE6FAE">
        <w:rPr>
          <w:rFonts w:ascii="Times New Roman" w:eastAsia="Times New Roman" w:hAnsi="Times New Roman" w:cs="Times New Roman"/>
          <w:vertAlign w:val="superscript"/>
        </w:rPr>
        <w:t>1</w:t>
      </w:r>
      <w:r w:rsidRPr="00DE6FAE">
        <w:rPr>
          <w:rFonts w:ascii="Times New Roman" w:eastAsia="Times New Roman" w:hAnsi="Times New Roman" w:cs="Times New Roman"/>
        </w:rPr>
        <w:t xml:space="preserve"> </w:t>
      </w:r>
      <w:proofErr w:type="spellStart"/>
      <w:r w:rsidRPr="00DE6FAE">
        <w:rPr>
          <w:rFonts w:ascii="Times New Roman" w:eastAsia="Times New Roman" w:hAnsi="Times New Roman" w:cs="Times New Roman"/>
        </w:rPr>
        <w:t>Marisabel</w:t>
      </w:r>
      <w:proofErr w:type="spellEnd"/>
      <w:r w:rsidRPr="00DE6FAE">
        <w:rPr>
          <w:rFonts w:ascii="Times New Roman" w:eastAsia="Times New Roman" w:hAnsi="Times New Roman" w:cs="Times New Roman"/>
        </w:rPr>
        <w:t xml:space="preserve"> Linares </w:t>
      </w:r>
      <w:proofErr w:type="spellStart"/>
      <w:r w:rsidRPr="00DE6FAE">
        <w:rPr>
          <w:rFonts w:ascii="Times New Roman" w:eastAsia="Times New Roman" w:hAnsi="Times New Roman" w:cs="Times New Roman"/>
        </w:rPr>
        <w:t>Bolsegui</w:t>
      </w:r>
      <w:proofErr w:type="spellEnd"/>
      <w:r w:rsidRPr="00DE6FAE">
        <w:rPr>
          <w:rFonts w:ascii="Times New Roman" w:eastAsia="Times New Roman" w:hAnsi="Times New Roman" w:cs="Times New Roman"/>
        </w:rPr>
        <w:t>, MD, MPH,</w:t>
      </w:r>
      <w:r w:rsidRPr="00DE6FAE">
        <w:rPr>
          <w:rFonts w:ascii="Times New Roman" w:eastAsia="Times New Roman" w:hAnsi="Times New Roman" w:cs="Times New Roman"/>
          <w:vertAlign w:val="superscript"/>
        </w:rPr>
        <w:t>1</w:t>
      </w:r>
      <w:r w:rsidRPr="00DE6FAE">
        <w:rPr>
          <w:rFonts w:ascii="Times New Roman" w:eastAsia="Times New Roman" w:hAnsi="Times New Roman" w:cs="Times New Roman"/>
        </w:rPr>
        <w:t xml:space="preserve"> Emerson E. Lee, MD,</w:t>
      </w:r>
      <w:r w:rsidRPr="00DE6FAE">
        <w:rPr>
          <w:rFonts w:ascii="Times New Roman" w:eastAsia="Times New Roman" w:hAnsi="Times New Roman" w:cs="Times New Roman"/>
          <w:vertAlign w:val="superscript"/>
        </w:rPr>
        <w:t>1</w:t>
      </w:r>
      <w:r w:rsidRPr="00DE6FAE">
        <w:rPr>
          <w:rFonts w:ascii="Times New Roman" w:eastAsia="Times New Roman" w:hAnsi="Times New Roman" w:cs="Times New Roman"/>
        </w:rPr>
        <w:t xml:space="preserve"> Matthew R. Tan, MD,</w:t>
      </w:r>
      <w:r w:rsidRPr="00DE6FAE">
        <w:rPr>
          <w:rFonts w:ascii="Times New Roman" w:eastAsia="Times New Roman" w:hAnsi="Times New Roman" w:cs="Times New Roman"/>
          <w:vertAlign w:val="superscript"/>
        </w:rPr>
        <w:t>1</w:t>
      </w:r>
      <w:r w:rsidRPr="00DE6FAE">
        <w:rPr>
          <w:rFonts w:ascii="Times New Roman" w:eastAsia="Times New Roman" w:hAnsi="Times New Roman" w:cs="Times New Roman"/>
        </w:rPr>
        <w:t xml:space="preserve"> </w:t>
      </w:r>
      <w:r w:rsidRPr="00DE6FAE">
        <w:rPr>
          <w:rFonts w:ascii="Times New Roman" w:eastAsia="MS Mincho" w:hAnsi="Times New Roman" w:cs="Times New Roman"/>
          <w:color w:val="212121"/>
        </w:rPr>
        <w:t>Yong Zeng, MD, ScM,</w:t>
      </w:r>
      <w:r w:rsidRPr="00DE6FAE">
        <w:rPr>
          <w:rFonts w:ascii="Times New Roman" w:eastAsia="MS Mincho" w:hAnsi="Times New Roman" w:cs="Times New Roman"/>
          <w:color w:val="212121"/>
          <w:vertAlign w:val="superscript"/>
        </w:rPr>
        <w:t xml:space="preserve">2 </w:t>
      </w:r>
      <w:proofErr w:type="spellStart"/>
      <w:r w:rsidRPr="00DE6FAE">
        <w:rPr>
          <w:rFonts w:ascii="Times New Roman" w:eastAsia="MS Mincho" w:hAnsi="Times New Roman" w:cs="Times New Roman"/>
          <w:color w:val="212121"/>
        </w:rPr>
        <w:t>Jianqiao</w:t>
      </w:r>
      <w:proofErr w:type="spellEnd"/>
      <w:r w:rsidRPr="00DE6FAE">
        <w:rPr>
          <w:rFonts w:ascii="Times New Roman" w:eastAsia="MS Mincho" w:hAnsi="Times New Roman" w:cs="Times New Roman"/>
          <w:color w:val="212121"/>
        </w:rPr>
        <w:t xml:space="preserve"> Ma, ScM,</w:t>
      </w:r>
      <w:r w:rsidRPr="00DE6FAE">
        <w:rPr>
          <w:rFonts w:ascii="Times New Roman" w:eastAsia="MS Mincho" w:hAnsi="Times New Roman" w:cs="Times New Roman"/>
          <w:color w:val="212121"/>
          <w:vertAlign w:val="superscript"/>
        </w:rPr>
        <w:t>2</w:t>
      </w:r>
      <w:r w:rsidRPr="00DE6FAE">
        <w:rPr>
          <w:rFonts w:ascii="Times New Roman" w:eastAsia="MS Mincho" w:hAnsi="Times New Roman" w:cs="Times New Roman"/>
          <w:color w:val="212121"/>
        </w:rPr>
        <w:t xml:space="preserve"> </w:t>
      </w:r>
      <w:r w:rsidRPr="00DE6FAE">
        <w:rPr>
          <w:rFonts w:ascii="Times New Roman" w:eastAsia="Times New Roman" w:hAnsi="Times New Roman" w:cs="Times New Roman"/>
        </w:rPr>
        <w:t xml:space="preserve">Prateek Gowda, </w:t>
      </w:r>
      <w:ins w:id="3" w:author="Anna Gong" w:date="2024-12-20T10:55:00Z">
        <w:r w:rsidR="00E70891">
          <w:rPr>
            <w:rFonts w:ascii="Times New Roman" w:eastAsia="Times New Roman" w:hAnsi="Times New Roman" w:cs="Times New Roman"/>
          </w:rPr>
          <w:t>MD</w:t>
        </w:r>
      </w:ins>
      <w:del w:id="4" w:author="Anna Gong" w:date="2024-12-20T10:55:00Z">
        <w:r w:rsidRPr="00DE6FAE" w:rsidDel="00E70891">
          <w:rPr>
            <w:rFonts w:ascii="Times New Roman" w:eastAsia="Times New Roman" w:hAnsi="Times New Roman" w:cs="Times New Roman"/>
          </w:rPr>
          <w:delText>BS</w:delText>
        </w:r>
      </w:del>
      <w:r w:rsidRPr="00DE6FAE">
        <w:rPr>
          <w:rFonts w:ascii="Times New Roman" w:eastAsia="Times New Roman" w:hAnsi="Times New Roman" w:cs="Times New Roman"/>
        </w:rPr>
        <w:t>,</w:t>
      </w:r>
      <w:r w:rsidRPr="00DE6FAE">
        <w:rPr>
          <w:rFonts w:ascii="Times New Roman" w:eastAsia="Times New Roman" w:hAnsi="Times New Roman" w:cs="Times New Roman"/>
          <w:vertAlign w:val="superscript"/>
        </w:rPr>
        <w:t>1</w:t>
      </w:r>
      <w:r w:rsidRPr="00DE6FAE">
        <w:rPr>
          <w:rFonts w:ascii="Times New Roman" w:eastAsia="Times New Roman" w:hAnsi="Times New Roman" w:cs="Times New Roman"/>
        </w:rPr>
        <w:t xml:space="preserve"> Tushar Garg, MD,</w:t>
      </w:r>
      <w:r w:rsidRPr="00DE6FAE">
        <w:rPr>
          <w:rFonts w:ascii="Times New Roman" w:eastAsia="Times New Roman" w:hAnsi="Times New Roman" w:cs="Times New Roman"/>
          <w:vertAlign w:val="superscript"/>
        </w:rPr>
        <w:t>1</w:t>
      </w:r>
      <w:r w:rsidRPr="00DE6FAE">
        <w:rPr>
          <w:rFonts w:ascii="Times New Roman" w:eastAsia="Times New Roman" w:hAnsi="Times New Roman" w:cs="Times New Roman"/>
        </w:rPr>
        <w:t xml:space="preserve"> Clifford R. Weiss, MD</w:t>
      </w:r>
      <w:r w:rsidRPr="00DE6FAE">
        <w:rPr>
          <w:rFonts w:ascii="Times New Roman" w:eastAsia="Times New Roman" w:hAnsi="Times New Roman" w:cs="Times New Roman"/>
          <w:vertAlign w:val="superscript"/>
        </w:rPr>
        <w:t>1</w:t>
      </w:r>
    </w:p>
    <w:p w14:paraId="0BDAF64A" w14:textId="77777777" w:rsidR="00DE6FAE" w:rsidRPr="00DE6FAE" w:rsidRDefault="00DE6FAE" w:rsidP="00DE6FAE">
      <w:pPr>
        <w:suppressLineNumbers/>
        <w:spacing w:after="0" w:line="480" w:lineRule="auto"/>
        <w:jc w:val="both"/>
        <w:rPr>
          <w:rFonts w:ascii="Times New Roman" w:eastAsia="Times New Roman" w:hAnsi="Times New Roman" w:cs="Times New Roman"/>
          <w:vertAlign w:val="superscript"/>
        </w:rPr>
      </w:pPr>
    </w:p>
    <w:p w14:paraId="6A273A0A" w14:textId="77777777" w:rsidR="00DE6FAE" w:rsidRPr="00DE6FAE" w:rsidRDefault="00DE6FAE" w:rsidP="00DE6FAE">
      <w:pPr>
        <w:suppressLineNumbers/>
        <w:spacing w:after="0" w:line="480" w:lineRule="auto"/>
        <w:jc w:val="both"/>
        <w:rPr>
          <w:rFonts w:ascii="Times New Roman" w:eastAsia="Times New Roman" w:hAnsi="Times New Roman" w:cs="Times New Roman"/>
        </w:rPr>
      </w:pPr>
      <w:r w:rsidRPr="00DE6FAE">
        <w:rPr>
          <w:rFonts w:ascii="Times New Roman" w:eastAsia="Times New Roman" w:hAnsi="Times New Roman" w:cs="Times New Roman"/>
          <w:vertAlign w:val="superscript"/>
        </w:rPr>
        <w:t>1</w:t>
      </w:r>
      <w:r w:rsidRPr="00DE6FAE">
        <w:rPr>
          <w:rFonts w:ascii="Times New Roman" w:eastAsia="Times New Roman" w:hAnsi="Times New Roman" w:cs="Times New Roman"/>
        </w:rPr>
        <w:t>Department of Radiology and Radiological Science, The Johns Hopkins School of Medicine, Baltimore, MD.</w:t>
      </w:r>
    </w:p>
    <w:p w14:paraId="7DEA8492" w14:textId="77777777" w:rsidR="00DE6FAE" w:rsidRPr="00DE6FAE" w:rsidRDefault="00DE6FAE" w:rsidP="00DE6FAE">
      <w:pPr>
        <w:suppressLineNumbers/>
        <w:spacing w:after="0" w:line="480" w:lineRule="auto"/>
        <w:jc w:val="both"/>
        <w:rPr>
          <w:rFonts w:ascii="Times New Roman" w:eastAsia="Times New Roman" w:hAnsi="Times New Roman" w:cs="Times New Roman"/>
        </w:rPr>
      </w:pPr>
      <w:r w:rsidRPr="00DE6FAE">
        <w:rPr>
          <w:rFonts w:ascii="Times New Roman" w:eastAsia="Times New Roman" w:hAnsi="Times New Roman" w:cs="Times New Roman"/>
          <w:vertAlign w:val="superscript"/>
        </w:rPr>
        <w:t>2</w:t>
      </w:r>
      <w:r w:rsidRPr="00DE6FAE">
        <w:rPr>
          <w:rFonts w:ascii="Times New Roman" w:eastAsia="MS Mincho" w:hAnsi="Times New Roman" w:cs="Times New Roman"/>
          <w:color w:val="212121"/>
          <w:shd w:val="clear" w:color="auto" w:fill="FFFFFF"/>
        </w:rPr>
        <w:t>Biostatistics, Epidemiology, and Data Management (BEAD) Core. Department of Pediatrics, Johns Hopkins University School of Medicine, Baltimore, MD</w:t>
      </w:r>
    </w:p>
    <w:p w14:paraId="28ECC74E" w14:textId="77777777" w:rsidR="00DE6FAE" w:rsidRPr="00DE6FAE" w:rsidRDefault="00DE6FAE" w:rsidP="00DE6FAE">
      <w:pPr>
        <w:suppressLineNumbers/>
        <w:spacing w:after="0" w:line="480" w:lineRule="auto"/>
        <w:jc w:val="both"/>
        <w:rPr>
          <w:rFonts w:ascii="Times New Roman" w:eastAsia="Times New Roman" w:hAnsi="Times New Roman" w:cs="Times New Roman"/>
          <w:b/>
          <w:bCs/>
        </w:rPr>
      </w:pPr>
    </w:p>
    <w:p w14:paraId="1EA6D554" w14:textId="77777777" w:rsidR="00DE6FAE" w:rsidRPr="00DE6FAE" w:rsidRDefault="00DE6FAE" w:rsidP="00DE6FAE">
      <w:pPr>
        <w:suppressLineNumbers/>
        <w:spacing w:after="0" w:line="480" w:lineRule="auto"/>
        <w:jc w:val="both"/>
        <w:rPr>
          <w:rFonts w:ascii="Times New Roman" w:eastAsia="Times New Roman" w:hAnsi="Times New Roman" w:cs="Times New Roman"/>
          <w:b/>
          <w:bCs/>
        </w:rPr>
      </w:pPr>
      <w:r w:rsidRPr="00DE6FAE">
        <w:rPr>
          <w:rFonts w:ascii="Times New Roman" w:eastAsia="Times New Roman" w:hAnsi="Times New Roman" w:cs="Times New Roman"/>
          <w:b/>
          <w:bCs/>
        </w:rPr>
        <w:t>Corresponding Author:</w:t>
      </w:r>
      <w:r w:rsidRPr="00DE6FAE">
        <w:rPr>
          <w:rFonts w:ascii="Times New Roman" w:eastAsia="Times New Roman" w:hAnsi="Times New Roman" w:cs="Times New Roman"/>
        </w:rPr>
        <w:t xml:space="preserve"> Clifford R. Weiss, MD, Professor of Radiology, The Johns Hopkins University School of Medicine, 7203 Sheikh Zayed Tower, Suite 7, 1800 Orleans Street, Baltimore, Maryland 21287, USA, Email: cweiss@jhmi.edu</w:t>
      </w:r>
    </w:p>
    <w:p w14:paraId="50ABB949" w14:textId="77777777" w:rsidR="00DE6FAE" w:rsidRPr="00DE6FAE" w:rsidRDefault="00DE6FAE" w:rsidP="00DE6FAE">
      <w:pPr>
        <w:suppressLineNumbers/>
        <w:spacing w:after="0" w:line="480" w:lineRule="auto"/>
        <w:jc w:val="both"/>
        <w:rPr>
          <w:rFonts w:ascii="Times New Roman" w:eastAsia="Times New Roman" w:hAnsi="Times New Roman" w:cs="Times New Roman"/>
          <w:b/>
          <w:bCs/>
        </w:rPr>
      </w:pPr>
    </w:p>
    <w:p w14:paraId="66EFFAF0" w14:textId="77777777" w:rsidR="00DE6FAE" w:rsidRPr="00DE6FAE" w:rsidRDefault="00DE6FAE" w:rsidP="00DE6FAE">
      <w:pPr>
        <w:suppressLineNumbers/>
        <w:spacing w:after="0" w:line="480" w:lineRule="auto"/>
        <w:jc w:val="both"/>
        <w:rPr>
          <w:rFonts w:ascii="Times New Roman" w:eastAsia="Times New Roman" w:hAnsi="Times New Roman" w:cs="Times New Roman"/>
          <w:b/>
        </w:rPr>
      </w:pPr>
      <w:r w:rsidRPr="00DE6FAE">
        <w:rPr>
          <w:rFonts w:ascii="Times New Roman" w:eastAsia="Times New Roman" w:hAnsi="Times New Roman" w:cs="Times New Roman"/>
          <w:b/>
          <w:bCs/>
        </w:rPr>
        <w:t>Counts</w:t>
      </w:r>
      <w:r w:rsidRPr="00DE6FAE">
        <w:rPr>
          <w:rFonts w:ascii="Times New Roman" w:eastAsia="Times New Roman" w:hAnsi="Times New Roman" w:cs="Times New Roman"/>
        </w:rPr>
        <w:t>: Manuscript word count: 3905</w:t>
      </w:r>
    </w:p>
    <w:bookmarkEnd w:id="0"/>
    <w:p w14:paraId="1F7AA5BA" w14:textId="77777777" w:rsidR="00DE6FAE" w:rsidRPr="00DE6FAE" w:rsidRDefault="00DE6FAE" w:rsidP="00DE6FAE">
      <w:pPr>
        <w:suppressLineNumbers/>
        <w:rPr>
          <w:rFonts w:ascii="Times New Roman" w:eastAsia="Times New Roman" w:hAnsi="Times New Roman" w:cs="Times New Roman"/>
          <w:b/>
        </w:rPr>
      </w:pPr>
      <w:r w:rsidRPr="00DE6FAE">
        <w:rPr>
          <w:rFonts w:ascii="Times New Roman" w:eastAsia="Times New Roman" w:hAnsi="Times New Roman" w:cs="Times New Roman"/>
          <w:b/>
        </w:rPr>
        <w:br w:type="page"/>
      </w:r>
    </w:p>
    <w:p w14:paraId="3F34908F" w14:textId="77777777" w:rsidR="00DE6FAE" w:rsidRPr="00DE6FAE" w:rsidRDefault="00DE6FAE" w:rsidP="00D625D2">
      <w:pPr>
        <w:suppressLineNumbers/>
        <w:rPr>
          <w:rFonts w:ascii="Calibri" w:eastAsia="Calibri" w:hAnsi="Calibri" w:cs="Times New Roman"/>
        </w:rPr>
      </w:pPr>
    </w:p>
    <w:p w14:paraId="151C481C" w14:textId="405F1F76" w:rsidR="005A0305" w:rsidRPr="005A0305" w:rsidRDefault="005A0305" w:rsidP="005A0305">
      <w:pPr>
        <w:suppressLineNumbers/>
        <w:jc w:val="center"/>
        <w:rPr>
          <w:rFonts w:ascii="Times New Roman" w:eastAsia="Times New Roman" w:hAnsi="Times New Roman" w:cs="Times New Roman"/>
          <w:b/>
          <w:bCs/>
        </w:rPr>
      </w:pPr>
      <w:r w:rsidRPr="00B16A19">
        <w:rPr>
          <w:rFonts w:ascii="Times New Roman" w:eastAsia="Times New Roman" w:hAnsi="Times New Roman" w:cs="Times New Roman"/>
          <w:b/>
          <w:bCs/>
        </w:rPr>
        <w:t>Qua</w:t>
      </w:r>
      <w:r>
        <w:rPr>
          <w:rFonts w:ascii="Times New Roman" w:eastAsia="Times New Roman" w:hAnsi="Times New Roman" w:cs="Times New Roman"/>
          <w:b/>
          <w:bCs/>
        </w:rPr>
        <w:t xml:space="preserve">ntifying </w:t>
      </w:r>
      <w:r w:rsidRPr="00061256">
        <w:rPr>
          <w:rFonts w:ascii="Times New Roman" w:eastAsia="Times New Roman" w:hAnsi="Times New Roman" w:cs="Times New Roman"/>
          <w:b/>
          <w:bCs/>
        </w:rPr>
        <w:t xml:space="preserve"> the </w:t>
      </w:r>
      <w:r>
        <w:rPr>
          <w:rFonts w:ascii="Times New Roman" w:eastAsia="Times New Roman" w:hAnsi="Times New Roman" w:cs="Times New Roman"/>
          <w:b/>
          <w:bCs/>
        </w:rPr>
        <w:t>b</w:t>
      </w:r>
      <w:r w:rsidRPr="00061256">
        <w:rPr>
          <w:rFonts w:ascii="Times New Roman" w:eastAsia="Times New Roman" w:hAnsi="Times New Roman" w:cs="Times New Roman"/>
          <w:b/>
          <w:bCs/>
        </w:rPr>
        <w:t xml:space="preserve">urden of </w:t>
      </w:r>
      <w:r>
        <w:rPr>
          <w:rFonts w:ascii="Times New Roman" w:eastAsia="Times New Roman" w:hAnsi="Times New Roman" w:cs="Times New Roman"/>
          <w:b/>
          <w:bCs/>
        </w:rPr>
        <w:t>h</w:t>
      </w:r>
      <w:r w:rsidRPr="00061256">
        <w:rPr>
          <w:rFonts w:ascii="Times New Roman" w:eastAsia="Times New Roman" w:hAnsi="Times New Roman" w:cs="Times New Roman"/>
          <w:b/>
          <w:bCs/>
        </w:rPr>
        <w:t xml:space="preserve">ereditary </w:t>
      </w:r>
      <w:r>
        <w:rPr>
          <w:rFonts w:ascii="Times New Roman" w:eastAsia="Times New Roman" w:hAnsi="Times New Roman" w:cs="Times New Roman"/>
          <w:b/>
          <w:bCs/>
        </w:rPr>
        <w:t>h</w:t>
      </w:r>
      <w:r w:rsidRPr="00061256">
        <w:rPr>
          <w:rFonts w:ascii="Times New Roman" w:eastAsia="Times New Roman" w:hAnsi="Times New Roman" w:cs="Times New Roman"/>
          <w:b/>
          <w:bCs/>
        </w:rPr>
        <w:t xml:space="preserve">emorrhagic </w:t>
      </w:r>
      <w:r>
        <w:rPr>
          <w:rFonts w:ascii="Times New Roman" w:eastAsia="Times New Roman" w:hAnsi="Times New Roman" w:cs="Times New Roman"/>
          <w:b/>
          <w:bCs/>
        </w:rPr>
        <w:t>t</w:t>
      </w:r>
      <w:r w:rsidRPr="00061256">
        <w:rPr>
          <w:rFonts w:ascii="Times New Roman" w:eastAsia="Times New Roman" w:hAnsi="Times New Roman" w:cs="Times New Roman"/>
          <w:b/>
          <w:bCs/>
        </w:rPr>
        <w:t xml:space="preserve">elangiectasia on </w:t>
      </w:r>
      <w:r>
        <w:rPr>
          <w:rFonts w:ascii="Times New Roman" w:eastAsia="Times New Roman" w:hAnsi="Times New Roman" w:cs="Times New Roman"/>
          <w:b/>
          <w:bCs/>
        </w:rPr>
        <w:t>q</w:t>
      </w:r>
      <w:r w:rsidRPr="00061256">
        <w:rPr>
          <w:rFonts w:ascii="Times New Roman" w:eastAsia="Times New Roman" w:hAnsi="Times New Roman" w:cs="Times New Roman"/>
          <w:b/>
          <w:bCs/>
        </w:rPr>
        <w:t xml:space="preserve">uality of </w:t>
      </w:r>
      <w:r>
        <w:rPr>
          <w:rFonts w:ascii="Times New Roman" w:eastAsia="Times New Roman" w:hAnsi="Times New Roman" w:cs="Times New Roman"/>
          <w:b/>
          <w:bCs/>
        </w:rPr>
        <w:t>l</w:t>
      </w:r>
      <w:r w:rsidRPr="00061256">
        <w:rPr>
          <w:rFonts w:ascii="Times New Roman" w:eastAsia="Times New Roman" w:hAnsi="Times New Roman" w:cs="Times New Roman"/>
          <w:b/>
          <w:bCs/>
        </w:rPr>
        <w:t xml:space="preserve">ife and </w:t>
      </w:r>
      <w:r>
        <w:rPr>
          <w:rFonts w:ascii="Times New Roman" w:eastAsia="Times New Roman" w:hAnsi="Times New Roman" w:cs="Times New Roman"/>
          <w:b/>
          <w:bCs/>
        </w:rPr>
        <w:t>p</w:t>
      </w:r>
      <w:r w:rsidRPr="00061256">
        <w:rPr>
          <w:rFonts w:ascii="Times New Roman" w:eastAsia="Times New Roman" w:hAnsi="Times New Roman" w:cs="Times New Roman"/>
          <w:b/>
          <w:bCs/>
        </w:rPr>
        <w:t xml:space="preserve">sychological </w:t>
      </w:r>
      <w:r>
        <w:rPr>
          <w:rFonts w:ascii="Times New Roman" w:eastAsia="Times New Roman" w:hAnsi="Times New Roman" w:cs="Times New Roman"/>
          <w:b/>
          <w:bCs/>
        </w:rPr>
        <w:t>h</w:t>
      </w:r>
      <w:r w:rsidRPr="00061256">
        <w:rPr>
          <w:rFonts w:ascii="Times New Roman" w:eastAsia="Times New Roman" w:hAnsi="Times New Roman" w:cs="Times New Roman"/>
          <w:b/>
          <w:bCs/>
        </w:rPr>
        <w:t xml:space="preserve">ealth: A </w:t>
      </w:r>
      <w:r>
        <w:rPr>
          <w:rFonts w:ascii="Times New Roman" w:eastAsia="Times New Roman" w:hAnsi="Times New Roman" w:cs="Times New Roman"/>
          <w:b/>
          <w:bCs/>
        </w:rPr>
        <w:t>c</w:t>
      </w:r>
      <w:r w:rsidRPr="00061256">
        <w:rPr>
          <w:rFonts w:ascii="Times New Roman" w:eastAsia="Times New Roman" w:hAnsi="Times New Roman" w:cs="Times New Roman"/>
          <w:b/>
          <w:bCs/>
        </w:rPr>
        <w:t>ross-</w:t>
      </w:r>
      <w:r>
        <w:rPr>
          <w:rFonts w:ascii="Times New Roman" w:eastAsia="Times New Roman" w:hAnsi="Times New Roman" w:cs="Times New Roman"/>
          <w:b/>
          <w:bCs/>
        </w:rPr>
        <w:t>s</w:t>
      </w:r>
      <w:r w:rsidRPr="00061256">
        <w:rPr>
          <w:rFonts w:ascii="Times New Roman" w:eastAsia="Times New Roman" w:hAnsi="Times New Roman" w:cs="Times New Roman"/>
          <w:b/>
          <w:bCs/>
        </w:rPr>
        <w:t xml:space="preserve">ectional </w:t>
      </w:r>
      <w:r>
        <w:rPr>
          <w:rFonts w:ascii="Times New Roman" w:eastAsia="Times New Roman" w:hAnsi="Times New Roman" w:cs="Times New Roman"/>
          <w:b/>
          <w:bCs/>
        </w:rPr>
        <w:t>s</w:t>
      </w:r>
      <w:r w:rsidRPr="00061256">
        <w:rPr>
          <w:rFonts w:ascii="Times New Roman" w:eastAsia="Times New Roman" w:hAnsi="Times New Roman" w:cs="Times New Roman"/>
          <w:b/>
          <w:bCs/>
        </w:rPr>
        <w:t>tudy</w:t>
      </w:r>
    </w:p>
    <w:p w14:paraId="7329E0DF" w14:textId="77777777" w:rsidR="00F302CE" w:rsidRDefault="00F302CE" w:rsidP="00F302CE">
      <w:pPr>
        <w:suppressLineNumbers/>
        <w:spacing w:after="0" w:line="480" w:lineRule="auto"/>
        <w:jc w:val="both"/>
        <w:rPr>
          <w:rFonts w:ascii="Times New Roman" w:eastAsia="Times New Roman" w:hAnsi="Times New Roman" w:cs="Times New Roman"/>
          <w:b/>
        </w:rPr>
      </w:pPr>
    </w:p>
    <w:p w14:paraId="0148E2FC" w14:textId="2F0EFF11" w:rsidR="006354DC" w:rsidRPr="00B16A19" w:rsidRDefault="00F302CE" w:rsidP="005A0305">
      <w:pPr>
        <w:spacing w:after="0" w:line="480" w:lineRule="auto"/>
        <w:jc w:val="both"/>
        <w:rPr>
          <w:rFonts w:ascii="Times New Roman" w:eastAsia="Times New Roman" w:hAnsi="Times New Roman" w:cs="Times New Roman"/>
          <w:b/>
        </w:rPr>
      </w:pPr>
      <w:r>
        <w:rPr>
          <w:rFonts w:ascii="Times New Roman" w:eastAsia="Times New Roman" w:hAnsi="Times New Roman" w:cs="Times New Roman"/>
          <w:b/>
        </w:rPr>
        <w:t>A</w:t>
      </w:r>
      <w:r w:rsidR="009E38A4" w:rsidRPr="00B16A19">
        <w:rPr>
          <w:rFonts w:ascii="Times New Roman" w:eastAsia="Times New Roman" w:hAnsi="Times New Roman" w:cs="Times New Roman"/>
          <w:b/>
        </w:rPr>
        <w:t>bstract</w:t>
      </w:r>
      <w:r w:rsidR="00A4730D">
        <w:rPr>
          <w:rFonts w:ascii="Times New Roman" w:eastAsia="Times New Roman" w:hAnsi="Times New Roman" w:cs="Times New Roman"/>
          <w:b/>
        </w:rPr>
        <w:t xml:space="preserve"> </w:t>
      </w:r>
    </w:p>
    <w:p w14:paraId="6ED75951" w14:textId="4F74CC26" w:rsidR="006354DC" w:rsidRPr="00B16A19" w:rsidRDefault="2DF22FE4" w:rsidP="003C4166">
      <w:pPr>
        <w:spacing w:after="0" w:line="480" w:lineRule="auto"/>
        <w:jc w:val="both"/>
        <w:rPr>
          <w:rFonts w:ascii="Times New Roman" w:eastAsia="Times New Roman" w:hAnsi="Times New Roman" w:cs="Times New Roman"/>
        </w:rPr>
      </w:pPr>
      <w:r w:rsidRPr="2DF22FE4">
        <w:rPr>
          <w:rFonts w:ascii="Times New Roman" w:eastAsia="Times New Roman" w:hAnsi="Times New Roman" w:cs="Times New Roman"/>
          <w:b/>
          <w:bCs/>
        </w:rPr>
        <w:t>Background</w:t>
      </w:r>
      <w:r w:rsidR="00A3785A">
        <w:rPr>
          <w:rFonts w:ascii="Times New Roman" w:eastAsia="Times New Roman" w:hAnsi="Times New Roman" w:cs="Times New Roman"/>
          <w:b/>
          <w:bCs/>
        </w:rPr>
        <w:t>:</w:t>
      </w:r>
      <w:r w:rsidRPr="2DF22FE4">
        <w:rPr>
          <w:rFonts w:ascii="Times New Roman" w:eastAsia="Times New Roman" w:hAnsi="Times New Roman" w:cs="Times New Roman"/>
          <w:b/>
          <w:bCs/>
        </w:rPr>
        <w:t xml:space="preserve"> </w:t>
      </w:r>
      <w:r w:rsidRPr="2DF22FE4">
        <w:rPr>
          <w:rFonts w:ascii="Times New Roman" w:eastAsia="Times New Roman" w:hAnsi="Times New Roman" w:cs="Times New Roman"/>
        </w:rPr>
        <w:t xml:space="preserve">Despite the considerable burden that hereditary hemorrhagic telangiectasia (HHT) imposes, few studies have investigated its </w:t>
      </w:r>
      <w:r w:rsidR="000101D7">
        <w:rPr>
          <w:rFonts w:ascii="Times New Roman" w:eastAsia="Times New Roman" w:hAnsi="Times New Roman" w:cs="Times New Roman"/>
        </w:rPr>
        <w:t>effect</w:t>
      </w:r>
      <w:r w:rsidRPr="2DF22FE4">
        <w:rPr>
          <w:rFonts w:ascii="Times New Roman" w:eastAsia="Times New Roman" w:hAnsi="Times New Roman" w:cs="Times New Roman"/>
        </w:rPr>
        <w:t xml:space="preserve"> on </w:t>
      </w:r>
      <w:r w:rsidR="00193418">
        <w:rPr>
          <w:rFonts w:ascii="Times New Roman" w:eastAsia="Times New Roman" w:hAnsi="Times New Roman" w:cs="Times New Roman"/>
        </w:rPr>
        <w:t>health-related quality of life (</w:t>
      </w:r>
      <w:r w:rsidRPr="2DF22FE4">
        <w:rPr>
          <w:rFonts w:ascii="Times New Roman" w:eastAsia="Times New Roman" w:hAnsi="Times New Roman" w:cs="Times New Roman"/>
        </w:rPr>
        <w:t>HRQoL</w:t>
      </w:r>
      <w:r w:rsidR="00193418">
        <w:rPr>
          <w:rFonts w:ascii="Times New Roman" w:eastAsia="Times New Roman" w:hAnsi="Times New Roman" w:cs="Times New Roman"/>
        </w:rPr>
        <w:t>)</w:t>
      </w:r>
      <w:r w:rsidRPr="2DF22FE4">
        <w:rPr>
          <w:rFonts w:ascii="Times New Roman" w:eastAsia="Times New Roman" w:hAnsi="Times New Roman" w:cs="Times New Roman"/>
        </w:rPr>
        <w:t xml:space="preserve">. </w:t>
      </w:r>
      <w:r w:rsidRPr="00B16A31">
        <w:rPr>
          <w:rFonts w:ascii="Times New Roman" w:eastAsia="Times New Roman" w:hAnsi="Times New Roman" w:cs="Times New Roman"/>
        </w:rPr>
        <w:t>We aimed to</w:t>
      </w:r>
      <w:r w:rsidR="009E38A4" w:rsidRPr="00B16A19">
        <w:rPr>
          <w:rFonts w:ascii="Times New Roman" w:eastAsia="Times New Roman" w:hAnsi="Times New Roman" w:cs="Times New Roman"/>
          <w:bCs/>
        </w:rPr>
        <w:t xml:space="preserve"> assess the </w:t>
      </w:r>
      <w:r w:rsidR="009E38A4" w:rsidRPr="00B16A19">
        <w:rPr>
          <w:rFonts w:ascii="Times New Roman" w:eastAsia="Times New Roman" w:hAnsi="Times New Roman" w:cs="Times New Roman"/>
        </w:rPr>
        <w:t xml:space="preserve">impact of HHT on </w:t>
      </w:r>
      <w:r w:rsidR="009E38A4" w:rsidRPr="00B16A19">
        <w:rPr>
          <w:rFonts w:ascii="Times New Roman" w:eastAsia="Times New Roman" w:hAnsi="Times New Roman" w:cs="Times New Roman"/>
          <w:bCs/>
        </w:rPr>
        <w:t>psychosocial QoL</w:t>
      </w:r>
      <w:r w:rsidR="009E38A4" w:rsidRPr="00B16A19">
        <w:rPr>
          <w:rFonts w:ascii="Times New Roman" w:eastAsia="Times New Roman" w:hAnsi="Times New Roman" w:cs="Times New Roman"/>
        </w:rPr>
        <w:t xml:space="preserve"> and identify demographic and clinical factors associated with</w:t>
      </w:r>
      <w:r w:rsidR="000D19C4">
        <w:rPr>
          <w:rFonts w:ascii="Times New Roman" w:eastAsia="Times New Roman" w:hAnsi="Times New Roman" w:cs="Times New Roman"/>
        </w:rPr>
        <w:t xml:space="preserve"> </w:t>
      </w:r>
      <w:r w:rsidR="009E38A4" w:rsidRPr="00B16A19">
        <w:rPr>
          <w:rFonts w:ascii="Times New Roman" w:eastAsia="Times New Roman" w:hAnsi="Times New Roman" w:cs="Times New Roman"/>
        </w:rPr>
        <w:t>lower QoL.</w:t>
      </w:r>
    </w:p>
    <w:p w14:paraId="1A8A3D8A" w14:textId="672A8BC3" w:rsidR="006354DC" w:rsidRPr="00B16A19" w:rsidRDefault="00767CBF" w:rsidP="003C4166">
      <w:pPr>
        <w:spacing w:after="0" w:line="480" w:lineRule="auto"/>
        <w:jc w:val="both"/>
        <w:rPr>
          <w:rFonts w:ascii="Times New Roman" w:eastAsia="Times New Roman" w:hAnsi="Times New Roman" w:cs="Times New Roman"/>
          <w:b/>
        </w:rPr>
      </w:pPr>
      <w:r>
        <w:rPr>
          <w:rFonts w:ascii="Times New Roman" w:eastAsia="Times New Roman" w:hAnsi="Times New Roman" w:cs="Times New Roman"/>
          <w:b/>
        </w:rPr>
        <w:t>Methods</w:t>
      </w:r>
      <w:r w:rsidR="00A3785A">
        <w:rPr>
          <w:rFonts w:ascii="Times New Roman" w:eastAsia="Times New Roman" w:hAnsi="Times New Roman" w:cs="Times New Roman"/>
          <w:b/>
        </w:rPr>
        <w:t>:</w:t>
      </w:r>
      <w:r>
        <w:rPr>
          <w:rFonts w:ascii="Times New Roman" w:eastAsia="Times New Roman" w:hAnsi="Times New Roman" w:cs="Times New Roman"/>
          <w:b/>
        </w:rPr>
        <w:t xml:space="preserve"> </w:t>
      </w:r>
      <w:r w:rsidRPr="00B16A19">
        <w:rPr>
          <w:rFonts w:ascii="Times New Roman" w:eastAsia="Times New Roman" w:hAnsi="Times New Roman" w:cs="Times New Roman"/>
          <w:b/>
        </w:rPr>
        <w:t xml:space="preserve"> </w:t>
      </w:r>
      <w:r w:rsidR="00193418" w:rsidRPr="00193418">
        <w:rPr>
          <w:rFonts w:ascii="Times New Roman" w:eastAsia="Times New Roman" w:hAnsi="Times New Roman" w:cs="Times New Roman"/>
          <w:bCs/>
        </w:rPr>
        <w:t>We conducted an</w:t>
      </w:r>
      <w:r w:rsidR="00193418">
        <w:rPr>
          <w:rFonts w:ascii="Times New Roman" w:eastAsia="Times New Roman" w:hAnsi="Times New Roman" w:cs="Times New Roman"/>
          <w:b/>
        </w:rPr>
        <w:t xml:space="preserve"> </w:t>
      </w:r>
      <w:r w:rsidR="00193418">
        <w:rPr>
          <w:rFonts w:ascii="Times New Roman" w:eastAsia="Times New Roman" w:hAnsi="Times New Roman" w:cs="Times New Roman"/>
          <w:bCs/>
        </w:rPr>
        <w:t>i</w:t>
      </w:r>
      <w:r w:rsidR="009E38A4" w:rsidRPr="00B16A19">
        <w:rPr>
          <w:rFonts w:ascii="Times New Roman" w:eastAsia="Times New Roman" w:hAnsi="Times New Roman" w:cs="Times New Roman"/>
          <w:bCs/>
        </w:rPr>
        <w:t>nternational</w:t>
      </w:r>
      <w:r w:rsidR="009E38A4" w:rsidRPr="00B16A19">
        <w:rPr>
          <w:rFonts w:ascii="Times New Roman" w:eastAsia="Times New Roman" w:hAnsi="Times New Roman" w:cs="Times New Roman"/>
        </w:rPr>
        <w:t>,</w:t>
      </w:r>
      <w:r w:rsidR="009E38A4" w:rsidRPr="00B16A19">
        <w:rPr>
          <w:rFonts w:ascii="Times New Roman" w:eastAsia="Times New Roman" w:hAnsi="Times New Roman" w:cs="Times New Roman"/>
          <w:bCs/>
        </w:rPr>
        <w:t xml:space="preserve"> </w:t>
      </w:r>
      <w:r w:rsidR="009E38A4" w:rsidRPr="00B16A19">
        <w:rPr>
          <w:rFonts w:ascii="Times New Roman" w:eastAsia="Times New Roman" w:hAnsi="Times New Roman" w:cs="Times New Roman"/>
        </w:rPr>
        <w:t>cross-sectional</w:t>
      </w:r>
      <w:r w:rsidR="000101D7">
        <w:rPr>
          <w:rFonts w:ascii="Times New Roman" w:eastAsia="Times New Roman" w:hAnsi="Times New Roman" w:cs="Times New Roman"/>
        </w:rPr>
        <w:t xml:space="preserve"> </w:t>
      </w:r>
      <w:r w:rsidR="009E38A4" w:rsidRPr="00B16A19">
        <w:rPr>
          <w:rFonts w:ascii="Times New Roman" w:eastAsia="Times New Roman" w:hAnsi="Times New Roman" w:cs="Times New Roman"/>
        </w:rPr>
        <w:t>study</w:t>
      </w:r>
      <w:r w:rsidR="00193418">
        <w:rPr>
          <w:rFonts w:ascii="Times New Roman" w:eastAsia="Times New Roman" w:hAnsi="Times New Roman" w:cs="Times New Roman"/>
        </w:rPr>
        <w:t xml:space="preserve"> of</w:t>
      </w:r>
      <w:r w:rsidR="009E38A4" w:rsidRPr="00B16A19">
        <w:rPr>
          <w:rFonts w:ascii="Times New Roman" w:eastAsia="Times New Roman" w:hAnsi="Times New Roman" w:cs="Times New Roman"/>
        </w:rPr>
        <w:t xml:space="preserve"> </w:t>
      </w:r>
      <w:r w:rsidR="00193418" w:rsidRPr="00B16A19">
        <w:rPr>
          <w:rFonts w:ascii="Times New Roman" w:eastAsia="Times New Roman" w:hAnsi="Times New Roman" w:cs="Times New Roman"/>
          <w:bCs/>
        </w:rPr>
        <w:t xml:space="preserve">1042 adults with </w:t>
      </w:r>
      <w:r w:rsidR="00193418" w:rsidRPr="00B16A19">
        <w:rPr>
          <w:rFonts w:ascii="Times New Roman" w:hAnsi="Times New Roman" w:cs="Times New Roman"/>
        </w:rPr>
        <w:t>HHT</w:t>
      </w:r>
      <w:r w:rsidR="00193418" w:rsidRPr="00B16A19">
        <w:rPr>
          <w:rFonts w:ascii="Times New Roman" w:eastAsia="Times New Roman" w:hAnsi="Times New Roman" w:cs="Times New Roman"/>
        </w:rPr>
        <w:t xml:space="preserve"> </w:t>
      </w:r>
      <w:r w:rsidR="009E38A4" w:rsidRPr="00B16A19">
        <w:rPr>
          <w:rFonts w:ascii="Times New Roman" w:eastAsia="Times New Roman" w:hAnsi="Times New Roman" w:cs="Times New Roman"/>
        </w:rPr>
        <w:t>within the Cure HHT network, between 2022 and 2023.</w:t>
      </w:r>
      <w:r w:rsidR="00193418">
        <w:rPr>
          <w:rFonts w:ascii="Times New Roman" w:eastAsia="Times New Roman" w:hAnsi="Times New Roman" w:cs="Times New Roman"/>
        </w:rPr>
        <w:t xml:space="preserve"> We used an o</w:t>
      </w:r>
      <w:r w:rsidR="009E38A4" w:rsidRPr="00B16A19">
        <w:rPr>
          <w:rFonts w:ascii="Times New Roman" w:eastAsia="Times New Roman" w:hAnsi="Times New Roman" w:cs="Times New Roman"/>
        </w:rPr>
        <w:t>nline survey</w:t>
      </w:r>
      <w:r w:rsidR="000D19C4">
        <w:rPr>
          <w:rFonts w:ascii="Times New Roman" w:eastAsia="Times New Roman" w:hAnsi="Times New Roman" w:cs="Times New Roman"/>
        </w:rPr>
        <w:t xml:space="preserve"> </w:t>
      </w:r>
      <w:r w:rsidR="00193418">
        <w:rPr>
          <w:rFonts w:ascii="Times New Roman" w:eastAsia="Times New Roman" w:hAnsi="Times New Roman" w:cs="Times New Roman"/>
        </w:rPr>
        <w:t xml:space="preserve">that </w:t>
      </w:r>
      <w:r w:rsidR="000D19C4">
        <w:rPr>
          <w:rFonts w:ascii="Times New Roman" w:eastAsia="Times New Roman" w:hAnsi="Times New Roman" w:cs="Times New Roman"/>
        </w:rPr>
        <w:t>includ</w:t>
      </w:r>
      <w:r w:rsidR="00193418">
        <w:rPr>
          <w:rFonts w:ascii="Times New Roman" w:eastAsia="Times New Roman" w:hAnsi="Times New Roman" w:cs="Times New Roman"/>
        </w:rPr>
        <w:t>ed</w:t>
      </w:r>
      <w:r w:rsidR="000D19C4">
        <w:rPr>
          <w:rFonts w:ascii="Times New Roman" w:eastAsia="Times New Roman" w:hAnsi="Times New Roman" w:cs="Times New Roman"/>
        </w:rPr>
        <w:t xml:space="preserve"> </w:t>
      </w:r>
      <w:r w:rsidR="000D19C4" w:rsidRPr="00B16A19">
        <w:rPr>
          <w:rFonts w:ascii="Times New Roman" w:eastAsia="Times New Roman" w:hAnsi="Times New Roman" w:cs="Times New Roman"/>
        </w:rPr>
        <w:t>5 standardized instruments</w:t>
      </w:r>
      <w:r w:rsidR="00193418">
        <w:rPr>
          <w:rFonts w:ascii="Times New Roman" w:eastAsia="Times New Roman" w:hAnsi="Times New Roman" w:cs="Times New Roman"/>
        </w:rPr>
        <w:t xml:space="preserve"> to</w:t>
      </w:r>
      <w:r w:rsidR="009E38A4" w:rsidRPr="00B16A19">
        <w:rPr>
          <w:rFonts w:ascii="Times New Roman" w:eastAsia="Times New Roman" w:hAnsi="Times New Roman" w:cs="Times New Roman"/>
        </w:rPr>
        <w:t xml:space="preserve"> evaluat</w:t>
      </w:r>
      <w:r w:rsidR="00193418">
        <w:rPr>
          <w:rFonts w:ascii="Times New Roman" w:eastAsia="Times New Roman" w:hAnsi="Times New Roman" w:cs="Times New Roman"/>
        </w:rPr>
        <w:t>e</w:t>
      </w:r>
      <w:r w:rsidR="009E38A4" w:rsidRPr="00B16A19">
        <w:rPr>
          <w:rFonts w:ascii="Times New Roman" w:eastAsia="Times New Roman" w:hAnsi="Times New Roman" w:cs="Times New Roman"/>
        </w:rPr>
        <w:t xml:space="preserve"> patients’ perceptions of the impact of HHT on their QoL</w:t>
      </w:r>
      <w:r w:rsidR="00193418">
        <w:rPr>
          <w:rFonts w:ascii="Times New Roman" w:eastAsia="Times New Roman" w:hAnsi="Times New Roman" w:cs="Times New Roman"/>
        </w:rPr>
        <w:t xml:space="preserve">: </w:t>
      </w:r>
      <w:r w:rsidR="009E38A4" w:rsidRPr="00B16A19">
        <w:rPr>
          <w:rFonts w:ascii="Times New Roman" w:eastAsia="Times New Roman" w:hAnsi="Times New Roman" w:cs="Times New Roman"/>
          <w:bCs/>
        </w:rPr>
        <w:t>Epistaxis Severity Score (ESS)</w:t>
      </w:r>
      <w:r w:rsidR="00193418">
        <w:rPr>
          <w:rFonts w:ascii="Times New Roman" w:eastAsia="Times New Roman" w:hAnsi="Times New Roman" w:cs="Times New Roman"/>
          <w:bCs/>
        </w:rPr>
        <w:t>;</w:t>
      </w:r>
      <w:r w:rsidR="009E38A4" w:rsidRPr="00B16A19">
        <w:rPr>
          <w:rFonts w:ascii="Times New Roman" w:eastAsia="Times New Roman" w:hAnsi="Times New Roman" w:cs="Times New Roman"/>
          <w:bCs/>
        </w:rPr>
        <w:t xml:space="preserve"> Nasal Outcome Score for Epistaxis in Hereditary Hemorrhagic Telangiectasia (</w:t>
      </w:r>
      <w:r w:rsidR="009E38A4" w:rsidRPr="00B16A19">
        <w:rPr>
          <w:rFonts w:ascii="Times New Roman" w:eastAsia="Times New Roman" w:hAnsi="Times New Roman" w:cs="Times New Roman"/>
        </w:rPr>
        <w:t>NOSE-HHT)</w:t>
      </w:r>
      <w:r w:rsidR="00193418">
        <w:rPr>
          <w:rFonts w:ascii="Times New Roman" w:eastAsia="Times New Roman" w:hAnsi="Times New Roman" w:cs="Times New Roman"/>
        </w:rPr>
        <w:t>;</w:t>
      </w:r>
      <w:r w:rsidR="009E38A4" w:rsidRPr="00B16A19">
        <w:rPr>
          <w:rFonts w:ascii="Times New Roman" w:eastAsia="Times New Roman" w:hAnsi="Times New Roman" w:cs="Times New Roman"/>
        </w:rPr>
        <w:t xml:space="preserve"> </w:t>
      </w:r>
      <w:bookmarkStart w:id="5" w:name="_Hlk149048446"/>
      <w:r w:rsidR="009E38A4" w:rsidRPr="00B16A19">
        <w:rPr>
          <w:rFonts w:ascii="Times New Roman" w:eastAsia="Times New Roman" w:hAnsi="Times New Roman" w:cs="Times New Roman"/>
          <w:bCs/>
        </w:rPr>
        <w:t>Patient-Reported Outcomes Measurement Information System (PROMIS) Fatigue – Short Form 8a – Fatigue interfere scale</w:t>
      </w:r>
      <w:bookmarkEnd w:id="5"/>
      <w:r w:rsidR="009E38A4" w:rsidRPr="00B16A19">
        <w:rPr>
          <w:rFonts w:ascii="Times New Roman" w:eastAsia="Times New Roman" w:hAnsi="Times New Roman" w:cs="Times New Roman"/>
          <w:bCs/>
        </w:rPr>
        <w:t xml:space="preserve"> (PROMIS-Fatigue 8a); Hospital Anxiety and Depression Scale (</w:t>
      </w:r>
      <w:r w:rsidR="009E38A4" w:rsidRPr="00B16A19">
        <w:rPr>
          <w:rFonts w:ascii="Times New Roman" w:eastAsia="Times New Roman" w:hAnsi="Times New Roman" w:cs="Times New Roman"/>
        </w:rPr>
        <w:t>HADS-A and HADS-D); and Short Form Health Survey (SF-36). Statistical analyses included Spearman’s correlations, univariate analyses, Tukey’s honestl</w:t>
      </w:r>
      <w:r w:rsidR="000D19C4">
        <w:rPr>
          <w:rFonts w:ascii="Times New Roman" w:eastAsia="Times New Roman" w:hAnsi="Times New Roman" w:cs="Times New Roman"/>
        </w:rPr>
        <w:t>y</w:t>
      </w:r>
      <w:r w:rsidR="009E38A4" w:rsidRPr="00B16A19">
        <w:rPr>
          <w:rFonts w:ascii="Times New Roman" w:eastAsia="Times New Roman" w:hAnsi="Times New Roman" w:cs="Times New Roman"/>
        </w:rPr>
        <w:t xml:space="preserve"> significant difference, and Kruskal-Wallis tests.</w:t>
      </w:r>
    </w:p>
    <w:p w14:paraId="780725A0" w14:textId="5E39C5D3" w:rsidR="006354DC" w:rsidRPr="00B16A19" w:rsidRDefault="5E10E3A0" w:rsidP="003C4166">
      <w:pPr>
        <w:spacing w:after="0" w:line="480" w:lineRule="auto"/>
        <w:jc w:val="both"/>
        <w:rPr>
          <w:rFonts w:ascii="Times New Roman" w:eastAsia="Times New Roman" w:hAnsi="Times New Roman" w:cs="Times New Roman"/>
        </w:rPr>
      </w:pPr>
      <w:r w:rsidRPr="5E10E3A0">
        <w:rPr>
          <w:rFonts w:ascii="Times New Roman" w:eastAsia="Times New Roman" w:hAnsi="Times New Roman" w:cs="Times New Roman"/>
          <w:b/>
          <w:bCs/>
        </w:rPr>
        <w:t>R</w:t>
      </w:r>
      <w:r w:rsidR="00A3785A">
        <w:rPr>
          <w:rFonts w:ascii="Times New Roman" w:eastAsia="Times New Roman" w:hAnsi="Times New Roman" w:cs="Times New Roman"/>
          <w:b/>
          <w:bCs/>
        </w:rPr>
        <w:t>esults:</w:t>
      </w:r>
      <w:r w:rsidRPr="5E10E3A0">
        <w:rPr>
          <w:rFonts w:ascii="Times New Roman" w:eastAsia="Times New Roman" w:hAnsi="Times New Roman" w:cs="Times New Roman"/>
          <w:b/>
          <w:bCs/>
        </w:rPr>
        <w:t xml:space="preserve"> </w:t>
      </w:r>
      <w:bookmarkStart w:id="6" w:name="_Hlk161643471"/>
      <w:r w:rsidRPr="5E10E3A0">
        <w:rPr>
          <w:rFonts w:ascii="Times New Roman" w:eastAsia="Times New Roman" w:hAnsi="Times New Roman" w:cs="Times New Roman"/>
        </w:rPr>
        <w:t>565/1042</w:t>
      </w:r>
      <w:r w:rsidR="0066555E">
        <w:rPr>
          <w:rFonts w:ascii="Times New Roman" w:eastAsia="Times New Roman" w:hAnsi="Times New Roman" w:cs="Times New Roman"/>
        </w:rPr>
        <w:t xml:space="preserve"> </w:t>
      </w:r>
      <w:r w:rsidRPr="5E10E3A0">
        <w:rPr>
          <w:rFonts w:ascii="Times New Roman" w:eastAsia="Times New Roman" w:hAnsi="Times New Roman" w:cs="Times New Roman"/>
        </w:rPr>
        <w:t>(54%) participants completed the survey. The most common symptoms were epistaxis 521/565</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92%) and fatigue 446/565</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79%).</w:t>
      </w:r>
      <w:bookmarkStart w:id="7" w:name="_Hlk161411650"/>
      <w:bookmarkEnd w:id="6"/>
      <w:r w:rsidR="000101D7">
        <w:rPr>
          <w:rFonts w:ascii="Times New Roman" w:eastAsia="Times New Roman" w:hAnsi="Times New Roman" w:cs="Times New Roman"/>
        </w:rPr>
        <w:t xml:space="preserve"> </w:t>
      </w:r>
      <w:r w:rsidRPr="5E10E3A0">
        <w:rPr>
          <w:rFonts w:ascii="Times New Roman" w:eastAsia="Times New Roman" w:hAnsi="Times New Roman" w:cs="Times New Roman"/>
        </w:rPr>
        <w:t>There were strong positive correlations between HADS-A and ESS (2.6 [95%</w:t>
      </w:r>
      <w:r w:rsidR="00193418">
        <w:rPr>
          <w:rFonts w:ascii="Times New Roman" w:eastAsia="Times New Roman" w:hAnsi="Times New Roman" w:cs="Times New Roman"/>
        </w:rPr>
        <w:t xml:space="preserve"> </w:t>
      </w:r>
      <w:r w:rsidRPr="5E10E3A0">
        <w:rPr>
          <w:rFonts w:ascii="Times New Roman" w:eastAsia="Times New Roman" w:hAnsi="Times New Roman" w:cs="Times New Roman"/>
        </w:rPr>
        <w:t>CI</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1.7-3.6]) and NOSE-HHT (4</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3.2-5]); HADS-D and ESS (1.4</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1.3-1.5]) and NOSE-HHT (4.4</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3.4-5.7]); PROMIS Fatigue 8a and ESS (8.2</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6.3-10]) and NOSE-HHT (5.9</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5.2-6.6]); and SF-36 scores and ESS (−26.4</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33 to −19.9]) and NOSE-HHT (−33.1</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 xml:space="preserve">[−39.7 to −28.6]). </w:t>
      </w:r>
      <w:bookmarkEnd w:id="7"/>
      <w:r w:rsidRPr="5E10E3A0">
        <w:rPr>
          <w:rFonts w:ascii="Times New Roman" w:eastAsia="Times New Roman" w:hAnsi="Times New Roman" w:cs="Times New Roman"/>
        </w:rPr>
        <w:t>Liver failure and seizures indicated a higher likelihood of depression (3.1</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1</w:t>
      </w:r>
      <w:r w:rsidR="00A4730D">
        <w:rPr>
          <w:rFonts w:ascii="Times New Roman" w:eastAsia="Times New Roman" w:hAnsi="Times New Roman" w:cs="Times New Roman"/>
        </w:rPr>
        <w:t>-</w:t>
      </w:r>
      <w:r w:rsidRPr="5E10E3A0">
        <w:rPr>
          <w:rFonts w:ascii="Times New Roman" w:eastAsia="Times New Roman" w:hAnsi="Times New Roman" w:cs="Times New Roman"/>
        </w:rPr>
        <w:t>5.2]), anxiety (3</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0.6-5.4]), and fatigue (9.6</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 xml:space="preserve">[4.7-14.5]). </w:t>
      </w:r>
      <w:bookmarkStart w:id="8" w:name="_Hlk161480750"/>
      <w:r w:rsidR="000D19C4">
        <w:rPr>
          <w:rFonts w:ascii="Times New Roman" w:eastAsia="Times New Roman" w:hAnsi="Times New Roman" w:cs="Times New Roman"/>
        </w:rPr>
        <w:t>S</w:t>
      </w:r>
      <w:r w:rsidRPr="5E10E3A0">
        <w:rPr>
          <w:rFonts w:ascii="Times New Roman" w:eastAsia="Times New Roman" w:hAnsi="Times New Roman" w:cs="Times New Roman"/>
        </w:rPr>
        <w:t>eizures w</w:t>
      </w:r>
      <w:r w:rsidR="000D19C4">
        <w:rPr>
          <w:rFonts w:ascii="Times New Roman" w:eastAsia="Times New Roman" w:hAnsi="Times New Roman" w:cs="Times New Roman"/>
        </w:rPr>
        <w:t>ere</w:t>
      </w:r>
      <w:r w:rsidRPr="5E10E3A0">
        <w:rPr>
          <w:rFonts w:ascii="Times New Roman" w:eastAsia="Times New Roman" w:hAnsi="Times New Roman" w:cs="Times New Roman"/>
        </w:rPr>
        <w:t xml:space="preserve"> associated with depression (2.9</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1.8-3.9]), anxiety (2.9</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1.7-4.1]), and fatigue (5</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2.34-7.7])</w:t>
      </w:r>
      <w:bookmarkEnd w:id="8"/>
      <w:r w:rsidRPr="5E10E3A0">
        <w:rPr>
          <w:rFonts w:ascii="Times New Roman" w:eastAsia="Times New Roman" w:hAnsi="Times New Roman" w:cs="Times New Roman"/>
        </w:rPr>
        <w:t xml:space="preserve">. Participants expressed a substantial </w:t>
      </w:r>
      <w:r w:rsidR="000D19C4">
        <w:rPr>
          <w:rFonts w:ascii="Times New Roman" w:eastAsia="Times New Roman" w:hAnsi="Times New Roman" w:cs="Times New Roman"/>
        </w:rPr>
        <w:t>effe</w:t>
      </w:r>
      <w:r w:rsidR="000D19C4" w:rsidRPr="5E10E3A0">
        <w:rPr>
          <w:rFonts w:ascii="Times New Roman" w:eastAsia="Times New Roman" w:hAnsi="Times New Roman" w:cs="Times New Roman"/>
        </w:rPr>
        <w:t xml:space="preserve">ct </w:t>
      </w:r>
      <w:r w:rsidRPr="5E10E3A0">
        <w:rPr>
          <w:rFonts w:ascii="Times New Roman" w:eastAsia="Times New Roman" w:hAnsi="Times New Roman" w:cs="Times New Roman"/>
        </w:rPr>
        <w:t>on their physical (143/560</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25%]), role (140/556</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25%]), emotional (124/554</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22%]), social (104/556</w:t>
      </w:r>
      <w:r w:rsidR="00F11D75">
        <w:rPr>
          <w:rFonts w:ascii="Times New Roman" w:eastAsia="Times New Roman" w:hAnsi="Times New Roman" w:cs="Times New Roman"/>
        </w:rPr>
        <w:t xml:space="preserve"> </w:t>
      </w:r>
      <w:r w:rsidRPr="5E10E3A0">
        <w:rPr>
          <w:rFonts w:ascii="Times New Roman" w:eastAsia="Times New Roman" w:hAnsi="Times New Roman" w:cs="Times New Roman"/>
        </w:rPr>
        <w:t>[18%]), and cognitive (64/550</w:t>
      </w:r>
      <w:r w:rsidR="00025074">
        <w:rPr>
          <w:rFonts w:ascii="Times New Roman" w:eastAsia="Times New Roman" w:hAnsi="Times New Roman" w:cs="Times New Roman"/>
        </w:rPr>
        <w:t xml:space="preserve"> </w:t>
      </w:r>
      <w:r w:rsidRPr="5E10E3A0">
        <w:rPr>
          <w:rFonts w:ascii="Times New Roman" w:eastAsia="Times New Roman" w:hAnsi="Times New Roman" w:cs="Times New Roman"/>
        </w:rPr>
        <w:t xml:space="preserve">[11%]) functioning. However, </w:t>
      </w:r>
      <w:r w:rsidRPr="5E10E3A0">
        <w:rPr>
          <w:rFonts w:ascii="Times New Roman" w:eastAsia="Times New Roman" w:hAnsi="Times New Roman" w:cs="Times New Roman"/>
        </w:rPr>
        <w:lastRenderedPageBreak/>
        <w:t xml:space="preserve">more participants </w:t>
      </w:r>
      <w:bookmarkStart w:id="9" w:name="_Int_tBleMhmI"/>
      <w:r w:rsidRPr="5E10E3A0">
        <w:rPr>
          <w:rFonts w:ascii="Times New Roman" w:eastAsia="Times New Roman" w:hAnsi="Times New Roman" w:cs="Times New Roman"/>
        </w:rPr>
        <w:t>considered</w:t>
      </w:r>
      <w:bookmarkEnd w:id="9"/>
      <w:r w:rsidRPr="5E10E3A0">
        <w:rPr>
          <w:rFonts w:ascii="Times New Roman" w:eastAsia="Times New Roman" w:hAnsi="Times New Roman" w:cs="Times New Roman"/>
          <w:b/>
          <w:bCs/>
        </w:rPr>
        <w:t xml:space="preserve"> </w:t>
      </w:r>
      <w:r w:rsidRPr="5E10E3A0">
        <w:rPr>
          <w:rFonts w:ascii="Times New Roman" w:eastAsia="Times New Roman" w:hAnsi="Times New Roman" w:cs="Times New Roman"/>
        </w:rPr>
        <w:t>extremely important to improve th</w:t>
      </w:r>
      <w:r w:rsidR="000101D7">
        <w:rPr>
          <w:rFonts w:ascii="Times New Roman" w:eastAsia="Times New Roman" w:hAnsi="Times New Roman" w:cs="Times New Roman"/>
        </w:rPr>
        <w:t>eir</w:t>
      </w:r>
      <w:r w:rsidRPr="5E10E3A0">
        <w:rPr>
          <w:rFonts w:ascii="Times New Roman" w:eastAsia="Times New Roman" w:hAnsi="Times New Roman" w:cs="Times New Roman"/>
        </w:rPr>
        <w:t xml:space="preserve"> physical (289/560</w:t>
      </w:r>
      <w:r w:rsidR="00025074">
        <w:rPr>
          <w:rFonts w:ascii="Times New Roman" w:eastAsia="Times New Roman" w:hAnsi="Times New Roman" w:cs="Times New Roman"/>
        </w:rPr>
        <w:t xml:space="preserve"> </w:t>
      </w:r>
      <w:r w:rsidRPr="5E10E3A0">
        <w:rPr>
          <w:rFonts w:ascii="Times New Roman" w:eastAsia="Times New Roman" w:hAnsi="Times New Roman" w:cs="Times New Roman"/>
        </w:rPr>
        <w:t>[51%]), cognitive (266/550</w:t>
      </w:r>
      <w:r w:rsidR="00025074">
        <w:rPr>
          <w:rFonts w:ascii="Times New Roman" w:eastAsia="Times New Roman" w:hAnsi="Times New Roman" w:cs="Times New Roman"/>
        </w:rPr>
        <w:t xml:space="preserve"> </w:t>
      </w:r>
      <w:r w:rsidRPr="5E10E3A0">
        <w:rPr>
          <w:rFonts w:ascii="Times New Roman" w:eastAsia="Times New Roman" w:hAnsi="Times New Roman" w:cs="Times New Roman"/>
        </w:rPr>
        <w:t>[47%]), role (253/556</w:t>
      </w:r>
      <w:r w:rsidR="00025074">
        <w:rPr>
          <w:rFonts w:ascii="Times New Roman" w:eastAsia="Times New Roman" w:hAnsi="Times New Roman" w:cs="Times New Roman"/>
        </w:rPr>
        <w:t xml:space="preserve"> </w:t>
      </w:r>
      <w:r w:rsidRPr="5E10E3A0">
        <w:rPr>
          <w:rFonts w:ascii="Times New Roman" w:eastAsia="Times New Roman" w:hAnsi="Times New Roman" w:cs="Times New Roman"/>
        </w:rPr>
        <w:t>[43%]), emotional (243/554</w:t>
      </w:r>
      <w:r w:rsidR="00025074">
        <w:rPr>
          <w:rFonts w:ascii="Times New Roman" w:eastAsia="Times New Roman" w:hAnsi="Times New Roman" w:cs="Times New Roman"/>
        </w:rPr>
        <w:t xml:space="preserve"> </w:t>
      </w:r>
      <w:r w:rsidRPr="5E10E3A0">
        <w:rPr>
          <w:rFonts w:ascii="Times New Roman" w:eastAsia="Times New Roman" w:hAnsi="Times New Roman" w:cs="Times New Roman"/>
        </w:rPr>
        <w:t>[45%]), and social (233/556</w:t>
      </w:r>
      <w:r w:rsidR="00025074">
        <w:rPr>
          <w:rFonts w:ascii="Times New Roman" w:eastAsia="Times New Roman" w:hAnsi="Times New Roman" w:cs="Times New Roman"/>
        </w:rPr>
        <w:t xml:space="preserve"> </w:t>
      </w:r>
      <w:r w:rsidRPr="5E10E3A0">
        <w:rPr>
          <w:rFonts w:ascii="Times New Roman" w:eastAsia="Times New Roman" w:hAnsi="Times New Roman" w:cs="Times New Roman"/>
        </w:rPr>
        <w:t xml:space="preserve">[41%]) functioning </w:t>
      </w:r>
      <w:r w:rsidR="000D19C4">
        <w:rPr>
          <w:rFonts w:ascii="Times New Roman" w:eastAsia="Times New Roman" w:hAnsi="Times New Roman" w:cs="Times New Roman"/>
        </w:rPr>
        <w:t>affec</w:t>
      </w:r>
      <w:r w:rsidRPr="5E10E3A0">
        <w:rPr>
          <w:rFonts w:ascii="Times New Roman" w:eastAsia="Times New Roman" w:hAnsi="Times New Roman" w:cs="Times New Roman"/>
        </w:rPr>
        <w:t>ted by HHT.</w:t>
      </w:r>
    </w:p>
    <w:p w14:paraId="3A6C1F6F" w14:textId="696705AB" w:rsidR="006354DC" w:rsidRPr="00B16A19" w:rsidRDefault="00C1234C"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b/>
          <w:bCs/>
        </w:rPr>
        <w:t>Conclusions</w:t>
      </w:r>
      <w:r w:rsidR="008363ED">
        <w:rPr>
          <w:rFonts w:ascii="Times New Roman" w:eastAsia="Times New Roman" w:hAnsi="Times New Roman" w:cs="Times New Roman"/>
          <w:b/>
          <w:bCs/>
        </w:rPr>
        <w:t>:</w:t>
      </w:r>
      <w:r w:rsidRPr="00B16A19">
        <w:rPr>
          <w:rFonts w:ascii="Times New Roman" w:eastAsia="Times New Roman" w:hAnsi="Times New Roman" w:cs="Times New Roman"/>
          <w:b/>
          <w:bCs/>
        </w:rPr>
        <w:t xml:space="preserve"> </w:t>
      </w:r>
      <w:r w:rsidR="000D19C4">
        <w:rPr>
          <w:rFonts w:ascii="Times New Roman" w:eastAsia="Times New Roman" w:hAnsi="Times New Roman" w:cs="Times New Roman"/>
        </w:rPr>
        <w:t>Severe</w:t>
      </w:r>
      <w:r w:rsidR="009E38A4" w:rsidRPr="00B16A19">
        <w:rPr>
          <w:rFonts w:ascii="Times New Roman" w:eastAsia="Times New Roman" w:hAnsi="Times New Roman" w:cs="Times New Roman"/>
        </w:rPr>
        <w:t xml:space="preserve"> epistaxis </w:t>
      </w:r>
      <w:r w:rsidR="000D19C4">
        <w:rPr>
          <w:rFonts w:ascii="Times New Roman" w:eastAsia="Times New Roman" w:hAnsi="Times New Roman" w:cs="Times New Roman"/>
        </w:rPr>
        <w:t>is associated with</w:t>
      </w:r>
      <w:r w:rsidR="000D19C4" w:rsidRPr="00B16A19">
        <w:rPr>
          <w:rFonts w:ascii="Times New Roman" w:eastAsia="Times New Roman" w:hAnsi="Times New Roman" w:cs="Times New Roman"/>
        </w:rPr>
        <w:t xml:space="preserve"> </w:t>
      </w:r>
      <w:r w:rsidR="009E38A4" w:rsidRPr="00B16A19">
        <w:rPr>
          <w:rFonts w:ascii="Times New Roman" w:eastAsia="Times New Roman" w:hAnsi="Times New Roman" w:cs="Times New Roman"/>
        </w:rPr>
        <w:t>higher rates of depression, anxiety, and fatigue</w:t>
      </w:r>
      <w:r w:rsidR="000D19C4">
        <w:rPr>
          <w:rFonts w:ascii="Times New Roman" w:eastAsia="Times New Roman" w:hAnsi="Times New Roman" w:cs="Times New Roman"/>
        </w:rPr>
        <w:t xml:space="preserve">. Participants </w:t>
      </w:r>
      <w:r w:rsidR="009E38A4" w:rsidRPr="00B16A19">
        <w:rPr>
          <w:rFonts w:ascii="Times New Roman" w:eastAsia="Times New Roman" w:hAnsi="Times New Roman" w:cs="Times New Roman"/>
        </w:rPr>
        <w:t xml:space="preserve">expressed desire for improvement in a broad range of functional domains </w:t>
      </w:r>
      <w:r w:rsidR="000D19C4">
        <w:rPr>
          <w:rFonts w:ascii="Times New Roman" w:eastAsia="Times New Roman" w:hAnsi="Times New Roman" w:cs="Times New Roman"/>
        </w:rPr>
        <w:t>disturb</w:t>
      </w:r>
      <w:r w:rsidR="009E38A4" w:rsidRPr="00B16A19">
        <w:rPr>
          <w:rFonts w:ascii="Times New Roman" w:eastAsia="Times New Roman" w:hAnsi="Times New Roman" w:cs="Times New Roman"/>
        </w:rPr>
        <w:t>ed by HHT. Th</w:t>
      </w:r>
      <w:r w:rsidR="000101D7">
        <w:rPr>
          <w:rFonts w:ascii="Times New Roman" w:eastAsia="Times New Roman" w:hAnsi="Times New Roman" w:cs="Times New Roman"/>
        </w:rPr>
        <w:t>i</w:t>
      </w:r>
      <w:r w:rsidR="009E38A4" w:rsidRPr="00B16A19">
        <w:rPr>
          <w:rFonts w:ascii="Times New Roman" w:eastAsia="Times New Roman" w:hAnsi="Times New Roman" w:cs="Times New Roman"/>
        </w:rPr>
        <w:t>s suggest</w:t>
      </w:r>
      <w:r w:rsidR="000101D7">
        <w:rPr>
          <w:rFonts w:ascii="Times New Roman" w:eastAsia="Times New Roman" w:hAnsi="Times New Roman" w:cs="Times New Roman"/>
        </w:rPr>
        <w:t>s</w:t>
      </w:r>
      <w:r w:rsidR="009E38A4" w:rsidRPr="00B16A19">
        <w:rPr>
          <w:rFonts w:ascii="Times New Roman" w:eastAsia="Times New Roman" w:hAnsi="Times New Roman" w:cs="Times New Roman"/>
        </w:rPr>
        <w:t xml:space="preserve"> a need for increased awareness, resources, and more effective interventions to improve the QOL of patients</w:t>
      </w:r>
      <w:r w:rsidR="00193FF4" w:rsidRPr="00193FF4">
        <w:rPr>
          <w:rFonts w:ascii="Times New Roman" w:eastAsia="Times New Roman" w:hAnsi="Times New Roman" w:cs="Times New Roman"/>
        </w:rPr>
        <w:t xml:space="preserve"> </w:t>
      </w:r>
      <w:r w:rsidR="00193FF4">
        <w:rPr>
          <w:rFonts w:ascii="Times New Roman" w:eastAsia="Times New Roman" w:hAnsi="Times New Roman" w:cs="Times New Roman"/>
        </w:rPr>
        <w:t xml:space="preserve">with </w:t>
      </w:r>
      <w:r w:rsidR="00193FF4" w:rsidRPr="00B16A19">
        <w:rPr>
          <w:rFonts w:ascii="Times New Roman" w:eastAsia="Times New Roman" w:hAnsi="Times New Roman" w:cs="Times New Roman"/>
        </w:rPr>
        <w:t>HHT</w:t>
      </w:r>
      <w:r w:rsidR="009E38A4" w:rsidRPr="00B16A19">
        <w:rPr>
          <w:rFonts w:ascii="Times New Roman" w:eastAsia="Times New Roman" w:hAnsi="Times New Roman" w:cs="Times New Roman"/>
        </w:rPr>
        <w:t>.</w:t>
      </w:r>
    </w:p>
    <w:p w14:paraId="4603E211" w14:textId="4D3071B1" w:rsidR="006354DC" w:rsidRDefault="006354DC" w:rsidP="003C4166">
      <w:pPr>
        <w:spacing w:after="0" w:line="480" w:lineRule="auto"/>
        <w:jc w:val="both"/>
        <w:rPr>
          <w:rFonts w:ascii="Times New Roman" w:eastAsia="Times New Roman" w:hAnsi="Times New Roman" w:cs="Times New Roman"/>
          <w:b/>
        </w:rPr>
      </w:pPr>
    </w:p>
    <w:p w14:paraId="56867F92" w14:textId="39BC8626" w:rsidR="00406AC8" w:rsidRDefault="5E10E3A0" w:rsidP="5E10E3A0">
      <w:pPr>
        <w:spacing w:after="0" w:line="480" w:lineRule="auto"/>
        <w:jc w:val="both"/>
        <w:rPr>
          <w:rFonts w:ascii="Times New Roman" w:eastAsia="Times New Roman" w:hAnsi="Times New Roman" w:cs="Times New Roman"/>
          <w:b/>
          <w:bCs/>
        </w:rPr>
      </w:pPr>
      <w:r w:rsidRPr="5E10E3A0">
        <w:rPr>
          <w:rFonts w:ascii="Times New Roman" w:eastAsia="Times New Roman" w:hAnsi="Times New Roman" w:cs="Times New Roman"/>
          <w:b/>
          <w:bCs/>
        </w:rPr>
        <w:t>Keywords</w:t>
      </w:r>
      <w:r w:rsidR="00002F1A">
        <w:rPr>
          <w:rFonts w:ascii="Times New Roman" w:eastAsia="Times New Roman" w:hAnsi="Times New Roman" w:cs="Times New Roman"/>
          <w:b/>
          <w:bCs/>
        </w:rPr>
        <w:t>:</w:t>
      </w:r>
      <w:r w:rsidRPr="5E10E3A0">
        <w:rPr>
          <w:rFonts w:ascii="Times New Roman" w:eastAsia="Times New Roman" w:hAnsi="Times New Roman" w:cs="Times New Roman"/>
          <w:b/>
          <w:bCs/>
        </w:rPr>
        <w:t xml:space="preserve"> </w:t>
      </w:r>
      <w:r w:rsidRPr="00002F1A">
        <w:rPr>
          <w:rFonts w:ascii="Times New Roman" w:eastAsia="Times New Roman" w:hAnsi="Times New Roman" w:cs="Times New Roman"/>
        </w:rPr>
        <w:t>HHT, Quality of life (QOL), Patient-Reported Outcome (PRO)</w:t>
      </w:r>
      <w:r w:rsidRPr="5E10E3A0">
        <w:rPr>
          <w:rFonts w:ascii="Times New Roman" w:eastAsia="Times New Roman" w:hAnsi="Times New Roman" w:cs="Times New Roman"/>
          <w:b/>
          <w:bCs/>
        </w:rPr>
        <w:t xml:space="preserve"> </w:t>
      </w:r>
    </w:p>
    <w:p w14:paraId="1074042C" w14:textId="77777777" w:rsidR="00406AC8" w:rsidRPr="00B16A19" w:rsidRDefault="00406AC8" w:rsidP="003C4166">
      <w:pPr>
        <w:spacing w:after="0" w:line="480" w:lineRule="auto"/>
        <w:jc w:val="both"/>
        <w:rPr>
          <w:rFonts w:ascii="Times New Roman" w:eastAsia="Times New Roman" w:hAnsi="Times New Roman" w:cs="Times New Roman"/>
          <w:b/>
        </w:rPr>
      </w:pPr>
    </w:p>
    <w:p w14:paraId="45F95A46" w14:textId="06DD8BAC"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b/>
        </w:rPr>
        <w:t>Background</w:t>
      </w:r>
    </w:p>
    <w:p w14:paraId="2883A521" w14:textId="3CB7EE61"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 xml:space="preserve">Hereditary hemorrhagic telangiectasia (HHT) is an autosomal dominant multisystem </w:t>
      </w:r>
      <w:r w:rsidR="00ED39DF">
        <w:rPr>
          <w:rFonts w:ascii="Times New Roman" w:eastAsia="Times New Roman" w:hAnsi="Times New Roman" w:cs="Times New Roman"/>
        </w:rPr>
        <w:t>vascular disorder</w:t>
      </w:r>
      <w:r w:rsidRPr="00B16A19">
        <w:rPr>
          <w:rFonts w:ascii="Times New Roman" w:eastAsia="Times New Roman" w:hAnsi="Times New Roman" w:cs="Times New Roman"/>
        </w:rPr>
        <w:t xml:space="preserve">, </w:t>
      </w:r>
      <w:r w:rsidR="00ED39DF">
        <w:rPr>
          <w:rFonts w:ascii="Times New Roman" w:eastAsia="Times New Roman" w:hAnsi="Times New Roman" w:cs="Times New Roman"/>
        </w:rPr>
        <w:t xml:space="preserve">characterized by the presence of </w:t>
      </w:r>
      <w:r w:rsidRPr="00B16A19">
        <w:rPr>
          <w:rFonts w:ascii="Times New Roman" w:eastAsia="Times New Roman" w:hAnsi="Times New Roman" w:cs="Times New Roman"/>
        </w:rPr>
        <w:t xml:space="preserve">arteriovenous malformations (AVMs) and telangiectasias, </w:t>
      </w:r>
      <w:r w:rsidR="00DC7E65">
        <w:rPr>
          <w:rFonts w:ascii="Times New Roman" w:eastAsia="Times New Roman" w:hAnsi="Times New Roman" w:cs="Times New Roman"/>
        </w:rPr>
        <w:t>especiall</w:t>
      </w:r>
      <w:r w:rsidRPr="00B16A19">
        <w:rPr>
          <w:rFonts w:ascii="Times New Roman" w:eastAsia="Times New Roman" w:hAnsi="Times New Roman" w:cs="Times New Roman"/>
        </w:rPr>
        <w:t>y affecting the skin, nose, lungs, liver, gastrointestinal tract, and central nervous system</w:t>
      </w:r>
      <w:r w:rsidR="00EA0E30">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1c4ak5v6q9","properties":{"formattedCitation":"[1]","plainCitation":"[1]","noteIndex":0},"citationItems":[{"id":"oZ2ANP4f/mpVaOSMX","uris":["http://zotero.org/users/10526978/items/A27VLSCD"],"itemData":{"id":2737,"type":"chapter","abstract":"Hereditary hemorrhagic telangiectasia (HHT) is characterized by the presence of multiple arteriovenous malformations (AVMs) that lack intervening capillaries and result in direct connections between arteries and veins. The most common clinical manifestation is spontaneous and recurrent nosebleeds (epistaxis) beginning on average at age 12 years. Telangiectases (small AVMs) are characteristically found on the lips, tongue, buccal and gastrointestinal (GI) mucosa, face, and fingers. The appearance of telangiectases is generally later than epistaxis but may be during childhood. Large AVMs occur most often in the lungs, liver, or brain; complications from bleeding or shunting may be sudden and catastrophic. A minority of individuals with HHT have GI bleeding, which is rarely seen before age 50 years., The diagnosis of HHT is established in a proband with three or more of the following clinical features: Epistaxis. Mucocutaneous telangiectases in characteristic locations. Visceral AVMs. A first-degree relative diagnosed with HHT on the basis of the preceding criteria. Identification of a heterozygous pathogenic variant in ACVRL1, ENG, or SMAD4 establishes the diagnosis if clinical features are inconclusive., Treatment of manifestations: Nosebleeds are treated with humidification, topical moisturizing therapy, hemostatic products, antifibrinolytic therapy, ablation therapy, systemic antiangiogenic agents, septodermoplasty, and nasal closure as needed. GI bleeding and anemia is treated with iron replacement therapy and (if needed) blood transfusions and antiangiogenic agents. Pulmonary AVMs with a feeding vessel 1-2 mm or greater in diameter typically require occlusion for stroke prevention. When pulmonary shunting is present, use antibiotic prophylaxis for dental and non-sterile invasive procedures, taking care to prevent air bubbles from being introduced in intravenous lines. This may include an air filter when available and compatible with the medication being administered. Treatment of pulmonary artery hypertension as per cardiologist, pulmonologist, and other relevant specialists. Symptomatic hepatic AVMs are managed medically; liver transplantation is recommended for individuals who do not respond to medical therapy and who develop high-output heart failure. Cerebral AVMs are treated as indicated by size, location, or symptoms: by surgery, embolotherapy, and/or stereotactic radiosurgery. Gastrointestinal polyps are treated according to guidelines for juvenile polyposis syndrome. Surveillance: Annual evaluation by a health care provider familiar with HHT for signs and symptoms of complications; annual hematocrit, hemoglobin, and ferritin; evaluation for pulmonary AVMs every five years with transthoracic contrast echocardiography (TCE) in adults, TCE or chest radiograph with pulse oximetry in children; brain MRI with and without contrast using sequences that detect blood products in infancy and again after puberty for cerebral AVMs; colonoscopy at age 15 years and repeated every three years if no polyps are found, or annually with esophagogastroduodenoscopy if colonic polyps are identified in those with SMAD4-HHT. Agents/circumstances to avoid: Vigorous nose blowing; lifting heavy objects; straining during bowel movements; finger manipulation in the nose; anticoagulant and anti-inflammatory agents (including aspirin) in individuals with significant nose or GI bleeding; scuba diving unless TCE within the last five years was negative for evidence of a right-to-left shunt; liver biopsy. Evaluation of relatives at risk: Molecular genetic testing is offered to at-risk family members if the germline pathogenic variant has been identified in the family. If the pathogenic variant in the family is not known, at-risk family members should be evaluated for signs and symptoms of HHT, and screening should be offered to at-risk family members if the diagnosis cannot be ruled out. Pregnancy management: Women with HHT considering pregnancy are screened and treated for pulmonary and cerebral AVMs; sizable pulmonary AVMs discovered during pregnancy are treated during the second trimester. Iron replacement is preferred for anemia, but transfusion of packed red blood cells may be necessary for symptomatic anemia despite aggressive iron replacement therapy., HHT is inherited in an autosomal dominant manner with considerable intrafamilial variability. Most individuals have an affected parent. Each child of a proband and the sibs of most probands are at a 50% risk of inheriting the pathogenic variant. Prenatal testing is possible for a pregnancy at increased risk if the pathogenic variant in the family is known.","call-number":"NBK1351","container-title":"GeneReviews®","event-place":"Seattle (WA)","language":"eng","license":"Copyright © 1993-2023, University of Washington, Seattle. GeneReviews is a registered trademark of the University of Washington, Seattle. All rights reserved.","note":"PMID: 20301525","publisher":"University of Washington, Seattle","publisher-place":"Seattle (WA)","source":"PubMed","title":"Hereditary Hemorrhagic Telangiectasia","URL":"http://www.ncbi.nlm.nih.gov/books/NBK1351/","author":[{"family":"McDonald","given":"Jamie"},{"family":"Stevenson","given":"David A."}],"editor":[{"family":"Adam","given":"Margaret P."},{"family":"Everman","given":"David B."},{"family":"Mirzaa","given":"Ghayda M."},{"family":"Pagon","given":"Roberta A."},{"family":"Wallace","given":"Stephanie E."},{"family":"Bean","given":"Lora JH"},{"family":"Gripp","given":"Karen W."},{"family":"Amemiya","given":"Anne"}],"accessed":{"date-parts":[["2023",2,12]]},"issued":{"date-parts":[["1993"]]}}}],"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w:t>
      </w:r>
      <w:r w:rsidR="00ED39DF" w:rsidRPr="00ED39DF">
        <w:rPr>
          <w:rFonts w:ascii="Times New Roman" w:eastAsia="Times New Roman" w:hAnsi="Times New Roman" w:cs="Times New Roman"/>
        </w:rPr>
        <w:t xml:space="preserve">The clinical spectrum of </w:t>
      </w:r>
      <w:r w:rsidR="00ED39DF">
        <w:rPr>
          <w:rFonts w:ascii="Times New Roman" w:eastAsia="Times New Roman" w:hAnsi="Times New Roman" w:cs="Times New Roman"/>
        </w:rPr>
        <w:t xml:space="preserve">this condition </w:t>
      </w:r>
      <w:r w:rsidR="00ED39DF" w:rsidRPr="00ED39DF">
        <w:rPr>
          <w:rFonts w:ascii="Times New Roman" w:eastAsia="Times New Roman" w:hAnsi="Times New Roman" w:cs="Times New Roman"/>
        </w:rPr>
        <w:t xml:space="preserve">is broad, encompassing </w:t>
      </w:r>
      <w:r w:rsidR="00ED39DF">
        <w:rPr>
          <w:rFonts w:ascii="Times New Roman" w:eastAsia="Times New Roman" w:hAnsi="Times New Roman" w:cs="Times New Roman"/>
        </w:rPr>
        <w:t xml:space="preserve">symptoms </w:t>
      </w:r>
      <w:r w:rsidR="00ED39DF" w:rsidRPr="00ED39DF">
        <w:rPr>
          <w:rFonts w:ascii="Times New Roman" w:eastAsia="Times New Roman" w:hAnsi="Times New Roman" w:cs="Times New Roman"/>
        </w:rPr>
        <w:t xml:space="preserve">ranging from </w:t>
      </w:r>
      <w:r w:rsidRPr="00B16A19">
        <w:rPr>
          <w:rFonts w:ascii="Times New Roman" w:hAnsi="Times New Roman" w:cs="Times New Roman"/>
        </w:rPr>
        <w:t xml:space="preserve">mild to severe epistaxis </w:t>
      </w:r>
      <w:r w:rsidR="00ED39DF">
        <w:rPr>
          <w:rFonts w:ascii="Times New Roman" w:hAnsi="Times New Roman" w:cs="Times New Roman"/>
        </w:rPr>
        <w:t xml:space="preserve">that </w:t>
      </w:r>
      <w:r w:rsidRPr="00B16A19">
        <w:rPr>
          <w:rFonts w:ascii="Times New Roman" w:hAnsi="Times New Roman" w:cs="Times New Roman"/>
        </w:rPr>
        <w:t>frequently result in significant anemia requiring ongoing blood transfusions</w:t>
      </w:r>
      <w:r w:rsidR="00EA0E30">
        <w:rPr>
          <w:rFonts w:ascii="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2b5prmapa3","properties":{"formattedCitation":"[1\\uc0\\u8211{}3]","plainCitation":"[1–3]","noteIndex":0},"citationItems":[{"id":"oZ2ANP4f/mpVaOSMX","uris":["http://zotero.org/users/10526978/items/A27VLSCD"],"itemData":{"id":2737,"type":"chapter","abstract":"Hereditary hemorrhagic telangiectasia (HHT) is characterized by the presence of multiple arteriovenous malformations (AVMs) that lack intervening capillaries and result in direct connections between arteries and veins. The most common clinical manifestation is spontaneous and recurrent nosebleeds (epistaxis) beginning on average at age 12 years. Telangiectases (small AVMs) are characteristically found on the lips, tongue, buccal and gastrointestinal (GI) mucosa, face, and fingers. The appearance of telangiectases is generally later than epistaxis but may be during childhood. Large AVMs occur most often in the lungs, liver, or brain; complications from bleeding or shunting may be sudden and catastrophic. A minority of individuals with HHT have GI bleeding, which is rarely seen before age 50 years., The diagnosis of HHT is established in a proband with three or more of the following clinical features: Epistaxis. Mucocutaneous telangiectases in characteristic locations. Visceral AVMs. A first-degree relative diagnosed with HHT on the basis of the preceding criteria. Identification of a heterozygous pathogenic variant in ACVRL1, ENG, or SMAD4 establishes the diagnosis if clinical features are inconclusive., Treatment of manifestations: Nosebleeds are treated with humidification, topical moisturizing therapy, hemostatic products, antifibrinolytic therapy, ablation therapy, systemic antiangiogenic agents, septodermoplasty, and nasal closure as needed. GI bleeding and anemia is treated with iron replacement therapy and (if needed) blood transfusions and antiangiogenic agents. Pulmonary AVMs with a feeding vessel 1-2 mm or greater in diameter typically require occlusion for stroke prevention. When pulmonary shunting is present, use antibiotic prophylaxis for dental and non-sterile invasive procedures, taking care to prevent air bubbles from being introduced in intravenous lines. This may include an air filter when available and compatible with the medication being administered. Treatment of pulmonary artery hypertension as per cardiologist, pulmonologist, and other relevant specialists. Symptomatic hepatic AVMs are managed medically; liver transplantation is recommended for individuals who do not respond to medical therapy and who develop high-output heart failure. Cerebral AVMs are treated as indicated by size, location, or symptoms: by surgery, embolotherapy, and/or stereotactic radiosurgery. Gastrointestinal polyps are treated according to guidelines for juvenile polyposis syndrome. Surveillance: Annual evaluation by a health care provider familiar with HHT for signs and symptoms of complications; annual hematocrit, hemoglobin, and ferritin; evaluation for pulmonary AVMs every five years with transthoracic contrast echocardiography (TCE) in adults, TCE or chest radiograph with pulse oximetry in children; brain MRI with and without contrast using sequences that detect blood products in infancy and again after puberty for cerebral AVMs; colonoscopy at age 15 years and repeated every three years if no polyps are found, or annually with esophagogastroduodenoscopy if colonic polyps are identified in those with SMAD4-HHT. Agents/circumstances to avoid: Vigorous nose blowing; lifting heavy objects; straining during bowel movements; finger manipulation in the nose; anticoagulant and anti-inflammatory agents (including aspirin) in individuals with significant nose or GI bleeding; scuba diving unless TCE within the last five years was negative for evidence of a right-to-left shunt; liver biopsy. Evaluation of relatives at risk: Molecular genetic testing is offered to at-risk family members if the germline pathogenic variant has been identified in the family. If the pathogenic variant in the family is not known, at-risk family members should be evaluated for signs and symptoms of HHT, and screening should be offered to at-risk family members if the diagnosis cannot be ruled out. Pregnancy management: Women with HHT considering pregnancy are screened and treated for pulmonary and cerebral AVMs; sizable pulmonary AVMs discovered during pregnancy are treated during the second trimester. Iron replacement is preferred for anemia, but transfusion of packed red blood cells may be necessary for symptomatic anemia despite aggressive iron replacement therapy., HHT is inherited in an autosomal dominant manner with considerable intrafamilial variability. Most individuals have an affected parent. Each child of a proband and the sibs of most probands are at a 50% risk of inheriting the pathogenic variant. Prenatal testing is possible for a pregnancy at increased risk if the pathogenic variant in the family is known.","call-number":"NBK1351","container-title":"GeneReviews®","event-place":"Seattle (WA)","language":"eng","license":"Copyright © 1993-2023, University of Washington, Seattle. GeneReviews is a registered trademark of the University of Washington, Seattle. All rights reserved.","note":"PMID: 20301525","publisher":"University of Washington, Seattle","publisher-place":"Seattle (WA)","source":"PubMed","title":"Hereditary Hemorrhagic Telangiectasia","URL":"http://www.ncbi.nlm.nih.gov/books/NBK1351/","author":[{"family":"McDonald","given":"Jamie"},{"family":"Stevenson","given":"David A."}],"editor":[{"family":"Adam","given":"Margaret P."},{"family":"Everman","given":"David B."},{"family":"Mirzaa","given":"Ghayda M."},{"family":"Pagon","given":"Roberta A."},{"family":"Wallace","given":"Stephanie E."},{"family":"Bean","given":"Lora JH"},{"family":"Gripp","given":"Karen W."},{"family":"Amemiya","given":"Anne"}],"accessed":{"date-parts":[["2023",2,12]]},"issued":{"date-parts":[["1993"]]}}},{"id":"oZ2ANP4f/eRdoaigY","uris":["http://zotero.org/users/10526978/items/FCZMMI33"],"itemData":{"id":2740,"type":"chapter","abstract":"Hereditary hemorrhagic telangiectasia (HHT), formerly Osler-Weber-Rendu, is an inherited (autosomal dominant) disease that results in malformed blood vessels. The disease is named after the physicians who first independently described the condition: Henri Jules Louis Marie Rendu in 1896, William Osler in 1901, and Frederick Parkes Weber in 1907.  The malformations typically manifest as mucocutaneous telangiectasias and visceral arteriovenous malformations (AVMs). These vascular malformations are responsible for much of the clinical bleeding associated with this disease, ranging from mild epistaxis to life-threatening intracranial bleeds. Some patients with HHT develop pulmonary hypertension, prothrombotic state, or immune dysfunction. The earliest clinical sign of HHT, often occurring by the second decade of life, is recurrent epistaxis. Telangiectasias, which are dilated blood vessels, are frequently present on the skin and buccal mucosa in the third decade of life. The number of telangiectasias increase with age, which is regularly accompanied by increased frequency of epistaxis or gastrointestinal (GI) bleeds, leading to anemia, poorer quality of life, and increased healthcare resource utilization, including iron or blood transfusions and hospitalizations.","call-number":"NBK578186","container-title":"StatPearls","event-place":"Treasure Island (FL)","language":"eng","license":"Copyright © 2022, StatPearls Publishing LLC.","note":"PMID: 35201714","publisher":"StatPearls Publishing","publisher-place":"Treasure Island (FL)","source":"PubMed","title":"Hereditary Hemorrhagic Telangiectasia (HHT)","URL":"http://www.ncbi.nlm.nih.gov/books/NBK578186/","author":[{"family":"Locke","given":"Tran"},{"family":"Gollamudi","given":"Jahnavi"},{"family":"Chen","given":"Philip"}],"accessed":{"date-parts":[["2023",2,12]]},"issued":{"date-parts":[["2022"]]}}},{"id":"oZ2ANP4f/ufWX3CYB","uris":["http://zotero.org/users/10526978/items/DG68YI5D"],"itemData":{"id":4391,"type":"article-journal","abstract":"Hereditary hemorrhagic telangiectasia (Osler-Weber-Rendu syndrome) is a relatively common, underdiagnosed autosomal-dominant disorder of arteriovenous malformations and telangiectases. DNA testing for hereditary hemorrhagic telangiectasia has recently become available in North America, making presymptomatic screening available to relatives with a positive molecular diagnosis. This now enables practitioners to prevent catastrophic complications of undiagnosed pulmonary and CNS arteriovenous malformations and eliminates the need to radiographically screen all at-risk relatives shown to be unaffected by molecular testing. We review the clinical aspects of hereditary hemorrhagic telangiectasia, describe the indications, benefits, and limitations of molecular diagnostic testing for hereditary hemorrhagic telangiectasia, and provide a molecular genetics summary to facilitate genetic counseling before and after DNA testing for this complex disorder.","container-title":"Genetics in Medicine","DOI":"10.1097/01.GIM.0000132689.25644.7C","ISSN":"1530-0366","issue":"4","journalAbbreviation":"Genet Med","language":"en","license":"2004 The American College of Medical Genetics","note":"number: 4\npublisher: Nature Publishing Group","page":"175-191","source":"www.nature.com","title":"Hereditary hemorrhagic telangiectasia: An overview of diagnosis and management in the molecular era for clinicians","title-short":"Hereditary hemorrhagic telangiectasia","URL":"https://www.nature.com/articles/gim200439","volume":"6","author":[{"family":"Bayrak-Toydemir","given":"Pinar"},{"family":"Mao","given":"Rong"},{"family":"Lewin","given":"Susan"},{"family":"McDonald","given":"Jamie"}],"accessed":{"date-parts":[["2023",6,9]]},"issued":{"date-parts":[["2004",7]]}}}],"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szCs w:val="24"/>
        </w:rPr>
        <w:t>[1–3]</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w:t>
      </w:r>
      <w:r w:rsidR="00ED39DF">
        <w:rPr>
          <w:rFonts w:ascii="Times New Roman" w:eastAsia="Times New Roman" w:hAnsi="Times New Roman" w:cs="Times New Roman"/>
        </w:rPr>
        <w:t>Gastroi</w:t>
      </w:r>
      <w:r w:rsidRPr="00B16A19">
        <w:rPr>
          <w:rFonts w:ascii="Times New Roman" w:eastAsia="Times New Roman" w:hAnsi="Times New Roman" w:cs="Times New Roman"/>
        </w:rPr>
        <w:t>ntestinal</w:t>
      </w:r>
      <w:r w:rsidR="00ED39DF">
        <w:rPr>
          <w:rFonts w:ascii="Times New Roman" w:eastAsia="Times New Roman" w:hAnsi="Times New Roman" w:cs="Times New Roman"/>
        </w:rPr>
        <w:t xml:space="preserve"> (GI)</w:t>
      </w:r>
      <w:r w:rsidRPr="00B16A19">
        <w:rPr>
          <w:rFonts w:ascii="Times New Roman" w:eastAsia="Times New Roman" w:hAnsi="Times New Roman" w:cs="Times New Roman"/>
        </w:rPr>
        <w:t xml:space="preserve"> tract </w:t>
      </w:r>
      <w:r w:rsidR="00ED39DF">
        <w:rPr>
          <w:rFonts w:ascii="Times New Roman" w:eastAsia="Times New Roman" w:hAnsi="Times New Roman" w:cs="Times New Roman"/>
        </w:rPr>
        <w:t>involvement is common</w:t>
      </w:r>
      <w:r w:rsidR="008363ED">
        <w:rPr>
          <w:rFonts w:ascii="Times New Roman" w:eastAsia="Times New Roman" w:hAnsi="Times New Roman" w:cs="Times New Roman"/>
        </w:rPr>
        <w:t>.</w:t>
      </w:r>
      <w:r w:rsidR="00ED39DF">
        <w:rPr>
          <w:rFonts w:ascii="Times New Roman" w:eastAsia="Times New Roman" w:hAnsi="Times New Roman" w:cs="Times New Roman"/>
        </w:rPr>
        <w:t xml:space="preserve"> GI </w:t>
      </w:r>
      <w:r w:rsidRPr="00B16A19">
        <w:rPr>
          <w:rFonts w:ascii="Times New Roman" w:eastAsia="Times New Roman" w:hAnsi="Times New Roman" w:cs="Times New Roman"/>
        </w:rPr>
        <w:t>AVMs affect up to 80% of patients, with about 30% experiencing bleeding, a major contributor to the anemia seen in nearly half of these patients</w:t>
      </w:r>
      <w:r w:rsidR="00EA0E30">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2j5m46mk8r","properties":{"formattedCitation":"[1,2]","plainCitation":"[1,2]","noteIndex":0},"citationItems":[{"id":"oZ2ANP4f/mpVaOSMX","uris":["http://zotero.org/users/10526978/items/A27VLSCD"],"itemData":{"id":2737,"type":"chapter","abstract":"Hereditary hemorrhagic telangiectasia (HHT) is characterized by the presence of multiple arteriovenous malformations (AVMs) that lack intervening capillaries and result in direct connections between arteries and veins. The most common clinical manifestation is spontaneous and recurrent nosebleeds (epistaxis) beginning on average at age 12 years. Telangiectases (small AVMs) are characteristically found on the lips, tongue, buccal and gastrointestinal (GI) mucosa, face, and fingers. The appearance of telangiectases is generally later than epistaxis but may be during childhood. Large AVMs occur most often in the lungs, liver, or brain; complications from bleeding or shunting may be sudden and catastrophic. A minority of individuals with HHT have GI bleeding, which is rarely seen before age 50 years., The diagnosis of HHT is established in a proband with three or more of the following clinical features: Epistaxis. Mucocutaneous telangiectases in characteristic locations. Visceral AVMs. A first-degree relative diagnosed with HHT on the basis of the preceding criteria. Identification of a heterozygous pathogenic variant in ACVRL1, ENG, or SMAD4 establishes the diagnosis if clinical features are inconclusive., Treatment of manifestations: Nosebleeds are treated with humidification, topical moisturizing therapy, hemostatic products, antifibrinolytic therapy, ablation therapy, systemic antiangiogenic agents, septodermoplasty, and nasal closure as needed. GI bleeding and anemia is treated with iron replacement therapy and (if needed) blood transfusions and antiangiogenic agents. Pulmonary AVMs with a feeding vessel 1-2 mm or greater in diameter typically require occlusion for stroke prevention. When pulmonary shunting is present, use antibiotic prophylaxis for dental and non-sterile invasive procedures, taking care to prevent air bubbles from being introduced in intravenous lines. This may include an air filter when available and compatible with the medication being administered. Treatment of pulmonary artery hypertension as per cardiologist, pulmonologist, and other relevant specialists. Symptomatic hepatic AVMs are managed medically; liver transplantation is recommended for individuals who do not respond to medical therapy and who develop high-output heart failure. Cerebral AVMs are treated as indicated by size, location, or symptoms: by surgery, embolotherapy, and/or stereotactic radiosurgery. Gastrointestinal polyps are treated according to guidelines for juvenile polyposis syndrome. Surveillance: Annual evaluation by a health care provider familiar with HHT for signs and symptoms of complications; annual hematocrit, hemoglobin, and ferritin; evaluation for pulmonary AVMs every five years with transthoracic contrast echocardiography (TCE) in adults, TCE or chest radiograph with pulse oximetry in children; brain MRI with and without contrast using sequences that detect blood products in infancy and again after puberty for cerebral AVMs; colonoscopy at age 15 years and repeated every three years if no polyps are found, or annually with esophagogastroduodenoscopy if colonic polyps are identified in those with SMAD4-HHT. Agents/circumstances to avoid: Vigorous nose blowing; lifting heavy objects; straining during bowel movements; finger manipulation in the nose; anticoagulant and anti-inflammatory agents (including aspirin) in individuals with significant nose or GI bleeding; scuba diving unless TCE within the last five years was negative for evidence of a right-to-left shunt; liver biopsy. Evaluation of relatives at risk: Molecular genetic testing is offered to at-risk family members if the germline pathogenic variant has been identified in the family. If the pathogenic variant in the family is not known, at-risk family members should be evaluated for signs and symptoms of HHT, and screening should be offered to at-risk family members if the diagnosis cannot be ruled out. Pregnancy management: Women with HHT considering pregnancy are screened and treated for pulmonary and cerebral AVMs; sizable pulmonary AVMs discovered during pregnancy are treated during the second trimester. Iron replacement is preferred for anemia, but transfusion of packed red blood cells may be necessary for symptomatic anemia despite aggressive iron replacement therapy., HHT is inherited in an autosomal dominant manner with considerable intrafamilial variability. Most individuals have an affected parent. Each child of a proband and the sibs of most probands are at a 50% risk of inheriting the pathogenic variant. Prenatal testing is possible for a pregnancy at increased risk if the pathogenic variant in the family is known.","call-number":"NBK1351","container-title":"GeneReviews®","event-place":"Seattle (WA)","language":"eng","license":"Copyright © 1993-2023, University of Washington, Seattle. GeneReviews is a registered trademark of the University of Washington, Seattle. All rights reserved.","note":"PMID: 20301525","publisher":"University of Washington, Seattle","publisher-place":"Seattle (WA)","source":"PubMed","title":"Hereditary Hemorrhagic Telangiectasia","URL":"http://www.ncbi.nlm.nih.gov/books/NBK1351/","author":[{"family":"McDonald","given":"Jamie"},{"family":"Stevenson","given":"David A."}],"editor":[{"family":"Adam","given":"Margaret P."},{"family":"Everman","given":"David B."},{"family":"Mirzaa","given":"Ghayda M."},{"family":"Pagon","given":"Roberta A."},{"family":"Wallace","given":"Stephanie E."},{"family":"Bean","given":"Lora JH"},{"family":"Gripp","given":"Karen W."},{"family":"Amemiya","given":"Anne"}],"accessed":{"date-parts":[["2023",2,12]]},"issued":{"date-parts":[["1993"]]}}},{"id":"oZ2ANP4f/eRdoaigY","uris":["http://zotero.org/users/10526978/items/FCZMMI33"],"itemData":{"id":2740,"type":"chapter","abstract":"Hereditary hemorrhagic telangiectasia (HHT), formerly Osler-Weber-Rendu, is an inherited (autosomal dominant) disease that results in malformed blood vessels. The disease is named after the physicians who first independently described the condition: Henri Jules Louis Marie Rendu in 1896, William Osler in 1901, and Frederick Parkes Weber in 1907.  The malformations typically manifest as mucocutaneous telangiectasias and visceral arteriovenous malformations (AVMs). These vascular malformations are responsible for much of the clinical bleeding associated with this disease, ranging from mild epistaxis to life-threatening intracranial bleeds. Some patients with HHT develop pulmonary hypertension, prothrombotic state, or immune dysfunction. The earliest clinical sign of HHT, often occurring by the second decade of life, is recurrent epistaxis. Telangiectasias, which are dilated blood vessels, are frequently present on the skin and buccal mucosa in the third decade of life. The number of telangiectasias increase with age, which is regularly accompanied by increased frequency of epistaxis or gastrointestinal (GI) bleeds, leading to anemia, poorer quality of life, and increased healthcare resource utilization, including iron or blood transfusions and hospitalizations.","call-number":"NBK578186","container-title":"StatPearls","event-place":"Treasure Island (FL)","language":"eng","license":"Copyright © 2022, StatPearls Publishing LLC.","note":"PMID: 35201714","publisher":"StatPearls Publishing","publisher-place":"Treasure Island (FL)","source":"PubMed","title":"Hereditary Hemorrhagic Telangiectasia (HHT)","URL":"http://www.ncbi.nlm.nih.gov/books/NBK578186/","author":[{"family":"Locke","given":"Tran"},{"family":"Gollamudi","given":"Jahnavi"},{"family":"Chen","given":"Philip"}],"accessed":{"date-parts":[["2023",2,12]]},"issued":{"date-parts":[["2022"]]}}}],"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2]</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Seventy percent of the HHT population experience</w:t>
      </w:r>
      <w:r w:rsidR="008363ED">
        <w:rPr>
          <w:rFonts w:ascii="Times New Roman" w:eastAsia="Times New Roman" w:hAnsi="Times New Roman" w:cs="Times New Roman"/>
        </w:rPr>
        <w:t>s</w:t>
      </w:r>
      <w:r w:rsidRPr="00B16A19">
        <w:rPr>
          <w:rFonts w:ascii="Times New Roman" w:eastAsia="Times New Roman" w:hAnsi="Times New Roman" w:cs="Times New Roman"/>
        </w:rPr>
        <w:t xml:space="preserve"> liver AVMs, leading to complications such as high-output heart failure, portal hypertension, biliary disease, and neurologic dysfunction</w:t>
      </w:r>
      <w:r w:rsidR="00EA0E30">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66tdv14fb","properties":{"formattedCitation":"[1,4]","plainCitation":"[1,4]","noteIndex":0},"citationItems":[{"id":"oZ2ANP4f/mpVaOSMX","uris":["http://zotero.org/users/10526978/items/A27VLSCD"],"itemData":{"id":2737,"type":"chapter","abstract":"Hereditary hemorrhagic telangiectasia (HHT) is characterized by the presence of multiple arteriovenous malformations (AVMs) that lack intervening capillaries and result in direct connections between arteries and veins. The most common clinical manifestation is spontaneous and recurrent nosebleeds (epistaxis) beginning on average at age 12 years. Telangiectases (small AVMs) are characteristically found on the lips, tongue, buccal and gastrointestinal (GI) mucosa, face, and fingers. The appearance of telangiectases is generally later than epistaxis but may be during childhood. Large AVMs occur most often in the lungs, liver, or brain; complications from bleeding or shunting may be sudden and catastrophic. A minority of individuals with HHT have GI bleeding, which is rarely seen before age 50 years., The diagnosis of HHT is established in a proband with three or more of the following clinical features: Epistaxis. Mucocutaneous telangiectases in characteristic locations. Visceral AVMs. A first-degree relative diagnosed with HHT on the basis of the preceding criteria. Identification of a heterozygous pathogenic variant in ACVRL1, ENG, or SMAD4 establishes the diagnosis if clinical features are inconclusive., Treatment of manifestations: Nosebleeds are treated with humidification, topical moisturizing therapy, hemostatic products, antifibrinolytic therapy, ablation therapy, systemic antiangiogenic agents, septodermoplasty, and nasal closure as needed. GI bleeding and anemia is treated with iron replacement therapy and (if needed) blood transfusions and antiangiogenic agents. Pulmonary AVMs with a feeding vessel 1-2 mm or greater in diameter typically require occlusion for stroke prevention. When pulmonary shunting is present, use antibiotic prophylaxis for dental and non-sterile invasive procedures, taking care to prevent air bubbles from being introduced in intravenous lines. This may include an air filter when available and compatible with the medication being administered. Treatment of pulmonary artery hypertension as per cardiologist, pulmonologist, and other relevant specialists. Symptomatic hepatic AVMs are managed medically; liver transplantation is recommended for individuals who do not respond to medical therapy and who develop high-output heart failure. Cerebral AVMs are treated as indicated by size, location, or symptoms: by surgery, embolotherapy, and/or stereotactic radiosurgery. Gastrointestinal polyps are treated according to guidelines for juvenile polyposis syndrome. Surveillance: Annual evaluation by a health care provider familiar with HHT for signs and symptoms of complications; annual hematocrit, hemoglobin, and ferritin; evaluation for pulmonary AVMs every five years with transthoracic contrast echocardiography (TCE) in adults, TCE or chest radiograph with pulse oximetry in children; brain MRI with and without contrast using sequences that detect blood products in infancy and again after puberty for cerebral AVMs; colonoscopy at age 15 years and repeated every three years if no polyps are found, or annually with esophagogastroduodenoscopy if colonic polyps are identified in those with SMAD4-HHT. Agents/circumstances to avoid: Vigorous nose blowing; lifting heavy objects; straining during bowel movements; finger manipulation in the nose; anticoagulant and anti-inflammatory agents (including aspirin) in individuals with significant nose or GI bleeding; scuba diving unless TCE within the last five years was negative for evidence of a right-to-left shunt; liver biopsy. Evaluation of relatives at risk: Molecular genetic testing is offered to at-risk family members if the germline pathogenic variant has been identified in the family. If the pathogenic variant in the family is not known, at-risk family members should be evaluated for signs and symptoms of HHT, and screening should be offered to at-risk family members if the diagnosis cannot be ruled out. Pregnancy management: Women with HHT considering pregnancy are screened and treated for pulmonary and cerebral AVMs; sizable pulmonary AVMs discovered during pregnancy are treated during the second trimester. Iron replacement is preferred for anemia, but transfusion of packed red blood cells may be necessary for symptomatic anemia despite aggressive iron replacement therapy., HHT is inherited in an autosomal dominant manner with considerable intrafamilial variability. Most individuals have an affected parent. Each child of a proband and the sibs of most probands are at a 50% risk of inheriting the pathogenic variant. Prenatal testing is possible for a pregnancy at increased risk if the pathogenic variant in the family is known.","call-number":"NBK1351","container-title":"GeneReviews®","event-place":"Seattle (WA)","language":"eng","license":"Copyright © 1993-2023, University of Washington, Seattle. GeneReviews is a registered trademark of the University of Washington, Seattle. All rights reserved.","note":"PMID: 20301525","publisher":"University of Washington, Seattle","publisher-place":"Seattle (WA)","source":"PubMed","title":"Hereditary Hemorrhagic Telangiectasia","URL":"http://www.ncbi.nlm.nih.gov/books/NBK1351/","author":[{"family":"McDonald","given":"Jamie"},{"family":"Stevenson","given":"David A."}],"editor":[{"family":"Adam","given":"Margaret P."},{"family":"Everman","given":"David B."},{"family":"Mirzaa","given":"Ghayda M."},{"family":"Pagon","given":"Roberta A."},{"family":"Wallace","given":"Stephanie E."},{"family":"Bean","given":"Lora JH"},{"family":"Gripp","given":"Karen W."},{"family":"Amemiya","given":"Anne"}],"accessed":{"date-parts":[["2023",2,12]]},"issued":{"date-parts":[["1993"]]}}},{"id":"oZ2ANP4f/HLu702xa","uris":["http://zotero.org/users/10526978/items/ZIGUNJE8"],"itemData":{"id":4294,"type":"article-journal","abstract":"BACKGROUND: Around 47-74% of patients with hereditary hemorrhagic telangiectasia (HHT) have hepatic vascular malformations (HVMs); magnetic resonance images (MRI) of the central nervous system (CNS) might show in T1 sequences a hyper-intensity signal in different areas, mainly in the basal ganglia (BG) as consequence of manganese (Mn) deposits as observed in cirrhotic patients. These patients might suffer from different neuropsychiatric disorders (hepatic encephalopathy). In HHT patients, even in the presence of hepatic shunts, hepatocellular function is usually preserved. Additionally, Mn shares iron absorption mechanisms, transferrin and CNS transferrin receptors. In iron deficiency conditions, the Mn may harbor transferrin and access BG. The objectives were to describe frequency of BG Mn deposit-induced lesions (BGMnIL) in HHT patients, its relationship with iron deficiency anemia (IDA) and HVMs. Finally, explore the association between neuropsychological and motor consequences. We performed a cross-sectional study. We determined HHT patients with or without BG-MnIL by the MRI screening of the CNS. We included all patients with lesions and a random sample of those without lesions. All patients underwent standardized and validated neuropsychological assessment to evaluate BG actions. Results were analyzed with multiple logistic regression, adjusting for potential confounders.\nRESULTS: Among 307 participants from a cohort included in the Institutional HHT Registry, 179 patients had MRI performed and Curaçao Criteria ≥3. The prevalence of BG-MnIL was 34.6% (95%CI 27.69-42.09). While neuropsychological symptoms were present in all patients, BG-MnIL patients performed poorly in three of the neuropsychological tests (serial dotting, line tracing time, number connection test A). HVMs frequency in BG-MnIL was 95.1%, versus 71.4% in those without lesions (p &lt; 0.001). IDA frequency was 90.3% versus 54% (p &lt; 0.001). When IDA is present, estimated risk for BG-MnIL is remarkably high (OR 7.73, 95%CI 2.23-26.73). After adjustment for possible confounders (gender, age, presence of HVMs), IDA was still associated with increased risk of BG-MnIL (adjusted OR 6.32, 95% CI 2.32-17.20; p &lt; 0.001).\nCONCLUSIONS: Physicians should assess BG-MnIL in HHT patients in CNS-MRI. IDA and HVMs present increased risk of lesions. Patients with BG-MnIL have neuropsychological impairment, and they might benefit from sparing IDA, or undergoing future therapeutic options.\nTRIAL REGISTRATION: NCT01761981 . Registered January 3rd 2013.","container-title":"Orphanet Journal of Rare Diseases","DOI":"10.1186/s13023-017-0632-2","ISSN":"1750-1172","issue":"1","journalAbbreviation":"Orphanet J Rare Dis","language":"eng","note":"PMID: 28521822\nPMCID: PMC5437640","page":"92","source":"PubMed","title":"Central nervous system manganese induced lesions and clinical consequences in patients with hereditary hemorrhagic telangiectasia","volume":"12","author":[{"family":"Serra","given":"M. M."},{"family":"Besada","given":"C. H."},{"family":"Cabana Cal","given":"A."},{"family":"Saenz","given":"A."},{"family":"Stefani","given":"C. V."},{"family":"Bauso","given":"D."},{"family":"Golimstok","given":"A. B."},{"family":"Bandi","given":"J. C."},{"family":"Giunta","given":"D. H."},{"family":"Elizondo","given":"C. M."}],"issued":{"date-parts":[["2017",5,18]]}}}],"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4]</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Furthermore, lung AVMs, </w:t>
      </w:r>
      <w:r w:rsidR="00483934">
        <w:rPr>
          <w:rFonts w:ascii="Times New Roman" w:eastAsia="Times New Roman" w:hAnsi="Times New Roman" w:cs="Times New Roman"/>
        </w:rPr>
        <w:t xml:space="preserve">which are </w:t>
      </w:r>
      <w:r w:rsidRPr="00B16A19">
        <w:rPr>
          <w:rFonts w:ascii="Times New Roman" w:eastAsia="Times New Roman" w:hAnsi="Times New Roman" w:cs="Times New Roman"/>
        </w:rPr>
        <w:t xml:space="preserve">found in up to 40% of individuals, may cause symptoms like dyspnea, pulmonary hypertension, hemorrhage, septic emboli, and stroke. Additionally, </w:t>
      </w:r>
      <w:r w:rsidR="00ED39DF">
        <w:rPr>
          <w:rFonts w:ascii="Times New Roman" w:eastAsia="Times New Roman" w:hAnsi="Times New Roman" w:cs="Times New Roman"/>
        </w:rPr>
        <w:t>cerebral</w:t>
      </w:r>
      <w:r w:rsidRPr="00B16A19">
        <w:rPr>
          <w:rFonts w:ascii="Times New Roman" w:eastAsia="Times New Roman" w:hAnsi="Times New Roman" w:cs="Times New Roman"/>
        </w:rPr>
        <w:t xml:space="preserve"> AVMs affect 10% to 15% of patients, heightening the likelihood of </w:t>
      </w:r>
      <w:r w:rsidR="00ED39DF">
        <w:rPr>
          <w:rFonts w:ascii="Times New Roman" w:eastAsia="Times New Roman" w:hAnsi="Times New Roman" w:cs="Times New Roman"/>
        </w:rPr>
        <w:t xml:space="preserve">neurologic complications including </w:t>
      </w:r>
      <w:r w:rsidRPr="00B16A19">
        <w:rPr>
          <w:rFonts w:ascii="Times New Roman" w:eastAsia="Times New Roman" w:hAnsi="Times New Roman" w:cs="Times New Roman"/>
        </w:rPr>
        <w:t xml:space="preserve">migraines, seizures, and brain abscesses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zwhzcanW","properties":{"formattedCitation":"[5]","plainCitation":"[5]","noteIndex":0},"citationItems":[{"id":"oZ2ANP4f/SabsTiZk","uris":["http://zotero.org/users/10526978/items/RFU3I46V"],"itemData":{"id":4297,"type":"article-journal","abstract":"PURPOSE: Our goal was to describe the prevalence and types of cerebral vascular malformations (CVMs) seen with MR imaging in patients with hereditary hemorrhagic telangiectasia (HHT).\nMETHODS: We reviewed retrospectively the brain MR images of 184 consecutive patients with HHT. Catheter angiography was performed in 17 patients with CVMs detected on MR images.\nRESULTS: MR imaging revealed 63 CVMs in 42 patients. Classic arteriovenous malformations (n = 10) had a conspicuous network of vessels with flow voids and enlarged adjacent pial vessels. Apparent venous malformations (n = 5) were best seen after administration of contrast material as a prominent vessel coursing through normal brain parenchyma. Indeterminate vascular malformations (n = 48) had a spectrum of appearances characterized by variable combinations of heterogeneous signal intensity, enhancement, or hemosiderin. Angiography in 17 patients revealed 47 CVMs. Forty-six were arteriovenous malformations (AVMs), including 25 CVMs not seen with MR imaging and 21 CVMs that by MR criteria included 8 AVMs and 13 indeterminate vascular malformations. Angiography confirmed 1 venous malformation seen with MR imaging but failed to detect 3 indeterminate lesions revealed by MR imaging.\nCONCLUSION: MR imaging of a large cohort of consecutive patients with HHT revealed a CVM prevalence of 23% (42/184). Most CVMs (48/63) have an atypical appearance for vascular malformations on MR images. Angiographic correlation suggests that MR imaging underestimates the prevalence of CVMs and that the majority of indeterminate CVMs, despite their variable MR appearance, are AVMs.","container-title":"AJNR. American journal of neuroradiology","ISSN":"0195-6108","issue":"3","journalAbbreviation":"AJNR Am J Neuroradiol","language":"eng","note":"PMID: 9541302\nPMCID: PMC8338257","page":"477-484","source":"PubMed","title":"MR of hereditary hemorrhagic telangiectasia: prevalence and spectrum of cerebrovascular malformations","title-short":"MR of hereditary hemorrhagic telangiectasia","volume":"19","author":[{"family":"Fulbright","given":"R. K."},{"family":"Chaloupka","given":"J. C."},{"family":"Putman","given":"C. M."},{"family":"Sze","given":"G. K."},{"family":"Merriam","given":"M. M."},{"family":"Lee","given":"G. K."},{"family":"Fayad","given":"P. B."},{"family":"Awad","given":"I. A."},{"family":"White","given":"R. I."}],"issued":{"date-parts":[["1998",3]]}}}],"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5]</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This variability in clinical presentation</w:t>
      </w:r>
      <w:r w:rsidRPr="00B16A19" w:rsidDel="00520446">
        <w:rPr>
          <w:rFonts w:ascii="Times New Roman" w:eastAsia="Times New Roman" w:hAnsi="Times New Roman" w:cs="Times New Roman"/>
        </w:rPr>
        <w:t xml:space="preserve"> </w:t>
      </w:r>
      <w:r w:rsidRPr="00B16A19">
        <w:rPr>
          <w:rFonts w:ascii="Times New Roman" w:eastAsia="Times New Roman" w:hAnsi="Times New Roman" w:cs="Times New Roman"/>
        </w:rPr>
        <w:t>not only complicates diagnosis and management</w:t>
      </w:r>
      <w:r w:rsidR="007755BE">
        <w:rPr>
          <w:rFonts w:ascii="Times New Roman" w:eastAsia="Times New Roman" w:hAnsi="Times New Roman" w:cs="Times New Roman"/>
        </w:rPr>
        <w:t>,</w:t>
      </w:r>
      <w:r w:rsidRPr="00B16A19">
        <w:rPr>
          <w:rFonts w:ascii="Times New Roman" w:eastAsia="Times New Roman" w:hAnsi="Times New Roman" w:cs="Times New Roman"/>
        </w:rPr>
        <w:t xml:space="preserve"> but also </w:t>
      </w:r>
      <w:r w:rsidR="00745644">
        <w:rPr>
          <w:rFonts w:ascii="Times New Roman" w:eastAsia="Times New Roman" w:hAnsi="Times New Roman" w:cs="Times New Roman"/>
        </w:rPr>
        <w:t>considerab</w:t>
      </w:r>
      <w:r w:rsidR="00745644" w:rsidRPr="00B16A19">
        <w:rPr>
          <w:rFonts w:ascii="Times New Roman" w:eastAsia="Times New Roman" w:hAnsi="Times New Roman" w:cs="Times New Roman"/>
        </w:rPr>
        <w:t xml:space="preserve">ly </w:t>
      </w:r>
      <w:r w:rsidR="000D19C4">
        <w:rPr>
          <w:rFonts w:ascii="Times New Roman" w:eastAsia="Times New Roman" w:hAnsi="Times New Roman" w:cs="Times New Roman"/>
        </w:rPr>
        <w:t>affe</w:t>
      </w:r>
      <w:r w:rsidRPr="00B16A19">
        <w:rPr>
          <w:rFonts w:ascii="Times New Roman" w:eastAsia="Times New Roman" w:hAnsi="Times New Roman" w:cs="Times New Roman"/>
        </w:rPr>
        <w:t xml:space="preserve">cts </w:t>
      </w:r>
      <w:r w:rsidR="00791EF1">
        <w:rPr>
          <w:rFonts w:ascii="Times New Roman" w:eastAsia="Times New Roman" w:hAnsi="Times New Roman" w:cs="Times New Roman"/>
        </w:rPr>
        <w:t xml:space="preserve">the </w:t>
      </w:r>
      <w:r w:rsidRPr="00B16A19">
        <w:rPr>
          <w:rFonts w:ascii="Times New Roman" w:eastAsia="Times New Roman" w:hAnsi="Times New Roman" w:cs="Times New Roman"/>
        </w:rPr>
        <w:t>quality of life (QoL) of individuals with HHT</w:t>
      </w:r>
      <w:r w:rsidR="00EA0E30">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bHphMq84","properties":{"formattedCitation":"[6]","plainCitation":"[6]","noteIndex":0},"citationItems":[{"id":"oZ2ANP4f/ZDLSrCPg","uris":["http://zotero.org/users/10526978/items/VMEU9ARH"],"itemData":{"id":2743,"type":"article-journal","abstract":"BACKGROUND: Hereditary hemorrhagic telangiectasia (HHT) disease is a rare genetic disorder with symptoms and complications that can significantly affect patients' daily lives. To date, no scale has been validated to assess the specific symptoms of this disease on the quality of life (QOL) of HHT patients. This makes it difficult for clinicians to accurately measure the quality of life of patients with HHT. The present study aims to develop and validate a QOL measurement tool specific to HHT disease: the QOL questionnaire in HHT (QoL-HHT).\nMETHODS: A quantitative, non-interventional, multi-center study involving HHT patients in twenty French HHT expert centers was conducted. A calibration sample of 415 HHT patients and a validation sample of 228 HHT patients voluntarily participated in the study. Data were analyzed using exploratory factor analysis (EFA), confirmatory factor analysis (CFA), Exploratory Structural Equation Modeling (ESEM) analyses, reliability analyses, and correlational analyses.\nRESULTS: The EFA, CFA and ESEM results allowed us to provide evidence of the factorial structure of a questionnaire composed of 24 items measuring 6 domains of QOL: Physical limitations, social relationships, concern about bleeding, relationship with the medical profession, experience of symptoms, and concern about the evolution of the disease. Cronbach's alpha coefficients (&gt; 0.70) demonstrated reliable internal consistency of all the QoL-HHT scores (dimensions). The results of the test-retest provided further evidence of the reliability of the QOL-HHT scores over time. Correlational analyses provided evidence for the convergent validity of the QoL-HHT scores.\nCONCLUSIONS: We developed a simple and quick self-assessment tool to measure quality of life specific to HHT disease. This study demonstrated reliability and validity of our QoL-HHT scores. It is a very promising tool to evaluate the impact of HHT disease on all aspects of the quality of life of HHT patients in order to offer them individualized medico-psycho-social support.\nTRIAL REGISTRATION: ClinicalTrials, NCT03695874. Registered 04 October 2018, https://www.\nCLINICALTRIALS: gov/ct2/show/NCT03695874.","container-title":"Orphanet Journal of Rare Diseases","DOI":"10.1186/s13023-022-02426-2","ISSN":"1750-1172","issue":"1","journalAbbreviation":"Orphanet J Rare Dis","language":"eng","note":"PMID: 35854330\nPMCID: PMC9295423","page":"281","source":"PubMed","title":"Development and validation of a quality of life measurement scale specific to hereditary hemorrhagic telangiectasia: the QoL-HHT","title-short":"Development and validation of a quality of life measurement scale specific to hereditary hemorrhagic telangiectasia","volume":"17","author":[{"family":"Le","given":"Thi Thao Truc"},{"family":"Martinent","given":"Guillaume"},{"family":"Dupuis-Girod","given":"Sophie"},{"family":"Parrot","given":"Antoine"},{"family":"Contis","given":"Anne"},{"family":"Riviere","given":"Sophie"},{"family":"Chinet","given":"Thierry"},{"family":"Grobost","given":"Vincent"},{"family":"Espitia","given":"Olivier"},{"family":"Dussardier-Gilbert","given":"Brigitte"},{"family":"Alric","given":"Laurent"},{"family":"Armengol","given":"Guillaume"},{"family":"Maillard","given":"Hélène"},{"family":"Leguy-Seguin","given":"Vanessa"},{"family":"Leroy","given":"Sylvie"},{"family":"Rondeau-Lutz","given":"Murielle"},{"family":"Lavigne","given":"Christian"},{"family":"Mohamed","given":"Shirine"},{"family":"Chaussavoine","given":"Laurent"},{"family":"Magro","given":"Pascal"},{"family":"Seguier","given":"Julie"},{"family":"Kerjouan","given":"Mallorie"},{"family":"Fourdrinoy","given":"Sylvie"}],"issued":{"date-parts":[["2022",7,19]]}}}],"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6]</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w:t>
      </w:r>
    </w:p>
    <w:p w14:paraId="3966EDF2" w14:textId="21FCF26D"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lastRenderedPageBreak/>
        <w:tab/>
        <w:t xml:space="preserve">Health-related QoL (HRQoL) is an essential indicator to assess the broader impact of chronic conditions like HHT, beyond the immediate physical symptoms, to quantify the </w:t>
      </w:r>
      <w:r w:rsidR="000D19C4" w:rsidRPr="00B16A19">
        <w:rPr>
          <w:rFonts w:ascii="Times New Roman" w:eastAsia="Times New Roman" w:hAnsi="Times New Roman" w:cs="Times New Roman"/>
        </w:rPr>
        <w:t>i</w:t>
      </w:r>
      <w:r w:rsidR="000D19C4">
        <w:rPr>
          <w:rFonts w:ascii="Times New Roman" w:eastAsia="Times New Roman" w:hAnsi="Times New Roman" w:cs="Times New Roman"/>
        </w:rPr>
        <w:t>nfluence</w:t>
      </w:r>
      <w:r w:rsidR="000D19C4" w:rsidRPr="00B16A19">
        <w:rPr>
          <w:rFonts w:ascii="Times New Roman" w:eastAsia="Times New Roman" w:hAnsi="Times New Roman" w:cs="Times New Roman"/>
        </w:rPr>
        <w:t xml:space="preserve"> </w:t>
      </w:r>
      <w:r w:rsidRPr="00B16A19">
        <w:rPr>
          <w:rFonts w:ascii="Times New Roman" w:eastAsia="Times New Roman" w:hAnsi="Times New Roman" w:cs="Times New Roman"/>
        </w:rPr>
        <w:t xml:space="preserve">of a medical condition, </w:t>
      </w:r>
      <w:r w:rsidR="00483934">
        <w:rPr>
          <w:rFonts w:ascii="Times New Roman" w:eastAsia="Times New Roman" w:hAnsi="Times New Roman" w:cs="Times New Roman"/>
        </w:rPr>
        <w:t xml:space="preserve">and to </w:t>
      </w:r>
      <w:r w:rsidRPr="00B16A19">
        <w:rPr>
          <w:rFonts w:ascii="Times New Roman" w:eastAsia="Times New Roman" w:hAnsi="Times New Roman" w:cs="Times New Roman"/>
        </w:rPr>
        <w:t>evaluat</w:t>
      </w:r>
      <w:r w:rsidR="00483934">
        <w:rPr>
          <w:rFonts w:ascii="Times New Roman" w:eastAsia="Times New Roman" w:hAnsi="Times New Roman" w:cs="Times New Roman"/>
        </w:rPr>
        <w:t>e</w:t>
      </w:r>
      <w:r w:rsidRPr="00B16A19">
        <w:rPr>
          <w:rFonts w:ascii="Times New Roman" w:eastAsia="Times New Roman" w:hAnsi="Times New Roman" w:cs="Times New Roman"/>
        </w:rPr>
        <w:t xml:space="preserve"> the effectiveness of therapeutic interventions</w:t>
      </w:r>
      <w:r w:rsidR="004C654D" w:rsidRPr="00DD4729">
        <w:rPr>
          <w:rFonts w:ascii="Times New Roman" w:eastAsia="Times New Roman" w:hAnsi="Times New Roman" w:cs="Times New Roman"/>
        </w:rPr>
        <w:t xml:space="preserve">. </w:t>
      </w:r>
      <w:r w:rsidR="004C654D" w:rsidRPr="00561DDB">
        <w:rPr>
          <w:rFonts w:ascii="Times New Roman" w:eastAsia="Times New Roman" w:hAnsi="Times New Roman" w:cs="Times New Roman"/>
        </w:rPr>
        <w:t>It encompasses the patient's perception of their position in life, in the context of culture</w:t>
      </w:r>
      <w:r w:rsidR="00791EF1">
        <w:rPr>
          <w:rFonts w:ascii="Times New Roman" w:eastAsia="Times New Roman" w:hAnsi="Times New Roman" w:cs="Times New Roman"/>
        </w:rPr>
        <w:t xml:space="preserve">, </w:t>
      </w:r>
      <w:r w:rsidR="004C654D" w:rsidRPr="00561DDB">
        <w:rPr>
          <w:rFonts w:ascii="Times New Roman" w:eastAsia="Times New Roman" w:hAnsi="Times New Roman" w:cs="Times New Roman"/>
        </w:rPr>
        <w:t>value systems, goals, expectations, standards, and concerns</w:t>
      </w:r>
      <w:r w:rsidR="00EA0E30">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zRmbEtQF","properties":{"formattedCitation":"[7\\uc0\\u8211{}9]","plainCitation":"[7–9]","noteIndex":0},"citationItems":[{"id":"oZ2ANP4f/DgHpOfzd","uris":["http://zotero.org/users/10526978/items/386YNJQH"],"itemData":{"id":4428,"type":"article-journal","abstract":"This literature review analyzes 418 articles from 2 periods (2000-2010 and 2011-2017) to provide interpretative guidelines for the change in physical (PCS) and mental component summaries (MCS) of well-established patient-reported measures (MOS SF-36 V1, HOS SF-12, VR-36, and VR-12). The magnitude of the intervention effects was calculated using baseline and follow-up data. Results were similar across the 2 periods, although the effects of social and behavioral interventions are less consistent and are smaller for PCS. Both single interventions and multicomponent interventions met the moderate to large effect size criterion for PCS and MCS.","container-title":"The Journal of Ambulatory Care Management","DOI":"10.1097/JAC.0000000000000262","ISSN":"1550-3267","issue":"1","journalAbbreviation":"J Ambul Care Manage","language":"eng","note":"PMID: 30499897","page":"2-20","source":"PubMed","title":"Health Status in Adults With Chronic Conditions: Intervention Strategies for Improving Patient-Reported Outcomes","title-short":"Health Status in Adults With Chronic Conditions","volume":"42","author":[{"family":"Selim","given":"Alfredo J."},{"family":"Qian","given":"Shirley X."},{"family":"Rogers","given":"William"},{"family":"Arya","given":"Deepa"},{"family":"Simmons","given":"Kimberly"},{"family":"Shapiro","given":"Gabriel D."},{"family":"Sonis","given":"Lily A."},{"family":"Kazis","given":"Lewis E."}],"issued":{"date-parts":[["2019"]]}}},{"id":13866,"uris":["http://zotero.org/groups/4511897/items/A4M2JK72"],"itemData":{"id":13866,"type":"article-journal","abstract":"Many aspects of patients’ experiences with illness, medication, and health care are best captured from patient-reported outcomes (PROs). In this article, we describe the process for constructing quality PRO instruments, from conceptual model development through instrument validation. We also discuss PROs as clinical trial end points and the potential of PRO data for aiding clinicians and patients in choosing from among multiple therapeutic options. Finally, we provide an overview of some existing PRO instruments.","container-title":"Clinical Pharmacology and Therapeutics","DOI":"10.1038/clpt.2011.195","ISSN":"1532-6535","issue":"5","journalAbbreviation":"Clin Pharmacol Ther","language":"eng","note":"PMID: 21975345\nPMCID: PMC3753201","page":"737-742","source":"PubMed","title":"Developing a valid patient-reported outcome measure","volume":"90","author":[{"family":"Rothrock","given":"N. E."},{"family":"Kaiser","given":"K. A."},{"family":"Cella","given":"D."}],"issued":{"date-parts":[["2011",11]]}}},{"id":"oZ2ANP4f/d4vy0xBU","uris":["http://zotero.org/users/10526978/items/XDYGJGCZ"],"itemData":{"id":2796,"type":"article-journal","abstract":"Purpose: \n\nThe systematic use of patient-reported outcome measures (PROMs) has been advocated as an effective way to standardize cancer practice. Yet, the question of whether PROMs can lead to actual improvements in the quality of patient care remains under debate. This review examined whether inclusion of PROM in routine clinical practice is associated with improvements in patient outcomes, processes of care, and health service outcomes during active anticancer treatment.\n\n\n\nMethods: \n\nA systematic review of five electronic databases (Medline, EMBASE, CINAHL [Cumulative Index to Nursing and Allied Health Literature], PsycINFO, and Psychology and Behavioral Sciences Collection [PBSC]) was conducted from database inception to May 2012 to locate randomized and nonrandomized controlled trials of patients receiving active anticancer treatment or supportive care irrespective of type of cancer.\n\n\n\nResults: \n\nBased on prespecified eligibility criteria, we included 26 articles that reported on 24 unique controlled trials. Wide variability in the design and use of interventions delivered, outcomes evaluated, and cancer- and modality-specific context was apparent. Health service outcomes were only scarcely included as end points. Overall, the number of statistically significant findings were limited and PROMs' intervention effect sizes were predominantly small-to-moderate.\n\n\n\nConclusion: \n\nThe routine use of PROMs increases the frequency of discussion of patient outcomes during consultations. In some studies, PROMs are associated with improved symptom control, increased supportive care measures, and patient satisfaction. Additional effort is required to ensure patient adherence, as well as additional support to clinicians who will respond to patient concerns and issues, with clear system guidelines in place to guide their responses. More research is required to support PROM cost-benefit in terms of patient safety, clinician burden, and health services usage","DOI":"10.1200/JCO.2013.53.5948","source":"core.ac.uk","title":"What is the value of the routine use of patient-reported outcome measures toward improvement of patient outcomes, processes of care, and health service outcomes in cancer care? A systematic review of controlled trials","title-short":"What is the value of the routine use of patient-reported outcome measures toward improvement of patient outcomes, processes of care, and health service outcomes in cancer care?","URL":"https://core.ac.uk/reader/158368143?utm_source=linkout","author":[{"literal":"Kotronoulas G."},{"literal":"Maguire R."},{"literal":"Harrow A."},{"literal":"Di Domenico D."},{"literal":"Croy S."},{"literal":"Kearney N."}],"accessed":{"date-parts":[["2023",3,14]]}}}],"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szCs w:val="24"/>
        </w:rPr>
        <w:t>[7–9]</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Hence, improvements in HRQoL are recognized as a primary outcome and a critical determinant of therapeutic </w:t>
      </w:r>
      <w:r w:rsidR="00791EF1">
        <w:rPr>
          <w:rFonts w:ascii="Times New Roman" w:eastAsia="Times New Roman" w:hAnsi="Times New Roman" w:cs="Times New Roman"/>
        </w:rPr>
        <w:t xml:space="preserve">interventions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p1jar6b27","properties":{"formattedCitation":"[10]","plainCitation":"[10]","noteIndex":0},"citationItems":[{"id":13844,"uris":["http://zotero.org/groups/4511897/items/8KP4QDZB"],"itemData":{"id":13844,"type":"article-journal","abstract":"During the past decades there was an increasing predominance of chronic disorders, with a large number of people living with chronic diseases that can adversely affect their quality of life. The aim of the present paper is to study quality of life and especially Health-related quality of life (HRQoL) in chronic diseases. HRQOL is a multidimensional construct that consists of at least three broad domains &amp;minus; physical, psychological, and social functioning &amp;minus; that are affected by one&amp;rsquo;s disease and/or treatment. HRQoL is usually measured in chronic conditions and is frequently impaired to a great extent. In addition, factors that are associated with good and poor HRQoL, as well as HRQoL assessment will be discussed. The estimation of the relative impact of chronic diseases on HRQoL is necessary in order to better plan and distribute health care resources aiming at a better HRQoL.[&amp;laquo;All the people perceive the concept of living good or being well, that is the same as being happy&amp;raquo;. (Aristotle. 384-322 BC. Ethica Nichomachea)]","container-title":"Health Psychology Research","DOI":"10.4081/hpr.2013.e27","ISSN":"2420-8124","issue":"3","journalAbbreviation":"Health Psychol Res","language":"en","license":"Copyright (c) 2013 Kalliopi Megari","note":"number: 3","page":"e27-e27","source":"www.pagepressjournals.org","title":"Quality of life in chronic disease patients","volume":"1","author":[{"family":"Megari","given":"Kalliopi"}],"issued":{"date-parts":[["2013",9,23]]}}}],"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0]</w:t>
      </w:r>
      <w:r w:rsidRPr="00B16A19">
        <w:rPr>
          <w:rFonts w:ascii="Times New Roman" w:eastAsia="Times New Roman" w:hAnsi="Times New Roman" w:cs="Times New Roman"/>
        </w:rPr>
        <w:fldChar w:fldCharType="end"/>
      </w:r>
      <w:r w:rsidR="00EA0E30">
        <w:rPr>
          <w:rFonts w:ascii="Times New Roman" w:eastAsia="Times New Roman" w:hAnsi="Times New Roman" w:cs="Times New Roman"/>
        </w:rPr>
        <w:t>.</w:t>
      </w:r>
      <w:r w:rsidRPr="00B16A19">
        <w:rPr>
          <w:rFonts w:ascii="Times New Roman" w:eastAsia="Times New Roman" w:hAnsi="Times New Roman" w:cs="Times New Roman"/>
        </w:rPr>
        <w:t xml:space="preserve"> Despite the known extensive burden of HHT, research into its psychosocial </w:t>
      </w:r>
      <w:r w:rsidR="000D19C4">
        <w:rPr>
          <w:rFonts w:ascii="Times New Roman" w:eastAsia="Times New Roman" w:hAnsi="Times New Roman" w:cs="Times New Roman"/>
        </w:rPr>
        <w:t>outcomes</w:t>
      </w:r>
      <w:r w:rsidR="000D19C4" w:rsidRPr="00B16A19">
        <w:rPr>
          <w:rFonts w:ascii="Times New Roman" w:eastAsia="Times New Roman" w:hAnsi="Times New Roman" w:cs="Times New Roman"/>
        </w:rPr>
        <w:t xml:space="preserve"> </w:t>
      </w:r>
      <w:r w:rsidRPr="00B16A19">
        <w:rPr>
          <w:rFonts w:ascii="Times New Roman" w:eastAsia="Times New Roman" w:hAnsi="Times New Roman" w:cs="Times New Roman"/>
        </w:rPr>
        <w:t xml:space="preserve">remains sparse. </w:t>
      </w:r>
      <w:r w:rsidR="004648B1">
        <w:rPr>
          <w:rFonts w:ascii="Times New Roman" w:eastAsia="Times New Roman" w:hAnsi="Times New Roman" w:cs="Times New Roman"/>
        </w:rPr>
        <w:t>Studies have</w:t>
      </w:r>
      <w:r w:rsidRPr="00B16A19">
        <w:rPr>
          <w:rFonts w:ascii="Times New Roman" w:eastAsia="Times New Roman" w:hAnsi="Times New Roman" w:cs="Times New Roman"/>
        </w:rPr>
        <w:t xml:space="preserve"> explored the prevalence of anxiety and depression among individuals with HHT</w:t>
      </w:r>
      <w:r w:rsidR="00EA7434">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s4ot87iql","properties":{"formattedCitation":"[11\\uc0\\u8211{}14]","plainCitation":"[11–14]","noteIndex":0},"citationItems":[{"id":"oZ2ANP4f/7tEaf7wm","uris":["http://zotero.org/users/10526978/items/G6VNN2UF"],"itemData":{"id":4292,"type":"article-journal","abstract":"The purpose of the study was to arrive at an accurate description of health-related quality of life of hereditary hemorrhagic telangiectasia patients.","container-title":"Quality of Life Research","DOI":"10.1007/s11136-020-02415-7","ISSN":"1573-2649","issue":"5","journalAbbreviation":"Qual Life Res","language":"en","page":"1291-1299","source":"Springer Link","title":"Hereditary hemorrhagic telangiectasia and health-related quality of life: a qualitative investigation","title-short":"Hereditary hemorrhagic telangiectasia and health-related quality of life","URL":"https://doi.org/10.1007/s11136-020-02415-7","volume":"29","author":[{"family":"Martinent","given":"Guillaume"},{"family":"Carrot","given":"Manon"},{"family":"Chirac","given":"Anne"},{"family":"Dupuis-Girod","given":"Sophie"},{"family":"Fargeton","given":"Anne-Emmanuelle"},{"family":"Blois Da Conceição","given":"Stéphanie"},{"family":"Fourdrinoy","given":"Sylvie"}],"accessed":{"date-parts":[["2023",5,26]]},"issued":{"date-parts":[["2020",5,1]]}}},{"id":"oZ2ANP4f/ja7ZoRyl","uris":["http://zotero.org/users/10526978/items/LKETHPYN"],"itemData":{"id":4276,"type":"article-journal","abstract":"Background\nThere are very few studies about general quality of life parameters, standards for the description of health status and comparison with general population data on patients with Hereditary hemorrhagic telangiectasia (HHT), a rare disease in which epistaxis is a cardinal symptom.\n\nPurpose\nTo assess the quality of life in a population of Spanish patients with HHT and compare it with the general population.\n\nDesign and methods\nBetween January 1st 2005 and December 31st 2013, 187 adult patients diagnosed with HHT who were admitted to the HHT Unit of the Hospital Sierrallana, completed on their first visit, the EuroQol 5D-3L (five dimensions and three levels) quality of life descriptive test and the visual analog scale (VAS). The numerical social index value was also determined and the subjective effect of the nasal epistaxis on their quality of life was estimated classified as mild, moderate or severe.\n\nResults\nPatients with HHT had greater problems than the general population in the five dimensions of the EuroQol 5D-3L, particularly considering pain/discomfort and anxiety/depression. In the VAS and the social index value, patients with HHT also scored lower than the general population, particularly older patients, males, and patients with HHT2. They also had values similar to those of populations with chronic illnesses. The subjective perception of the severity of epistaxis correlated strongly with the VAS and social index values.\n\nConclusions\nThe quality of life of patients with HHT, estimated using the EuroQol 5D-3L scale, is affected across all dimensions. The scores are similar to those seen in cases of other chronic diseases. Older patients, males and the carriers of the ACVRL1 mutation generally have worse scores on these scales. The VAS and the social index value are index that correlate well with the severity of the clinical symptoms associated mainly with epistaxis.","container-title":"Health and Quality of Life Outcomes","DOI":"10.1186/s12955-017-0586-z","ISSN":"1477-7525","journalAbbreviation":"Health Qual Life Outcomes","note":"PMID: 28114930\nPMCID: PMC5259834","page":"19","source":"PubMed Central","title":"Quality of life in patients with hereditary haemorrhagic telangiectasia (HHT)","URL":"https://www.ncbi.nlm.nih.gov/pmc/articles/PMC5259834/","volume":"15","author":[{"family":"Zarrabeitia","given":"Roberto"},{"family":"Fariñas-Álvarez","given":"Concepción"},{"family":"Santibáñez","given":"Miguel"},{"family":"Señaris","given":"Blanca"},{"family":"Fontalba","given":"Ana"},{"family":"Botella","given":"Luisa María"},{"family":"Parra","given":"José Antonio"}],"accessed":{"date-parts":[["2023",5,24]]},"issued":{"date-parts":[["2017",1,23]]}}},{"id":"oZ2ANP4f/pcsCYJjs","uris":["http://zotero.org/users/10526978/items/Y4J5HXPK"],"itemData":{"id":4279,"type":"article-journal","abstract":"Objective\nTo assess and differentiate the health-related quality of life (HR-QoL) in patients with hereditary hemorrhagic telangiectasia (HHT).\nStudy Design and Setting\nA prospective, open, cross-sectional questionnaire-based study (including the Short Form-36 Health Survey [SF-36]) performed by a tertiary care center.\nResults\nA total of 77 patients (36 females) were included. Except for one domain (bodily pain), the scores for all scales of the SF-36 were significantly reduced in comparison with normative data. The duration of epistaxis, the presence of hepatic involvement and gastrointestinal bleeding, and the number of visible telangiectases correlated with lower scores on several scales of the SF-36. Unexpectedly, the frequency of epistaxis did not correlate with any scale.\nConclusions\nThe duration of epistaxis, liver involvement, gastrointestinal bleeding, and the number of visible telangiectases have a major influence on the HR-QoL in HHT whereby the frequency of epistaxis seems to play a minor role.\nSignificance\nThe data presented have an impact on therapeutic decisions, medical expert opinions, and research funding.","container-title":"Otolaryngology - Head and Neck Surgery","DOI":"10.1016/j.otohns.2006.12.019","ISSN":"0194-5998","issue":"5","journalAbbreviation":"Otolaryngology - Head and Neck Surgery","language":"en","page":"726.e1-726.e10","source":"ScienceDirect","title":"Health-related quality of life in hereditary hemorrhagic telangiectasia","URL":"https://www.sciencedirect.com/science/article/pii/S0194599806036060","volume":"136","author":[{"family":"Geisthoff","given":"Urban W."},{"family":"Heckmann","given":"Katinka"},{"family":"D’Amelio","given":"Roberto"},{"family":"Grünewald","given":"Stefan"},{"family":"Knöbber","given":"Dirk"},{"family":"Falkai","given":"Peter"},{"family":"König","given":"Jochem"}],"accessed":{"date-parts":[["2023",5,24]]},"issued":{"date-parts":[["2007",5,1]]}}},{"id":"oZ2ANP4f/SfN2v4A4","uris":["http://zotero.org/users/10526978/items/854VQ5KM"],"itemData":{"id":2768,"type":"article-journal","abstract":"Background Hereditary hemorrhagic telangiectasia (HHT) is an autosomal dominant disease mainly characterized by epistaxis in more than 96% of patients. Recently, a validated questionnaire known as the HHT Epistaxis Severity Score (ESS) was developed. However, little is known about the relationship between epistaxis and quality of life. We hypothesize that epistaxis severity is a major factor predicting health-related quality of life (HR-QoL) in HHT patients. Methods This is a cross-sectional study. The ESS questionnaire and Medical Outcomes Study 36-item short form (SF-36) were administered to subjects through an Internet survey. All participants had a definitive diagnosis of HHT through Curaçao criteria or genetic testing. Demographic information, genetics, and extensive histories were also collected. Descriptive analyses were performed with calculations of means and standard deviations (SDs) for continuous variables and proportions for categorical variables. Linear regressions were then performed to assess the association between HR-QoL and ESS. Results A total of 604 subjects participated between April and August 2008. All patients reported epistaxis, 285 (47.2%) had telangiectasias, and 545 (90.2%) had a family history of HHT; 167 (27.6%) patients had mild epistaxis (ESS &lt;4), 285 (47.2%) reported moderate epistaxis (≥4 ESS &lt;7), and 152 (25.2%) reported severe epistaxis (ESS ≥7). Patients with severe epistaxis had lower scores for both the Physical Component Summary (PCS) and the Mental Component Summary (MCS) of HR-QoL when compared to those with mild epistaxis (p &lt; 0.001, p &lt; 0.001). Conclusion The ESS is a major determinant of HR-QoL and should be considered as a measurement of treatment efficacy in HHT-related epistaxis.","container-title":"International Forum of Allergy &amp; Rhinology","DOI":"10.1002/alr.21374","ISSN":"2042-6984","issue":"11","language":"en","note":"_eprint: https://onlinelibrary.wiley.com/doi/pdf/10.1002/alr.21374","page":"921-925","source":"Wiley Online Library","title":"The effects of epistaxis on health-related quality of life in patients with hereditary hemorrhagic telangiectasia","URL":"https://onlinelibrary.wiley.com/doi/abs/10.1002/alr.21374","volume":"4","author":[{"family":"Merlo","given":"Christian A."},{"family":"Yin","given":"Linda X."},{"family":"Hoag","given":"Jeffrey B."},{"family":"Mitchell","given":"Sally E."},{"family":"Reh","given":"Douglas D."}],"accessed":{"date-parts":[["2023",2,17]]},"issued":{"date-parts":[["2014"]]}}}],"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szCs w:val="24"/>
        </w:rPr>
        <w:t>[11–14]</w:t>
      </w:r>
      <w:r w:rsidRPr="00B16A19">
        <w:rPr>
          <w:rFonts w:ascii="Times New Roman" w:eastAsia="Times New Roman" w:hAnsi="Times New Roman" w:cs="Times New Roman"/>
        </w:rPr>
        <w:fldChar w:fldCharType="end"/>
      </w:r>
      <w:r w:rsidR="004648B1">
        <w:rPr>
          <w:rFonts w:ascii="Times New Roman" w:eastAsia="Times New Roman" w:hAnsi="Times New Roman" w:cs="Times New Roman"/>
        </w:rPr>
        <w:t>;</w:t>
      </w:r>
      <w:r w:rsidRPr="00B16A19">
        <w:rPr>
          <w:rFonts w:ascii="Times New Roman" w:eastAsia="Times New Roman" w:hAnsi="Times New Roman" w:cs="Times New Roman"/>
        </w:rPr>
        <w:t xml:space="preserve"> however, a </w:t>
      </w:r>
      <w:r w:rsidR="00483934">
        <w:rPr>
          <w:rFonts w:ascii="Times New Roman" w:eastAsia="Times New Roman" w:hAnsi="Times New Roman" w:cs="Times New Roman"/>
        </w:rPr>
        <w:t>deep</w:t>
      </w:r>
      <w:r w:rsidRPr="00B16A19">
        <w:rPr>
          <w:rFonts w:ascii="Times New Roman" w:eastAsia="Times New Roman" w:hAnsi="Times New Roman" w:cs="Times New Roman"/>
        </w:rPr>
        <w:t xml:space="preserve"> understanding of how HHT-specific manifestations affect psychosocial aspects of HRQoL </w:t>
      </w:r>
      <w:r w:rsidR="00791EF1" w:rsidRPr="00791EF1">
        <w:rPr>
          <w:rFonts w:ascii="Times New Roman" w:eastAsia="Times New Roman" w:hAnsi="Times New Roman" w:cs="Times New Roman"/>
        </w:rPr>
        <w:t>require</w:t>
      </w:r>
      <w:r w:rsidR="00791EF1">
        <w:rPr>
          <w:rFonts w:ascii="Times New Roman" w:eastAsia="Times New Roman" w:hAnsi="Times New Roman" w:cs="Times New Roman"/>
        </w:rPr>
        <w:t>s</w:t>
      </w:r>
      <w:r w:rsidR="00791EF1" w:rsidRPr="00791EF1">
        <w:rPr>
          <w:rFonts w:ascii="Times New Roman" w:eastAsia="Times New Roman" w:hAnsi="Times New Roman" w:cs="Times New Roman"/>
        </w:rPr>
        <w:t xml:space="preserve"> further exploration</w:t>
      </w:r>
      <w:r w:rsidRPr="00B16A19">
        <w:rPr>
          <w:rFonts w:ascii="Times New Roman" w:eastAsia="Times New Roman" w:hAnsi="Times New Roman" w:cs="Times New Roman"/>
        </w:rPr>
        <w:t xml:space="preserve">. </w:t>
      </w:r>
    </w:p>
    <w:p w14:paraId="525363B9" w14:textId="7FED0DAB"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ab/>
        <w:t xml:space="preserve">Furthermore, while the physical </w:t>
      </w:r>
      <w:r w:rsidR="000D19C4">
        <w:rPr>
          <w:rFonts w:ascii="Times New Roman" w:eastAsia="Times New Roman" w:hAnsi="Times New Roman" w:cs="Times New Roman"/>
        </w:rPr>
        <w:t>effe</w:t>
      </w:r>
      <w:r w:rsidRPr="00B16A19">
        <w:rPr>
          <w:rFonts w:ascii="Times New Roman" w:eastAsia="Times New Roman" w:hAnsi="Times New Roman" w:cs="Times New Roman"/>
        </w:rPr>
        <w:t>cts of HHT, such as epistaxis and AVM-related complications, are well documented, their correlation with HRQoL, including the psychosocial dimension, and different domains of functioning have not been thoroughly investigated. The complexit</w:t>
      </w:r>
      <w:r w:rsidR="00BA353F" w:rsidRPr="00B16A19">
        <w:rPr>
          <w:rFonts w:ascii="Times New Roman" w:eastAsia="Times New Roman" w:hAnsi="Times New Roman" w:cs="Times New Roman"/>
        </w:rPr>
        <w:t>y</w:t>
      </w:r>
      <w:r w:rsidRPr="00B16A19">
        <w:rPr>
          <w:rFonts w:ascii="Times New Roman" w:eastAsia="Times New Roman" w:hAnsi="Times New Roman" w:cs="Times New Roman"/>
        </w:rPr>
        <w:t xml:space="preserve"> of HHT symptoms and </w:t>
      </w:r>
      <w:r w:rsidR="00483934">
        <w:rPr>
          <w:rFonts w:ascii="Times New Roman" w:eastAsia="Times New Roman" w:hAnsi="Times New Roman" w:cs="Times New Roman"/>
        </w:rPr>
        <w:t>the way they are managed</w:t>
      </w:r>
      <w:r w:rsidR="00483934" w:rsidRPr="00B16A19">
        <w:rPr>
          <w:rFonts w:ascii="Times New Roman" w:eastAsia="Times New Roman" w:hAnsi="Times New Roman" w:cs="Times New Roman"/>
        </w:rPr>
        <w:t xml:space="preserve"> </w:t>
      </w:r>
      <w:r w:rsidRPr="00B16A19">
        <w:rPr>
          <w:rFonts w:ascii="Times New Roman" w:eastAsia="Times New Roman" w:hAnsi="Times New Roman" w:cs="Times New Roman"/>
        </w:rPr>
        <w:t xml:space="preserve">can profoundly affect individuals' mental health, social interactions, ability to function, and overall </w:t>
      </w:r>
      <w:r w:rsidR="00002F1A">
        <w:rPr>
          <w:rFonts w:ascii="Times New Roman" w:eastAsia="Times New Roman" w:hAnsi="Times New Roman" w:cs="Times New Roman"/>
        </w:rPr>
        <w:t>QoL</w:t>
      </w:r>
      <w:r w:rsidRPr="00B16A19">
        <w:rPr>
          <w:rFonts w:ascii="Times New Roman" w:eastAsia="Times New Roman" w:hAnsi="Times New Roman" w:cs="Times New Roman"/>
        </w:rPr>
        <w:t xml:space="preserve">, suggesting a </w:t>
      </w:r>
      <w:r w:rsidR="00745644">
        <w:rPr>
          <w:rFonts w:ascii="Times New Roman" w:eastAsia="Times New Roman" w:hAnsi="Times New Roman" w:cs="Times New Roman"/>
        </w:rPr>
        <w:t>substantial</w:t>
      </w:r>
      <w:r w:rsidRPr="00B16A19">
        <w:rPr>
          <w:rFonts w:ascii="Times New Roman" w:eastAsia="Times New Roman" w:hAnsi="Times New Roman" w:cs="Times New Roman"/>
        </w:rPr>
        <w:t xml:space="preserve"> but underexplored area of </w:t>
      </w:r>
      <w:r w:rsidR="000D19C4" w:rsidRPr="00B16A19">
        <w:rPr>
          <w:rFonts w:ascii="Times New Roman" w:eastAsia="Times New Roman" w:hAnsi="Times New Roman" w:cs="Times New Roman"/>
        </w:rPr>
        <w:t>i</w:t>
      </w:r>
      <w:r w:rsidR="000D19C4">
        <w:rPr>
          <w:rFonts w:ascii="Times New Roman" w:eastAsia="Times New Roman" w:hAnsi="Times New Roman" w:cs="Times New Roman"/>
        </w:rPr>
        <w:t xml:space="preserve">nfluence </w:t>
      </w:r>
      <w:r w:rsidRPr="00B16A19">
        <w:rPr>
          <w:rFonts w:ascii="Times New Roman" w:eastAsia="Times New Roman" w:hAnsi="Times New Roman" w:cs="Times New Roman"/>
        </w:rPr>
        <w:t>on HRQoL.</w:t>
      </w:r>
    </w:p>
    <w:p w14:paraId="7BBA67C6" w14:textId="6A40B483"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ab/>
        <w:t xml:space="preserve">This internet-based cross-sectional study aimed to investigate the impact of HHT on HRQoL </w:t>
      </w:r>
      <w:r w:rsidR="5E10E3A0" w:rsidRPr="5E10E3A0">
        <w:rPr>
          <w:rFonts w:ascii="Times New Roman" w:eastAsia="Times New Roman" w:hAnsi="Times New Roman" w:cs="Times New Roman"/>
        </w:rPr>
        <w:t xml:space="preserve">in a diverse population across </w:t>
      </w:r>
      <w:r w:rsidRPr="00B16A19">
        <w:rPr>
          <w:rFonts w:ascii="Times New Roman" w:eastAsia="Times New Roman" w:hAnsi="Times New Roman" w:cs="Times New Roman"/>
        </w:rPr>
        <w:t xml:space="preserve">North America, South America, Europe, Asia, Australia, and South Africa </w:t>
      </w:r>
      <w:r w:rsidRPr="5E10E3A0">
        <w:rPr>
          <w:rFonts w:ascii="Times New Roman" w:eastAsia="Times New Roman" w:hAnsi="Times New Roman" w:cs="Times New Roman"/>
        </w:rPr>
        <w:t>b</w:t>
      </w:r>
      <w:r w:rsidRPr="00B16A19">
        <w:rPr>
          <w:rFonts w:ascii="Times New Roman" w:eastAsia="Times New Roman" w:hAnsi="Times New Roman" w:cs="Times New Roman"/>
        </w:rPr>
        <w:t xml:space="preserve">y exploring </w:t>
      </w:r>
      <w:r w:rsidR="00BA353F" w:rsidRPr="00B16A19">
        <w:rPr>
          <w:rFonts w:ascii="Times New Roman" w:eastAsia="Times New Roman" w:hAnsi="Times New Roman" w:cs="Times New Roman"/>
        </w:rPr>
        <w:t xml:space="preserve">the </w:t>
      </w:r>
      <w:r w:rsidRPr="00B16A19">
        <w:rPr>
          <w:rFonts w:ascii="Times New Roman" w:eastAsia="Times New Roman" w:hAnsi="Times New Roman" w:cs="Times New Roman"/>
        </w:rPr>
        <w:t xml:space="preserve">symptomatic </w:t>
      </w:r>
      <w:r w:rsidR="5E10E3A0" w:rsidRPr="5E10E3A0">
        <w:rPr>
          <w:rFonts w:ascii="Times New Roman" w:eastAsia="Times New Roman" w:hAnsi="Times New Roman" w:cs="Times New Roman"/>
        </w:rPr>
        <w:t xml:space="preserve">burden </w:t>
      </w:r>
      <w:r w:rsidRPr="00B16A19">
        <w:rPr>
          <w:rFonts w:ascii="Times New Roman" w:eastAsia="Times New Roman" w:hAnsi="Times New Roman" w:cs="Times New Roman"/>
        </w:rPr>
        <w:t xml:space="preserve">of </w:t>
      </w:r>
      <w:r w:rsidR="5E10E3A0" w:rsidRPr="5E10E3A0">
        <w:rPr>
          <w:rFonts w:ascii="Times New Roman" w:eastAsia="Times New Roman" w:hAnsi="Times New Roman" w:cs="Times New Roman"/>
        </w:rPr>
        <w:t xml:space="preserve">HHT and identifying </w:t>
      </w:r>
      <w:r w:rsidRPr="00B16A19">
        <w:rPr>
          <w:rFonts w:ascii="Times New Roman" w:eastAsia="Times New Roman" w:hAnsi="Times New Roman" w:cs="Times New Roman"/>
        </w:rPr>
        <w:t xml:space="preserve">demographic </w:t>
      </w:r>
      <w:r w:rsidR="5E10E3A0" w:rsidRPr="5E10E3A0">
        <w:rPr>
          <w:rFonts w:ascii="Times New Roman" w:eastAsia="Times New Roman" w:hAnsi="Times New Roman" w:cs="Times New Roman"/>
        </w:rPr>
        <w:t xml:space="preserve">variables </w:t>
      </w:r>
      <w:r w:rsidRPr="00B16A19">
        <w:rPr>
          <w:rFonts w:ascii="Times New Roman" w:eastAsia="Times New Roman" w:hAnsi="Times New Roman" w:cs="Times New Roman"/>
        </w:rPr>
        <w:t xml:space="preserve">that </w:t>
      </w:r>
      <w:r w:rsidR="5E10E3A0" w:rsidRPr="5E10E3A0">
        <w:rPr>
          <w:rFonts w:ascii="Times New Roman" w:eastAsia="Times New Roman" w:hAnsi="Times New Roman" w:cs="Times New Roman"/>
        </w:rPr>
        <w:t xml:space="preserve">could affect </w:t>
      </w:r>
      <w:r w:rsidRPr="00B16A19">
        <w:rPr>
          <w:rFonts w:ascii="Times New Roman" w:eastAsia="Times New Roman" w:hAnsi="Times New Roman" w:cs="Times New Roman"/>
        </w:rPr>
        <w:t>HRQoL. The findings are expected to inform clinical practice and future research, with the ultimate goal of improving quality of life</w:t>
      </w:r>
      <w:r w:rsidR="00DF4A25">
        <w:rPr>
          <w:rFonts w:ascii="Times New Roman" w:eastAsia="Times New Roman" w:hAnsi="Times New Roman" w:cs="Times New Roman"/>
        </w:rPr>
        <w:t xml:space="preserve"> for individuals with HHT</w:t>
      </w:r>
      <w:r w:rsidRPr="00B16A19">
        <w:rPr>
          <w:rFonts w:ascii="Times New Roman" w:eastAsia="Times New Roman" w:hAnsi="Times New Roman" w:cs="Times New Roman"/>
        </w:rPr>
        <w:t xml:space="preserve">. </w:t>
      </w:r>
    </w:p>
    <w:p w14:paraId="2554F306" w14:textId="77777777" w:rsidR="006354DC" w:rsidRPr="00B16A19" w:rsidRDefault="006354DC" w:rsidP="003C4166">
      <w:pPr>
        <w:spacing w:after="0" w:line="480" w:lineRule="auto"/>
        <w:jc w:val="both"/>
        <w:rPr>
          <w:rFonts w:ascii="Times New Roman" w:eastAsia="Times New Roman" w:hAnsi="Times New Roman" w:cs="Times New Roman"/>
          <w:bCs/>
        </w:rPr>
      </w:pPr>
    </w:p>
    <w:p w14:paraId="72DAC9AD" w14:textId="627084D1" w:rsidR="006354DC" w:rsidRPr="00B16A19" w:rsidRDefault="009E38A4" w:rsidP="003C4166">
      <w:pPr>
        <w:spacing w:after="0" w:line="480" w:lineRule="auto"/>
        <w:jc w:val="both"/>
        <w:rPr>
          <w:rFonts w:ascii="Times New Roman" w:eastAsia="Times New Roman" w:hAnsi="Times New Roman" w:cs="Times New Roman"/>
          <w:b/>
        </w:rPr>
      </w:pPr>
      <w:r w:rsidRPr="00B16A19">
        <w:rPr>
          <w:rFonts w:ascii="Times New Roman" w:eastAsia="Times New Roman" w:hAnsi="Times New Roman" w:cs="Times New Roman"/>
          <w:b/>
        </w:rPr>
        <w:t>Methods</w:t>
      </w:r>
    </w:p>
    <w:p w14:paraId="4D63618E" w14:textId="77777777" w:rsidR="006354DC" w:rsidRPr="00B16A19" w:rsidRDefault="009E38A4" w:rsidP="003C4166">
      <w:pPr>
        <w:spacing w:after="0" w:line="480" w:lineRule="auto"/>
        <w:jc w:val="both"/>
        <w:rPr>
          <w:rFonts w:ascii="Times New Roman" w:hAnsi="Times New Roman" w:cs="Times New Roman"/>
          <w:b/>
          <w:bCs/>
        </w:rPr>
      </w:pPr>
      <w:r w:rsidRPr="00B16A19">
        <w:rPr>
          <w:rFonts w:ascii="Times New Roman" w:hAnsi="Times New Roman" w:cs="Times New Roman"/>
          <w:b/>
          <w:bCs/>
        </w:rPr>
        <w:t>Study Design</w:t>
      </w:r>
    </w:p>
    <w:p w14:paraId="04DC7930" w14:textId="50E557D1" w:rsidR="006354DC" w:rsidRPr="00B16A19" w:rsidRDefault="004C654D" w:rsidP="003C4166">
      <w:pPr>
        <w:spacing w:after="0" w:line="480" w:lineRule="auto"/>
        <w:jc w:val="both"/>
        <w:rPr>
          <w:rFonts w:ascii="Times New Roman" w:hAnsi="Times New Roman" w:cs="Times New Roman"/>
        </w:rPr>
      </w:pPr>
      <w:r>
        <w:rPr>
          <w:rFonts w:ascii="Times New Roman" w:hAnsi="Times New Roman" w:cs="Times New Roman"/>
        </w:rPr>
        <w:t>We conducted a</w:t>
      </w:r>
      <w:r w:rsidR="009E38A4" w:rsidRPr="00B16A19">
        <w:rPr>
          <w:rFonts w:ascii="Times New Roman" w:hAnsi="Times New Roman" w:cs="Times New Roman"/>
        </w:rPr>
        <w:t xml:space="preserve"> cross-sectional survey study funded by the </w:t>
      </w:r>
      <w:r w:rsidR="00BA353F" w:rsidRPr="00B16A19">
        <w:rPr>
          <w:rFonts w:ascii="Times New Roman" w:hAnsi="Times New Roman" w:cs="Times New Roman"/>
        </w:rPr>
        <w:t xml:space="preserve">Cure Hereditary Hemorrhagic Telangiectasia (Cure HHT) Foundation </w:t>
      </w:r>
      <w:r w:rsidR="009E38A4" w:rsidRPr="00B16A19">
        <w:rPr>
          <w:rFonts w:ascii="Times New Roman" w:hAnsi="Times New Roman" w:cs="Times New Roman"/>
        </w:rPr>
        <w:t xml:space="preserve">in North America, South America, Europe, Asia, Australia, and South Africa to </w:t>
      </w:r>
      <w:r w:rsidR="009E38A4" w:rsidRPr="00B16A19">
        <w:rPr>
          <w:rFonts w:ascii="Times New Roman" w:hAnsi="Times New Roman" w:cs="Times New Roman"/>
        </w:rPr>
        <w:lastRenderedPageBreak/>
        <w:t xml:space="preserve">investigate the </w:t>
      </w:r>
      <w:r w:rsidR="000D19C4">
        <w:rPr>
          <w:rFonts w:ascii="Times New Roman" w:hAnsi="Times New Roman" w:cs="Times New Roman"/>
        </w:rPr>
        <w:t>effects</w:t>
      </w:r>
      <w:r w:rsidR="000D19C4" w:rsidRPr="00B16A19">
        <w:rPr>
          <w:rFonts w:ascii="Times New Roman" w:hAnsi="Times New Roman" w:cs="Times New Roman"/>
        </w:rPr>
        <w:t xml:space="preserve"> </w:t>
      </w:r>
      <w:r w:rsidR="009E38A4" w:rsidRPr="00B16A19">
        <w:rPr>
          <w:rFonts w:ascii="Times New Roman" w:hAnsi="Times New Roman" w:cs="Times New Roman"/>
        </w:rPr>
        <w:t>of HHT on psychosocial QoL and explore demographic and clinical factors associated with lower HRQoL.</w:t>
      </w:r>
    </w:p>
    <w:p w14:paraId="16388940" w14:textId="77777777" w:rsidR="006354DC" w:rsidRPr="00B16A19" w:rsidRDefault="006354DC" w:rsidP="003C4166">
      <w:pPr>
        <w:spacing w:after="0" w:line="480" w:lineRule="auto"/>
        <w:jc w:val="both"/>
        <w:rPr>
          <w:rFonts w:ascii="Times New Roman" w:hAnsi="Times New Roman" w:cs="Times New Roman"/>
        </w:rPr>
      </w:pPr>
    </w:p>
    <w:p w14:paraId="68E72167" w14:textId="341FFF94" w:rsidR="006354DC" w:rsidRPr="00B16A19" w:rsidRDefault="009E38A4" w:rsidP="003C4166">
      <w:pPr>
        <w:spacing w:after="0" w:line="480" w:lineRule="auto"/>
        <w:jc w:val="both"/>
        <w:rPr>
          <w:rFonts w:ascii="Times New Roman" w:hAnsi="Times New Roman" w:cs="Times New Roman"/>
          <w:b/>
          <w:bCs/>
        </w:rPr>
      </w:pPr>
      <w:r w:rsidRPr="00B16A19">
        <w:rPr>
          <w:rFonts w:ascii="Times New Roman" w:hAnsi="Times New Roman" w:cs="Times New Roman"/>
          <w:b/>
          <w:bCs/>
        </w:rPr>
        <w:t>Study Population</w:t>
      </w:r>
    </w:p>
    <w:p w14:paraId="4B84100C" w14:textId="5C219D0A" w:rsidR="006354DC" w:rsidRPr="00B16A19" w:rsidRDefault="00BA353F" w:rsidP="003C4166">
      <w:pPr>
        <w:spacing w:after="0" w:line="480" w:lineRule="auto"/>
        <w:jc w:val="both"/>
        <w:rPr>
          <w:rFonts w:ascii="Times New Roman" w:hAnsi="Times New Roman" w:cs="Times New Roman"/>
        </w:rPr>
      </w:pPr>
      <w:r w:rsidRPr="00B16A19">
        <w:rPr>
          <w:rFonts w:ascii="Times New Roman" w:hAnsi="Times New Roman" w:cs="Times New Roman"/>
        </w:rPr>
        <w:t>After institutional review board approval, p</w:t>
      </w:r>
      <w:r w:rsidR="009E38A4" w:rsidRPr="00B16A19">
        <w:rPr>
          <w:rFonts w:ascii="Times New Roman" w:hAnsi="Times New Roman" w:cs="Times New Roman"/>
        </w:rPr>
        <w:t>atients were recruited from March 2022 through May 2022</w:t>
      </w:r>
      <w:r w:rsidR="009E38A4" w:rsidRPr="00B16A19" w:rsidDel="00E94AB3">
        <w:rPr>
          <w:rFonts w:ascii="Times New Roman" w:hAnsi="Times New Roman" w:cs="Times New Roman"/>
        </w:rPr>
        <w:t xml:space="preserve"> </w:t>
      </w:r>
      <w:r w:rsidR="009E38A4" w:rsidRPr="00B16A19">
        <w:rPr>
          <w:rFonts w:ascii="Times New Roman" w:hAnsi="Times New Roman" w:cs="Times New Roman"/>
        </w:rPr>
        <w:t xml:space="preserve">through the Cure HHT network, an international patient advocacy group. An online survey link was sent via (1) </w:t>
      </w:r>
      <w:r w:rsidR="00DF4A25">
        <w:rPr>
          <w:rFonts w:ascii="Times New Roman" w:hAnsi="Times New Roman" w:cs="Times New Roman"/>
        </w:rPr>
        <w:t xml:space="preserve">the </w:t>
      </w:r>
      <w:r w:rsidR="004C654D" w:rsidRPr="00DD4729">
        <w:rPr>
          <w:rFonts w:ascii="Times New Roman" w:hAnsi="Times New Roman"/>
        </w:rPr>
        <w:t xml:space="preserve">Cure HHT </w:t>
      </w:r>
      <w:r w:rsidR="009E38A4" w:rsidRPr="00B16A19">
        <w:rPr>
          <w:rFonts w:ascii="Times New Roman" w:hAnsi="Times New Roman" w:cs="Times New Roman"/>
        </w:rPr>
        <w:t>patient email list, (2) recruitment during a Cure HHT patient conference, or (3) the Cure HHT website. The eligibility criteria were age of 18 years or older; a definitive diagnosis of</w:t>
      </w:r>
      <w:r w:rsidR="00BC0D4A">
        <w:rPr>
          <w:rFonts w:ascii="Times New Roman" w:hAnsi="Times New Roman" w:cs="Times New Roman"/>
        </w:rPr>
        <w:t xml:space="preserve"> HHT,</w:t>
      </w:r>
      <w:r w:rsidR="009E38A4" w:rsidRPr="00B16A19">
        <w:rPr>
          <w:rFonts w:ascii="Times New Roman" w:hAnsi="Times New Roman" w:cs="Times New Roman"/>
        </w:rPr>
        <w:t xml:space="preserve"> </w:t>
      </w:r>
      <w:r w:rsidR="004C654D">
        <w:rPr>
          <w:rFonts w:ascii="Times New Roman" w:hAnsi="Times New Roman"/>
        </w:rPr>
        <w:t>requi</w:t>
      </w:r>
      <w:r w:rsidR="004C654D" w:rsidRPr="00DD4729">
        <w:rPr>
          <w:rFonts w:ascii="Times New Roman" w:hAnsi="Times New Roman"/>
        </w:rPr>
        <w:t>ring at least 3 of the 4 Curaçao Criteria or positive genetic testing for any of the known HHT mutations (ENGL, ALK-1, SMAD4, HHT3/4</w:t>
      </w:r>
      <w:r w:rsidR="009E38A4" w:rsidRPr="00B16A19">
        <w:rPr>
          <w:rFonts w:ascii="Times New Roman" w:hAnsi="Times New Roman" w:cs="Times New Roman"/>
        </w:rPr>
        <w:t>)</w:t>
      </w:r>
      <w:r w:rsidR="00B70300">
        <w:rPr>
          <w:rFonts w:ascii="Times New Roman" w:hAnsi="Times New Roman" w:cs="Times New Roman"/>
        </w:rPr>
        <w:t xml:space="preserve"> </w:t>
      </w:r>
      <w:r w:rsidR="009E38A4"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26v1ki5geg","properties":{"formattedCitation":"[14,15]","plainCitation":"[14,15]","noteIndex":0},"citationItems":[{"id":"oZ2ANP4f/SvDFD55v","uris":["http://zotero.org/users/10526978/items/F6NRTYHJ"],"itemData":{"id":4452,"type":"article-journal","abstract":"Hereditary Hemorrhagic Telangiectasia (HHT) is easily recognized in individuals displaying the classical triad of epistaxis, telangiectasia, and a suitable family history, but the disease is more difficult to diagnosis in many patients. Serious consequences may result if visceral arteriovenous malformations, particularly in the pulmonary circulation, are unrecognized and left untreated. In spite of the identification of two of the disease-causing genes (endoglin and ALK-1), only a clinical diagnosis of HHT can be provided for the majority of individuals. On behalf of the Scientific Advisory Board of the HHT Foundation International, Inc., we present consensus clinical diagnostic criteria. The four criteria (epistaxes, telangiectasia, visceral lesions and an appropriate family history) are carefully delineated. The HHT diagnosis is definite if three criteria are present. A diagnosis of HHT cannot be established in patients with only two criteria, but should be recorded as possible or suspected to maintain a high index of clinical suspicion. If fewer than two criteria are present, HHT is unlikely, although children of affected individuals should be considered at risk in view of age-related penetration in this disorder. These criteria may be refined as molecular diagnostic tests become available in the next few years.","container-title":"American Journal of Medical Genetics","DOI":"10.1002/(sici)1096-8628(20000306)91:1&lt;66::aid-ajmg12&gt;3.0.co;2-p","ISSN":"0148-7299","issue":"1","journalAbbreviation":"Am J Med Genet","language":"eng","note":"PMID: 10751092","page":"66-67","source":"PubMed","title":"Diagnostic criteria for hereditary hemorrhagic telangiectasia (Rendu-Osler-Weber syndrome)","volume":"91","author":[{"family":"Shovlin","given":"C. L."},{"family":"Guttmacher","given":"A. E."},{"family":"Buscarini","given":"E."},{"family":"Faughnan","given":"M. E."},{"family":"Hyland","given":"R. H."},{"family":"Westermann","given":"C. J."},{"family":"Kjeldsen","given":"A. D."},{"family":"Plauchu","given":"H."}],"issued":{"date-parts":[["2000",3,6]]}}},{"id":"oZ2ANP4f/SfN2v4A4","uris":["http://zotero.org/users/10526978/items/854VQ5KM"],"itemData":{"id":2768,"type":"article-journal","abstract":"Background Hereditary hemorrhagic telangiectasia (HHT) is an autosomal dominant disease mainly characterized by epistaxis in more than 96% of patients. Recently, a validated questionnaire known as the HHT Epistaxis Severity Score (ESS) was developed. However, little is known about the relationship between epistaxis and quality of life. We hypothesize that epistaxis severity is a major factor predicting health-related quality of life (HR-QoL) in HHT patients. Methods This is a cross-sectional study. The ESS questionnaire and Medical Outcomes Study 36-item short form (SF-36) were administered to subjects through an Internet survey. All participants had a definitive diagnosis of HHT through Curaçao criteria or genetic testing. Demographic information, genetics, and extensive histories were also collected. Descriptive analyses were performed with calculations of means and standard deviations (SDs) for continuous variables and proportions for categorical variables. Linear regressions were then performed to assess the association between HR-QoL and ESS. Results A total of 604 subjects participated between April and August 2008. All patients reported epistaxis, 285 (47.2%) had telangiectasias, and 545 (90.2%) had a family history of HHT; 167 (27.6%) patients had mild epistaxis (ESS &lt;4), 285 (47.2%) reported moderate epistaxis (≥4 ESS &lt;7), and 152 (25.2%) reported severe epistaxis (ESS ≥7). Patients with severe epistaxis had lower scores for both the Physical Component Summary (PCS) and the Mental Component Summary (MCS) of HR-QoL when compared to those with mild epistaxis (p &lt; 0.001, p &lt; 0.001). Conclusion The ESS is a major determinant of HR-QoL and should be considered as a measurement of treatment efficacy in HHT-related epistaxis.","container-title":"International Forum of Allergy &amp; Rhinology","DOI":"10.1002/alr.21374","ISSN":"2042-6984","issue":"11","language":"en","note":"_eprint: https://onlinelibrary.wiley.com/doi/pdf/10.1002/alr.21374","page":"921-925","source":"Wiley Online Library","title":"The effects of epistaxis on health-related quality of life in patients with hereditary hemorrhagic telangiectasia","URL":"https://onlinelibrary.wiley.com/doi/abs/10.1002/alr.21374","volume":"4","author":[{"family":"Merlo","given":"Christian A."},{"family":"Yin","given":"Linda X."},{"family":"Hoag","given":"Jeffrey B."},{"family":"Mitchell","given":"Sally E."},{"family":"Reh","given":"Douglas D."}],"accessed":{"date-parts":[["2023",2,17]]},"issued":{"date-parts":[["2014"]]}}}],"schema":"https://github.com/citation-style-language/schema/raw/master/csl-citation.json"} </w:instrText>
      </w:r>
      <w:r w:rsidR="009E38A4" w:rsidRPr="00B16A19">
        <w:rPr>
          <w:rFonts w:ascii="Times New Roman" w:eastAsia="Times New Roman" w:hAnsi="Times New Roman" w:cs="Times New Roman"/>
        </w:rPr>
        <w:fldChar w:fldCharType="separate"/>
      </w:r>
      <w:r w:rsidR="00B9488C" w:rsidRPr="00B9488C">
        <w:rPr>
          <w:rFonts w:ascii="Times New Roman" w:hAnsi="Times New Roman" w:cs="Times New Roman"/>
        </w:rPr>
        <w:t>[14,15]</w:t>
      </w:r>
      <w:r w:rsidR="009E38A4" w:rsidRPr="00B16A19">
        <w:rPr>
          <w:rFonts w:ascii="Times New Roman" w:eastAsia="Times New Roman" w:hAnsi="Times New Roman" w:cs="Times New Roman"/>
        </w:rPr>
        <w:fldChar w:fldCharType="end"/>
      </w:r>
      <w:r w:rsidR="00B70300">
        <w:rPr>
          <w:rFonts w:ascii="Times New Roman" w:eastAsia="Times New Roman" w:hAnsi="Times New Roman" w:cs="Times New Roman"/>
        </w:rPr>
        <w:t>,</w:t>
      </w:r>
      <w:r w:rsidR="009E38A4" w:rsidRPr="00B16A19">
        <w:rPr>
          <w:rFonts w:ascii="Times New Roman" w:hAnsi="Times New Roman" w:cs="Times New Roman"/>
        </w:rPr>
        <w:t xml:space="preserve"> and the ability to understand and participate in the survey. All participants provided written informed consent and all responses were anonymized</w:t>
      </w:r>
      <w:r w:rsidR="00F312B2" w:rsidRPr="00B16A19">
        <w:rPr>
          <w:rFonts w:ascii="Times New Roman" w:hAnsi="Times New Roman" w:cs="Times New Roman"/>
        </w:rPr>
        <w:t>.</w:t>
      </w:r>
    </w:p>
    <w:p w14:paraId="0441D733" w14:textId="77777777" w:rsidR="00346D4D" w:rsidRPr="00B16A19" w:rsidRDefault="00346D4D" w:rsidP="003C4166">
      <w:pPr>
        <w:spacing w:after="0" w:line="480" w:lineRule="auto"/>
        <w:jc w:val="both"/>
        <w:rPr>
          <w:rFonts w:ascii="Times New Roman" w:hAnsi="Times New Roman" w:cs="Times New Roman"/>
          <w:b/>
          <w:bCs/>
        </w:rPr>
      </w:pPr>
    </w:p>
    <w:p w14:paraId="24687B12" w14:textId="1670E65A" w:rsidR="006354DC" w:rsidRPr="00B16A19" w:rsidRDefault="009E38A4" w:rsidP="003C4166">
      <w:pPr>
        <w:spacing w:after="0" w:line="480" w:lineRule="auto"/>
        <w:jc w:val="both"/>
        <w:rPr>
          <w:rFonts w:ascii="Times New Roman" w:hAnsi="Times New Roman" w:cs="Times New Roman"/>
          <w:b/>
          <w:bCs/>
        </w:rPr>
      </w:pPr>
      <w:r w:rsidRPr="00B16A19">
        <w:rPr>
          <w:rFonts w:ascii="Times New Roman" w:hAnsi="Times New Roman" w:cs="Times New Roman"/>
          <w:b/>
          <w:bCs/>
        </w:rPr>
        <w:t xml:space="preserve">Survey Description </w:t>
      </w:r>
    </w:p>
    <w:p w14:paraId="2964FDD4" w14:textId="4DDC11D8" w:rsidR="00923C0D" w:rsidRDefault="009E38A4" w:rsidP="00B30F5A">
      <w:pPr>
        <w:spacing w:after="0" w:line="480" w:lineRule="auto"/>
        <w:jc w:val="both"/>
        <w:rPr>
          <w:rFonts w:ascii="Times New Roman" w:hAnsi="Times New Roman" w:cs="Times New Roman"/>
        </w:rPr>
      </w:pPr>
      <w:r w:rsidRPr="00B16A19">
        <w:rPr>
          <w:rFonts w:ascii="Times New Roman" w:hAnsi="Times New Roman" w:cs="Times New Roman"/>
        </w:rPr>
        <w:t xml:space="preserve">Participants responded </w:t>
      </w:r>
      <w:r w:rsidR="00DF4A25">
        <w:rPr>
          <w:rFonts w:ascii="Times New Roman" w:hAnsi="Times New Roman" w:cs="Times New Roman"/>
        </w:rPr>
        <w:t xml:space="preserve">to </w:t>
      </w:r>
      <w:r w:rsidRPr="00B16A19">
        <w:rPr>
          <w:rFonts w:ascii="Times New Roman" w:hAnsi="Times New Roman" w:cs="Times New Roman"/>
        </w:rPr>
        <w:t>a survey battery that included demographic</w:t>
      </w:r>
      <w:r w:rsidR="00DF4A25">
        <w:rPr>
          <w:rFonts w:ascii="Times New Roman" w:hAnsi="Times New Roman" w:cs="Times New Roman"/>
        </w:rPr>
        <w:t xml:space="preserve"> information</w:t>
      </w:r>
      <w:r w:rsidRPr="00B16A19">
        <w:rPr>
          <w:rFonts w:ascii="Times New Roman" w:hAnsi="Times New Roman" w:cs="Times New Roman"/>
        </w:rPr>
        <w:t xml:space="preserve">, clinical history, and questions regarding their perception of the </w:t>
      </w:r>
      <w:r w:rsidR="000D19C4" w:rsidRPr="00B16A19">
        <w:rPr>
          <w:rFonts w:ascii="Times New Roman" w:hAnsi="Times New Roman" w:cs="Times New Roman"/>
        </w:rPr>
        <w:t>i</w:t>
      </w:r>
      <w:r w:rsidR="000D19C4">
        <w:rPr>
          <w:rFonts w:ascii="Times New Roman" w:hAnsi="Times New Roman" w:cs="Times New Roman"/>
        </w:rPr>
        <w:t xml:space="preserve">nfluence </w:t>
      </w:r>
      <w:r w:rsidRPr="00B16A19">
        <w:rPr>
          <w:rFonts w:ascii="Times New Roman" w:hAnsi="Times New Roman" w:cs="Times New Roman"/>
        </w:rPr>
        <w:t>of their illness experience on their QoL, the presence of different HHT-related manifestations, and 5 standardized surveys: Short Form-36 (SF-36), Hospital Anxiety Depression Scale (HADS), Epistaxis Severity Score (ESS), Nasal Outcome Score for Epistaxis in Hereditary Hemorrhagic Telangiectasia (NOSE-HHT), and Patient-Reported Outcomes Measurement Information System (PROMIS) Fatigue - Short Form 8a - Fatigue interfere scale (PROMIS-Fatigue 8a)</w:t>
      </w:r>
      <w:r w:rsidR="00E0312C">
        <w:rPr>
          <w:rFonts w:ascii="Times New Roman" w:hAnsi="Times New Roman" w:cs="Times New Roman"/>
        </w:rPr>
        <w:t xml:space="preserve"> </w:t>
      </w:r>
      <w:r w:rsidRPr="00B16A19">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GyVfmdUO","properties":{"formattedCitation":"[16]","plainCitation":"[16]","noteIndex":0},"citationItems":[{"id":"oZ2ANP4f/3S1TGp7u","uris":["http://zotero.org/users/10526978/items/Y5FV5RLD"],"itemData":{"id":4289,"type":"webpage","abstract":"Johns Hopkins study will provide the foundational data and analysis needed for creation of a short form instrument comprised of items essential to evaluating systemic, HHT-specific HRQOL to be integrated into clinical use. This tool will help guide clinicians to better understand the holistic illness experience of patients with HHT and provide better, patient-oriented care.","container-title":"CureHHT","language":"en-US","title":"Cross-sectional, survey study measuring Health Related Quality of Life (HRQOL) of patients with Hereditary Hemorrhagic Telangiectasia","URL":"https://curehht.org/research_project/hopkins-hht-hrqol-tool/","accessed":{"date-parts":[["2023",5,24]]}}}],"schema":"https://github.com/citation-style-language/schema/raw/master/csl-citation.json"} </w:instrText>
      </w:r>
      <w:r w:rsidRPr="00B16A19">
        <w:rPr>
          <w:rFonts w:ascii="Times New Roman" w:hAnsi="Times New Roman" w:cs="Times New Roman"/>
        </w:rPr>
        <w:fldChar w:fldCharType="separate"/>
      </w:r>
      <w:r w:rsidR="00B9488C" w:rsidRPr="00B9488C">
        <w:rPr>
          <w:rFonts w:ascii="Times New Roman" w:hAnsi="Times New Roman" w:cs="Times New Roman"/>
        </w:rPr>
        <w:t>[16]</w:t>
      </w:r>
      <w:r w:rsidRPr="00B16A19">
        <w:rPr>
          <w:rFonts w:ascii="Times New Roman" w:hAnsi="Times New Roman" w:cs="Times New Roman"/>
        </w:rPr>
        <w:fldChar w:fldCharType="end"/>
      </w:r>
      <w:r w:rsidR="00E0312C">
        <w:rPr>
          <w:rFonts w:ascii="Times New Roman" w:hAnsi="Times New Roman" w:cs="Times New Roman"/>
        </w:rPr>
        <w:t>.</w:t>
      </w:r>
    </w:p>
    <w:p w14:paraId="217FA575" w14:textId="4333EAD3" w:rsidR="004E0865" w:rsidRPr="00B16A19" w:rsidRDefault="004E0865" w:rsidP="00B30F5A">
      <w:pPr>
        <w:spacing w:after="0" w:line="480" w:lineRule="auto"/>
        <w:jc w:val="both"/>
        <w:rPr>
          <w:rFonts w:ascii="Times New Roman" w:hAnsi="Times New Roman" w:cs="Times New Roman"/>
        </w:rPr>
      </w:pPr>
      <w:r>
        <w:rPr>
          <w:rFonts w:ascii="Times New Roman" w:hAnsi="Times New Roman" w:cs="Times New Roman"/>
        </w:rPr>
        <w:tab/>
      </w:r>
      <w:r w:rsidR="009E38A4" w:rsidRPr="00B16A19">
        <w:rPr>
          <w:rFonts w:ascii="Times New Roman" w:hAnsi="Times New Roman" w:cs="Times New Roman"/>
        </w:rPr>
        <w:t>HHT-related conditions</w:t>
      </w:r>
      <w:r w:rsidR="5E10E3A0" w:rsidRPr="5E10E3A0">
        <w:rPr>
          <w:rFonts w:ascii="Times New Roman" w:hAnsi="Times New Roman" w:cs="Times New Roman"/>
        </w:rPr>
        <w:t xml:space="preserve"> (anemia, heart failure, pulmonary hypertension, and liver failure</w:t>
      </w:r>
      <w:r w:rsidR="009E38A4" w:rsidRPr="00B16A19">
        <w:rPr>
          <w:rFonts w:ascii="Times New Roman" w:hAnsi="Times New Roman" w:cs="Times New Roman"/>
        </w:rPr>
        <w:t>) were captured using dichotomous ("Yes"/"No") responses</w:t>
      </w:r>
      <w:r w:rsidR="00BA353F" w:rsidRPr="00B16A19">
        <w:rPr>
          <w:rFonts w:ascii="Times New Roman" w:hAnsi="Times New Roman" w:cs="Times New Roman"/>
        </w:rPr>
        <w:t>, and their</w:t>
      </w:r>
      <w:r w:rsidR="009E38A4" w:rsidRPr="00B16A19">
        <w:rPr>
          <w:rFonts w:ascii="Times New Roman" w:hAnsi="Times New Roman" w:cs="Times New Roman"/>
        </w:rPr>
        <w:t xml:space="preserve"> extent was categorized from zero to more than four conditions</w:t>
      </w:r>
      <w:r w:rsidR="00E64A95" w:rsidRPr="00B16A19">
        <w:rPr>
          <w:rFonts w:ascii="Times New Roman" w:hAnsi="Times New Roman" w:cs="Times New Roman"/>
        </w:rPr>
        <w:t>.</w:t>
      </w:r>
      <w:r w:rsidR="009E38A4" w:rsidRPr="00B16A19">
        <w:rPr>
          <w:rFonts w:ascii="Times New Roman" w:hAnsi="Times New Roman" w:cs="Times New Roman"/>
        </w:rPr>
        <w:t xml:space="preserve"> </w:t>
      </w:r>
      <w:r w:rsidR="5E10E3A0" w:rsidRPr="5E10E3A0">
        <w:rPr>
          <w:rFonts w:ascii="Times New Roman" w:hAnsi="Times New Roman" w:cs="Times New Roman"/>
        </w:rPr>
        <w:t xml:space="preserve">Participants were asked about their motivation for improving these diagnoses, using a 5-point Likert scale ranging from “not important at all” to “extremely important” to improve. Additionally, participants rated how various HHT-related manifestations influenced their HRQoL using </w:t>
      </w:r>
      <w:r w:rsidR="5E10E3A0" w:rsidRPr="5E10E3A0">
        <w:rPr>
          <w:rFonts w:ascii="Times New Roman" w:hAnsi="Times New Roman" w:cs="Times New Roman"/>
        </w:rPr>
        <w:lastRenderedPageBreak/>
        <w:t>Likert scales, initially indicating the extent to which they desired improvement in different HHT-related symptoms</w:t>
      </w:r>
      <w:r w:rsidR="5E10E3A0" w:rsidRPr="5E10E3A0">
        <w:rPr>
          <w:rFonts w:ascii="Times New Roman" w:hAnsi="Times New Roman"/>
        </w:rPr>
        <w:t xml:space="preserve"> (epistaxis, shortness of breath, exercise intolerance, fatigue, hemoptysis, hematemesis, etc.)</w:t>
      </w:r>
      <w:r w:rsidR="5E10E3A0" w:rsidRPr="5E10E3A0">
        <w:rPr>
          <w:rFonts w:ascii="Times New Roman" w:hAnsi="Times New Roman" w:cs="Times New Roman"/>
        </w:rPr>
        <w:t>. Responses were categorized as desire for improvement, no interest in treatment, or not applicable because of the absence of symptom</w:t>
      </w:r>
      <w:r w:rsidR="006D7742">
        <w:rPr>
          <w:rFonts w:ascii="Times New Roman" w:hAnsi="Times New Roman" w:cs="Times New Roman"/>
        </w:rPr>
        <w:t>s</w:t>
      </w:r>
      <w:r w:rsidR="5E10E3A0" w:rsidRPr="5E10E3A0">
        <w:rPr>
          <w:rFonts w:ascii="Times New Roman" w:hAnsi="Times New Roman" w:cs="Times New Roman"/>
        </w:rPr>
        <w:t>. Thereafter, the impact of different HHT-related manifestations on 5 functional domains (physical, cognitive, emotional, social, and role functioning) was evaluated using a 5-point adjective-rating scale ranging from “not impacted at all” to “extremely impacted.” Afterward, participants rated the importance of improving the aforementioned domains of functioning using a 5-point adjective rating scale ranging from “not important at all” to “extremely important” to improve.</w:t>
      </w:r>
    </w:p>
    <w:p w14:paraId="555AD6AF" w14:textId="77777777" w:rsidR="00923C0D" w:rsidRDefault="00923C0D" w:rsidP="00923C0D">
      <w:pPr>
        <w:tabs>
          <w:tab w:val="left" w:pos="1098"/>
        </w:tabs>
        <w:spacing w:before="240" w:line="480" w:lineRule="auto"/>
        <w:jc w:val="both"/>
        <w:rPr>
          <w:rFonts w:ascii="Times New Roman" w:eastAsia="Times New Roman" w:hAnsi="Times New Roman" w:cs="Times New Roman"/>
          <w:b/>
          <w:bCs/>
        </w:rPr>
      </w:pPr>
    </w:p>
    <w:p w14:paraId="59FFD8D5" w14:textId="41400995" w:rsidR="00561AB6" w:rsidRPr="00816921" w:rsidRDefault="00561AB6" w:rsidP="00923C0D">
      <w:pPr>
        <w:tabs>
          <w:tab w:val="left" w:pos="1098"/>
        </w:tabs>
        <w:spacing w:before="240" w:line="480" w:lineRule="auto"/>
        <w:jc w:val="both"/>
        <w:rPr>
          <w:rFonts w:ascii="Times New Roman" w:eastAsia="Times New Roman" w:hAnsi="Times New Roman" w:cs="Times New Roman"/>
          <w:b/>
          <w:bCs/>
        </w:rPr>
      </w:pPr>
      <w:r w:rsidRPr="00816921">
        <w:rPr>
          <w:rFonts w:ascii="Times New Roman" w:eastAsia="Times New Roman" w:hAnsi="Times New Roman" w:cs="Times New Roman"/>
          <w:b/>
          <w:bCs/>
        </w:rPr>
        <w:t xml:space="preserve">Description of </w:t>
      </w:r>
      <w:r w:rsidR="006D7742">
        <w:rPr>
          <w:rFonts w:ascii="Times New Roman" w:eastAsia="Times New Roman" w:hAnsi="Times New Roman" w:cs="Times New Roman"/>
          <w:b/>
          <w:bCs/>
        </w:rPr>
        <w:t xml:space="preserve">the </w:t>
      </w:r>
      <w:r w:rsidRPr="00816921">
        <w:rPr>
          <w:rFonts w:ascii="Times New Roman" w:eastAsia="Times New Roman" w:hAnsi="Times New Roman" w:cs="Times New Roman"/>
          <w:b/>
          <w:bCs/>
        </w:rPr>
        <w:t>Patient-Reported Outcome Measure (PROM)</w:t>
      </w:r>
      <w:r w:rsidR="006D7742">
        <w:rPr>
          <w:rFonts w:ascii="Times New Roman" w:eastAsia="Times New Roman" w:hAnsi="Times New Roman" w:cs="Times New Roman"/>
          <w:b/>
          <w:bCs/>
        </w:rPr>
        <w:t>s</w:t>
      </w:r>
      <w:r w:rsidRPr="00816921">
        <w:rPr>
          <w:rFonts w:ascii="Times New Roman" w:eastAsia="Times New Roman" w:hAnsi="Times New Roman" w:cs="Times New Roman"/>
          <w:b/>
          <w:bCs/>
        </w:rPr>
        <w:t xml:space="preserve"> </w:t>
      </w:r>
    </w:p>
    <w:p w14:paraId="44937FDE" w14:textId="50BC834D" w:rsidR="006D7742" w:rsidRDefault="00561AB6" w:rsidP="009E6324">
      <w:pPr>
        <w:spacing w:line="480" w:lineRule="auto"/>
        <w:jc w:val="both"/>
        <w:rPr>
          <w:rFonts w:ascii="Times New Roman" w:eastAsia="Times New Roman" w:hAnsi="Times New Roman" w:cs="Times New Roman"/>
        </w:rPr>
      </w:pPr>
      <w:r w:rsidRPr="00816921">
        <w:rPr>
          <w:rFonts w:ascii="Times New Roman" w:eastAsia="Calibri" w:hAnsi="Times New Roman" w:cs="Times New Roman"/>
        </w:rPr>
        <w:t>The Short Form-36 (SF-36)</w:t>
      </w:r>
      <w:r w:rsidR="5E10E3A0" w:rsidRPr="5E10E3A0">
        <w:rPr>
          <w:rFonts w:ascii="Cambria" w:hAnsi="Cambria"/>
          <w:color w:val="212121"/>
          <w:sz w:val="30"/>
          <w:szCs w:val="30"/>
        </w:rPr>
        <w:t xml:space="preserve"> </w:t>
      </w:r>
      <w:r w:rsidR="5E10E3A0" w:rsidRPr="5E10E3A0">
        <w:rPr>
          <w:rFonts w:ascii="Times New Roman" w:eastAsia="Calibri" w:hAnsi="Times New Roman" w:cs="Times New Roman"/>
        </w:rPr>
        <w:t>is a standardized instrument that evaluates Health-Related Quality of Life through eight QoL domains: physical functioning (PF), role physical (RP), bodily pain (BP), general health (GH), vitality (VT), social functioning (SF), role emotional (RE), and mental health (MH)</w:t>
      </w:r>
      <w:r w:rsidR="005A5D69">
        <w:rPr>
          <w:rFonts w:ascii="Times New Roman" w:eastAsia="Calibri" w:hAnsi="Times New Roman" w:cs="Times New Roman"/>
        </w:rPr>
        <w:t xml:space="preserve"> </w:t>
      </w:r>
      <w:r w:rsidR="00341CB3">
        <w:rPr>
          <w:rFonts w:ascii="Times New Roman" w:eastAsia="Calibri" w:hAnsi="Times New Roman" w:cs="Times New Roman"/>
        </w:rPr>
        <w:fldChar w:fldCharType="begin"/>
      </w:r>
      <w:r w:rsidR="00B9488C">
        <w:rPr>
          <w:rFonts w:ascii="Times New Roman" w:eastAsia="Calibri" w:hAnsi="Times New Roman" w:cs="Times New Roman"/>
        </w:rPr>
        <w:instrText xml:space="preserve"> ADDIN ZOTERO_ITEM CSL_CITATION {"citationID":"tIxgO1CU","properties":{"formattedCitation":"[17]","plainCitation":"[17]","noteIndex":0},"citationItems":[{"id":"oZ2ANP4f/iVBFy8g5","uris":["http://zotero.org/users/10526978/items/8J5BRXW2"],"itemData":{"id":4790,"type":"article-journal","abstract":"According to the 36-Item Short Form Health Survey questionnaire developers, a global measure of health-related quality of life such as the “SF-36 Total/Global/Overall Score” cannot be generated from the questionnaire. However, studies ...","container-title":"SAGE Open Medicine","DOI":"10.1177/2050312116671725","language":"en","note":"publisher: SAGE Publications\nPMID: 27757230","source":"www.ncbi.nlm.nih.gov","title":"SF-36 total score as a single measure of health-related quality of life: Scoping review","title-short":"SF-36 total score as a single measure of health-related quality of life","URL":"https://www.ncbi.nlm.nih.gov/pmc/articles/PMC5052926/","volume":"4","author":[{"family":"Lins","given":"Liliane"},{"family":"Carvalho","given":"Fernando Martins"}],"accessed":{"date-parts":[["2024",4,18]]},"issued":{"date-parts":[["2016"]]}}}],"schema":"https://github.com/citation-style-language/schema/raw/master/csl-citation.json"} </w:instrText>
      </w:r>
      <w:r w:rsidR="00341CB3">
        <w:rPr>
          <w:rFonts w:ascii="Times New Roman" w:eastAsia="Calibri" w:hAnsi="Times New Roman" w:cs="Times New Roman"/>
        </w:rPr>
        <w:fldChar w:fldCharType="separate"/>
      </w:r>
      <w:r w:rsidR="00B9488C" w:rsidRPr="00B9488C">
        <w:rPr>
          <w:rFonts w:ascii="Times New Roman" w:hAnsi="Times New Roman" w:cs="Times New Roman"/>
        </w:rPr>
        <w:t>[17]</w:t>
      </w:r>
      <w:r w:rsidR="00341CB3">
        <w:rPr>
          <w:rFonts w:ascii="Times New Roman" w:eastAsia="Calibri" w:hAnsi="Times New Roman" w:cs="Times New Roman"/>
        </w:rPr>
        <w:fldChar w:fldCharType="end"/>
      </w:r>
      <w:r w:rsidR="005A5D69">
        <w:rPr>
          <w:rFonts w:ascii="Times New Roman" w:eastAsia="Calibri" w:hAnsi="Times New Roman" w:cs="Times New Roman"/>
        </w:rPr>
        <w:t>.</w:t>
      </w:r>
      <w:r w:rsidRPr="00816921">
        <w:rPr>
          <w:rFonts w:ascii="Times New Roman" w:eastAsia="Calibri" w:hAnsi="Times New Roman" w:cs="Times New Roman"/>
        </w:rPr>
        <w:t xml:space="preserve"> In six of the eight domains, patients are asked to rate their responses on 3- to 6-point scales.</w:t>
      </w:r>
      <w:r w:rsidR="5E10E3A0">
        <w:t xml:space="preserve"> </w:t>
      </w:r>
      <w:r w:rsidR="5E10E3A0" w:rsidRPr="5E10E3A0">
        <w:rPr>
          <w:rFonts w:ascii="Times New Roman" w:eastAsia="Calibri" w:hAnsi="Times New Roman" w:cs="Times New Roman"/>
        </w:rPr>
        <w:t xml:space="preserve">The SF-36 assesses two distinct magnitudes: the Physical Component Summary (PCS), which represents the physical dimension, and the Mental Component Summary (MCS), which represents the mental dimension. Each domain contributes in different proportions to the scores of both PCS and MCS. Furthermore, the precise calculation of the PCS and MCS is dependent on specific algorithms that are </w:t>
      </w:r>
      <w:r w:rsidRPr="00816921">
        <w:rPr>
          <w:rFonts w:ascii="Times New Roman" w:eastAsia="Calibri" w:hAnsi="Times New Roman" w:cs="Times New Roman"/>
        </w:rPr>
        <w:t>coded, summed, and transformed onto a scale from 0 (worst health) to 100 (best health)</w:t>
      </w:r>
      <w:r w:rsidR="00E0312C">
        <w:rPr>
          <w:rFonts w:ascii="Times New Roman" w:eastAsia="Calibri" w:hAnsi="Times New Roman" w:cs="Times New Roman"/>
        </w:rPr>
        <w:t xml:space="preserve"> </w:t>
      </w:r>
      <w:r w:rsidRPr="5E10E3A0">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jgiXH48k","properties":{"formattedCitation":"[18]","plainCitation":"[18]","noteIndex":0},"citationItems":[{"id":"oZ2ANP4f/3VJWUhAE","uris":["http://zotero.org/users/10526978/items/GPVW3DR3"],"itemData":{"id":4299,"type":"article-journal","abstract":"OBJECTIVES: To test the acceptability, validity, and reliability of the short form 36 health survey questionnaire (SF-36) and to compare it with the Nottingham health profile.\nDESIGN: Postal survey using a questionnaire booklet together with a letter from the general practitioner. Non-respondents received two reminders at two week intervals. The SF-36 questionnaire was retested on a subsample of respondents two weeks after the first mailing.\nSETTING: Two general practices in Sheffield.\nPATIENTS: 1980 patients aged 16-74 years randomly selected from the two practice lists.\nMAIN OUTCOME MEASURES: Scores for each health dimension on the SF-36 questionnaire and the Nottingham health profile. Response to questions on recent use of health services and sociodemographic characteristics.\n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n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container-title":"BMJ (Clinical research ed.)","DOI":"10.1136/bmj.305.6846.160","ISSN":"0959-8138","issue":"6846","journalAbbreviation":"BMJ","language":"eng","note":"PMID: 1285753\nPMCID: PMC1883187","page":"160-164","source":"PubMed","title":"Validating the SF-36 health survey questionnaire: new outcome measure for primary care","title-short":"Validating the SF-36 health survey questionnaire","volume":"305","author":[{"family":"Brazier","given":"J. E."},{"family":"Harper","given":"R."},{"family":"Jones","given":"N. M."},{"family":"O'Cathain","given":"A."},{"family":"Thomas","given":"K. J."},{"family":"Usherwood","given":"T."},{"family":"Westlake","given":"L."}],"issued":{"date-parts":[["1992",7,18]]}}}],"schema":"https://github.com/citation-style-language/schema/raw/master/csl-citation.json"} </w:instrText>
      </w:r>
      <w:r w:rsidRPr="5E10E3A0">
        <w:rPr>
          <w:rFonts w:ascii="Times New Roman" w:eastAsia="Times New Roman" w:hAnsi="Times New Roman" w:cs="Times New Roman"/>
        </w:rPr>
        <w:fldChar w:fldCharType="separate"/>
      </w:r>
      <w:r w:rsidR="00B9488C" w:rsidRPr="00B9488C">
        <w:rPr>
          <w:rFonts w:ascii="Times New Roman" w:hAnsi="Times New Roman" w:cs="Times New Roman"/>
        </w:rPr>
        <w:t>[18]</w:t>
      </w:r>
      <w:r w:rsidRPr="5E10E3A0">
        <w:rPr>
          <w:rFonts w:ascii="Times New Roman" w:eastAsia="Times New Roman" w:hAnsi="Times New Roman" w:cs="Times New Roman"/>
        </w:rPr>
        <w:fldChar w:fldCharType="end"/>
      </w:r>
      <w:r w:rsidR="00E0312C">
        <w:rPr>
          <w:rFonts w:ascii="Times New Roman" w:eastAsia="Times New Roman" w:hAnsi="Times New Roman" w:cs="Times New Roman"/>
        </w:rPr>
        <w:t>.</w:t>
      </w:r>
      <w:r w:rsidRPr="00816921">
        <w:rPr>
          <w:rFonts w:ascii="Times New Roman" w:eastAsia="Times New Roman" w:hAnsi="Times New Roman" w:cs="Times New Roman"/>
        </w:rPr>
        <w:t xml:space="preserve"> </w:t>
      </w:r>
    </w:p>
    <w:p w14:paraId="46338C54" w14:textId="322BE818" w:rsidR="006D7742" w:rsidRDefault="00561AB6" w:rsidP="006D7742">
      <w:pPr>
        <w:spacing w:line="480" w:lineRule="auto"/>
        <w:ind w:firstLine="720"/>
        <w:jc w:val="both"/>
        <w:rPr>
          <w:rFonts w:ascii="Times New Roman" w:eastAsia="Times New Roman" w:hAnsi="Times New Roman" w:cs="Times New Roman"/>
        </w:rPr>
      </w:pPr>
      <w:r w:rsidRPr="00816921">
        <w:rPr>
          <w:rFonts w:ascii="Times New Roman" w:eastAsia="Times New Roman" w:hAnsi="Times New Roman" w:cs="Times New Roman"/>
        </w:rPr>
        <w:t xml:space="preserve">The </w:t>
      </w:r>
      <w:r w:rsidRPr="00816921">
        <w:rPr>
          <w:rFonts w:ascii="Times New Roman" w:eastAsia="Calibri" w:hAnsi="Times New Roman" w:cs="Times New Roman"/>
        </w:rPr>
        <w:t>Epistaxis Severity Score (ESS)</w:t>
      </w:r>
      <w:r w:rsidR="006D7742">
        <w:rPr>
          <w:rFonts w:ascii="Times New Roman" w:eastAsia="Calibri" w:hAnsi="Times New Roman" w:cs="Times New Roman"/>
        </w:rPr>
        <w:t>,</w:t>
      </w:r>
      <w:r w:rsidRPr="00816921">
        <w:rPr>
          <w:rFonts w:ascii="Times New Roman" w:eastAsia="Times New Roman" w:hAnsi="Times New Roman" w:cs="Times New Roman"/>
        </w:rPr>
        <w:t xml:space="preserve"> </w:t>
      </w:r>
      <w:r w:rsidR="5E10E3A0" w:rsidRPr="5E10E3A0">
        <w:rPr>
          <w:rFonts w:ascii="Times New Roman" w:eastAsia="Times New Roman" w:hAnsi="Times New Roman" w:cs="Times New Roman"/>
        </w:rPr>
        <w:t>the first standardized severity scoring system in HHT (2010), is a partially validated survey that evaluates individual disease severity and treatment efficacy for HHT-related epistaxis</w:t>
      </w:r>
      <w:r w:rsidR="00B70300">
        <w:rPr>
          <w:rFonts w:ascii="Times New Roman" w:eastAsia="Times New Roman" w:hAnsi="Times New Roman" w:cs="Times New Roman"/>
        </w:rPr>
        <w:t xml:space="preserve"> </w:t>
      </w:r>
      <w:r w:rsidR="00D004B7">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Bj2AngPp","properties":{"formattedCitation":"[19,20]","plainCitation":"[19,20]","noteIndex":0},"citationItems":[{"id":"oZ2ANP4f/sgTUn4fa","uris":["http://zotero.org/users/10526978/items/QZBAHV9M"],"itemData":{"id":4723,"type":"article-journal","abstract":"Background: The Epistaxis Severity Score (ESS) is the gold-standard patient-reported outcome measure for evaluating nosebleed severity in patients with hereditary hemorrhagic telangiectasia (HHT). To date, the ESS has been assessed only for content validity and concurrent validity.\nObjective: We evaluate the internal consistency and test–retest reliability of the ESS. Materials and Methods: After receiving institutional review board approval, we sent an online survey battery, including the ESS survey, to 305 (39% male) English-speaking HHT patients ≥18 years old at a single center. Of those, 140 (46%) patients completed the battery, and 110/140 (79%) reported epistaxis. Cronbach’s alpha and correlation analyses were used to evaluate internal consistency. For the test–retest reliability evaluation, we recruited 69 HHT patients during HHT clinic to complete 2 self-administered ESS surveys 2 weeks apart. Participants also completed a modiﬁed Clinical Global Impression-Improvement scale with readministration of the ESS survey. We calculated the intraclass correlation coefﬁcient in a 2-way mixed model with absolute agreement.\nResults: The ESS survey demonstrated low internal consistency (Cronbach’s alpha = 0.495), suggesting that it measured multiple unrelated concepts. Factor analysis revealed 3 latent factors with moderate intercorrelation, suggesting the presence of 3 related but distinct constructs underlying the ESS. However, the ESS demonstrated excellent test–retest reliability (intraclass correlation coefﬁcient = 0.955; 95% CI, 0.91-0.98).\nConclusion: Although the ESS demonstrates high test–retest reliability, it may not adequately assess different dimensions of nosebleed severity. Additional correlated survey questions and sub-scores may be needed to increase internal consistency to accurately measure each component of epistaxis severity. It is necessary to acknowledge epistaxis severity from different dimensions and to consider evaluating individual ESS items separately for a comprehensive understanding.","container-title":"American Journal of Rhinology &amp; Allergy","DOI":"10.1177/19458924231207137","ISSN":"1945-8924, 1945-8932","issue":"1","journalAbbreviation":"Am J Rhinol</w:instrText>
      </w:r>
      <w:r w:rsidR="00B9488C">
        <w:rPr>
          <w:rFonts w:ascii="Tahoma" w:eastAsia="Times New Roman" w:hAnsi="Tahoma" w:cs="Tahoma"/>
        </w:rPr>
        <w:instrText>�</w:instrText>
      </w:r>
      <w:r w:rsidR="00B9488C">
        <w:rPr>
          <w:rFonts w:ascii="Times New Roman" w:eastAsia="Times New Roman" w:hAnsi="Times New Roman" w:cs="Times New Roman"/>
        </w:rPr>
        <w:instrText xml:space="preserve">Allergy","language":"en","page":"38-46","source":"DOI.org (Crossref)","title":"Assessing the Psychometric Validity of the Epistaxis Severity Score: Internal Consistency and Test–Retest Reliability","title-short":"Assessing the Psychometric Validity of the Epistaxis Severity Score","URL":"http://journals.sagepub.com/doi/10.1177/19458924231207137","volume":"38","author":[{"family":"Gong","given":"Anna J."},{"family":"Bolsegui","given":"Marisabel Linares"},{"family":"Lee","given":"Emerson E."},{"family":"Mathai","given":"Stephen C."},{"family":"Weiss","given":"Clifford R."}],"accessed":{"date-parts":[["2024",3,25]]},"issued":{"date-parts":[["2024",1]]}}},{"id":"oZ2ANP4f/OnJUL5sy","uris":["http://zotero.org/users/10526978/items/IBGPDNEL"],"itemData":{"id":2691,"type":"article-journal","abstract":"Objectives/Hypothesis: Hereditary hemorrhagic telangiectasia (HHT)-related epistaxis leads to alterations in social functioning and quality of life. Although more than 95% experience epistaxis, there is considerable variability of severity. Because no standardized method exists to measure epistaxis severity, the purpose of this study was to determine factors associated with patient-reported severity to develop a severity score. Study Design: Prospective, survey-based study. Methods: HHT care providers and a focus group of patients were interviewed to determine epistaxis-associated factors. From this, an electronic survey was developed and administered to patients with HHT. Descriptive analyses were performed with calculations of means and medians for continuous and proportions for categorical variables. Multiple ordinal logistic and linear regression models were developed to determine risk factors for epistaxis severity. Results: Nine hundred respondents from 21 countries were included. Eight hundred fifty-five (95%) subjects reported epistaxis. The mean (standard deviation) age was 52.1 (13.9) years, and 61.4% were female. Independently associated risk factors for self-reported epistaxis severity included epistaxis frequency (odds ratio [OR] 1.57), duration (OR 2.17), intensity (OR 2.45), need for transfusion (OR 2.74), anemia (OR 1.44), and aggressiveness of treatment required (OR 1.53, P &lt; .001 for all). Conclusions: Risk factors for increasing epistaxis severity in patients with HHT include frequency, duration, and intensity of episodes; invasiveness of prior therapy required to stop epistaxis; anemia; and the need for blood transfusion. From these factors, an epistaxis severity score will be presented. Laryngoscope, 2010","container-title":"The Laryngoscope","DOI":"10.1002/lary.20818","ISSN":"1531-4995","issue":"4","language":"en","note":"_eprint: https://onlinelibrary.wiley.com/doi/pdf/10.1002/lary.20818","page":"838-843","source":"Wiley Online Library","title":"An epistaxis severity score for hereditary hemorrhagic telangiectasia","URL":"https://onlinelibrary.wiley.com/doi/abs/10.1002/lary.20818","volume":"120","author":[{"family":"Hoag","given":"Jeffrey B."},{"family":"Terry","given":"Peter"},{"family":"Mitchell","given":"Sally"},{"family":"Reh","given":"Douglas"},{"family":"Merlo","given":"Christian A."}],"accessed":{"date-parts":[["2023",2,3]]},"issued":{"date-parts":[["2010"]]}}}],"schema":"https://github.com/citation-style-language/schema/raw/master/csl-citation.json"} </w:instrText>
      </w:r>
      <w:r w:rsidR="00D004B7">
        <w:rPr>
          <w:rFonts w:ascii="Times New Roman" w:eastAsia="Times New Roman" w:hAnsi="Times New Roman" w:cs="Times New Roman"/>
        </w:rPr>
        <w:fldChar w:fldCharType="separate"/>
      </w:r>
      <w:r w:rsidR="00B9488C" w:rsidRPr="00B9488C">
        <w:rPr>
          <w:rFonts w:ascii="Times New Roman" w:hAnsi="Times New Roman" w:cs="Times New Roman"/>
        </w:rPr>
        <w:t>[19,20]</w:t>
      </w:r>
      <w:r w:rsidR="00D004B7">
        <w:rPr>
          <w:rFonts w:ascii="Times New Roman" w:eastAsia="Times New Roman" w:hAnsi="Times New Roman" w:cs="Times New Roman"/>
        </w:rPr>
        <w:fldChar w:fldCharType="end"/>
      </w:r>
      <w:r w:rsidR="00B70300">
        <w:rPr>
          <w:rFonts w:ascii="Times New Roman" w:eastAsia="Times New Roman" w:hAnsi="Times New Roman" w:cs="Times New Roman"/>
        </w:rPr>
        <w:t>.</w:t>
      </w:r>
      <w:r w:rsidR="5E10E3A0" w:rsidRPr="5E10E3A0">
        <w:rPr>
          <w:rFonts w:ascii="Times New Roman" w:eastAsia="Times New Roman" w:hAnsi="Times New Roman" w:cs="Times New Roman"/>
        </w:rPr>
        <w:t xml:space="preserve"> It </w:t>
      </w:r>
      <w:r w:rsidRPr="00816921">
        <w:rPr>
          <w:rFonts w:ascii="Times New Roman" w:eastAsia="Times New Roman" w:hAnsi="Times New Roman" w:cs="Times New Roman"/>
        </w:rPr>
        <w:t>assesses six independent predictors of self-described epistaxis severity</w:t>
      </w:r>
      <w:r w:rsidR="00B72852">
        <w:rPr>
          <w:rFonts w:ascii="Times New Roman" w:eastAsia="Times New Roman" w:hAnsi="Times New Roman" w:cs="Times New Roman"/>
        </w:rPr>
        <w:t>:</w:t>
      </w:r>
      <w:r w:rsidRPr="00816921">
        <w:rPr>
          <w:rFonts w:ascii="Times New Roman" w:eastAsia="Times New Roman" w:hAnsi="Times New Roman" w:cs="Times New Roman"/>
        </w:rPr>
        <w:t xml:space="preserve"> frequency, duration, severity, anemia, blood transfusions, and the need for medical attention. After applying standardized coefficients to the responses, the sum yields a raw ESS score, which is then normalized to a </w:t>
      </w:r>
      <w:r w:rsidRPr="00816921">
        <w:rPr>
          <w:rFonts w:ascii="Times New Roman" w:eastAsia="Times New Roman" w:hAnsi="Times New Roman" w:cs="Times New Roman"/>
        </w:rPr>
        <w:lastRenderedPageBreak/>
        <w:t>0-10 scale from no epistaxis to most severe epistaxis, with a minimal clinically important difference (MCID) of 0.71</w:t>
      </w:r>
      <w:r w:rsidR="00E0312C">
        <w:rPr>
          <w:rFonts w:ascii="Times New Roman" w:eastAsia="Times New Roman" w:hAnsi="Times New Roman" w:cs="Times New Roman"/>
        </w:rPr>
        <w:t xml:space="preserve"> </w:t>
      </w:r>
      <w:r w:rsidRPr="5E10E3A0">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X2HwQwCB","properties":{"formattedCitation":"[20,21]","plainCitation":"[20,21]","noteIndex":0},"citationItems":[{"id":"oZ2ANP4f/OnJUL5sy","uris":["http://zotero.org/users/10526978/items/IBGPDNEL"],"itemData":{"id":2691,"type":"article-journal","abstract":"Objectives/Hypothesis: Hereditary hemorrhagic telangiectasia (HHT)-related epistaxis leads to alterations in social functioning and quality of life. Although more than 95% experience epistaxis, there is considerable variability of severity. Because no standardized method exists to measure epistaxis severity, the purpose of this study was to determine factors associated with patient-reported severity to develop a severity score. Study Design: Prospective, survey-based study. Methods: HHT care providers and a focus group of patients were interviewed to determine epistaxis-associated factors. From this, an electronic survey was developed and administered to patients with HHT. Descriptive analyses were performed with calculations of means and medians for continuous and proportions for categorical variables. Multiple ordinal logistic and linear regression models were developed to determine risk factors for epistaxis severity. Results: Nine hundred respondents from 21 countries were included. Eight hundred fifty-five (95%) subjects reported epistaxis. The mean (standard deviation) age was 52.1 (13.9) years, and 61.4% were female. Independently associated risk factors for self-reported epistaxis severity included epistaxis frequency (odds ratio [OR] 1.57), duration (OR 2.17), intensity (OR 2.45), need for transfusion (OR 2.74), anemia (OR 1.44), and aggressiveness of treatment required (OR 1.53, P &lt; .001 for all). Conclusions: Risk factors for increasing epistaxis severity in patients with HHT include frequency, duration, and intensity of episodes; invasiveness of prior therapy required to stop epistaxis; anemia; and the need for blood transfusion. From these factors, an epistaxis severity score will be presented. Laryngoscope, 2010","container-title":"The Laryngoscope","DOI":"10.1002/lary.20818","ISSN":"1531-4995","issue":"4","language":"en","note":"_eprint: https://onlinelibrary.wiley.com/doi/pdf/10.1002/lary.20818","page":"838-843","source":"Wiley Online Library","title":"An epistaxis severity score for hereditary hemorrhagic telangiectasia","URL":"https://onlinelibrary.wiley.com/doi/abs/10.1002/lary.20818","volume":"120","author":[{"family":"Hoag","given":"Jeffrey B."},{"family":"Terry","given":"Peter"},{"family":"Mitchell","given":"Sally"},{"family":"Reh","given":"Douglas"},{"family":"Merlo","given":"Christian A."}],"accessed":{"date-parts":[["2023",2,3]]},"issued":{"date-parts":[["2010"]]}}},{"id":"oZ2ANP4f/0ySeOfdf","uris":["http://zotero.org/users/10526978/items/FIJZ4NAM"],"itemData":{"id":2695,"type":"article-journal","abstract":"IMPORTANCE: Epistaxis is the greatest cause of morbidity in patients with hereditary hemorrhagic telangiectasia (HHT); because of this, a validated epistaxis-specific quality-of-life instrument for HHT should be made available.\nOBJECTIVE: To develop and validate an epistaxis-specific quality-of-life patient-reported outcome measure for HHT.\nDESIGN, SETTING, AND PARTICIPANTS: This survey study focused on the development and validation of the Nasal Outcome Score for Epistaxis (NOSE) in HTT (NOSE HHT) outcome measure with data prospectively collected from December 10, 2019, to March 15, 2020. A total of 401 patients were recruited from within the Cure Hemorrhagic Telangiectasia online patient advocacy social media network, the Washington University HHT Center of Excellence, and a randomized clinical trial investigating an intranasal timolol gel for HHT-associated epistaxis.\nMAIN OUTCOMES AND MEASURES: Face and content validity, factor analysis, internal consistency as measured through Cronbach α, construct validity, responsiveness to change, and minimal clinically important difference.\nRESULTS: The NOSE HHT was developed and validated with a possible score ranging discretely from 0 to 4 for each of the 29 items and a total score ranging continuously from 0 to 4 after dividing by the total number of items answered. A total of 401 participants completed the NOSE HHT. Factor analysis identified 3 factors that matched the a priori specified subgroups of particular aspects of life affected by HHT-associated epistaxis: physical problems (mean [SD] magnitude, 1.59 [0.83]), functional limitations (mean [SD] magnitude, 1.28 [0.84]), and emotional consequences (mean [SD] magnitude, 1.95 [1.02]). The instrument had high internal consistency with an overall Cronbach α of 0.960. Convergent validity determined the total NOSE HHT score to be a strong predictor of disease severity; total NOSE HHT score can be split up into the following epistaxis severity categories: mild (0-1), moderate (1.01-2), and severe (&gt;2). The instrument was found to be sensitive to change, and the minimal clinically important difference for the total NOSE HHT score was 0.46.\nCONCLUSIONS AND RELEVANCE: Evaluation of the consistency, reliability, and responsiveness of the NOSE HHT survey found it to be a valid instrument to assess severity and change in epistaxis. Study results suggest that the NOSE HHT survey is clinically applicable and useful as an outcome measure of future HHT-associated epistaxis trials.","container-title":"JAMA otolaryngology-- head &amp; neck surgery","DOI":"10.1001/jamaoto.2020.3040","ISSN":"2168-619X","issue":"11","journalAbbreviation":"JAMA Otolaryngol Head Neck Surg","language":"eng","note":"PMID: 33022056\nPMCID: PMC7530813","page":"999-1005","source":"PubMed","title":"Development and Validation of the Nasal Outcome Score for Epistaxis in Hereditary Hemorrhagic Telangiectasia (NOSE HHT)","volume":"146","author":[{"family":"Peterson","given":"Andrew M."},{"family":"Kallogjeri","given":"Dorina"},{"family":"Spitznagel","given":"Edward"},{"family":"Chakinala","given":"Murali M."},{"family":"Schneider","given":"John S."},{"family":"Piccirillo","given":"Jay F."}],"issued":{"date-parts":[["2020",11,1]]}}}],"schema":"https://github.com/citation-style-language/schema/raw/master/csl-citation.json"} </w:instrText>
      </w:r>
      <w:r w:rsidRPr="5E10E3A0">
        <w:rPr>
          <w:rFonts w:ascii="Times New Roman" w:eastAsia="Times New Roman" w:hAnsi="Times New Roman" w:cs="Times New Roman"/>
        </w:rPr>
        <w:fldChar w:fldCharType="separate"/>
      </w:r>
      <w:r w:rsidR="00B9488C" w:rsidRPr="00B9488C">
        <w:rPr>
          <w:rFonts w:ascii="Times New Roman" w:hAnsi="Times New Roman" w:cs="Times New Roman"/>
        </w:rPr>
        <w:t>[20,21]</w:t>
      </w:r>
      <w:r w:rsidRPr="5E10E3A0">
        <w:rPr>
          <w:rFonts w:ascii="Times New Roman" w:eastAsia="Times New Roman" w:hAnsi="Times New Roman" w:cs="Times New Roman"/>
        </w:rPr>
        <w:fldChar w:fldCharType="end"/>
      </w:r>
      <w:r w:rsidR="00E0312C">
        <w:rPr>
          <w:rFonts w:ascii="Times New Roman" w:eastAsia="Times New Roman" w:hAnsi="Times New Roman" w:cs="Times New Roman"/>
        </w:rPr>
        <w:t>.</w:t>
      </w:r>
      <w:r w:rsidRPr="00816921">
        <w:rPr>
          <w:rFonts w:ascii="Times New Roman" w:eastAsia="Times New Roman" w:hAnsi="Times New Roman" w:cs="Times New Roman"/>
        </w:rPr>
        <w:t xml:space="preserve"> </w:t>
      </w:r>
    </w:p>
    <w:p w14:paraId="238F16E1" w14:textId="77777777" w:rsidR="006D7742" w:rsidRDefault="00561AB6" w:rsidP="006D7742">
      <w:pPr>
        <w:spacing w:line="480" w:lineRule="auto"/>
        <w:ind w:firstLine="720"/>
        <w:jc w:val="both"/>
        <w:rPr>
          <w:rFonts w:ascii="Times New Roman" w:eastAsia="Times New Roman" w:hAnsi="Times New Roman" w:cs="Times New Roman"/>
        </w:rPr>
      </w:pPr>
      <w:r w:rsidRPr="00816921">
        <w:rPr>
          <w:rFonts w:ascii="Times New Roman" w:eastAsia="Times New Roman" w:hAnsi="Times New Roman" w:cs="Times New Roman"/>
        </w:rPr>
        <w:t xml:space="preserve">The </w:t>
      </w:r>
      <w:r w:rsidRPr="00816921">
        <w:rPr>
          <w:rFonts w:ascii="Times New Roman" w:eastAsia="Calibri" w:hAnsi="Times New Roman" w:cs="Times New Roman"/>
        </w:rPr>
        <w:t>Nasal Outcome Score for Epistaxis in Hereditary Hemorrhagic Telangiectasia (NOSE-HHT)</w:t>
      </w:r>
      <w:r w:rsidRPr="00816921">
        <w:rPr>
          <w:rFonts w:ascii="Times New Roman" w:eastAsia="Times New Roman" w:hAnsi="Times New Roman" w:cs="Times New Roman"/>
        </w:rPr>
        <w:t xml:space="preserve"> is a 29-item HHT symptom-specific survey (2020) </w:t>
      </w:r>
      <w:r w:rsidR="5E10E3A0" w:rsidRPr="5E10E3A0">
        <w:rPr>
          <w:rFonts w:ascii="Times New Roman" w:eastAsia="Times New Roman" w:hAnsi="Times New Roman" w:cs="Times New Roman"/>
        </w:rPr>
        <w:t xml:space="preserve">that evaluates QOL of individuals with HHT. It assesses the </w:t>
      </w:r>
      <w:r w:rsidR="000D19C4">
        <w:rPr>
          <w:rFonts w:ascii="Times New Roman" w:eastAsia="Times New Roman" w:hAnsi="Times New Roman" w:cs="Times New Roman"/>
        </w:rPr>
        <w:t>effect</w:t>
      </w:r>
      <w:r w:rsidR="000D19C4" w:rsidRPr="5E10E3A0">
        <w:rPr>
          <w:rFonts w:ascii="Times New Roman" w:eastAsia="Times New Roman" w:hAnsi="Times New Roman" w:cs="Times New Roman"/>
        </w:rPr>
        <w:t xml:space="preserve"> </w:t>
      </w:r>
      <w:r w:rsidR="5E10E3A0" w:rsidRPr="5E10E3A0">
        <w:rPr>
          <w:rFonts w:ascii="Times New Roman" w:eastAsia="Times New Roman" w:hAnsi="Times New Roman" w:cs="Times New Roman"/>
        </w:rPr>
        <w:t xml:space="preserve">of epistaxis severity with sensitivity to change on specific psychosocial metrics, such as physical, functional, and emotional aspects (MCID: 0.46). The result is calculated by dividing the sum of each item response by the total number of questions, obtaining a discrete score that ranges continuously from 0 to 4 </w:t>
      </w:r>
      <w:r w:rsidRPr="5E10E3A0">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Dy7sU25N","properties":{"formattedCitation":"[21]","plainCitation":"[21]","noteIndex":0},"citationItems":[{"id":"oZ2ANP4f/0ySeOfdf","uris":["http://zotero.org/users/10526978/items/FIJZ4NAM"],"itemData":{"id":2695,"type":"article-journal","abstract":"IMPORTANCE: Epistaxis is the greatest cause of morbidity in patients with hereditary hemorrhagic telangiectasia (HHT); because of this, a validated epistaxis-specific quality-of-life instrument for HHT should be made available.\nOBJECTIVE: To develop and validate an epistaxis-specific quality-of-life patient-reported outcome measure for HHT.\nDESIGN, SETTING, AND PARTICIPANTS: This survey study focused on the development and validation of the Nasal Outcome Score for Epistaxis (NOSE) in HTT (NOSE HHT) outcome measure with data prospectively collected from December 10, 2019, to March 15, 2020. A total of 401 patients were recruited from within the Cure Hemorrhagic Telangiectasia online patient advocacy social media network, the Washington University HHT Center of Excellence, and a randomized clinical trial investigating an intranasal timolol gel for HHT-associated epistaxis.\nMAIN OUTCOMES AND MEASURES: Face and content validity, factor analysis, internal consistency as measured through Cronbach α, construct validity, responsiveness to change, and minimal clinically important difference.\nRESULTS: The NOSE HHT was developed and validated with a possible score ranging discretely from 0 to 4 for each of the 29 items and a total score ranging continuously from 0 to 4 after dividing by the total number of items answered. A total of 401 participants completed the NOSE HHT. Factor analysis identified 3 factors that matched the a priori specified subgroups of particular aspects of life affected by HHT-associated epistaxis: physical problems (mean [SD] magnitude, 1.59 [0.83]), functional limitations (mean [SD] magnitude, 1.28 [0.84]), and emotional consequences (mean [SD] magnitude, 1.95 [1.02]). The instrument had high internal consistency with an overall Cronbach α of 0.960. Convergent validity determined the total NOSE HHT score to be a strong predictor of disease severity; total NOSE HHT score can be split up into the following epistaxis severity categories: mild (0-1), moderate (1.01-2), and severe (&gt;2). The instrument was found to be sensitive to change, and the minimal clinically important difference for the total NOSE HHT score was 0.46.\nCONCLUSIONS AND RELEVANCE: Evaluation of the consistency, reliability, and responsiveness of the NOSE HHT survey found it to be a valid instrument to assess severity and change in epistaxis. Study results suggest that the NOSE HHT survey is clinically applicable and useful as an outcome measure of future HHT-associated epistaxis trials.","container-title":"JAMA otolaryngology-- head &amp; neck surgery","DOI":"10.1001/jamaoto.2020.3040","ISSN":"2168-619X","issue":"11","journalAbbreviation":"JAMA Otolaryngol Head Neck Surg","language":"eng","note":"PMID: 33022056\nPMCID: PMC7530813","page":"999-1005","source":"PubMed","title":"Development and Validation of the Nasal Outcome Score for Epistaxis in Hereditary Hemorrhagic Telangiectasia (NOSE HHT)","volume":"146","author":[{"family":"Peterson","given":"Andrew M."},{"family":"Kallogjeri","given":"Dorina"},{"family":"Spitznagel","given":"Edward"},{"family":"Chakinala","given":"Murali M."},{"family":"Schneider","given":"John S."},{"family":"Piccirillo","given":"Jay F."}],"issued":{"date-parts":[["2020",11,1]]}}}],"schema":"https://github.com/citation-style-language/schema/raw/master/csl-citation.json"} </w:instrText>
      </w:r>
      <w:r w:rsidRPr="5E10E3A0">
        <w:rPr>
          <w:rFonts w:ascii="Times New Roman" w:eastAsia="Times New Roman" w:hAnsi="Times New Roman" w:cs="Times New Roman"/>
        </w:rPr>
        <w:fldChar w:fldCharType="separate"/>
      </w:r>
      <w:r w:rsidR="00B9488C" w:rsidRPr="00B9488C">
        <w:rPr>
          <w:rFonts w:ascii="Times New Roman" w:hAnsi="Times New Roman" w:cs="Times New Roman"/>
        </w:rPr>
        <w:t>[21]</w:t>
      </w:r>
      <w:r w:rsidRPr="5E10E3A0">
        <w:rPr>
          <w:rFonts w:ascii="Times New Roman" w:eastAsia="Times New Roman" w:hAnsi="Times New Roman" w:cs="Times New Roman"/>
        </w:rPr>
        <w:fldChar w:fldCharType="end"/>
      </w:r>
      <w:r w:rsidR="00E0312C">
        <w:rPr>
          <w:rFonts w:ascii="Times New Roman" w:eastAsia="Times New Roman" w:hAnsi="Times New Roman" w:cs="Times New Roman"/>
        </w:rPr>
        <w:t>.</w:t>
      </w:r>
      <w:r w:rsidRPr="00816921">
        <w:rPr>
          <w:rFonts w:ascii="Times New Roman" w:eastAsia="Times New Roman" w:hAnsi="Times New Roman" w:cs="Times New Roman"/>
        </w:rPr>
        <w:t xml:space="preserve"> </w:t>
      </w:r>
    </w:p>
    <w:p w14:paraId="30C3D2F5" w14:textId="77777777" w:rsidR="006D7742" w:rsidRDefault="00561AB6" w:rsidP="006D7742">
      <w:pPr>
        <w:spacing w:line="480" w:lineRule="auto"/>
        <w:ind w:firstLine="720"/>
        <w:jc w:val="both"/>
        <w:rPr>
          <w:rFonts w:ascii="Times New Roman" w:eastAsia="Times New Roman" w:hAnsi="Times New Roman" w:cs="Times New Roman"/>
        </w:rPr>
      </w:pPr>
      <w:r w:rsidRPr="00816921">
        <w:rPr>
          <w:rFonts w:ascii="Times New Roman" w:eastAsia="Times New Roman" w:hAnsi="Times New Roman" w:cs="Times New Roman"/>
        </w:rPr>
        <w:t xml:space="preserve">The </w:t>
      </w:r>
      <w:r w:rsidRPr="00816921">
        <w:rPr>
          <w:rFonts w:ascii="Times New Roman" w:eastAsia="Calibri" w:hAnsi="Times New Roman" w:cs="Times New Roman"/>
        </w:rPr>
        <w:t xml:space="preserve">Patient-Reported Outcomes Measurement Information System (PROMIS) Fatigue - Short Form 8a - Fatigue interfere scale (PROMIS-Fatigue 8a) </w:t>
      </w:r>
      <w:r w:rsidRPr="00816921">
        <w:rPr>
          <w:rFonts w:ascii="Times New Roman" w:eastAsia="Times New Roman" w:hAnsi="Times New Roman" w:cs="Times New Roman"/>
        </w:rPr>
        <w:t>instrument</w:t>
      </w:r>
      <w:r w:rsidR="5E10E3A0" w:rsidRPr="5E10E3A0">
        <w:rPr>
          <w:rFonts w:ascii="Times New Roman" w:eastAsia="Times New Roman" w:hAnsi="Times New Roman" w:cs="Times New Roman"/>
        </w:rPr>
        <w:t xml:space="preserve"> is an assessment</w:t>
      </w:r>
      <w:r w:rsidRPr="00816921">
        <w:rPr>
          <w:rFonts w:ascii="Times New Roman" w:eastAsia="Times New Roman" w:hAnsi="Times New Roman" w:cs="Times New Roman"/>
        </w:rPr>
        <w:t xml:space="preserve"> </w:t>
      </w:r>
      <w:r w:rsidR="5E10E3A0" w:rsidRPr="5E10E3A0">
        <w:rPr>
          <w:rFonts w:ascii="Times New Roman" w:eastAsia="Times New Roman" w:hAnsi="Times New Roman" w:cs="Times New Roman"/>
        </w:rPr>
        <w:t xml:space="preserve">developed by the National Institutes of Health (NIH) to measure symptoms and quality-of-life indicators related to different chronic conditions </w:t>
      </w:r>
      <w:r w:rsidRPr="00816921">
        <w:rPr>
          <w:rFonts w:ascii="Times New Roman" w:eastAsia="Times New Roman" w:hAnsi="Times New Roman" w:cs="Times New Roman"/>
        </w:rPr>
        <w:t>such as multiple sclerosis and rheumatoid arthritis. It utilizes a T-score system normalized to a mean of 50 and a standard deviation (SD) of 10 based on the US general population, where higher scores indicate increased fatigue</w:t>
      </w:r>
      <w:r w:rsidR="00E0312C">
        <w:rPr>
          <w:rFonts w:ascii="Times New Roman" w:eastAsia="Times New Roman" w:hAnsi="Times New Roman" w:cs="Times New Roman"/>
        </w:rPr>
        <w:t xml:space="preserve"> </w:t>
      </w:r>
      <w:r w:rsidRPr="5E10E3A0">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67UDDDDY","properties":{"formattedCitation":"[8,22\\uc0\\u8211{}24]","plainCitation":"[8,22–24]","noteIndex":0},"citationItems":[{"id":"oZ2ANP4f/TgvP9zP3","uris":["http://zotero.org/users/10526978/items/3GAADRL4"],"itemData":{"id":4678,"type":"article-journal","abstract":"To derive from the Patient Reported Outcomes Measurement Information System (PROMIS) fatigue item bank, a short form for individuals with multiple sclerosis (MS), the PROMIS-FatigueMS.","container-title":"Quality of Life Research","DOI":"10.1007/s11136-011-0011-8","ISSN":"1573-2649","issue":"6","journalAbbreviation":"Qual Life Res","language":"en","page":"1021-1030","source":"Springer Link","title":"A PROMIS fatigue short form for use by individuals who have multiple sclerosis","URL":"https://doi.org/10.1007/s11136-011-0011-8","volume":"21","author":[{"family":"Cook","given":"Karon F."},{"family":"Bamer","given":"Alyssa M."},{"family":"Roddey","given":"Toni S."},{"family":"Kraft","given":"George H."},{"family":"Kim","given":"Jiseon"},{"family":"Amtmann","given":"Dagmar"}],"accessed":{"date-parts":[["2024",2,8]]},"issued":{"date-parts":[["2012",8,1]]}}},{"id":"oZ2ANP4f/esd1MbNZ","uris":["http://zotero.org/users/10526978/items/F25MG5K2"],"itemData":{"id":4676,"type":"article-journal","abstract":"Background\nThere is little consensus on how to measure fatigue.\nObjectives\nTo standardize the measurement of fatigue across populations, we aimed to assess the psychometric properties of the PROMIS Fatigue item bank in the Dutch general population and obtain reference values.\nMethods\nA sample of 1006 people participating in an internet panel completed the full v1.0 PROMIS Fatigue item bank (95 items). Structural validity (item response theory (IRT) assumptions and IRT model fit), measurement invariance/cross-cultural validity (absence of differential items functioning (DIF) for demographic variables and language, compared to data from US participants in PROMIS wave 1), and (internal) reliability (percentage of respondents with reliable estimates) were assessed.\nResults\nThe IRT model assumptions were considered met (ECV 0.86, Omega-H 0.92), all items fitted the IRT model, no items showed DIF for demographic variables and seven for language, but with negligible impact on T-scores. Reliable fatigue T-scores were found for 98.3%, 69.8–82.6%, and 96.5% of the respondents with the full item bank, the standard short forms, and a simulated computerized adaptive test (CAT), respectively. The CAT administered on average only five items. A T-score of 49.1 represented the average score of the Dutch general population, T-scores &lt;55 are considered within normal limits, T-scores of 55–59 indicate mild fatigue, T-scores of 60–70 indicate moderate fatigue, and T-scores &gt;70 indicate severe fatigue.\nConclusions\nThe PROMIS Fatigue item bank showed sufficient structural validity, no measurement invariance for demographic characteristics, sufficient cross-cultural validity, and sufficient (internal) reliability in the Dutch general population.","container-title":"Research Methods in Medicine &amp; Health Sciences","DOI":"10.1177/26320843221089628","ISSN":"2632-0843","issue":"3","language":"en","note":"publisher: SAGE Publications Ltd STM","page":"86-98","source":"SAGE Journals","title":"Towards standardization of fatigue measurement: Psychometric properties and reference values of the PROMIS Fatigue item bank in the Dutch general population","title-short":"Towards standardization of fatigue measurement","URL":"https://doi.org/10.1177/26320843221089628","volume":"3","author":[{"family":"Terwee","given":"Caroline B"},{"family":"Elsman","given":"Ellen BM"},{"family":"Roorda","given":"Leo D"}],"accessed":{"date-parts":[["2024",2,8]]},"issued":{"date-parts":[["2022",7,1]]}}},{"id":"oZ2ANP4f/74LoTQ6i","uris":["http://zotero.org/users/10526978/items/RBQXVLQD"],"itemData":{"id":4675,"type":"article-journal","abstract":"Purpose Fatigue is frequent and often severe and disabling in RA, and there is no consensus on how to measure it. We used online surveys and in-person interviews to evaluate PROMIS Fatigue 7a and 8a short forms (SFs) in people with RA. Methods We recruited people with RA from an online patient community (n=200) and three academic medical centers (n=84) in the US. Participants completed both SFs then rated the comprehensiveness and comprehensibility of the items to their fatigue experience. Cognitive debriefing of items was conducted in a subset of 32 clinic patients. Descriptive statistics were calculated, and associations were evaluated using Pearson and Spearman correlation coefficients. Results Mean SF scores were similar (p≥.61) among clinic patients reflecting mild fatigue (i.e., 54.5–55.9), but were significantly higher (p&lt;.001) in online participants. SF Fatigue scores correlated highly (r≥0.82; p&lt;.000) and moderately with patient assessments of disease activity (r≥0.62; p=.000). Most (70–92%) reported that the items \"completely\" or \"mostly\" reflected their experience. Almost all (≥94%) could distinguish general fatigue from RA fatigue. Most (≥85%) rated individual items questions as \"somewhat\" or \"very relevant\" to their fatigue experience, averaged their fatigue over the past 7 days (58%), and rated fatigue impact versus severity (72 vs. 19%). 99% rated fatigue as an important symptom they considered when deciding how well their current treatment was controlling their RA. Conclusions Results suggest that items in the single-score PROMIS Fatigue SFs demonstrate content validity and can adequately capture the wide range of fatigue experiences of people with RA.","container-title":"Quality of Life Research","ISSN":"0962-9343","issue":"9","note":"publisher: Springer","page":"2443-2451","source":"JSTOR","title":"Combining online and in-person methods to evaluate the content validity of PROMIS fatigue short forms in rheumatoid arthritis","URL":"https://www.jstor.org/stable/44856487","volume":"27","author":[{"family":"Bartlett","given":"S. J."},{"family":"Gutierrez","given":"A. K."},{"family":"Butanis","given":"A."},{"family":"Bykerk","given":"V. P."},{"family":"Curtis","given":"J. R."},{"family":"Ginsberg","given":"S."},{"family":"Leong","given":"A. L."},{"family":"Lyddiatt","given":"A."},{"family":"Nowell","given":"W. B."},{"family":"Orbai","given":"A. M."},{"family":"Smith","given":"K. C."},{"family":"Bingham","given":"C. O."}],"accessed":{"date-parts":[["2024",2,8]]},"issued":{"date-parts":[["2018"]]}}},{"id":13866,"uris":["http://zotero.org/groups/4511897/items/A4M2JK72"],"itemData":{"id":13866,"type":"article-journal","abstract":"Many aspects of patients’ experiences with illness, medication, and health care are best captured from patient-reported outcomes (PROs). In this article, we describe the process for constructing quality PRO instruments, from conceptual model development through instrument validation. We also discuss PROs as clinical trial end points and the potential of PRO data for aiding clinicians and patients in choosing from among multiple therapeutic options. Finally, we provide an overview of some existing PRO instruments.","container-title":"Clinical Pharmacology and Therapeutics","DOI":"10.1038/clpt.2011.195","ISSN":"1532-6535","issue":"5","journalAbbreviation":"Clin Pharmacol Ther","language":"eng","note":"PMID: 21975345\nPMCID: PMC3753201","page":"737-742","source":"PubMed","title":"Developing a valid patient-reported outcome measure","volume":"90","author":[{"family":"Rothrock","given":"N. E."},{"family":"Kaiser","given":"K. A."},{"family":"Cella","given":"D."}],"issued":{"date-parts":[["2011",11]]}}}],"schema":"https://github.com/citation-style-language/schema/raw/master/csl-citation.json"} </w:instrText>
      </w:r>
      <w:r w:rsidRPr="5E10E3A0">
        <w:rPr>
          <w:rFonts w:ascii="Times New Roman" w:eastAsia="Times New Roman" w:hAnsi="Times New Roman" w:cs="Times New Roman"/>
        </w:rPr>
        <w:fldChar w:fldCharType="separate"/>
      </w:r>
      <w:r w:rsidR="00B9488C" w:rsidRPr="00B9488C">
        <w:rPr>
          <w:rFonts w:ascii="Times New Roman" w:hAnsi="Times New Roman" w:cs="Times New Roman"/>
          <w:szCs w:val="24"/>
        </w:rPr>
        <w:t>[8,22–24]</w:t>
      </w:r>
      <w:r w:rsidRPr="5E10E3A0">
        <w:rPr>
          <w:rFonts w:ascii="Times New Roman" w:eastAsia="Times New Roman" w:hAnsi="Times New Roman" w:cs="Times New Roman"/>
        </w:rPr>
        <w:fldChar w:fldCharType="end"/>
      </w:r>
      <w:r w:rsidR="00E0312C">
        <w:rPr>
          <w:rFonts w:ascii="Times New Roman" w:eastAsia="Times New Roman" w:hAnsi="Times New Roman" w:cs="Times New Roman"/>
        </w:rPr>
        <w:t>.</w:t>
      </w:r>
      <w:r w:rsidR="5E10E3A0" w:rsidRPr="5E10E3A0">
        <w:rPr>
          <w:rFonts w:ascii="Times New Roman" w:eastAsia="Times New Roman" w:hAnsi="Times New Roman" w:cs="Times New Roman"/>
        </w:rPr>
        <w:t xml:space="preserve"> </w:t>
      </w:r>
    </w:p>
    <w:p w14:paraId="2A5C0548" w14:textId="46DA3C5B" w:rsidR="006354DC" w:rsidRPr="00B16A19" w:rsidRDefault="00561AB6" w:rsidP="00C81813">
      <w:pPr>
        <w:spacing w:line="480" w:lineRule="auto"/>
        <w:ind w:firstLine="720"/>
        <w:jc w:val="both"/>
        <w:rPr>
          <w:rFonts w:ascii="Times New Roman" w:hAnsi="Times New Roman" w:cs="Times New Roman"/>
        </w:rPr>
      </w:pPr>
      <w:r w:rsidRPr="00816921">
        <w:rPr>
          <w:rFonts w:ascii="Times New Roman" w:eastAsia="Times New Roman" w:hAnsi="Times New Roman" w:cs="Times New Roman"/>
        </w:rPr>
        <w:t xml:space="preserve">Lastly, the </w:t>
      </w:r>
      <w:r w:rsidRPr="00816921">
        <w:rPr>
          <w:rFonts w:ascii="Times New Roman" w:eastAsia="Calibri" w:hAnsi="Times New Roman" w:cs="Times New Roman"/>
        </w:rPr>
        <w:t xml:space="preserve">Hospital Anxiety Depression Scale (HADS) </w:t>
      </w:r>
      <w:r w:rsidRPr="00816921">
        <w:rPr>
          <w:rFonts w:ascii="Times New Roman" w:eastAsia="Times New Roman" w:hAnsi="Times New Roman" w:cs="Times New Roman"/>
        </w:rPr>
        <w:t xml:space="preserve">is a </w:t>
      </w:r>
      <w:r w:rsidR="5E10E3A0" w:rsidRPr="5E10E3A0">
        <w:rPr>
          <w:rFonts w:ascii="Times New Roman" w:eastAsia="Times New Roman" w:hAnsi="Times New Roman" w:cs="Times New Roman"/>
        </w:rPr>
        <w:t xml:space="preserve">self-rated </w:t>
      </w:r>
      <w:r w:rsidRPr="00816921">
        <w:rPr>
          <w:rFonts w:ascii="Times New Roman" w:eastAsia="Times New Roman" w:hAnsi="Times New Roman" w:cs="Times New Roman"/>
        </w:rPr>
        <w:t xml:space="preserve">dual 14-item scale on a 4-point </w:t>
      </w:r>
      <w:r w:rsidR="5E10E3A0" w:rsidRPr="5E10E3A0">
        <w:rPr>
          <w:rFonts w:ascii="Times New Roman" w:eastAsia="Times New Roman" w:hAnsi="Times New Roman" w:cs="Times New Roman"/>
        </w:rPr>
        <w:t xml:space="preserve">scoring system (from 0 to 3) </w:t>
      </w:r>
      <w:r w:rsidRPr="00816921">
        <w:rPr>
          <w:rFonts w:ascii="Times New Roman" w:eastAsia="Times New Roman" w:hAnsi="Times New Roman" w:cs="Times New Roman"/>
        </w:rPr>
        <w:t xml:space="preserve">that </w:t>
      </w:r>
      <w:r w:rsidR="5E10E3A0" w:rsidRPr="5E10E3A0">
        <w:rPr>
          <w:rFonts w:ascii="Times New Roman" w:eastAsia="Times New Roman" w:hAnsi="Times New Roman" w:cs="Times New Roman"/>
        </w:rPr>
        <w:t xml:space="preserve">measures symptoms of </w:t>
      </w:r>
      <w:r w:rsidRPr="00816921">
        <w:rPr>
          <w:rFonts w:ascii="Times New Roman" w:eastAsia="Times New Roman" w:hAnsi="Times New Roman" w:cs="Times New Roman"/>
        </w:rPr>
        <w:t>anxiety (HADS-A)</w:t>
      </w:r>
      <w:r w:rsidR="5E10E3A0" w:rsidRPr="5E10E3A0">
        <w:rPr>
          <w:rFonts w:ascii="Times New Roman" w:eastAsia="Times New Roman" w:hAnsi="Times New Roman" w:cs="Times New Roman"/>
        </w:rPr>
        <w:t xml:space="preserve"> </w:t>
      </w:r>
      <w:r w:rsidRPr="00816921">
        <w:rPr>
          <w:rFonts w:ascii="Times New Roman" w:eastAsia="Times New Roman" w:hAnsi="Times New Roman" w:cs="Times New Roman"/>
        </w:rPr>
        <w:t xml:space="preserve">and depression </w:t>
      </w:r>
      <w:r w:rsidR="5E10E3A0" w:rsidRPr="5E10E3A0">
        <w:rPr>
          <w:rFonts w:ascii="Times New Roman" w:eastAsia="Times New Roman" w:hAnsi="Times New Roman" w:cs="Times New Roman"/>
        </w:rPr>
        <w:t>subscore</w:t>
      </w:r>
      <w:r w:rsidR="009E6324">
        <w:rPr>
          <w:rFonts w:ascii="Times New Roman" w:eastAsia="Times New Roman" w:hAnsi="Times New Roman" w:cs="Times New Roman"/>
        </w:rPr>
        <w:t xml:space="preserve"> </w:t>
      </w:r>
      <w:r w:rsidRPr="00816921">
        <w:rPr>
          <w:rFonts w:ascii="Times New Roman" w:eastAsia="Times New Roman" w:hAnsi="Times New Roman" w:cs="Times New Roman"/>
        </w:rPr>
        <w:t>(HADS-D</w:t>
      </w:r>
      <w:r w:rsidR="5E10E3A0" w:rsidRPr="5E10E3A0">
        <w:rPr>
          <w:rFonts w:ascii="Times New Roman" w:eastAsia="Times New Roman" w:hAnsi="Times New Roman" w:cs="Times New Roman"/>
        </w:rPr>
        <w:t>) during the previous 7 days</w:t>
      </w:r>
      <w:r w:rsidRPr="00816921">
        <w:rPr>
          <w:rFonts w:ascii="Times New Roman" w:eastAsia="Times New Roman" w:hAnsi="Times New Roman" w:cs="Times New Roman"/>
        </w:rPr>
        <w:t xml:space="preserve">. </w:t>
      </w:r>
      <w:r w:rsidR="5E10E3A0" w:rsidRPr="5E10E3A0">
        <w:rPr>
          <w:rFonts w:ascii="Times New Roman" w:eastAsia="Times New Roman" w:hAnsi="Times New Roman" w:cs="Times New Roman"/>
        </w:rPr>
        <w:t xml:space="preserve">For each component the total maximum score is 21, </w:t>
      </w:r>
      <w:r w:rsidR="00C81813">
        <w:rPr>
          <w:rFonts w:ascii="Times New Roman" w:eastAsia="Times New Roman" w:hAnsi="Times New Roman" w:cs="Times New Roman"/>
        </w:rPr>
        <w:t xml:space="preserve">and </w:t>
      </w:r>
      <w:r w:rsidR="5E10E3A0" w:rsidRPr="5E10E3A0">
        <w:rPr>
          <w:rFonts w:ascii="Times New Roman" w:eastAsia="Times New Roman" w:hAnsi="Times New Roman" w:cs="Times New Roman"/>
        </w:rPr>
        <w:t xml:space="preserve">higher scores correspond with </w:t>
      </w:r>
      <w:r w:rsidR="00C81813">
        <w:rPr>
          <w:rFonts w:ascii="Times New Roman" w:eastAsia="Times New Roman" w:hAnsi="Times New Roman" w:cs="Times New Roman"/>
        </w:rPr>
        <w:t>greater</w:t>
      </w:r>
      <w:r w:rsidR="00C81813" w:rsidRPr="5E10E3A0">
        <w:rPr>
          <w:rFonts w:ascii="Times New Roman" w:eastAsia="Times New Roman" w:hAnsi="Times New Roman" w:cs="Times New Roman"/>
        </w:rPr>
        <w:t xml:space="preserve"> </w:t>
      </w:r>
      <w:r w:rsidR="5E10E3A0" w:rsidRPr="5E10E3A0">
        <w:rPr>
          <w:rFonts w:ascii="Times New Roman" w:eastAsia="Times New Roman" w:hAnsi="Times New Roman" w:cs="Times New Roman"/>
        </w:rPr>
        <w:t xml:space="preserve">severity of the conditions. </w:t>
      </w:r>
      <w:r w:rsidRPr="00816921">
        <w:rPr>
          <w:rFonts w:ascii="Times New Roman" w:eastAsia="Times New Roman" w:hAnsi="Times New Roman" w:cs="Times New Roman"/>
        </w:rPr>
        <w:t>A score of 11 or above on either subscale suggests a diagnosis of anxiety or depression</w:t>
      </w:r>
      <w:r w:rsidR="00E0312C">
        <w:rPr>
          <w:rFonts w:ascii="Times New Roman" w:eastAsia="Times New Roman" w:hAnsi="Times New Roman" w:cs="Times New Roman"/>
        </w:rPr>
        <w:t xml:space="preserve"> </w:t>
      </w:r>
      <w:r w:rsidRPr="5E10E3A0">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8zHxq8Ui","properties":{"formattedCitation":"[25,26]","plainCitation":"[25,26]","noteIndex":0},"citationItems":[{"id":"oZ2ANP4f/pMv6sPKG","uris":["http://zotero.org/users/10526978/items/FX2WKBFB"],"itemData":{"id":4305,"type":"article-journal","abstract":"OBJECTIVE: To review the literature of the validity of the Hospital Anxiety and Depression Scale (HADS).\nMETHOD: A review of the 747 identified papers that used HADS was performed to address the following questions: (I) How are the factor structure, discriminant validity and the internal consistency of HADS? (II) How does HADS perform as a case finder for anxiety disorders and depression? (III) How does HADS agree with other self-rating instruments used to rate anxiety and depression?\nRESULTS: Most factor analyses demonstrated a two-factor solution in good accordance with the HADS subscales for Anxiety (HADS-A) and Depression (HADS-D), respectively. The correlations between the two subscales varied from.40 to.74 (mean.56). Cronbach's alpha for HADS-A varied from.68 to.93 (mean.83) and for HADS-D from.67 to.90 (mean.82). In most studies an optimal balance between sensitivity and specificity was achieved when caseness was defined by a score of 8 or above on both HADS-A and HADS-D. The sensitivity and specificity for both HADS-A and HADS-D of approximately 0.80 were very similar to the sensitivity and specificity achieved by the General Health Questionnaire (GHQ). Correlations between HADS and other commonly used questionnaires were in the range.49 to.83.\nCONCLUSIONS: HADS was found to perform well in assessing the symptom severity and caseness of anxiety disorders and depression in both somatic, psychiatric and primary care patients and in the general population.","container-title":"Journal of Psychosomatic Research","DOI":"10.1016/s0022-3999(01)00296-3","ISSN":"0022-3999","issue":"2","journalAbbreviation":"J Psychosom Res","language":"eng","note":"PMID: 11832252","page":"69-77","source":"PubMed","title":"The validity of the Hospital Anxiety and Depression Scale. An updated literature review","volume":"52","author":[{"family":"Bjelland","given":"Ingvar"},{"family":"Dahl","given":"Alv A."},{"family":"Haug","given":"Tone Tangen"},{"family":"Neckelmann","given":"Dag"}],"issued":{"date-parts":[["2002",2]]}}},{"id":"oZ2ANP4f/NWduoWMS","uris":["http://zotero.org/users/10526978/items/FURGLKQD"],"itemData":{"id":4310,"type":"article-journal","container-title":"Occupational Medicine","DOI":"10.1093/occmed/kqu024","ISSN":"0962-7480","issue":"5","journalAbbreviation":"Occupational Medicine","page":"393-394","source":"Silverchair","title":"The Hospital Anxiety and Depression Scale","URL":"https://doi.org/10.1093/occmed/kqu024","volume":"64","author":[{"family":"Stern","given":"Anna F."}],"accessed":{"date-parts":[["2023",5,31]]},"issued":{"date-parts":[["2014",7,1]]}}}],"schema":"https://github.com/citation-style-language/schema/raw/master/csl-citation.json"} </w:instrText>
      </w:r>
      <w:r w:rsidRPr="5E10E3A0">
        <w:rPr>
          <w:rFonts w:ascii="Times New Roman" w:eastAsia="Times New Roman" w:hAnsi="Times New Roman" w:cs="Times New Roman"/>
        </w:rPr>
        <w:fldChar w:fldCharType="separate"/>
      </w:r>
      <w:r w:rsidR="00B9488C" w:rsidRPr="00B9488C">
        <w:rPr>
          <w:rFonts w:ascii="Times New Roman" w:hAnsi="Times New Roman" w:cs="Times New Roman"/>
        </w:rPr>
        <w:t>[25,26]</w:t>
      </w:r>
      <w:r w:rsidRPr="5E10E3A0">
        <w:rPr>
          <w:rFonts w:ascii="Times New Roman" w:eastAsia="Times New Roman" w:hAnsi="Times New Roman" w:cs="Times New Roman"/>
        </w:rPr>
        <w:fldChar w:fldCharType="end"/>
      </w:r>
      <w:r w:rsidR="00E0312C">
        <w:rPr>
          <w:rFonts w:ascii="Times New Roman" w:eastAsia="Times New Roman" w:hAnsi="Times New Roman" w:cs="Times New Roman"/>
        </w:rPr>
        <w:t>.</w:t>
      </w:r>
      <w:r w:rsidR="5E10E3A0" w:rsidRPr="5E10E3A0">
        <w:rPr>
          <w:rFonts w:ascii="Times New Roman" w:eastAsia="Calibri" w:hAnsi="Times New Roman" w:cs="Times New Roman"/>
        </w:rPr>
        <w:t xml:space="preserve"> </w:t>
      </w:r>
    </w:p>
    <w:p w14:paraId="66768497" w14:textId="04BC2CFB" w:rsidR="006354DC" w:rsidRPr="00B16A19" w:rsidRDefault="009E38A4" w:rsidP="003C4166">
      <w:pPr>
        <w:spacing w:after="0" w:line="480" w:lineRule="auto"/>
        <w:jc w:val="both"/>
        <w:rPr>
          <w:rFonts w:ascii="Times New Roman" w:hAnsi="Times New Roman" w:cs="Times New Roman"/>
          <w:b/>
          <w:bCs/>
        </w:rPr>
      </w:pPr>
      <w:r w:rsidRPr="00B16A19">
        <w:rPr>
          <w:rFonts w:ascii="Times New Roman" w:hAnsi="Times New Roman" w:cs="Times New Roman"/>
          <w:b/>
          <w:bCs/>
        </w:rPr>
        <w:t>Statistical Analysis</w:t>
      </w:r>
    </w:p>
    <w:p w14:paraId="21FDAEC6" w14:textId="31AE4E63" w:rsidR="006354DC" w:rsidRPr="00B16A19" w:rsidRDefault="009E38A4" w:rsidP="003C4166">
      <w:pPr>
        <w:spacing w:after="0" w:line="480" w:lineRule="auto"/>
        <w:jc w:val="both"/>
        <w:rPr>
          <w:rFonts w:ascii="Times New Roman" w:hAnsi="Times New Roman" w:cs="Times New Roman"/>
        </w:rPr>
      </w:pPr>
      <w:r w:rsidRPr="00B16A19">
        <w:rPr>
          <w:rFonts w:ascii="Times New Roman" w:hAnsi="Times New Roman" w:cs="Times New Roman"/>
        </w:rPr>
        <w:t>Pearson’s and Spearman’s rho correlations evaluate</w:t>
      </w:r>
      <w:r w:rsidR="006C4114" w:rsidRPr="00B16A19">
        <w:rPr>
          <w:rFonts w:ascii="Times New Roman" w:hAnsi="Times New Roman" w:cs="Times New Roman"/>
        </w:rPr>
        <w:t>d</w:t>
      </w:r>
      <w:r w:rsidRPr="00B16A19">
        <w:rPr>
          <w:rFonts w:ascii="Times New Roman" w:hAnsi="Times New Roman" w:cs="Times New Roman"/>
        </w:rPr>
        <w:t xml:space="preserve"> the strength of association between the severity of epistaxis (</w:t>
      </w:r>
      <w:r w:rsidR="00791EF1">
        <w:rPr>
          <w:rFonts w:ascii="Times New Roman" w:hAnsi="Times New Roman" w:cs="Times New Roman"/>
        </w:rPr>
        <w:t xml:space="preserve">as </w:t>
      </w:r>
      <w:r w:rsidRPr="00B16A19">
        <w:rPr>
          <w:rFonts w:ascii="Times New Roman" w:hAnsi="Times New Roman" w:cs="Times New Roman"/>
        </w:rPr>
        <w:t xml:space="preserve">defined by ESS and NOSE-HHT scores) and </w:t>
      </w:r>
      <w:r w:rsidR="00791EF1">
        <w:rPr>
          <w:rFonts w:ascii="Times New Roman" w:hAnsi="Times New Roman" w:cs="Times New Roman"/>
        </w:rPr>
        <w:t xml:space="preserve">variables such as </w:t>
      </w:r>
      <w:r w:rsidRPr="00B16A19">
        <w:rPr>
          <w:rFonts w:ascii="Times New Roman" w:hAnsi="Times New Roman" w:cs="Times New Roman"/>
        </w:rPr>
        <w:t>anxiety, depression, fatigue, physical and mental functioning (</w:t>
      </w:r>
      <w:r w:rsidR="00791EF1">
        <w:rPr>
          <w:rFonts w:ascii="Times New Roman" w:hAnsi="Times New Roman" w:cs="Times New Roman"/>
        </w:rPr>
        <w:t xml:space="preserve">assessed by </w:t>
      </w:r>
      <w:r w:rsidRPr="00B16A19">
        <w:rPr>
          <w:rFonts w:ascii="Times New Roman" w:hAnsi="Times New Roman" w:cs="Times New Roman"/>
        </w:rPr>
        <w:t xml:space="preserve">HADS, PROMIS-Fatigue 8a, and SF-36). Additionally, we </w:t>
      </w:r>
      <w:r w:rsidR="00791EF1">
        <w:rPr>
          <w:rFonts w:ascii="Times New Roman" w:hAnsi="Times New Roman" w:cs="Times New Roman"/>
        </w:rPr>
        <w:t>explored</w:t>
      </w:r>
      <w:r w:rsidR="00791EF1" w:rsidRPr="00B16A19">
        <w:rPr>
          <w:rFonts w:ascii="Times New Roman" w:hAnsi="Times New Roman" w:cs="Times New Roman"/>
        </w:rPr>
        <w:t xml:space="preserve"> </w:t>
      </w:r>
      <w:r w:rsidRPr="00B16A19">
        <w:rPr>
          <w:rFonts w:ascii="Times New Roman" w:hAnsi="Times New Roman" w:cs="Times New Roman"/>
        </w:rPr>
        <w:t>the relationship between demographic variables and the burden of HHT-related health conditions.</w:t>
      </w:r>
    </w:p>
    <w:p w14:paraId="26C61711" w14:textId="3638775E" w:rsidR="006354DC" w:rsidRPr="00B16A19" w:rsidRDefault="009E38A4" w:rsidP="003C4166">
      <w:pPr>
        <w:spacing w:after="0" w:line="480" w:lineRule="auto"/>
        <w:jc w:val="both"/>
        <w:rPr>
          <w:rFonts w:ascii="Times New Roman" w:hAnsi="Times New Roman" w:cs="Times New Roman"/>
        </w:rPr>
      </w:pPr>
      <w:r w:rsidRPr="00B16A19">
        <w:rPr>
          <w:rFonts w:ascii="Times New Roman" w:hAnsi="Times New Roman" w:cs="Times New Roman"/>
        </w:rPr>
        <w:lastRenderedPageBreak/>
        <w:tab/>
      </w:r>
      <w:r w:rsidR="003C4166">
        <w:rPr>
          <w:rFonts w:ascii="Times New Roman" w:hAnsi="Times New Roman" w:cs="Times New Roman"/>
        </w:rPr>
        <w:t>M</w:t>
      </w:r>
      <w:r w:rsidRPr="00B16A19">
        <w:rPr>
          <w:rFonts w:ascii="Times New Roman" w:hAnsi="Times New Roman" w:cs="Times New Roman"/>
        </w:rPr>
        <w:t>ultivariable linear regression</w:t>
      </w:r>
      <w:r w:rsidR="003C4166">
        <w:rPr>
          <w:rFonts w:ascii="Times New Roman" w:hAnsi="Times New Roman" w:cs="Times New Roman"/>
        </w:rPr>
        <w:t xml:space="preserve"> was employed to determine</w:t>
      </w:r>
      <w:r w:rsidRPr="00B16A19">
        <w:rPr>
          <w:rFonts w:ascii="Times New Roman" w:hAnsi="Times New Roman" w:cs="Times New Roman"/>
        </w:rPr>
        <w:t xml:space="preserve"> the independent effect of epistaxis severity and different demographic </w:t>
      </w:r>
      <w:r w:rsidR="003C4166">
        <w:rPr>
          <w:rFonts w:ascii="Times New Roman" w:hAnsi="Times New Roman" w:cs="Times New Roman"/>
        </w:rPr>
        <w:t>factors</w:t>
      </w:r>
      <w:r w:rsidR="003C4166" w:rsidRPr="00B16A19">
        <w:rPr>
          <w:rFonts w:ascii="Times New Roman" w:hAnsi="Times New Roman" w:cs="Times New Roman"/>
        </w:rPr>
        <w:t xml:space="preserve"> </w:t>
      </w:r>
      <w:r w:rsidRPr="00B16A19">
        <w:rPr>
          <w:rFonts w:ascii="Times New Roman" w:hAnsi="Times New Roman" w:cs="Times New Roman"/>
        </w:rPr>
        <w:t xml:space="preserve">(age, sex, race, and ethnicity) on HRQoL, </w:t>
      </w:r>
      <w:bookmarkStart w:id="10" w:name="_Hlk161498643"/>
      <w:r w:rsidR="003C4166">
        <w:rPr>
          <w:rFonts w:ascii="Times New Roman" w:hAnsi="Times New Roman" w:cs="Times New Roman"/>
        </w:rPr>
        <w:t>while</w:t>
      </w:r>
      <w:r w:rsidRPr="00B16A19">
        <w:rPr>
          <w:rFonts w:ascii="Times New Roman" w:hAnsi="Times New Roman" w:cs="Times New Roman"/>
        </w:rPr>
        <w:t xml:space="preserve"> </w:t>
      </w:r>
      <w:r w:rsidR="003C4166">
        <w:rPr>
          <w:rFonts w:ascii="Times New Roman" w:hAnsi="Times New Roman" w:cs="Times New Roman"/>
        </w:rPr>
        <w:t>adjusting</w:t>
      </w:r>
      <w:r w:rsidR="003C4166" w:rsidRPr="00B16A19">
        <w:rPr>
          <w:rFonts w:ascii="Times New Roman" w:hAnsi="Times New Roman" w:cs="Times New Roman"/>
        </w:rPr>
        <w:t xml:space="preserve"> </w:t>
      </w:r>
      <w:r w:rsidRPr="00B16A19">
        <w:rPr>
          <w:rFonts w:ascii="Times New Roman" w:hAnsi="Times New Roman" w:cs="Times New Roman"/>
        </w:rPr>
        <w:t>for demographic covariates and the presence of known HHT-related genetic mutation</w:t>
      </w:r>
      <w:r w:rsidR="003C4166">
        <w:rPr>
          <w:rFonts w:ascii="Times New Roman" w:hAnsi="Times New Roman" w:cs="Times New Roman"/>
        </w:rPr>
        <w:t>s</w:t>
      </w:r>
      <w:r w:rsidRPr="00B16A19">
        <w:rPr>
          <w:rFonts w:ascii="Times New Roman" w:hAnsi="Times New Roman" w:cs="Times New Roman"/>
        </w:rPr>
        <w:t xml:space="preserve">. </w:t>
      </w:r>
      <w:bookmarkEnd w:id="10"/>
    </w:p>
    <w:p w14:paraId="2B8E3E7B" w14:textId="4BD6D41C" w:rsidR="006354DC" w:rsidRPr="00B16A19" w:rsidRDefault="009E38A4" w:rsidP="004A1E1A">
      <w:pPr>
        <w:spacing w:after="0" w:line="480" w:lineRule="auto"/>
        <w:jc w:val="both"/>
        <w:rPr>
          <w:rFonts w:ascii="Times New Roman" w:hAnsi="Times New Roman" w:cs="Times New Roman"/>
        </w:rPr>
      </w:pPr>
      <w:r w:rsidRPr="00B16A19">
        <w:rPr>
          <w:rFonts w:ascii="Times New Roman" w:hAnsi="Times New Roman" w:cs="Times New Roman"/>
        </w:rPr>
        <w:tab/>
      </w:r>
      <w:r w:rsidR="003C4166" w:rsidRPr="003C4166">
        <w:rPr>
          <w:rFonts w:ascii="Times New Roman" w:hAnsi="Times New Roman" w:cs="Times New Roman"/>
        </w:rPr>
        <w:t xml:space="preserve">The association between the perceived impact of HHT and the importance attributed by participants to improving five domains of functioning (physical, cognitive, emotional, social, and role) was characterized using Likert scales and Spearman correlation analysis. Tukey’s </w:t>
      </w:r>
      <w:r w:rsidR="009D14BC">
        <w:rPr>
          <w:rFonts w:ascii="Times New Roman" w:hAnsi="Times New Roman" w:cs="Times New Roman"/>
        </w:rPr>
        <w:t>h</w:t>
      </w:r>
      <w:r w:rsidR="003C4166" w:rsidRPr="003C4166">
        <w:rPr>
          <w:rFonts w:ascii="Times New Roman" w:hAnsi="Times New Roman" w:cs="Times New Roman"/>
        </w:rPr>
        <w:t xml:space="preserve">onest </w:t>
      </w:r>
      <w:r w:rsidR="009D14BC">
        <w:rPr>
          <w:rFonts w:ascii="Times New Roman" w:hAnsi="Times New Roman" w:cs="Times New Roman"/>
        </w:rPr>
        <w:t>s</w:t>
      </w:r>
      <w:r w:rsidR="003C4166" w:rsidRPr="003C4166">
        <w:rPr>
          <w:rFonts w:ascii="Times New Roman" w:hAnsi="Times New Roman" w:cs="Times New Roman"/>
        </w:rPr>
        <w:t xml:space="preserve">ignificant </w:t>
      </w:r>
      <w:r w:rsidR="009D14BC">
        <w:rPr>
          <w:rFonts w:ascii="Times New Roman" w:hAnsi="Times New Roman" w:cs="Times New Roman"/>
        </w:rPr>
        <w:t>d</w:t>
      </w:r>
      <w:r w:rsidR="003C4166" w:rsidRPr="003C4166">
        <w:rPr>
          <w:rFonts w:ascii="Times New Roman" w:hAnsi="Times New Roman" w:cs="Times New Roman"/>
        </w:rPr>
        <w:t xml:space="preserve">ifference (Tukey’s HSD) test was applied to compare HADS-A and HADS-D scores, as well as NOSE-HHT and ESS. The non-parametric Kruskal-Wallis test assessed mean differences in demographic and clinical manifestations related to HHT and all included </w:t>
      </w:r>
      <w:r w:rsidRPr="00B16A19">
        <w:rPr>
          <w:rFonts w:ascii="Times New Roman" w:hAnsi="Times New Roman" w:cs="Times New Roman"/>
        </w:rPr>
        <w:t>PROs.</w:t>
      </w:r>
    </w:p>
    <w:p w14:paraId="50BD3322" w14:textId="44251F06" w:rsidR="006354DC" w:rsidRPr="00B16A19" w:rsidRDefault="009E38A4" w:rsidP="004A1E1A">
      <w:pPr>
        <w:spacing w:after="0" w:line="480" w:lineRule="auto"/>
        <w:jc w:val="both"/>
        <w:rPr>
          <w:rFonts w:ascii="Times New Roman" w:hAnsi="Times New Roman" w:cs="Times New Roman"/>
        </w:rPr>
      </w:pPr>
      <w:r w:rsidRPr="00B16A19">
        <w:rPr>
          <w:rFonts w:ascii="Times New Roman" w:hAnsi="Times New Roman" w:cs="Times New Roman"/>
        </w:rPr>
        <w:tab/>
        <w:t>Statistical analyses were conducted using Stata Statistical Software: Release 17 (Stata Corp LLC; College Station, TX) and R software</w:t>
      </w:r>
      <w:r w:rsidR="00E0312C">
        <w:rPr>
          <w:rFonts w:ascii="Times New Roman" w:hAnsi="Times New Roman" w:cs="Times New Roman"/>
        </w:rPr>
        <w:t xml:space="preserve"> </w:t>
      </w:r>
      <w:r w:rsidRPr="5E10E3A0">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WWWEUSXj","properties":{"formattedCitation":"[27]","plainCitation":"[27]","noteIndex":0},"citationItems":[{"id":14135,"uris":["http://zotero.org/groups/4511897/items/XDL6E7HQ"],"itemData":{"id":14135,"type":"software","event-place":"Vienna, Austria","publisher":"R Foundation for Statistical Computing","publisher-place":"Vienna, Austria","title":"R: A Language and Environment for Statistical  Computing","URL":"https://www.R-project.org/","author":[{"family":"R Core Team","given":""}],"issued":{"date-parts":[["2021"]]}}}],"schema":"https://github.com/citation-style-language/schema/raw/master/csl-citation.json"} </w:instrText>
      </w:r>
      <w:r w:rsidRPr="5E10E3A0">
        <w:rPr>
          <w:rFonts w:ascii="Times New Roman" w:hAnsi="Times New Roman" w:cs="Times New Roman"/>
        </w:rPr>
        <w:fldChar w:fldCharType="separate"/>
      </w:r>
      <w:r w:rsidR="00B9488C" w:rsidRPr="00B9488C">
        <w:rPr>
          <w:rFonts w:ascii="Times New Roman" w:hAnsi="Times New Roman" w:cs="Times New Roman"/>
        </w:rPr>
        <w:t>[27]</w:t>
      </w:r>
      <w:r w:rsidRPr="5E10E3A0">
        <w:rPr>
          <w:rFonts w:ascii="Times New Roman" w:hAnsi="Times New Roman" w:cs="Times New Roman"/>
        </w:rPr>
        <w:fldChar w:fldCharType="end"/>
      </w:r>
      <w:r w:rsidR="00E0312C" w:rsidRPr="5E10E3A0">
        <w:rPr>
          <w:rFonts w:ascii="Times New Roman" w:hAnsi="Times New Roman" w:cs="Times New Roman"/>
        </w:rPr>
        <w:t>.</w:t>
      </w:r>
      <w:r w:rsidRPr="5E10E3A0">
        <w:rPr>
          <w:rFonts w:ascii="Times New Roman" w:hAnsi="Times New Roman" w:cs="Times New Roman"/>
        </w:rPr>
        <w:t xml:space="preserve"> Results were reported with effect size measures to delineate the magnitude of the difference or the strength of the association between the compared groups, </w:t>
      </w:r>
      <w:r w:rsidR="00FC78CB" w:rsidRPr="00A543E5">
        <w:rPr>
          <w:rFonts w:ascii="Times New Roman" w:hAnsi="Times New Roman"/>
          <w:bCs/>
        </w:rPr>
        <w:t xml:space="preserve">with a significance threshold set at </w:t>
      </w:r>
      <w:r w:rsidR="00FC78CB">
        <w:rPr>
          <w:rFonts w:ascii="Times New Roman" w:hAnsi="Times New Roman"/>
          <w:bCs/>
          <w:i/>
          <w:iCs/>
        </w:rPr>
        <w:t>P</w:t>
      </w:r>
      <w:r w:rsidR="00FC78CB" w:rsidRPr="00A543E5">
        <w:rPr>
          <w:rFonts w:ascii="Times New Roman" w:hAnsi="Times New Roman"/>
          <w:bCs/>
        </w:rPr>
        <w:t xml:space="preserve"> &lt;</w:t>
      </w:r>
      <w:r w:rsidR="00FC78CB">
        <w:rPr>
          <w:rFonts w:ascii="Times New Roman" w:hAnsi="Times New Roman"/>
          <w:bCs/>
        </w:rPr>
        <w:t xml:space="preserve"> </w:t>
      </w:r>
      <w:r w:rsidR="00FC78CB" w:rsidRPr="00A543E5">
        <w:rPr>
          <w:rFonts w:ascii="Times New Roman" w:hAnsi="Times New Roman"/>
          <w:bCs/>
        </w:rPr>
        <w:t xml:space="preserve">.05. </w:t>
      </w:r>
      <w:r w:rsidR="00FC78CB">
        <w:rPr>
          <w:rFonts w:ascii="Times New Roman" w:hAnsi="Times New Roman" w:cs="Times New Roman"/>
        </w:rPr>
        <w:t xml:space="preserve">and </w:t>
      </w:r>
      <w:r w:rsidRPr="5E10E3A0">
        <w:rPr>
          <w:rFonts w:ascii="Times New Roman" w:hAnsi="Times New Roman" w:cs="Times New Roman"/>
        </w:rPr>
        <w:t>95% confidence interval (CI)</w:t>
      </w:r>
      <w:r w:rsidR="00FC78CB">
        <w:rPr>
          <w:rFonts w:ascii="Times New Roman" w:hAnsi="Times New Roman" w:cs="Times New Roman"/>
        </w:rPr>
        <w:t xml:space="preserve"> </w:t>
      </w:r>
      <w:r w:rsidRPr="5E10E3A0">
        <w:rPr>
          <w:rFonts w:ascii="Times New Roman" w:hAnsi="Times New Roman" w:cs="Times New Roman"/>
        </w:rPr>
        <w:t>defining the accuracy of the estimate. GraphPad Prism version 9.5.1 for Windows (GraphPad Software, Boston, MA)</w:t>
      </w:r>
      <w:r w:rsidR="004A1E1A">
        <w:rPr>
          <w:rFonts w:ascii="Times New Roman" w:hAnsi="Times New Roman" w:cs="Times New Roman"/>
        </w:rPr>
        <w:t xml:space="preserve"> </w:t>
      </w:r>
      <w:r w:rsidRPr="5E10E3A0">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lHCuq1k4","properties":{"formattedCitation":"[28]","plainCitation":"[28]","noteIndex":0},"citationItems":[{"id":"oZ2ANP4f/ZPGlTeDO","uris":["http://zotero.org/users/10526978/items/D7DWUYS5"],"itemData":{"id":4558,"type":"webpage","title":"Home - GraphPad","URL":"https://www.graphpad.com/","accessed":{"date-parts":[["2023",10,30]]}}}],"schema":"https://github.com/citation-style-language/schema/raw/master/csl-citation.json"} </w:instrText>
      </w:r>
      <w:r w:rsidRPr="5E10E3A0">
        <w:rPr>
          <w:rFonts w:ascii="Times New Roman" w:hAnsi="Times New Roman" w:cs="Times New Roman"/>
        </w:rPr>
        <w:fldChar w:fldCharType="separate"/>
      </w:r>
      <w:r w:rsidR="00B9488C" w:rsidRPr="00B9488C">
        <w:rPr>
          <w:rFonts w:ascii="Times New Roman" w:hAnsi="Times New Roman" w:cs="Times New Roman"/>
        </w:rPr>
        <w:t>[28]</w:t>
      </w:r>
      <w:r w:rsidRPr="5E10E3A0">
        <w:rPr>
          <w:rFonts w:ascii="Times New Roman" w:hAnsi="Times New Roman" w:cs="Times New Roman"/>
        </w:rPr>
        <w:fldChar w:fldCharType="end"/>
      </w:r>
      <w:r w:rsidRPr="5E10E3A0">
        <w:rPr>
          <w:rFonts w:ascii="Times New Roman" w:hAnsi="Times New Roman" w:cs="Times New Roman"/>
        </w:rPr>
        <w:t xml:space="preserve"> was used </w:t>
      </w:r>
      <w:r w:rsidR="004A1E1A">
        <w:rPr>
          <w:rFonts w:ascii="Times New Roman" w:hAnsi="Times New Roman" w:cs="Times New Roman"/>
        </w:rPr>
        <w:t>to</w:t>
      </w:r>
      <w:r w:rsidRPr="5E10E3A0">
        <w:rPr>
          <w:rFonts w:ascii="Times New Roman" w:hAnsi="Times New Roman" w:cs="Times New Roman"/>
        </w:rPr>
        <w:t xml:space="preserve"> creat</w:t>
      </w:r>
      <w:r w:rsidR="004A1E1A">
        <w:rPr>
          <w:rFonts w:ascii="Times New Roman" w:hAnsi="Times New Roman" w:cs="Times New Roman"/>
        </w:rPr>
        <w:t>e</w:t>
      </w:r>
      <w:r w:rsidRPr="5E10E3A0">
        <w:rPr>
          <w:rFonts w:ascii="Times New Roman" w:hAnsi="Times New Roman" w:cs="Times New Roman"/>
        </w:rPr>
        <w:t xml:space="preserve"> figures.</w:t>
      </w:r>
    </w:p>
    <w:p w14:paraId="280C75F6" w14:textId="77777777" w:rsidR="006354DC" w:rsidRPr="00B16A19" w:rsidRDefault="006354DC" w:rsidP="003C4166">
      <w:pPr>
        <w:spacing w:after="0" w:line="480" w:lineRule="auto"/>
        <w:jc w:val="both"/>
        <w:rPr>
          <w:rFonts w:ascii="Times New Roman" w:hAnsi="Times New Roman" w:cs="Times New Roman"/>
          <w:b/>
        </w:rPr>
      </w:pPr>
    </w:p>
    <w:p w14:paraId="0AFFC83B" w14:textId="29687991" w:rsidR="006354DC" w:rsidRPr="00B16A19" w:rsidRDefault="009E38A4" w:rsidP="003C4166">
      <w:pPr>
        <w:spacing w:after="0" w:line="480" w:lineRule="auto"/>
        <w:jc w:val="both"/>
        <w:rPr>
          <w:rFonts w:ascii="Times New Roman" w:hAnsi="Times New Roman" w:cs="Times New Roman"/>
          <w:b/>
        </w:rPr>
      </w:pPr>
      <w:r w:rsidRPr="00B16A19">
        <w:rPr>
          <w:rFonts w:ascii="Times New Roman" w:hAnsi="Times New Roman" w:cs="Times New Roman"/>
          <w:b/>
        </w:rPr>
        <w:t>Results</w:t>
      </w:r>
    </w:p>
    <w:p w14:paraId="11B14738" w14:textId="78CFE271" w:rsidR="006354DC" w:rsidRPr="00B16A19" w:rsidRDefault="009E38A4" w:rsidP="003C4166">
      <w:pPr>
        <w:spacing w:after="0" w:line="480" w:lineRule="auto"/>
        <w:jc w:val="both"/>
        <w:rPr>
          <w:rFonts w:ascii="Times New Roman" w:hAnsi="Times New Roman" w:cs="Times New Roman"/>
          <w:b/>
          <w:bCs/>
        </w:rPr>
      </w:pPr>
      <w:r w:rsidRPr="00B16A19">
        <w:rPr>
          <w:rFonts w:ascii="Times New Roman" w:hAnsi="Times New Roman" w:cs="Times New Roman"/>
          <w:b/>
          <w:bCs/>
        </w:rPr>
        <w:t>Patient-Reported Illness Characteristics</w:t>
      </w:r>
    </w:p>
    <w:p w14:paraId="42431368" w14:textId="04E8961E" w:rsidR="006354DC" w:rsidRPr="00B16A19" w:rsidRDefault="5E10E3A0" w:rsidP="005175D5">
      <w:pPr>
        <w:tabs>
          <w:tab w:val="left" w:pos="4410"/>
        </w:tabs>
        <w:spacing w:after="0" w:line="480" w:lineRule="auto"/>
        <w:jc w:val="both"/>
        <w:rPr>
          <w:rFonts w:ascii="Times New Roman" w:hAnsi="Times New Roman" w:cs="Times New Roman"/>
        </w:rPr>
      </w:pPr>
      <w:r w:rsidRPr="5E10E3A0">
        <w:rPr>
          <w:rFonts w:ascii="Times New Roman" w:hAnsi="Times New Roman" w:cs="Times New Roman"/>
        </w:rPr>
        <w:t xml:space="preserve">Of 1042 patients initially recruited, 565 (54.2%) completed the survey. The mean (standard deviation [SD]) age was 56.1 (13.6) years. Most participants </w:t>
      </w:r>
      <w:r w:rsidRPr="5E10E3A0">
        <w:rPr>
          <w:rFonts w:ascii="Times New Roman" w:hAnsi="Times New Roman"/>
        </w:rPr>
        <w:t xml:space="preserve">were female </w:t>
      </w:r>
      <w:r w:rsidR="00695547">
        <w:rPr>
          <w:rFonts w:ascii="Times New Roman" w:hAnsi="Times New Roman"/>
        </w:rPr>
        <w:t>(</w:t>
      </w:r>
      <w:r w:rsidR="00837730">
        <w:rPr>
          <w:rFonts w:ascii="Times New Roman" w:hAnsi="Times New Roman"/>
        </w:rPr>
        <w:t>7</w:t>
      </w:r>
      <w:r w:rsidR="004C02EB">
        <w:rPr>
          <w:rFonts w:ascii="Times New Roman" w:hAnsi="Times New Roman"/>
        </w:rPr>
        <w:t>2.6</w:t>
      </w:r>
      <w:r w:rsidR="00837730">
        <w:rPr>
          <w:rFonts w:ascii="Times New Roman" w:hAnsi="Times New Roman"/>
        </w:rPr>
        <w:t>%</w:t>
      </w:r>
      <w:r w:rsidR="00837730" w:rsidRPr="5E10E3A0" w:rsidDel="00837730">
        <w:rPr>
          <w:rFonts w:ascii="Times New Roman" w:hAnsi="Times New Roman"/>
        </w:rPr>
        <w:t xml:space="preserve"> </w:t>
      </w:r>
      <w:r w:rsidR="00695547">
        <w:rPr>
          <w:rFonts w:ascii="Times New Roman" w:hAnsi="Times New Roman"/>
        </w:rPr>
        <w:t>[</w:t>
      </w:r>
      <w:r w:rsidR="00837730" w:rsidRPr="5E10E3A0">
        <w:rPr>
          <w:rFonts w:ascii="Times New Roman" w:hAnsi="Times New Roman"/>
        </w:rPr>
        <w:t>410/565</w:t>
      </w:r>
      <w:r w:rsidR="00695547">
        <w:rPr>
          <w:rFonts w:ascii="Times New Roman" w:hAnsi="Times New Roman"/>
        </w:rPr>
        <w:t>]</w:t>
      </w:r>
      <w:r w:rsidRPr="5E10E3A0">
        <w:rPr>
          <w:rFonts w:ascii="Times New Roman" w:hAnsi="Times New Roman"/>
        </w:rPr>
        <w:t xml:space="preserve">), White </w:t>
      </w:r>
      <w:r w:rsidR="00695547">
        <w:rPr>
          <w:rFonts w:ascii="Times New Roman" w:hAnsi="Times New Roman"/>
        </w:rPr>
        <w:t>(</w:t>
      </w:r>
      <w:r w:rsidR="00837730">
        <w:rPr>
          <w:rFonts w:ascii="Times New Roman" w:hAnsi="Times New Roman"/>
        </w:rPr>
        <w:t>9</w:t>
      </w:r>
      <w:r w:rsidR="004C02EB">
        <w:rPr>
          <w:rFonts w:ascii="Times New Roman" w:hAnsi="Times New Roman"/>
        </w:rPr>
        <w:t>3.6</w:t>
      </w:r>
      <w:r w:rsidR="00837730">
        <w:rPr>
          <w:rFonts w:ascii="Times New Roman" w:hAnsi="Times New Roman"/>
        </w:rPr>
        <w:t xml:space="preserve">% </w:t>
      </w:r>
      <w:r w:rsidR="00695547">
        <w:rPr>
          <w:rFonts w:ascii="Times New Roman" w:hAnsi="Times New Roman"/>
        </w:rPr>
        <w:t>[</w:t>
      </w:r>
      <w:r w:rsidR="00837730" w:rsidRPr="5E10E3A0">
        <w:rPr>
          <w:rFonts w:ascii="Times New Roman" w:hAnsi="Times New Roman"/>
        </w:rPr>
        <w:t>529/565</w:t>
      </w:r>
      <w:r w:rsidR="00695547">
        <w:rPr>
          <w:rFonts w:ascii="Times New Roman" w:hAnsi="Times New Roman"/>
        </w:rPr>
        <w:t>]</w:t>
      </w:r>
      <w:r w:rsidRPr="5E10E3A0">
        <w:rPr>
          <w:rFonts w:ascii="Times New Roman" w:hAnsi="Times New Roman"/>
        </w:rPr>
        <w:t>), non-Hispanic</w:t>
      </w:r>
      <w:r w:rsidR="00837730">
        <w:rPr>
          <w:rFonts w:ascii="Times New Roman" w:hAnsi="Times New Roman"/>
        </w:rPr>
        <w:t xml:space="preserve"> </w:t>
      </w:r>
      <w:r w:rsidR="00695547">
        <w:rPr>
          <w:rFonts w:ascii="Times New Roman" w:hAnsi="Times New Roman"/>
        </w:rPr>
        <w:t>(</w:t>
      </w:r>
      <w:r w:rsidR="00837730">
        <w:rPr>
          <w:rFonts w:ascii="Times New Roman" w:hAnsi="Times New Roman"/>
        </w:rPr>
        <w:t>91</w:t>
      </w:r>
      <w:r w:rsidR="004C02EB">
        <w:rPr>
          <w:rFonts w:ascii="Times New Roman" w:hAnsi="Times New Roman"/>
        </w:rPr>
        <w:t>.3</w:t>
      </w:r>
      <w:r w:rsidR="00837730">
        <w:rPr>
          <w:rFonts w:ascii="Times New Roman" w:hAnsi="Times New Roman"/>
        </w:rPr>
        <w:t xml:space="preserve">% </w:t>
      </w:r>
      <w:r w:rsidR="00695547">
        <w:rPr>
          <w:rFonts w:ascii="Times New Roman" w:hAnsi="Times New Roman"/>
        </w:rPr>
        <w:t>[</w:t>
      </w:r>
      <w:r w:rsidR="00837730" w:rsidRPr="5E10E3A0">
        <w:rPr>
          <w:rFonts w:ascii="Times New Roman" w:hAnsi="Times New Roman"/>
        </w:rPr>
        <w:t>516/565</w:t>
      </w:r>
      <w:r w:rsidRPr="5E10E3A0">
        <w:rPr>
          <w:rFonts w:ascii="Times New Roman" w:hAnsi="Times New Roman"/>
        </w:rPr>
        <w:t>]</w:t>
      </w:r>
      <w:r w:rsidR="00695547">
        <w:rPr>
          <w:rFonts w:ascii="Times New Roman" w:hAnsi="Times New Roman"/>
        </w:rPr>
        <w:t>)</w:t>
      </w:r>
      <w:r w:rsidRPr="5E10E3A0">
        <w:rPr>
          <w:rFonts w:ascii="Times New Roman" w:hAnsi="Times New Roman"/>
        </w:rPr>
        <w:t xml:space="preserve">, </w:t>
      </w:r>
      <w:r w:rsidR="00B34C49">
        <w:rPr>
          <w:rFonts w:ascii="Times New Roman" w:hAnsi="Times New Roman"/>
        </w:rPr>
        <w:t xml:space="preserve">and </w:t>
      </w:r>
      <w:r w:rsidRPr="5E10E3A0">
        <w:rPr>
          <w:rFonts w:ascii="Times New Roman" w:hAnsi="Times New Roman"/>
        </w:rPr>
        <w:t xml:space="preserve">from North America </w:t>
      </w:r>
      <w:r w:rsidR="00695547">
        <w:rPr>
          <w:rFonts w:ascii="Times New Roman" w:hAnsi="Times New Roman"/>
        </w:rPr>
        <w:t>(</w:t>
      </w:r>
      <w:r w:rsidR="00837730">
        <w:rPr>
          <w:rFonts w:ascii="Times New Roman" w:hAnsi="Times New Roman"/>
        </w:rPr>
        <w:t>5</w:t>
      </w:r>
      <w:r w:rsidR="004C02EB">
        <w:rPr>
          <w:rFonts w:ascii="Times New Roman" w:hAnsi="Times New Roman"/>
        </w:rPr>
        <w:t>7.5</w:t>
      </w:r>
      <w:r w:rsidR="00837730">
        <w:rPr>
          <w:rFonts w:ascii="Times New Roman" w:hAnsi="Times New Roman"/>
        </w:rPr>
        <w:t>%</w:t>
      </w:r>
      <w:r w:rsidR="00837730" w:rsidRPr="5E10E3A0">
        <w:rPr>
          <w:rFonts w:ascii="Times New Roman" w:hAnsi="Times New Roman"/>
        </w:rPr>
        <w:t xml:space="preserve"> </w:t>
      </w:r>
      <w:r w:rsidR="00695547">
        <w:rPr>
          <w:rFonts w:ascii="Times New Roman" w:hAnsi="Times New Roman"/>
        </w:rPr>
        <w:t>[</w:t>
      </w:r>
      <w:r w:rsidR="00837730" w:rsidRPr="5E10E3A0">
        <w:rPr>
          <w:rFonts w:ascii="Times New Roman" w:hAnsi="Times New Roman"/>
        </w:rPr>
        <w:t>325/565</w:t>
      </w:r>
      <w:r w:rsidR="00695547">
        <w:rPr>
          <w:rFonts w:ascii="Times New Roman" w:hAnsi="Times New Roman"/>
        </w:rPr>
        <w:t>]</w:t>
      </w:r>
      <w:r w:rsidRPr="5E10E3A0">
        <w:rPr>
          <w:rFonts w:ascii="Times New Roman" w:hAnsi="Times New Roman"/>
        </w:rPr>
        <w:t>)</w:t>
      </w:r>
      <w:r w:rsidR="00B34C49">
        <w:rPr>
          <w:rFonts w:ascii="Times New Roman" w:hAnsi="Times New Roman"/>
        </w:rPr>
        <w:t>,</w:t>
      </w:r>
      <w:r w:rsidRPr="5E10E3A0">
        <w:rPr>
          <w:rFonts w:ascii="Times New Roman" w:hAnsi="Times New Roman"/>
        </w:rPr>
        <w:t xml:space="preserve"> and </w:t>
      </w:r>
      <w:r w:rsidR="00B34C49">
        <w:rPr>
          <w:rFonts w:ascii="Times New Roman" w:hAnsi="Times New Roman"/>
        </w:rPr>
        <w:t xml:space="preserve">a majority </w:t>
      </w:r>
      <w:r w:rsidRPr="5E10E3A0">
        <w:rPr>
          <w:rFonts w:ascii="Times New Roman" w:hAnsi="Times New Roman"/>
        </w:rPr>
        <w:t xml:space="preserve">reported having a known HHT-related genetic mutation </w:t>
      </w:r>
      <w:r w:rsidR="00695547">
        <w:rPr>
          <w:rFonts w:ascii="Times New Roman" w:hAnsi="Times New Roman"/>
        </w:rPr>
        <w:t>(</w:t>
      </w:r>
      <w:r w:rsidR="00837730">
        <w:rPr>
          <w:rFonts w:ascii="Times New Roman" w:hAnsi="Times New Roman"/>
        </w:rPr>
        <w:t>6</w:t>
      </w:r>
      <w:r w:rsidR="004C02EB">
        <w:rPr>
          <w:rFonts w:ascii="Times New Roman" w:hAnsi="Times New Roman"/>
        </w:rPr>
        <w:t>6.5</w:t>
      </w:r>
      <w:r w:rsidR="00837730">
        <w:rPr>
          <w:rFonts w:ascii="Times New Roman" w:hAnsi="Times New Roman"/>
        </w:rPr>
        <w:t xml:space="preserve">% </w:t>
      </w:r>
      <w:r w:rsidR="00695547">
        <w:rPr>
          <w:rFonts w:ascii="Times New Roman" w:hAnsi="Times New Roman"/>
        </w:rPr>
        <w:t>[</w:t>
      </w:r>
      <w:r w:rsidR="00837730" w:rsidRPr="5E10E3A0">
        <w:rPr>
          <w:rFonts w:ascii="Times New Roman" w:hAnsi="Times New Roman"/>
        </w:rPr>
        <w:t>376/565</w:t>
      </w:r>
      <w:r w:rsidR="00695547">
        <w:rPr>
          <w:rFonts w:ascii="Times New Roman" w:hAnsi="Times New Roman"/>
        </w:rPr>
        <w:t>]</w:t>
      </w:r>
      <w:r w:rsidRPr="5E10E3A0">
        <w:rPr>
          <w:rFonts w:ascii="Times New Roman" w:hAnsi="Times New Roman"/>
        </w:rPr>
        <w:t>)</w:t>
      </w:r>
      <w:r w:rsidR="00745644">
        <w:rPr>
          <w:rFonts w:ascii="Times New Roman" w:hAnsi="Times New Roman"/>
        </w:rPr>
        <w:t xml:space="preserve"> </w:t>
      </w:r>
      <w:r w:rsidR="00745644" w:rsidRPr="5E10E3A0">
        <w:rPr>
          <w:rFonts w:ascii="Times New Roman" w:hAnsi="Times New Roman" w:cs="Times New Roman"/>
        </w:rPr>
        <w:t xml:space="preserve"> (Table 1)</w:t>
      </w:r>
      <w:r w:rsidRPr="5E10E3A0">
        <w:rPr>
          <w:rFonts w:ascii="Times New Roman" w:hAnsi="Times New Roman"/>
        </w:rPr>
        <w:t xml:space="preserve">. </w:t>
      </w:r>
      <w:r w:rsidRPr="5E10E3A0">
        <w:rPr>
          <w:rFonts w:ascii="Times New Roman" w:hAnsi="Times New Roman" w:cs="Times New Roman"/>
        </w:rPr>
        <w:t xml:space="preserve">Anxiety was present in </w:t>
      </w:r>
      <w:r w:rsidR="00837730">
        <w:rPr>
          <w:rFonts w:ascii="Times New Roman" w:hAnsi="Times New Roman" w:cs="Times New Roman"/>
        </w:rPr>
        <w:t>22%</w:t>
      </w:r>
      <w:r w:rsidRPr="5E10E3A0">
        <w:rPr>
          <w:rFonts w:ascii="Times New Roman" w:hAnsi="Times New Roman" w:cs="Times New Roman"/>
        </w:rPr>
        <w:t xml:space="preserve"> </w:t>
      </w:r>
      <w:r w:rsidR="00837730">
        <w:rPr>
          <w:rFonts w:ascii="Times New Roman" w:hAnsi="Times New Roman" w:cs="Times New Roman"/>
        </w:rPr>
        <w:t xml:space="preserve">of the </w:t>
      </w:r>
      <w:r w:rsidR="00837730" w:rsidRPr="5E10E3A0">
        <w:rPr>
          <w:rFonts w:ascii="Times New Roman" w:hAnsi="Times New Roman" w:cs="Times New Roman"/>
        </w:rPr>
        <w:t>pa</w:t>
      </w:r>
      <w:r w:rsidR="00837730">
        <w:rPr>
          <w:rFonts w:ascii="Times New Roman" w:hAnsi="Times New Roman" w:cs="Times New Roman"/>
        </w:rPr>
        <w:t>rticipant</w:t>
      </w:r>
      <w:r w:rsidR="00837730" w:rsidRPr="5E10E3A0">
        <w:rPr>
          <w:rFonts w:ascii="Times New Roman" w:hAnsi="Times New Roman" w:cs="Times New Roman"/>
        </w:rPr>
        <w:t xml:space="preserve">s </w:t>
      </w:r>
      <w:r w:rsidRPr="5E10E3A0">
        <w:rPr>
          <w:rFonts w:ascii="Times New Roman" w:hAnsi="Times New Roman" w:cs="Times New Roman"/>
        </w:rPr>
        <w:t>(</w:t>
      </w:r>
      <w:r w:rsidR="00837730" w:rsidRPr="5E10E3A0">
        <w:rPr>
          <w:rFonts w:ascii="Times New Roman" w:hAnsi="Times New Roman" w:cs="Times New Roman"/>
        </w:rPr>
        <w:t>16</w:t>
      </w:r>
      <w:r w:rsidR="004C02EB">
        <w:rPr>
          <w:rFonts w:ascii="Times New Roman" w:hAnsi="Times New Roman" w:cs="Times New Roman"/>
        </w:rPr>
        <w:t>2</w:t>
      </w:r>
      <w:r w:rsidR="00837730">
        <w:rPr>
          <w:rFonts w:ascii="Times New Roman" w:hAnsi="Times New Roman" w:cs="Times New Roman"/>
        </w:rPr>
        <w:t>/565</w:t>
      </w:r>
      <w:r w:rsidRPr="5E10E3A0">
        <w:rPr>
          <w:rFonts w:ascii="Times New Roman" w:hAnsi="Times New Roman" w:cs="Times New Roman"/>
        </w:rPr>
        <w:t xml:space="preserve">), and depression and severe fatigue in </w:t>
      </w:r>
      <w:r w:rsidR="00837730">
        <w:rPr>
          <w:rFonts w:ascii="Times New Roman" w:hAnsi="Times New Roman" w:cs="Times New Roman"/>
        </w:rPr>
        <w:t>10%</w:t>
      </w:r>
      <w:r w:rsidRPr="5E10E3A0">
        <w:rPr>
          <w:rFonts w:ascii="Times New Roman" w:hAnsi="Times New Roman" w:cs="Times New Roman"/>
        </w:rPr>
        <w:t xml:space="preserve"> (</w:t>
      </w:r>
      <w:r w:rsidR="00837730" w:rsidRPr="5E10E3A0">
        <w:rPr>
          <w:rFonts w:ascii="Times New Roman" w:hAnsi="Times New Roman" w:cs="Times New Roman"/>
        </w:rPr>
        <w:t>58</w:t>
      </w:r>
      <w:r w:rsidR="00837730">
        <w:rPr>
          <w:rFonts w:ascii="Times New Roman" w:hAnsi="Times New Roman" w:cs="Times New Roman"/>
        </w:rPr>
        <w:t>/565</w:t>
      </w:r>
      <w:r w:rsidRPr="5E10E3A0">
        <w:rPr>
          <w:rFonts w:ascii="Times New Roman" w:hAnsi="Times New Roman" w:cs="Times New Roman"/>
        </w:rPr>
        <w:t>)</w:t>
      </w:r>
      <w:r w:rsidR="00837730">
        <w:rPr>
          <w:rFonts w:ascii="Times New Roman" w:hAnsi="Times New Roman" w:cs="Times New Roman"/>
        </w:rPr>
        <w:t xml:space="preserve"> respectively</w:t>
      </w:r>
      <w:r w:rsidRPr="5E10E3A0">
        <w:rPr>
          <w:rFonts w:ascii="Times New Roman" w:hAnsi="Times New Roman" w:cs="Times New Roman"/>
        </w:rPr>
        <w:t>. The most affected component of the SF-36 was energy</w:t>
      </w:r>
      <w:r w:rsidR="004C02EB">
        <w:rPr>
          <w:rFonts w:ascii="Times New Roman" w:hAnsi="Times New Roman" w:cs="Times New Roman"/>
        </w:rPr>
        <w:t xml:space="preserve"> (</w:t>
      </w:r>
      <w:r w:rsidRPr="5E10E3A0">
        <w:rPr>
          <w:rFonts w:ascii="Times New Roman" w:hAnsi="Times New Roman" w:cs="Times New Roman"/>
        </w:rPr>
        <w:t xml:space="preserve">mean </w:t>
      </w:r>
      <w:r w:rsidR="00DC7E65">
        <w:rPr>
          <w:rFonts w:ascii="Times New Roman" w:hAnsi="Times New Roman" w:cs="Times New Roman"/>
        </w:rPr>
        <w:t xml:space="preserve">score </w:t>
      </w:r>
      <w:r w:rsidRPr="5E10E3A0">
        <w:rPr>
          <w:rFonts w:ascii="Times New Roman" w:hAnsi="Times New Roman" w:cs="Times New Roman"/>
        </w:rPr>
        <w:t>35</w:t>
      </w:r>
      <w:r w:rsidR="004C02EB">
        <w:rPr>
          <w:rFonts w:ascii="Times New Roman" w:hAnsi="Times New Roman" w:cs="Times New Roman"/>
        </w:rPr>
        <w:t>, SD</w:t>
      </w:r>
      <w:r w:rsidRPr="5E10E3A0">
        <w:rPr>
          <w:rFonts w:ascii="Times New Roman" w:hAnsi="Times New Roman" w:cs="Times New Roman"/>
        </w:rPr>
        <w:t xml:space="preserve"> 20.7), followed by the physical component summary (mean 40.8, SD 41.8) (Table </w:t>
      </w:r>
      <w:r w:rsidR="00745644">
        <w:rPr>
          <w:rFonts w:ascii="Times New Roman" w:hAnsi="Times New Roman" w:cs="Times New Roman"/>
        </w:rPr>
        <w:t>2</w:t>
      </w:r>
      <w:r w:rsidRPr="5E10E3A0">
        <w:rPr>
          <w:rFonts w:ascii="Times New Roman" w:hAnsi="Times New Roman" w:cs="Times New Roman"/>
        </w:rPr>
        <w:t xml:space="preserve">). More than half the participants </w:t>
      </w:r>
      <w:r w:rsidR="00695547">
        <w:rPr>
          <w:rFonts w:ascii="Times New Roman" w:hAnsi="Times New Roman" w:cs="Times New Roman"/>
        </w:rPr>
        <w:t>(</w:t>
      </w:r>
      <w:r w:rsidR="00DC7E65">
        <w:rPr>
          <w:rFonts w:ascii="Times New Roman" w:hAnsi="Times New Roman" w:cs="Times New Roman"/>
        </w:rPr>
        <w:t xml:space="preserve">51.6% </w:t>
      </w:r>
      <w:r w:rsidR="00695547">
        <w:rPr>
          <w:rFonts w:ascii="Times New Roman" w:hAnsi="Times New Roman" w:cs="Times New Roman"/>
        </w:rPr>
        <w:t>[</w:t>
      </w:r>
      <w:r w:rsidR="00DC7E65" w:rsidRPr="5E10E3A0">
        <w:rPr>
          <w:rFonts w:ascii="Times New Roman" w:hAnsi="Times New Roman" w:cs="Times New Roman"/>
        </w:rPr>
        <w:t>292</w:t>
      </w:r>
      <w:r w:rsidR="00DC7E65">
        <w:rPr>
          <w:rFonts w:ascii="Times New Roman" w:hAnsi="Times New Roman" w:cs="Times New Roman"/>
        </w:rPr>
        <w:t>/565</w:t>
      </w:r>
      <w:r w:rsidR="00695547">
        <w:rPr>
          <w:rFonts w:ascii="Times New Roman" w:hAnsi="Times New Roman" w:cs="Times New Roman"/>
        </w:rPr>
        <w:t>]</w:t>
      </w:r>
      <w:r w:rsidR="00DC7E65">
        <w:rPr>
          <w:rFonts w:ascii="Times New Roman" w:hAnsi="Times New Roman" w:cs="Times New Roman"/>
        </w:rPr>
        <w:t xml:space="preserve">) </w:t>
      </w:r>
      <w:r w:rsidRPr="5E10E3A0">
        <w:rPr>
          <w:rFonts w:ascii="Times New Roman" w:hAnsi="Times New Roman" w:cs="Times New Roman"/>
        </w:rPr>
        <w:t xml:space="preserve">reported </w:t>
      </w:r>
      <w:r w:rsidRPr="5E10E3A0">
        <w:rPr>
          <w:rFonts w:ascii="Times New Roman" w:hAnsi="Times New Roman" w:cs="Times New Roman"/>
        </w:rPr>
        <w:lastRenderedPageBreak/>
        <w:t>having 3 or more HHT-related conditions</w:t>
      </w:r>
      <w:r w:rsidRPr="005175D5">
        <w:rPr>
          <w:rFonts w:ascii="Times New Roman" w:hAnsi="Times New Roman" w:cs="Times New Roman"/>
        </w:rPr>
        <w:t>.</w:t>
      </w:r>
      <w:r w:rsidRPr="5E10E3A0">
        <w:rPr>
          <w:rFonts w:ascii="Times New Roman" w:hAnsi="Times New Roman" w:cs="Times New Roman"/>
        </w:rPr>
        <w:t xml:space="preserve"> The mean age demonstrated a positive trend with the number of HHT-related health conditions, indicating that an increased burden of disease could be correlated with advancing age. Specifically, the mean age rose </w:t>
      </w:r>
      <w:r w:rsidR="00193FF4" w:rsidRPr="5E10E3A0">
        <w:rPr>
          <w:rFonts w:ascii="Times New Roman" w:hAnsi="Times New Roman" w:cs="Times New Roman"/>
        </w:rPr>
        <w:t xml:space="preserve">incrementally </w:t>
      </w:r>
      <w:r w:rsidRPr="5E10E3A0">
        <w:rPr>
          <w:rFonts w:ascii="Times New Roman" w:hAnsi="Times New Roman" w:cs="Times New Roman"/>
        </w:rPr>
        <w:t>from 52.1 years in participants with no conditions to 58 years in those with four or more conditions. Notably</w:t>
      </w:r>
      <w:r w:rsidR="004C02EB">
        <w:rPr>
          <w:rFonts w:ascii="Times New Roman" w:hAnsi="Times New Roman" w:cs="Times New Roman"/>
        </w:rPr>
        <w:t xml:space="preserve"> </w:t>
      </w:r>
      <w:r w:rsidRPr="5E10E3A0">
        <w:rPr>
          <w:rFonts w:ascii="Times New Roman" w:hAnsi="Times New Roman" w:cs="Times New Roman"/>
        </w:rPr>
        <w:t>80.9%</w:t>
      </w:r>
      <w:r w:rsidR="00DC7E65">
        <w:rPr>
          <w:rFonts w:ascii="Times New Roman" w:hAnsi="Times New Roman" w:cs="Times New Roman"/>
        </w:rPr>
        <w:t xml:space="preserve"> (72/89)</w:t>
      </w:r>
      <w:r w:rsidRPr="5E10E3A0">
        <w:rPr>
          <w:rFonts w:ascii="Times New Roman" w:hAnsi="Times New Roman" w:cs="Times New Roman"/>
        </w:rPr>
        <w:t xml:space="preserve"> of those with more than four conditions were female, pointing to a potential </w:t>
      </w:r>
      <w:r w:rsidR="00F56B2F">
        <w:rPr>
          <w:rFonts w:ascii="Times New Roman" w:hAnsi="Times New Roman" w:cs="Times New Roman"/>
        </w:rPr>
        <w:t>sex</w:t>
      </w:r>
      <w:r w:rsidRPr="5E10E3A0">
        <w:rPr>
          <w:rFonts w:ascii="Times New Roman" w:hAnsi="Times New Roman" w:cs="Times New Roman"/>
        </w:rPr>
        <w:t xml:space="preserve">-related predisposition to developing a greater number of HHT-related health complications (Table </w:t>
      </w:r>
      <w:r w:rsidR="00745644">
        <w:rPr>
          <w:rFonts w:ascii="Times New Roman" w:hAnsi="Times New Roman" w:cs="Times New Roman"/>
        </w:rPr>
        <w:t>3</w:t>
      </w:r>
      <w:r w:rsidRPr="5E10E3A0">
        <w:rPr>
          <w:rFonts w:ascii="Times New Roman" w:hAnsi="Times New Roman" w:cs="Times New Roman"/>
        </w:rPr>
        <w:t>).</w:t>
      </w:r>
    </w:p>
    <w:p w14:paraId="54718DB1" w14:textId="77777777" w:rsidR="006354DC" w:rsidRPr="00B16A19" w:rsidRDefault="006354DC" w:rsidP="003C4166">
      <w:pPr>
        <w:spacing w:after="0" w:line="480" w:lineRule="auto"/>
        <w:jc w:val="both"/>
        <w:rPr>
          <w:rFonts w:ascii="Times New Roman" w:hAnsi="Times New Roman" w:cs="Times New Roman"/>
        </w:rPr>
      </w:pPr>
    </w:p>
    <w:p w14:paraId="7E3D2919" w14:textId="69D3AE80" w:rsidR="006354DC" w:rsidRPr="00B16A19" w:rsidRDefault="009E38A4" w:rsidP="003C4166">
      <w:pPr>
        <w:spacing w:after="0" w:line="480" w:lineRule="auto"/>
        <w:jc w:val="both"/>
        <w:rPr>
          <w:rFonts w:ascii="Times New Roman" w:hAnsi="Times New Roman" w:cs="Times New Roman"/>
          <w:b/>
          <w:bCs/>
        </w:rPr>
      </w:pPr>
      <w:r w:rsidRPr="00B16A19">
        <w:rPr>
          <w:rFonts w:ascii="Times New Roman" w:hAnsi="Times New Roman" w:cs="Times New Roman"/>
          <w:b/>
          <w:bCs/>
        </w:rPr>
        <w:t>Correlates for Anxiety, Depression, and Fatigue in Patients</w:t>
      </w:r>
      <w:r w:rsidR="00193FF4">
        <w:rPr>
          <w:rFonts w:ascii="Times New Roman" w:hAnsi="Times New Roman" w:cs="Times New Roman"/>
          <w:b/>
          <w:bCs/>
        </w:rPr>
        <w:t xml:space="preserve"> with</w:t>
      </w:r>
      <w:r w:rsidR="00193FF4" w:rsidRPr="00193FF4">
        <w:rPr>
          <w:rFonts w:ascii="Times New Roman" w:hAnsi="Times New Roman" w:cs="Times New Roman"/>
          <w:b/>
          <w:bCs/>
        </w:rPr>
        <w:t xml:space="preserve"> </w:t>
      </w:r>
      <w:r w:rsidR="00193FF4" w:rsidRPr="00B16A19">
        <w:rPr>
          <w:rFonts w:ascii="Times New Roman" w:hAnsi="Times New Roman" w:cs="Times New Roman"/>
          <w:b/>
          <w:bCs/>
        </w:rPr>
        <w:t>HHT</w:t>
      </w:r>
    </w:p>
    <w:p w14:paraId="7857F922" w14:textId="4B834069" w:rsidR="006304B6"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 xml:space="preserve">Spearman's correlation analyses revealed a positive correlation between </w:t>
      </w:r>
      <w:r w:rsidR="00B0024E" w:rsidRPr="00DC7E65">
        <w:rPr>
          <w:rFonts w:ascii="Times New Roman" w:eastAsia="Times New Roman" w:hAnsi="Times New Roman" w:cs="Times New Roman"/>
        </w:rPr>
        <w:t xml:space="preserve">the severity of </w:t>
      </w:r>
      <w:r w:rsidRPr="00DC7E65">
        <w:rPr>
          <w:rFonts w:ascii="Times New Roman" w:eastAsia="Times New Roman" w:hAnsi="Times New Roman" w:cs="Times New Roman"/>
        </w:rPr>
        <w:t xml:space="preserve">epistaxis </w:t>
      </w:r>
      <w:r w:rsidR="00B0024E" w:rsidRPr="00DC7E65">
        <w:rPr>
          <w:rFonts w:ascii="Times New Roman" w:eastAsia="Times New Roman" w:hAnsi="Times New Roman" w:cs="Times New Roman"/>
        </w:rPr>
        <w:t xml:space="preserve">and measures of </w:t>
      </w:r>
      <w:r w:rsidRPr="00DC7E65">
        <w:rPr>
          <w:rFonts w:ascii="Times New Roman" w:eastAsia="Times New Roman" w:hAnsi="Times New Roman" w:cs="Times New Roman"/>
        </w:rPr>
        <w:t>anxiety, depression, and fatigue</w:t>
      </w:r>
      <w:r w:rsidR="006259B9">
        <w:rPr>
          <w:rFonts w:ascii="Times New Roman" w:eastAsia="Times New Roman" w:hAnsi="Times New Roman" w:cs="Times New Roman"/>
        </w:rPr>
        <w:t xml:space="preserve"> (Figure 1)</w:t>
      </w:r>
      <w:r w:rsidRPr="00B16A19">
        <w:rPr>
          <w:rFonts w:ascii="Times New Roman" w:eastAsia="Times New Roman" w:hAnsi="Times New Roman" w:cs="Times New Roman"/>
        </w:rPr>
        <w:t>.</w:t>
      </w:r>
      <w:r w:rsidR="00E066E9" w:rsidRPr="00E066E9">
        <w:rPr>
          <w:rFonts w:ascii="Segoe UI" w:hAnsi="Segoe UI" w:cs="Segoe UI"/>
          <w:color w:val="0D0D0D"/>
          <w:shd w:val="clear" w:color="auto" w:fill="FFFFFF"/>
        </w:rPr>
        <w:t xml:space="preserve"> </w:t>
      </w:r>
      <w:r w:rsidR="00E066E9" w:rsidRPr="00E066E9">
        <w:rPr>
          <w:rFonts w:ascii="Times New Roman" w:eastAsia="Times New Roman" w:hAnsi="Times New Roman" w:cs="Times New Roman"/>
        </w:rPr>
        <w:t xml:space="preserve">The median scores </w:t>
      </w:r>
      <w:r w:rsidR="00E066E9">
        <w:rPr>
          <w:rFonts w:ascii="Times New Roman" w:eastAsia="Times New Roman" w:hAnsi="Times New Roman" w:cs="Times New Roman"/>
        </w:rPr>
        <w:t xml:space="preserve">for each PRO </w:t>
      </w:r>
      <w:r w:rsidR="00412F3F">
        <w:rPr>
          <w:rFonts w:ascii="Times New Roman" w:eastAsia="Times New Roman" w:hAnsi="Times New Roman" w:cs="Times New Roman"/>
        </w:rPr>
        <w:t>increas</w:t>
      </w:r>
      <w:r w:rsidR="00E066E9" w:rsidRPr="00E066E9">
        <w:rPr>
          <w:rFonts w:ascii="Times New Roman" w:eastAsia="Times New Roman" w:hAnsi="Times New Roman" w:cs="Times New Roman"/>
        </w:rPr>
        <w:t xml:space="preserve">ed </w:t>
      </w:r>
      <w:r w:rsidR="00412F3F">
        <w:rPr>
          <w:rFonts w:ascii="Times New Roman" w:eastAsia="Times New Roman" w:hAnsi="Times New Roman" w:cs="Times New Roman"/>
        </w:rPr>
        <w:t>in proportion to</w:t>
      </w:r>
      <w:r w:rsidR="00E066E9" w:rsidRPr="00E066E9">
        <w:rPr>
          <w:rFonts w:ascii="Times New Roman" w:eastAsia="Times New Roman" w:hAnsi="Times New Roman" w:cs="Times New Roman"/>
        </w:rPr>
        <w:t xml:space="preserve"> the intensity of epistaxis</w:t>
      </w:r>
      <w:r w:rsidRPr="00B16A19">
        <w:rPr>
          <w:rFonts w:ascii="Times New Roman" w:eastAsia="Times New Roman" w:hAnsi="Times New Roman" w:cs="Times New Roman"/>
        </w:rPr>
        <w:t xml:space="preserve"> </w:t>
      </w:r>
      <w:bookmarkStart w:id="11" w:name="_Hlk161481772"/>
      <w:r w:rsidRPr="00B16A19">
        <w:rPr>
          <w:rFonts w:ascii="Times New Roman" w:eastAsia="Times New Roman" w:hAnsi="Times New Roman" w:cs="Times New Roman"/>
        </w:rPr>
        <w:t>(</w:t>
      </w:r>
      <w:r w:rsidR="00E066E9">
        <w:rPr>
          <w:rFonts w:ascii="Times New Roman" w:eastAsia="Times New Roman" w:hAnsi="Times New Roman" w:cs="Times New Roman"/>
        </w:rPr>
        <w:t>s</w:t>
      </w:r>
      <w:r w:rsidR="00E066E9" w:rsidRPr="00B16A19">
        <w:rPr>
          <w:rFonts w:ascii="Times New Roman" w:eastAsia="Times New Roman" w:hAnsi="Times New Roman" w:cs="Times New Roman"/>
        </w:rPr>
        <w:t xml:space="preserve">evere epistaxis </w:t>
      </w:r>
      <w:r w:rsidRPr="00B16A19">
        <w:rPr>
          <w:rFonts w:ascii="Times New Roman" w:eastAsia="Times New Roman" w:hAnsi="Times New Roman" w:cs="Times New Roman"/>
        </w:rPr>
        <w:t>ESS &gt;7)</w:t>
      </w:r>
      <w:r w:rsidR="00E066E9">
        <w:rPr>
          <w:rFonts w:ascii="Times New Roman" w:eastAsia="Times New Roman" w:hAnsi="Times New Roman" w:cs="Times New Roman"/>
        </w:rPr>
        <w:t>,</w:t>
      </w:r>
      <w:r w:rsidRPr="00B16A19">
        <w:rPr>
          <w:rFonts w:ascii="Times New Roman" w:eastAsia="Times New Roman" w:hAnsi="Times New Roman" w:cs="Times New Roman"/>
        </w:rPr>
        <w:t xml:space="preserve"> </w:t>
      </w:r>
      <w:r w:rsidR="00E066E9">
        <w:rPr>
          <w:rFonts w:ascii="Times New Roman" w:eastAsia="Times New Roman" w:hAnsi="Times New Roman" w:cs="Times New Roman"/>
        </w:rPr>
        <w:t>evidenced by</w:t>
      </w:r>
      <w:r w:rsidR="00E066E9" w:rsidRPr="00B16A19">
        <w:rPr>
          <w:rFonts w:ascii="Times New Roman" w:eastAsia="Times New Roman" w:hAnsi="Times New Roman" w:cs="Times New Roman"/>
        </w:rPr>
        <w:t xml:space="preserve"> </w:t>
      </w:r>
      <w:r w:rsidRPr="00B16A19">
        <w:rPr>
          <w:rFonts w:ascii="Times New Roman" w:eastAsia="Times New Roman" w:hAnsi="Times New Roman" w:cs="Times New Roman"/>
        </w:rPr>
        <w:t>higher HADS-A (10; 95% confidence interval [CI] 7-13), HADS-D (</w:t>
      </w:r>
      <w:r w:rsidR="00745644">
        <w:rPr>
          <w:rFonts w:ascii="Times New Roman" w:eastAsia="Times New Roman" w:hAnsi="Times New Roman" w:cs="Times New Roman"/>
        </w:rPr>
        <w:t>8</w:t>
      </w:r>
      <w:r w:rsidRPr="00B16A19">
        <w:rPr>
          <w:rFonts w:ascii="Times New Roman" w:eastAsia="Times New Roman" w:hAnsi="Times New Roman" w:cs="Times New Roman"/>
        </w:rPr>
        <w:t>; 95%</w:t>
      </w:r>
      <w:r w:rsidR="00193FF4">
        <w:rPr>
          <w:rFonts w:ascii="Times New Roman" w:eastAsia="Times New Roman" w:hAnsi="Times New Roman" w:cs="Times New Roman"/>
        </w:rPr>
        <w:t xml:space="preserve"> </w:t>
      </w:r>
      <w:r w:rsidRPr="00B16A19">
        <w:rPr>
          <w:rFonts w:ascii="Times New Roman" w:eastAsia="Times New Roman" w:hAnsi="Times New Roman" w:cs="Times New Roman"/>
        </w:rPr>
        <w:t xml:space="preserve">CI </w:t>
      </w:r>
      <w:r w:rsidR="00745644">
        <w:rPr>
          <w:rFonts w:ascii="Times New Roman" w:eastAsia="Times New Roman" w:hAnsi="Times New Roman" w:cs="Times New Roman"/>
        </w:rPr>
        <w:t>5</w:t>
      </w:r>
      <w:r w:rsidRPr="00B16A19">
        <w:rPr>
          <w:rFonts w:ascii="Times New Roman" w:eastAsia="Times New Roman" w:hAnsi="Times New Roman" w:cs="Times New Roman"/>
        </w:rPr>
        <w:t>-11), and PROMIS-8a Fatigue scale (65.3; 95%</w:t>
      </w:r>
      <w:r w:rsidR="004C02EB">
        <w:rPr>
          <w:rFonts w:ascii="Times New Roman" w:eastAsia="Times New Roman" w:hAnsi="Times New Roman" w:cs="Times New Roman"/>
        </w:rPr>
        <w:t xml:space="preserve"> </w:t>
      </w:r>
      <w:r w:rsidRPr="00B16A19">
        <w:rPr>
          <w:rFonts w:ascii="Times New Roman" w:eastAsia="Times New Roman" w:hAnsi="Times New Roman" w:cs="Times New Roman"/>
        </w:rPr>
        <w:t>CI 61.3-69.8) scores</w:t>
      </w:r>
      <w:r w:rsidR="00E066E9">
        <w:rPr>
          <w:rFonts w:ascii="Times New Roman" w:eastAsia="Times New Roman" w:hAnsi="Times New Roman" w:cs="Times New Roman"/>
        </w:rPr>
        <w:t>, respectively</w:t>
      </w:r>
      <w:r w:rsidR="00745644">
        <w:rPr>
          <w:rFonts w:ascii="Times New Roman" w:eastAsia="Times New Roman" w:hAnsi="Times New Roman" w:cs="Times New Roman"/>
        </w:rPr>
        <w:t xml:space="preserve">. </w:t>
      </w:r>
      <w:r w:rsidR="00745644" w:rsidRPr="00816921">
        <w:rPr>
          <w:rFonts w:ascii="Times New Roman" w:eastAsia="Times New Roman" w:hAnsi="Times New Roman" w:cs="Times New Roman"/>
        </w:rPr>
        <w:t>Physical and mental abilities declined as the severity of the epistaxis increased</w:t>
      </w:r>
      <w:r w:rsidR="00745644">
        <w:rPr>
          <w:rFonts w:ascii="Times New Roman" w:eastAsia="Times New Roman" w:hAnsi="Times New Roman" w:cs="Times New Roman"/>
        </w:rPr>
        <w:t>.</w:t>
      </w:r>
      <w:r w:rsidR="00745644" w:rsidRPr="00816921">
        <w:rPr>
          <w:rFonts w:ascii="Times New Roman" w:eastAsia="Times New Roman" w:hAnsi="Times New Roman" w:cs="Times New Roman"/>
        </w:rPr>
        <w:t xml:space="preserve"> The physical component summary (PCS) of the SF-36 was </w:t>
      </w:r>
      <w:r w:rsidR="00745644">
        <w:rPr>
          <w:rFonts w:ascii="Times New Roman" w:eastAsia="Times New Roman" w:hAnsi="Times New Roman" w:cs="Times New Roman"/>
        </w:rPr>
        <w:t xml:space="preserve">substantially </w:t>
      </w:r>
      <w:r w:rsidR="00745644" w:rsidRPr="00816921">
        <w:rPr>
          <w:rFonts w:ascii="Times New Roman" w:eastAsia="Times New Roman" w:hAnsi="Times New Roman" w:cs="Times New Roman"/>
        </w:rPr>
        <w:t xml:space="preserve">more </w:t>
      </w:r>
      <w:r w:rsidR="000D19C4">
        <w:rPr>
          <w:rFonts w:ascii="Times New Roman" w:eastAsia="Times New Roman" w:hAnsi="Times New Roman" w:cs="Times New Roman"/>
        </w:rPr>
        <w:t>affec</w:t>
      </w:r>
      <w:r w:rsidR="000D19C4" w:rsidRPr="00816921">
        <w:rPr>
          <w:rFonts w:ascii="Times New Roman" w:eastAsia="Times New Roman" w:hAnsi="Times New Roman" w:cs="Times New Roman"/>
        </w:rPr>
        <w:t xml:space="preserve">ted </w:t>
      </w:r>
      <w:r w:rsidR="00745644" w:rsidRPr="00816921">
        <w:rPr>
          <w:rFonts w:ascii="Times New Roman" w:eastAsia="Times New Roman" w:hAnsi="Times New Roman" w:cs="Times New Roman"/>
        </w:rPr>
        <w:t xml:space="preserve">than the mental component summary (MCS) (45 versus 56 in participants who reported severe epistaxis) </w:t>
      </w:r>
      <w:r w:rsidRPr="00B16A19">
        <w:rPr>
          <w:rFonts w:ascii="Times New Roman" w:eastAsia="Times New Roman" w:hAnsi="Times New Roman" w:cs="Times New Roman"/>
        </w:rPr>
        <w:t xml:space="preserve"> (Table </w:t>
      </w:r>
      <w:r w:rsidR="00745644">
        <w:rPr>
          <w:rFonts w:ascii="Times New Roman" w:eastAsia="Times New Roman" w:hAnsi="Times New Roman" w:cs="Times New Roman"/>
        </w:rPr>
        <w:t>4</w:t>
      </w:r>
      <w:r w:rsidRPr="00B16A19">
        <w:rPr>
          <w:rFonts w:ascii="Times New Roman" w:eastAsia="Times New Roman" w:hAnsi="Times New Roman" w:cs="Times New Roman"/>
        </w:rPr>
        <w:t xml:space="preserve">). </w:t>
      </w:r>
      <w:bookmarkEnd w:id="11"/>
    </w:p>
    <w:p w14:paraId="786D7889" w14:textId="362E47B9" w:rsidR="00745644" w:rsidRPr="00B16A19" w:rsidRDefault="006304B6" w:rsidP="00F56B2F">
      <w:pPr>
        <w:tabs>
          <w:tab w:val="left" w:pos="1098"/>
        </w:tabs>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ab/>
      </w:r>
      <w:r w:rsidR="001C7187" w:rsidRPr="005A38CA">
        <w:rPr>
          <w:rFonts w:ascii="Times New Roman" w:hAnsi="Times New Roman"/>
        </w:rPr>
        <w:t>The multivariable linear regression analysis revealed</w:t>
      </w:r>
      <w:r w:rsidR="001C7187" w:rsidRPr="00B16A19">
        <w:rPr>
          <w:rFonts w:ascii="Times New Roman" w:eastAsia="Times New Roman" w:hAnsi="Times New Roman" w:cs="Times New Roman"/>
        </w:rPr>
        <w:t xml:space="preserve"> </w:t>
      </w:r>
      <w:r w:rsidR="001C7187">
        <w:rPr>
          <w:rFonts w:ascii="Times New Roman" w:eastAsia="Times New Roman" w:hAnsi="Times New Roman" w:cs="Times New Roman"/>
        </w:rPr>
        <w:t xml:space="preserve">that </w:t>
      </w:r>
      <w:r w:rsidR="004C02EB">
        <w:rPr>
          <w:rFonts w:ascii="Times New Roman" w:eastAsia="Times New Roman" w:hAnsi="Times New Roman" w:cs="Times New Roman"/>
        </w:rPr>
        <w:t xml:space="preserve">in patients with severe epistaxis, </w:t>
      </w:r>
      <w:r w:rsidR="001C7187">
        <w:rPr>
          <w:rFonts w:ascii="Times New Roman" w:eastAsia="Times New Roman" w:hAnsi="Times New Roman" w:cs="Times New Roman"/>
        </w:rPr>
        <w:t>f</w:t>
      </w:r>
      <w:r w:rsidR="009E38A4" w:rsidRPr="00B16A19">
        <w:rPr>
          <w:rFonts w:ascii="Times New Roman" w:eastAsia="Times New Roman" w:hAnsi="Times New Roman" w:cs="Times New Roman"/>
        </w:rPr>
        <w:t>or each ESS unit increase, we observed an average increase of 2.4 points in HADS-A, 3.3 points in HADS-D, and 8 points in the PROMIS-Fatigue 8a</w:t>
      </w:r>
      <w:r w:rsidR="001C7187">
        <w:rPr>
          <w:rFonts w:ascii="Times New Roman" w:eastAsia="Times New Roman" w:hAnsi="Times New Roman" w:cs="Times New Roman"/>
        </w:rPr>
        <w:t xml:space="preserve">, </w:t>
      </w:r>
      <w:r w:rsidR="001C7187" w:rsidRPr="005A38CA">
        <w:rPr>
          <w:rFonts w:ascii="Times New Roman" w:hAnsi="Times New Roman"/>
        </w:rPr>
        <w:t>after adjusting for other factors</w:t>
      </w:r>
      <w:r w:rsidR="009E38A4" w:rsidRPr="00B16A19">
        <w:rPr>
          <w:rFonts w:ascii="Times New Roman" w:eastAsia="Times New Roman" w:hAnsi="Times New Roman" w:cs="Times New Roman"/>
        </w:rPr>
        <w:t xml:space="preserve">. </w:t>
      </w:r>
      <w:r w:rsidR="00A35469">
        <w:rPr>
          <w:rFonts w:ascii="Times New Roman" w:eastAsia="Times New Roman" w:hAnsi="Times New Roman" w:cs="Times New Roman"/>
        </w:rPr>
        <w:t>In addition</w:t>
      </w:r>
      <w:r w:rsidR="009E38A4" w:rsidRPr="00B16A19">
        <w:rPr>
          <w:rFonts w:ascii="Times New Roman" w:eastAsia="Times New Roman" w:hAnsi="Times New Roman" w:cs="Times New Roman"/>
        </w:rPr>
        <w:t xml:space="preserve">, liver failure and shortness of breath were strongly positively correlated with higher HADS-A, HADS-D, and PROMIS-Fatigue 8a scores. Conversely, </w:t>
      </w:r>
      <w:r w:rsidR="00260711">
        <w:rPr>
          <w:rFonts w:ascii="Times New Roman" w:eastAsia="Times New Roman" w:hAnsi="Times New Roman" w:cs="Times New Roman"/>
        </w:rPr>
        <w:t>W</w:t>
      </w:r>
      <w:r w:rsidR="009E38A4" w:rsidRPr="00B16A19">
        <w:rPr>
          <w:rFonts w:ascii="Times New Roman" w:eastAsia="Times New Roman" w:hAnsi="Times New Roman" w:cs="Times New Roman"/>
        </w:rPr>
        <w:t>hite race was negatively correlated with the NOSE-HHT score (−0.28;−0.55,−0.01) and older participants exhibited lower HADS and PROMIS-Fatigue 8a scores. These findings suggest that individuals with severe epistaxis</w:t>
      </w:r>
      <w:r w:rsidR="001C7187">
        <w:rPr>
          <w:rFonts w:ascii="Times New Roman" w:eastAsia="Times New Roman" w:hAnsi="Times New Roman" w:cs="Times New Roman"/>
        </w:rPr>
        <w:t xml:space="preserve"> and HHT-related comorbid diagnoses such as</w:t>
      </w:r>
      <w:r w:rsidR="009E38A4" w:rsidRPr="00B16A19">
        <w:rPr>
          <w:rFonts w:ascii="Times New Roman" w:eastAsia="Times New Roman" w:hAnsi="Times New Roman" w:cs="Times New Roman"/>
        </w:rPr>
        <w:t xml:space="preserve"> liver failure, seizures, and shortness of breath are more likely to experience greater anxiety, depression, and fatigue</w:t>
      </w:r>
      <w:r w:rsidR="00745644">
        <w:rPr>
          <w:rFonts w:ascii="Times New Roman" w:eastAsia="Times New Roman" w:hAnsi="Times New Roman" w:cs="Times New Roman"/>
        </w:rPr>
        <w:t>. P</w:t>
      </w:r>
      <w:r w:rsidR="00745644" w:rsidRPr="00816921">
        <w:rPr>
          <w:rFonts w:ascii="Times New Roman" w:eastAsia="Times New Roman" w:hAnsi="Times New Roman" w:cs="Times New Roman"/>
        </w:rPr>
        <w:t xml:space="preserve">atients with heart failure showed the most substantial reduction in physical ability. Liver failure was the second most important covariate for a lower PCS score (ß = −30; −46.6 to −13.2). </w:t>
      </w:r>
      <w:r w:rsidR="00536B30">
        <w:rPr>
          <w:rFonts w:ascii="Times New Roman" w:eastAsia="Times New Roman" w:hAnsi="Times New Roman" w:cs="Times New Roman"/>
        </w:rPr>
        <w:t>Female</w:t>
      </w:r>
      <w:r w:rsidR="00536B30" w:rsidRPr="00816921">
        <w:rPr>
          <w:rFonts w:ascii="Times New Roman" w:eastAsia="Times New Roman" w:hAnsi="Times New Roman" w:cs="Times New Roman"/>
        </w:rPr>
        <w:t xml:space="preserve"> </w:t>
      </w:r>
      <w:r w:rsidR="00745644" w:rsidRPr="00816921">
        <w:rPr>
          <w:rFonts w:ascii="Times New Roman" w:eastAsia="Times New Roman" w:hAnsi="Times New Roman" w:cs="Times New Roman"/>
        </w:rPr>
        <w:t xml:space="preserve">and </w:t>
      </w:r>
      <w:r w:rsidR="00745644" w:rsidRPr="00816921">
        <w:rPr>
          <w:rFonts w:ascii="Times New Roman" w:eastAsia="Times New Roman" w:hAnsi="Times New Roman" w:cs="Times New Roman"/>
        </w:rPr>
        <w:lastRenderedPageBreak/>
        <w:t xml:space="preserve">elderly </w:t>
      </w:r>
      <w:r w:rsidR="00536B30">
        <w:rPr>
          <w:rFonts w:ascii="Times New Roman" w:eastAsia="Times New Roman" w:hAnsi="Times New Roman" w:cs="Times New Roman"/>
        </w:rPr>
        <w:t>participant</w:t>
      </w:r>
      <w:r w:rsidR="00536B30" w:rsidRPr="00816921">
        <w:rPr>
          <w:rFonts w:ascii="Times New Roman" w:eastAsia="Times New Roman" w:hAnsi="Times New Roman" w:cs="Times New Roman"/>
        </w:rPr>
        <w:t xml:space="preserve">s </w:t>
      </w:r>
      <w:r w:rsidR="00745644" w:rsidRPr="00816921">
        <w:rPr>
          <w:rFonts w:ascii="Times New Roman" w:eastAsia="Times New Roman" w:hAnsi="Times New Roman" w:cs="Times New Roman"/>
        </w:rPr>
        <w:t xml:space="preserve">demonstrated a more pronounced negative impact on their physical ability, with lower PCS scores, while </w:t>
      </w:r>
      <w:r w:rsidR="00260711">
        <w:rPr>
          <w:rFonts w:ascii="Times New Roman" w:eastAsia="Times New Roman" w:hAnsi="Times New Roman" w:cs="Times New Roman"/>
        </w:rPr>
        <w:t>W</w:t>
      </w:r>
      <w:r w:rsidR="00745644" w:rsidRPr="00816921">
        <w:rPr>
          <w:rFonts w:ascii="Times New Roman" w:eastAsia="Times New Roman" w:hAnsi="Times New Roman" w:cs="Times New Roman"/>
        </w:rPr>
        <w:t xml:space="preserve">hite race was associated with a higher PCS score. </w:t>
      </w:r>
      <w:r w:rsidR="00745644" w:rsidRPr="004D66F3">
        <w:rPr>
          <w:rFonts w:ascii="Times New Roman" w:eastAsia="Times New Roman" w:hAnsi="Times New Roman" w:cs="Times New Roman"/>
        </w:rPr>
        <w:t>Age inversely correlated with all quality of life measures except the</w:t>
      </w:r>
      <w:r w:rsidR="00745644" w:rsidRPr="00816921">
        <w:rPr>
          <w:rFonts w:ascii="Times New Roman" w:eastAsia="Times New Roman" w:hAnsi="Times New Roman" w:cs="Times New Roman"/>
        </w:rPr>
        <w:t xml:space="preserve"> MCS</w:t>
      </w:r>
      <w:r w:rsidR="00745644">
        <w:rPr>
          <w:rFonts w:ascii="Times New Roman" w:eastAsia="Times New Roman" w:hAnsi="Times New Roman" w:cs="Times New Roman"/>
        </w:rPr>
        <w:t>,</w:t>
      </w:r>
      <w:r w:rsidR="00745644" w:rsidRPr="004D66F3">
        <w:rPr>
          <w:rFonts w:ascii="Segoe UI" w:hAnsi="Segoe UI" w:cs="Segoe UI"/>
          <w:color w:val="0D0D0D"/>
          <w:shd w:val="clear" w:color="auto" w:fill="FFFFFF"/>
        </w:rPr>
        <w:t xml:space="preserve"> </w:t>
      </w:r>
      <w:r w:rsidR="00745644" w:rsidRPr="004D66F3">
        <w:rPr>
          <w:rFonts w:ascii="Times New Roman" w:eastAsia="Times New Roman" w:hAnsi="Times New Roman" w:cs="Times New Roman"/>
        </w:rPr>
        <w:t>where it showed a slight positive association</w:t>
      </w:r>
      <w:r w:rsidR="00745644" w:rsidRPr="00816921">
        <w:rPr>
          <w:rFonts w:ascii="Times New Roman" w:eastAsia="Times New Roman" w:hAnsi="Times New Roman" w:cs="Times New Roman"/>
        </w:rPr>
        <w:t>. No significant correlation was observed between race or sex and MCS score (Supplement 2:eTable 1</w:t>
      </w:r>
      <w:r w:rsidR="00745644">
        <w:rPr>
          <w:rFonts w:ascii="Times New Roman" w:eastAsia="Times New Roman" w:hAnsi="Times New Roman" w:cs="Times New Roman"/>
        </w:rPr>
        <w:t>). Moreover</w:t>
      </w:r>
      <w:r w:rsidR="005870BD">
        <w:rPr>
          <w:rFonts w:ascii="Times New Roman" w:eastAsia="Times New Roman" w:hAnsi="Times New Roman" w:cs="Times New Roman"/>
        </w:rPr>
        <w:t xml:space="preserve">, </w:t>
      </w:r>
      <w:r w:rsidR="005870BD" w:rsidRPr="00B16A19">
        <w:rPr>
          <w:rFonts w:ascii="Times New Roman" w:eastAsia="Times New Roman" w:hAnsi="Times New Roman" w:cs="Times New Roman"/>
        </w:rPr>
        <w:t xml:space="preserve">ANOVA with Tukey’s post hoc analysis indicated that individuals categorized as abnormal HADS-A (mean [SD] 2.1 [0.8]) and HADS-D (2.4 [0.7]) had higher mean NOSE-HHT and ESS than those in the normal category (1.3 [0.7] and 4.6 [2.0], respectively) (Supplement 2:eTable </w:t>
      </w:r>
      <w:r w:rsidR="005870BD">
        <w:rPr>
          <w:rFonts w:ascii="Times New Roman" w:eastAsia="Times New Roman" w:hAnsi="Times New Roman" w:cs="Times New Roman"/>
        </w:rPr>
        <w:t>2</w:t>
      </w:r>
      <w:r w:rsidR="005870BD" w:rsidRPr="00B16A19">
        <w:rPr>
          <w:rFonts w:ascii="Times New Roman" w:eastAsia="Times New Roman" w:hAnsi="Times New Roman" w:cs="Times New Roman"/>
        </w:rPr>
        <w:t>).</w:t>
      </w:r>
    </w:p>
    <w:p w14:paraId="413DDB99" w14:textId="77777777" w:rsidR="005870BD" w:rsidRDefault="005870BD" w:rsidP="003C4166">
      <w:pPr>
        <w:tabs>
          <w:tab w:val="left" w:pos="1098"/>
        </w:tabs>
        <w:spacing w:after="0" w:line="480" w:lineRule="auto"/>
        <w:jc w:val="both"/>
        <w:rPr>
          <w:rFonts w:ascii="Times New Roman" w:hAnsi="Times New Roman" w:cs="Times New Roman"/>
          <w:b/>
          <w:bCs/>
        </w:rPr>
      </w:pPr>
    </w:p>
    <w:p w14:paraId="3BD09D35" w14:textId="021380B9" w:rsidR="00F56C0D" w:rsidRPr="00B16A19" w:rsidRDefault="00F56C0D" w:rsidP="003C4166">
      <w:pPr>
        <w:tabs>
          <w:tab w:val="left" w:pos="1098"/>
        </w:tabs>
        <w:spacing w:after="0" w:line="480" w:lineRule="auto"/>
        <w:jc w:val="both"/>
        <w:rPr>
          <w:rFonts w:ascii="Times New Roman" w:hAnsi="Times New Roman" w:cs="Times New Roman"/>
          <w:b/>
          <w:bCs/>
        </w:rPr>
      </w:pPr>
      <w:r w:rsidRPr="00B16A19">
        <w:rPr>
          <w:rFonts w:ascii="Times New Roman" w:hAnsi="Times New Roman" w:cs="Times New Roman"/>
          <w:b/>
          <w:bCs/>
        </w:rPr>
        <w:t>Correlates for Epistaxis Severity and Other HHT-Related Symptoms</w:t>
      </w:r>
    </w:p>
    <w:p w14:paraId="5D670C68" w14:textId="1575A987" w:rsidR="0033542D" w:rsidRPr="00B16A19" w:rsidRDefault="00F56C0D" w:rsidP="003C4166">
      <w:pPr>
        <w:spacing w:after="0" w:line="480" w:lineRule="auto"/>
        <w:jc w:val="both"/>
        <w:rPr>
          <w:rFonts w:ascii="Times New Roman" w:hAnsi="Times New Roman" w:cs="Times New Roman"/>
        </w:rPr>
      </w:pPr>
      <w:r w:rsidRPr="00B16A19">
        <w:rPr>
          <w:rFonts w:ascii="Times New Roman" w:hAnsi="Times New Roman" w:cs="Times New Roman"/>
        </w:rPr>
        <w:t>The Kruskal-Wallis test revealed a significant difference</w:t>
      </w:r>
      <w:r w:rsidR="00DC7E65">
        <w:rPr>
          <w:rFonts w:ascii="Times New Roman" w:hAnsi="Times New Roman" w:cs="Times New Roman"/>
        </w:rPr>
        <w:t xml:space="preserve"> </w:t>
      </w:r>
      <w:r w:rsidRPr="00B16A19">
        <w:rPr>
          <w:rFonts w:ascii="Times New Roman" w:hAnsi="Times New Roman" w:cs="Times New Roman"/>
        </w:rPr>
        <w:t>between the ESS categories among participants with prior epistaxis-related treatment (5.2)</w:t>
      </w:r>
      <w:r w:rsidR="000D07E3">
        <w:rPr>
          <w:rFonts w:ascii="Times New Roman" w:hAnsi="Times New Roman" w:cs="Times New Roman"/>
        </w:rPr>
        <w:t>,</w:t>
      </w:r>
      <w:r w:rsidRPr="00B16A19">
        <w:rPr>
          <w:rFonts w:ascii="Times New Roman" w:hAnsi="Times New Roman" w:cs="Times New Roman"/>
        </w:rPr>
        <w:t xml:space="preserve"> anemia (5.6)</w:t>
      </w:r>
      <w:r w:rsidR="000D07E3">
        <w:rPr>
          <w:rFonts w:ascii="Times New Roman" w:hAnsi="Times New Roman" w:cs="Times New Roman"/>
        </w:rPr>
        <w:t>,</w:t>
      </w:r>
      <w:r w:rsidRPr="00B16A19">
        <w:rPr>
          <w:rFonts w:ascii="Times New Roman" w:hAnsi="Times New Roman" w:cs="Times New Roman"/>
        </w:rPr>
        <w:t xml:space="preserve"> </w:t>
      </w:r>
      <w:r w:rsidR="001666AC" w:rsidRPr="00B16A19">
        <w:rPr>
          <w:rFonts w:ascii="Times New Roman" w:hAnsi="Times New Roman" w:cs="Times New Roman"/>
        </w:rPr>
        <w:t>pulmonary hypertension (6.1</w:t>
      </w:r>
      <w:r w:rsidR="001666AC">
        <w:rPr>
          <w:rFonts w:ascii="Times New Roman" w:hAnsi="Times New Roman" w:cs="Times New Roman"/>
        </w:rPr>
        <w:t>)</w:t>
      </w:r>
      <w:r w:rsidR="000D07E3">
        <w:rPr>
          <w:rFonts w:ascii="Times New Roman" w:hAnsi="Times New Roman" w:cs="Times New Roman"/>
        </w:rPr>
        <w:t>,</w:t>
      </w:r>
      <w:r w:rsidR="001666AC" w:rsidRPr="00B16A19">
        <w:rPr>
          <w:rFonts w:ascii="Times New Roman" w:hAnsi="Times New Roman" w:cs="Times New Roman"/>
        </w:rPr>
        <w:t xml:space="preserve"> shortness of breath (5.5)</w:t>
      </w:r>
      <w:r w:rsidR="000D07E3">
        <w:rPr>
          <w:rFonts w:ascii="Times New Roman" w:hAnsi="Times New Roman" w:cs="Times New Roman"/>
        </w:rPr>
        <w:t>,</w:t>
      </w:r>
      <w:r w:rsidR="001666AC" w:rsidRPr="00B16A19">
        <w:rPr>
          <w:rFonts w:ascii="Times New Roman" w:hAnsi="Times New Roman" w:cs="Times New Roman"/>
        </w:rPr>
        <w:t xml:space="preserve"> hemoptysis (5.8)</w:t>
      </w:r>
      <w:r w:rsidR="000D07E3">
        <w:rPr>
          <w:rFonts w:ascii="Times New Roman" w:hAnsi="Times New Roman" w:cs="Times New Roman"/>
        </w:rPr>
        <w:t xml:space="preserve">, </w:t>
      </w:r>
      <w:r w:rsidR="001666AC" w:rsidRPr="00B16A19">
        <w:rPr>
          <w:rFonts w:ascii="Times New Roman" w:hAnsi="Times New Roman" w:cs="Times New Roman"/>
        </w:rPr>
        <w:t>headache (5.4)</w:t>
      </w:r>
      <w:r w:rsidR="001666AC">
        <w:rPr>
          <w:rFonts w:ascii="Times New Roman" w:hAnsi="Times New Roman" w:cs="Times New Roman"/>
        </w:rPr>
        <w:t xml:space="preserve"> (</w:t>
      </w:r>
      <w:r w:rsidR="0066555E">
        <w:rPr>
          <w:rFonts w:ascii="Times New Roman" w:hAnsi="Times New Roman" w:cs="Times New Roman"/>
        </w:rPr>
        <w:t xml:space="preserve">all </w:t>
      </w:r>
      <w:r w:rsidR="001666AC">
        <w:rPr>
          <w:rFonts w:ascii="Times New Roman" w:hAnsi="Times New Roman" w:cs="Times New Roman"/>
        </w:rPr>
        <w:t>p &lt;.001)</w:t>
      </w:r>
      <w:r w:rsidR="0066555E">
        <w:rPr>
          <w:rFonts w:ascii="Times New Roman" w:hAnsi="Times New Roman" w:cs="Times New Roman"/>
        </w:rPr>
        <w:t>;</w:t>
      </w:r>
      <w:r w:rsidR="001666AC">
        <w:rPr>
          <w:rFonts w:ascii="Times New Roman" w:hAnsi="Times New Roman" w:cs="Times New Roman"/>
        </w:rPr>
        <w:t xml:space="preserve"> </w:t>
      </w:r>
      <w:r w:rsidR="001666AC" w:rsidRPr="00B16A19">
        <w:rPr>
          <w:rFonts w:ascii="Times New Roman" w:hAnsi="Times New Roman" w:cs="Times New Roman"/>
        </w:rPr>
        <w:t>lung AVMs (4.6)</w:t>
      </w:r>
      <w:r w:rsidR="000D07E3">
        <w:rPr>
          <w:rFonts w:ascii="Times New Roman" w:hAnsi="Times New Roman" w:cs="Times New Roman"/>
        </w:rPr>
        <w:t>,</w:t>
      </w:r>
      <w:r w:rsidR="001666AC" w:rsidRPr="00B16A19">
        <w:rPr>
          <w:rFonts w:ascii="Times New Roman" w:hAnsi="Times New Roman" w:cs="Times New Roman"/>
        </w:rPr>
        <w:t xml:space="preserve"> </w:t>
      </w:r>
      <w:r w:rsidR="001666AC">
        <w:rPr>
          <w:rFonts w:ascii="Times New Roman" w:hAnsi="Times New Roman" w:cs="Times New Roman"/>
        </w:rPr>
        <w:t>SMAD4</w:t>
      </w:r>
      <w:r w:rsidR="001666AC" w:rsidRPr="00B16A19">
        <w:rPr>
          <w:rFonts w:ascii="Times New Roman" w:hAnsi="Times New Roman" w:cs="Times New Roman"/>
        </w:rPr>
        <w:t xml:space="preserve"> genetic mutation (5.2)</w:t>
      </w:r>
      <w:r w:rsidR="000D07E3">
        <w:rPr>
          <w:rFonts w:ascii="Times New Roman" w:hAnsi="Times New Roman" w:cs="Times New Roman"/>
        </w:rPr>
        <w:t xml:space="preserve">, </w:t>
      </w:r>
      <w:r w:rsidRPr="00B16A19">
        <w:rPr>
          <w:rFonts w:ascii="Times New Roman" w:hAnsi="Times New Roman" w:cs="Times New Roman"/>
        </w:rPr>
        <w:t>heart failure (5.9)</w:t>
      </w:r>
      <w:r w:rsidR="001666AC">
        <w:rPr>
          <w:rFonts w:ascii="Times New Roman" w:hAnsi="Times New Roman" w:cs="Times New Roman"/>
        </w:rPr>
        <w:t xml:space="preserve"> (</w:t>
      </w:r>
      <w:r w:rsidR="0066555E">
        <w:rPr>
          <w:rFonts w:ascii="Times New Roman" w:hAnsi="Times New Roman" w:cs="Times New Roman"/>
        </w:rPr>
        <w:t xml:space="preserve">all </w:t>
      </w:r>
      <w:r w:rsidR="001666AC">
        <w:rPr>
          <w:rFonts w:ascii="Times New Roman" w:hAnsi="Times New Roman" w:cs="Times New Roman"/>
        </w:rPr>
        <w:t>p</w:t>
      </w:r>
      <w:r w:rsidR="00144A04">
        <w:rPr>
          <w:rFonts w:ascii="Times New Roman" w:hAnsi="Times New Roman" w:cs="Times New Roman"/>
        </w:rPr>
        <w:t>=</w:t>
      </w:r>
      <w:r w:rsidR="001666AC">
        <w:rPr>
          <w:rFonts w:ascii="Times New Roman" w:hAnsi="Times New Roman" w:cs="Times New Roman"/>
        </w:rPr>
        <w:t>.001);</w:t>
      </w:r>
      <w:r w:rsidRPr="00B16A19">
        <w:rPr>
          <w:rFonts w:ascii="Times New Roman" w:hAnsi="Times New Roman" w:cs="Times New Roman"/>
        </w:rPr>
        <w:t xml:space="preserve"> </w:t>
      </w:r>
      <w:r w:rsidR="001666AC">
        <w:rPr>
          <w:rFonts w:ascii="Times New Roman" w:hAnsi="Times New Roman" w:cs="Times New Roman"/>
        </w:rPr>
        <w:t xml:space="preserve">and </w:t>
      </w:r>
      <w:r w:rsidRPr="00B16A19">
        <w:rPr>
          <w:rFonts w:ascii="Times New Roman" w:hAnsi="Times New Roman" w:cs="Times New Roman"/>
        </w:rPr>
        <w:t>seizures</w:t>
      </w:r>
      <w:r w:rsidR="001666AC">
        <w:rPr>
          <w:rFonts w:ascii="Times New Roman" w:hAnsi="Times New Roman" w:cs="Times New Roman"/>
        </w:rPr>
        <w:t xml:space="preserve"> </w:t>
      </w:r>
      <w:r w:rsidRPr="00B16A19">
        <w:rPr>
          <w:rFonts w:ascii="Times New Roman" w:hAnsi="Times New Roman" w:cs="Times New Roman"/>
        </w:rPr>
        <w:t>(6.2)</w:t>
      </w:r>
      <w:r w:rsidR="001666AC">
        <w:rPr>
          <w:rFonts w:ascii="Times New Roman" w:hAnsi="Times New Roman" w:cs="Times New Roman"/>
        </w:rPr>
        <w:t xml:space="preserve"> </w:t>
      </w:r>
      <w:r w:rsidR="00D228F8">
        <w:rPr>
          <w:rFonts w:ascii="Times New Roman" w:hAnsi="Times New Roman" w:cs="Times New Roman"/>
        </w:rPr>
        <w:t>(</w:t>
      </w:r>
      <w:r w:rsidR="001666AC">
        <w:rPr>
          <w:rFonts w:ascii="Times New Roman" w:hAnsi="Times New Roman" w:cs="Times New Roman"/>
        </w:rPr>
        <w:t>p</w:t>
      </w:r>
      <w:r w:rsidR="00144A04">
        <w:rPr>
          <w:rFonts w:ascii="Times New Roman" w:hAnsi="Times New Roman" w:cs="Times New Roman"/>
        </w:rPr>
        <w:t>=</w:t>
      </w:r>
      <w:r w:rsidR="001666AC">
        <w:rPr>
          <w:rFonts w:ascii="Times New Roman" w:hAnsi="Times New Roman" w:cs="Times New Roman"/>
        </w:rPr>
        <w:t>.004</w:t>
      </w:r>
      <w:r w:rsidR="00D228F8">
        <w:rPr>
          <w:rFonts w:ascii="Times New Roman" w:hAnsi="Times New Roman" w:cs="Times New Roman"/>
        </w:rPr>
        <w:t>)</w:t>
      </w:r>
      <w:r w:rsidR="001666AC">
        <w:rPr>
          <w:rFonts w:ascii="Times New Roman" w:hAnsi="Times New Roman" w:cs="Times New Roman"/>
        </w:rPr>
        <w:t xml:space="preserve"> </w:t>
      </w:r>
      <w:r w:rsidRPr="00B16A19">
        <w:rPr>
          <w:rFonts w:ascii="Times New Roman" w:hAnsi="Times New Roman" w:cs="Times New Roman"/>
        </w:rPr>
        <w:t>(</w:t>
      </w:r>
      <w:r w:rsidRPr="00B16A19">
        <w:rPr>
          <w:rFonts w:ascii="Times New Roman" w:hAnsi="Times New Roman" w:cs="Times New Roman"/>
          <w:color w:val="000000" w:themeColor="text1"/>
        </w:rPr>
        <w:t>Supplement 2:</w:t>
      </w:r>
      <w:r w:rsidRPr="00B16A19">
        <w:rPr>
          <w:rFonts w:ascii="Times New Roman" w:hAnsi="Times New Roman" w:cs="Times New Roman"/>
          <w:b/>
          <w:color w:val="000000" w:themeColor="text1"/>
        </w:rPr>
        <w:t xml:space="preserve"> </w:t>
      </w:r>
      <w:proofErr w:type="spellStart"/>
      <w:r w:rsidRPr="00B16A19">
        <w:rPr>
          <w:rFonts w:ascii="Times New Roman" w:hAnsi="Times New Roman" w:cs="Times New Roman"/>
          <w:bCs/>
          <w:color w:val="000000" w:themeColor="text1"/>
        </w:rPr>
        <w:t>e</w:t>
      </w:r>
      <w:r w:rsidRPr="00B16A19">
        <w:rPr>
          <w:rFonts w:ascii="Times New Roman" w:hAnsi="Times New Roman" w:cs="Times New Roman"/>
        </w:rPr>
        <w:t>Table</w:t>
      </w:r>
      <w:proofErr w:type="spellEnd"/>
      <w:r w:rsidRPr="00B16A19">
        <w:rPr>
          <w:rFonts w:ascii="Times New Roman" w:hAnsi="Times New Roman" w:cs="Times New Roman"/>
        </w:rPr>
        <w:t xml:space="preserve"> 3). </w:t>
      </w:r>
    </w:p>
    <w:p w14:paraId="6EACBF97" w14:textId="77777777" w:rsidR="006354DC" w:rsidRPr="00B16A19" w:rsidRDefault="006354DC" w:rsidP="003C4166">
      <w:pPr>
        <w:spacing w:after="0" w:line="480" w:lineRule="auto"/>
        <w:jc w:val="both"/>
        <w:rPr>
          <w:rFonts w:ascii="Times New Roman" w:hAnsi="Times New Roman" w:cs="Times New Roman"/>
          <w:b/>
          <w:bCs/>
        </w:rPr>
      </w:pPr>
    </w:p>
    <w:p w14:paraId="7E32799A" w14:textId="3BC4242E" w:rsidR="006354DC" w:rsidRPr="00B16A19" w:rsidRDefault="009E38A4" w:rsidP="003C4166">
      <w:pPr>
        <w:spacing w:after="0" w:line="480" w:lineRule="auto"/>
        <w:jc w:val="both"/>
        <w:rPr>
          <w:rFonts w:ascii="Times New Roman" w:hAnsi="Times New Roman" w:cs="Times New Roman"/>
          <w:b/>
          <w:bCs/>
        </w:rPr>
      </w:pPr>
      <w:r w:rsidRPr="00B16A19">
        <w:rPr>
          <w:rFonts w:ascii="Times New Roman" w:hAnsi="Times New Roman" w:cs="Times New Roman"/>
          <w:b/>
          <w:bCs/>
        </w:rPr>
        <w:t xml:space="preserve">Patient-reported impact and desire to improve HHT-related manifestations and areas of functioning </w:t>
      </w:r>
    </w:p>
    <w:p w14:paraId="72AB8215" w14:textId="1AA67CD2" w:rsidR="006354DC" w:rsidRPr="00B16A19" w:rsidRDefault="009E38A4" w:rsidP="003C4166">
      <w:pPr>
        <w:spacing w:after="0" w:line="480" w:lineRule="auto"/>
        <w:jc w:val="both"/>
        <w:rPr>
          <w:rFonts w:ascii="Times New Roman" w:hAnsi="Times New Roman" w:cs="Times New Roman"/>
        </w:rPr>
      </w:pPr>
      <w:r w:rsidRPr="00B16A19">
        <w:rPr>
          <w:rFonts w:ascii="Times New Roman" w:hAnsi="Times New Roman" w:cs="Times New Roman"/>
        </w:rPr>
        <w:t xml:space="preserve">The most common symptoms that affected </w:t>
      </w:r>
      <w:bookmarkStart w:id="12" w:name="_Int_7mIlNE5Z"/>
      <w:r w:rsidRPr="00B16A19">
        <w:rPr>
          <w:rFonts w:ascii="Times New Roman" w:hAnsi="Times New Roman" w:cs="Times New Roman"/>
        </w:rPr>
        <w:t>HRQoL</w:t>
      </w:r>
      <w:bookmarkEnd w:id="12"/>
      <w:r w:rsidRPr="00B16A19">
        <w:rPr>
          <w:rFonts w:ascii="Times New Roman" w:hAnsi="Times New Roman" w:cs="Times New Roman"/>
        </w:rPr>
        <w:t xml:space="preserve"> and prompted a strong desire for </w:t>
      </w:r>
      <w:r w:rsidR="00346D4D" w:rsidRPr="00B16A19">
        <w:rPr>
          <w:rFonts w:ascii="Times New Roman" w:hAnsi="Times New Roman" w:cs="Times New Roman"/>
        </w:rPr>
        <w:t xml:space="preserve">improvement </w:t>
      </w:r>
      <w:r w:rsidRPr="00B16A19">
        <w:rPr>
          <w:rFonts w:ascii="Times New Roman" w:hAnsi="Times New Roman" w:cs="Times New Roman"/>
        </w:rPr>
        <w:t>were nosebleeds (92.2%), fatigue (78.9%), shortness of breath (60.9%), exercise intolerance (58.9%), and headaches (49.6%) (</w:t>
      </w:r>
      <w:r w:rsidRPr="00B16A19">
        <w:rPr>
          <w:rFonts w:ascii="Times New Roman" w:hAnsi="Times New Roman" w:cs="Times New Roman"/>
          <w:color w:val="000000" w:themeColor="text1"/>
        </w:rPr>
        <w:t>Supplement 2:</w:t>
      </w:r>
      <w:r w:rsidRPr="00B16A19">
        <w:rPr>
          <w:rFonts w:ascii="Times New Roman" w:hAnsi="Times New Roman" w:cs="Times New Roman"/>
          <w:bCs/>
          <w:color w:val="000000" w:themeColor="text1"/>
        </w:rPr>
        <w:t>e</w:t>
      </w:r>
      <w:r w:rsidRPr="00B16A19">
        <w:rPr>
          <w:rFonts w:ascii="Times New Roman" w:hAnsi="Times New Roman" w:cs="Times New Roman"/>
        </w:rPr>
        <w:t>Table 4). Notably, anemia was rated by 47.4% of the participants as extremely important to improve (</w:t>
      </w:r>
      <w:r w:rsidRPr="00B16A19">
        <w:rPr>
          <w:rFonts w:ascii="Times New Roman" w:hAnsi="Times New Roman" w:cs="Times New Roman"/>
          <w:color w:val="000000" w:themeColor="text1"/>
        </w:rPr>
        <w:t>Supplement 2:</w:t>
      </w:r>
      <w:r w:rsidRPr="00B16A19">
        <w:rPr>
          <w:rFonts w:ascii="Times New Roman" w:hAnsi="Times New Roman" w:cs="Times New Roman"/>
          <w:bCs/>
          <w:color w:val="000000" w:themeColor="text1"/>
        </w:rPr>
        <w:t>e</w:t>
      </w:r>
      <w:r w:rsidRPr="00B16A19">
        <w:rPr>
          <w:rFonts w:ascii="Times New Roman" w:hAnsi="Times New Roman" w:cs="Times New Roman"/>
        </w:rPr>
        <w:t>Table 5).</w:t>
      </w:r>
    </w:p>
    <w:p w14:paraId="24AA5E9D" w14:textId="177C7E01" w:rsidR="00C21021" w:rsidRDefault="009E38A4" w:rsidP="003C4166">
      <w:pPr>
        <w:spacing w:after="0" w:line="480" w:lineRule="auto"/>
        <w:jc w:val="both"/>
        <w:rPr>
          <w:rFonts w:ascii="Times New Roman" w:hAnsi="Times New Roman"/>
        </w:rPr>
      </w:pPr>
      <w:r w:rsidRPr="00B16A19">
        <w:rPr>
          <w:rFonts w:ascii="Times New Roman" w:hAnsi="Times New Roman" w:cs="Times New Roman"/>
        </w:rPr>
        <w:tab/>
        <w:t xml:space="preserve">The perceived impact and importance of improving different HHT manifestations on separate areas of functioning provided </w:t>
      </w:r>
      <w:r w:rsidR="00745644">
        <w:rPr>
          <w:rFonts w:ascii="Times New Roman" w:hAnsi="Times New Roman" w:cs="Times New Roman"/>
        </w:rPr>
        <w:t>noteworthy</w:t>
      </w:r>
      <w:r w:rsidR="00745644" w:rsidRPr="00B16A19">
        <w:rPr>
          <w:rFonts w:ascii="Times New Roman" w:hAnsi="Times New Roman" w:cs="Times New Roman"/>
        </w:rPr>
        <w:t xml:space="preserve"> </w:t>
      </w:r>
      <w:r w:rsidRPr="00B16A19">
        <w:rPr>
          <w:rFonts w:ascii="Times New Roman" w:hAnsi="Times New Roman" w:cs="Times New Roman"/>
        </w:rPr>
        <w:t xml:space="preserve">insights into the wide-ranging </w:t>
      </w:r>
      <w:r w:rsidR="000D19C4">
        <w:rPr>
          <w:rFonts w:ascii="Times New Roman" w:hAnsi="Times New Roman" w:cs="Times New Roman"/>
        </w:rPr>
        <w:t>consequences</w:t>
      </w:r>
      <w:r w:rsidRPr="00B16A19">
        <w:rPr>
          <w:rFonts w:ascii="Times New Roman" w:hAnsi="Times New Roman" w:cs="Times New Roman"/>
        </w:rPr>
        <w:t xml:space="preserve"> of HHT on patients’ daily lives (Figure 2). Participants reported their physical functioning as the most “extremely impacted” domain (25.3%), followed by role functioning (24.8%), emotional functioning (21.9%), social functioning (18.4%), and cognitive functioning (11.3%). Nearly half of the participants (49.3%) reported either “extremely” or “moderately” impacted physical functioning (</w:t>
      </w:r>
      <w:r w:rsidRPr="00B16A19">
        <w:rPr>
          <w:rFonts w:ascii="Times New Roman" w:hAnsi="Times New Roman" w:cs="Times New Roman"/>
          <w:color w:val="000000" w:themeColor="text1"/>
        </w:rPr>
        <w:t>Supplement 2:</w:t>
      </w:r>
      <w:r w:rsidRPr="7E79D7AC">
        <w:rPr>
          <w:rFonts w:ascii="Times New Roman" w:hAnsi="Times New Roman" w:cs="Times New Roman"/>
          <w:color w:val="000000" w:themeColor="text1"/>
        </w:rPr>
        <w:t>e</w:t>
      </w:r>
      <w:r w:rsidRPr="00B16A19">
        <w:rPr>
          <w:rFonts w:ascii="Times New Roman" w:hAnsi="Times New Roman" w:cs="Times New Roman"/>
        </w:rPr>
        <w:t xml:space="preserve">Table 6). </w:t>
      </w:r>
      <w:r w:rsidR="00745644">
        <w:rPr>
          <w:rFonts w:ascii="Times New Roman" w:hAnsi="Times New Roman" w:cs="Times New Roman"/>
        </w:rPr>
        <w:t>Moreover</w:t>
      </w:r>
      <w:r w:rsidRPr="00B16A19">
        <w:rPr>
          <w:rFonts w:ascii="Times New Roman" w:hAnsi="Times New Roman" w:cs="Times New Roman"/>
        </w:rPr>
        <w:t xml:space="preserve">, the proportion of </w:t>
      </w:r>
      <w:r w:rsidRPr="00B16A19">
        <w:rPr>
          <w:rFonts w:ascii="Times New Roman" w:hAnsi="Times New Roman" w:cs="Times New Roman"/>
        </w:rPr>
        <w:lastRenderedPageBreak/>
        <w:t>participants who reported it as “extremely important” to improve their physical, cognitive, and emotional functioning was approximately twice as great as that of participants reporting these domains as “extremely impacted” (</w:t>
      </w:r>
      <w:r w:rsidRPr="00B16A19">
        <w:rPr>
          <w:rFonts w:ascii="Times New Roman" w:hAnsi="Times New Roman" w:cs="Times New Roman"/>
          <w:color w:val="000000" w:themeColor="text1"/>
        </w:rPr>
        <w:t>Supplement 2:</w:t>
      </w:r>
      <w:r w:rsidRPr="00B16A19">
        <w:rPr>
          <w:rFonts w:ascii="Times New Roman" w:hAnsi="Times New Roman" w:cs="Times New Roman"/>
        </w:rPr>
        <w:t xml:space="preserve">eTable 7). </w:t>
      </w:r>
      <w:r w:rsidR="00F02E5D" w:rsidRPr="00B16A19">
        <w:rPr>
          <w:rFonts w:ascii="Times New Roman" w:hAnsi="Times New Roman" w:cs="Times New Roman"/>
        </w:rPr>
        <w:t>P</w:t>
      </w:r>
      <w:r w:rsidRPr="00B16A19">
        <w:rPr>
          <w:rFonts w:ascii="Times New Roman" w:hAnsi="Times New Roman" w:cs="Times New Roman"/>
        </w:rPr>
        <w:t xml:space="preserve">articipants who rated their cognitive (17.9%) and physical (14.1%) domains as “somewhat or slightly impacted” still considered </w:t>
      </w:r>
      <w:r w:rsidR="00656CDD">
        <w:rPr>
          <w:rFonts w:ascii="Times New Roman" w:hAnsi="Times New Roman" w:cs="Times New Roman"/>
        </w:rPr>
        <w:t xml:space="preserve">it </w:t>
      </w:r>
      <w:r w:rsidRPr="00B16A19">
        <w:rPr>
          <w:rFonts w:ascii="Times New Roman" w:hAnsi="Times New Roman" w:cs="Times New Roman"/>
        </w:rPr>
        <w:t>“extremely important”</w:t>
      </w:r>
      <w:r w:rsidR="7E79D7AC" w:rsidRPr="7E79D7AC">
        <w:rPr>
          <w:rFonts w:ascii="Times New Roman" w:hAnsi="Times New Roman" w:cs="Times New Roman"/>
        </w:rPr>
        <w:t xml:space="preserve"> to improve these areas of functioning</w:t>
      </w:r>
      <w:r w:rsidRPr="00B16A19">
        <w:rPr>
          <w:rFonts w:ascii="Times New Roman" w:hAnsi="Times New Roman" w:cs="Times New Roman"/>
        </w:rPr>
        <w:t>. Spearman correlation analysis revealed a significant positive correlation</w:t>
      </w:r>
      <w:r w:rsidR="00745644">
        <w:rPr>
          <w:rFonts w:ascii="Times New Roman" w:hAnsi="Times New Roman" w:cs="Times New Roman"/>
        </w:rPr>
        <w:t xml:space="preserve"> </w:t>
      </w:r>
      <w:r w:rsidRPr="00B16A19">
        <w:rPr>
          <w:rFonts w:ascii="Times New Roman" w:hAnsi="Times New Roman" w:cs="Times New Roman"/>
        </w:rPr>
        <w:t xml:space="preserve">between the 5-point adjective rating scales measuring the level of impact and </w:t>
      </w:r>
      <w:r w:rsidR="00656CDD">
        <w:rPr>
          <w:rFonts w:ascii="Times New Roman" w:hAnsi="Times New Roman" w:cs="Times New Roman"/>
        </w:rPr>
        <w:t xml:space="preserve">the </w:t>
      </w:r>
      <w:r w:rsidRPr="00B16A19">
        <w:rPr>
          <w:rFonts w:ascii="Times New Roman" w:hAnsi="Times New Roman" w:cs="Times New Roman"/>
        </w:rPr>
        <w:t xml:space="preserve">level of importance </w:t>
      </w:r>
      <w:r w:rsidR="00656CDD">
        <w:rPr>
          <w:rFonts w:ascii="Times New Roman" w:hAnsi="Times New Roman" w:cs="Times New Roman"/>
        </w:rPr>
        <w:t>of</w:t>
      </w:r>
      <w:r w:rsidR="00656CDD" w:rsidRPr="00B16A19">
        <w:rPr>
          <w:rFonts w:ascii="Times New Roman" w:hAnsi="Times New Roman" w:cs="Times New Roman"/>
        </w:rPr>
        <w:t xml:space="preserve"> </w:t>
      </w:r>
      <w:r w:rsidRPr="00B16A19">
        <w:rPr>
          <w:rFonts w:ascii="Times New Roman" w:hAnsi="Times New Roman" w:cs="Times New Roman"/>
        </w:rPr>
        <w:t>improv</w:t>
      </w:r>
      <w:r w:rsidR="00656CDD">
        <w:rPr>
          <w:rFonts w:ascii="Times New Roman" w:hAnsi="Times New Roman" w:cs="Times New Roman"/>
        </w:rPr>
        <w:t>ing</w:t>
      </w:r>
      <w:r w:rsidRPr="00B16A19">
        <w:rPr>
          <w:rFonts w:ascii="Times New Roman" w:hAnsi="Times New Roman" w:cs="Times New Roman"/>
        </w:rPr>
        <w:t xml:space="preserve"> all 5 domains of functioning: emotional </w:t>
      </w:r>
      <w:r w:rsidR="00F83F00">
        <w:rPr>
          <w:rFonts w:ascii="Times New Roman" w:hAnsi="Times New Roman" w:cs="Times New Roman"/>
        </w:rPr>
        <w:t xml:space="preserve">functioning </w:t>
      </w:r>
      <w:r w:rsidR="00F83F00" w:rsidRPr="00B16A19">
        <w:rPr>
          <w:rFonts w:ascii="Times New Roman" w:hAnsi="Times New Roman" w:cs="Times New Roman"/>
        </w:rPr>
        <w:t xml:space="preserve">(r=0.64), </w:t>
      </w:r>
      <w:r w:rsidRPr="00B16A19">
        <w:rPr>
          <w:rFonts w:ascii="Times New Roman" w:hAnsi="Times New Roman" w:cs="Times New Roman"/>
        </w:rPr>
        <w:t xml:space="preserve">role functioning (r=0.64), social functioning (r=0.62), </w:t>
      </w:r>
      <w:r w:rsidR="001666AC">
        <w:rPr>
          <w:rFonts w:ascii="Times New Roman" w:hAnsi="Times New Roman" w:cs="Times New Roman"/>
        </w:rPr>
        <w:t>p</w:t>
      </w:r>
      <w:r w:rsidRPr="00B16A19">
        <w:rPr>
          <w:rFonts w:ascii="Times New Roman" w:hAnsi="Times New Roman" w:cs="Times New Roman"/>
        </w:rPr>
        <w:t>hysical functioning (r = 0.59)</w:t>
      </w:r>
      <w:r w:rsidR="001666AC">
        <w:rPr>
          <w:rFonts w:ascii="Times New Roman" w:hAnsi="Times New Roman" w:cs="Times New Roman"/>
        </w:rPr>
        <w:t xml:space="preserve"> (</w:t>
      </w:r>
      <w:r w:rsidR="000D07E3">
        <w:rPr>
          <w:rFonts w:ascii="Times New Roman" w:hAnsi="Times New Roman" w:cs="Times New Roman"/>
        </w:rPr>
        <w:t xml:space="preserve">all </w:t>
      </w:r>
      <w:r w:rsidR="001666AC">
        <w:rPr>
          <w:rFonts w:ascii="Times New Roman" w:hAnsi="Times New Roman" w:cs="Times New Roman"/>
        </w:rPr>
        <w:t xml:space="preserve">p &lt;.0001), and </w:t>
      </w:r>
      <w:r w:rsidR="001666AC" w:rsidRPr="00B16A19">
        <w:rPr>
          <w:rFonts w:ascii="Times New Roman" w:hAnsi="Times New Roman" w:cs="Times New Roman"/>
        </w:rPr>
        <w:t>cognitive functioning (r=0.63)</w:t>
      </w:r>
      <w:r w:rsidR="001666AC">
        <w:rPr>
          <w:rFonts w:ascii="Times New Roman" w:hAnsi="Times New Roman" w:cs="Times New Roman"/>
        </w:rPr>
        <w:t xml:space="preserve"> (p &lt;.001)</w:t>
      </w:r>
      <w:r w:rsidRPr="00B16A19">
        <w:rPr>
          <w:rFonts w:ascii="Times New Roman" w:hAnsi="Times New Roman" w:cs="Times New Roman"/>
        </w:rPr>
        <w:t>.</w:t>
      </w:r>
      <w:r w:rsidR="00BE47DE" w:rsidRPr="00B16A19">
        <w:rPr>
          <w:rFonts w:ascii="Times New Roman" w:eastAsia="Times New Roman" w:hAnsi="Times New Roman" w:cs="Times New Roman"/>
        </w:rPr>
        <w:t xml:space="preserve"> </w:t>
      </w:r>
    </w:p>
    <w:p w14:paraId="74B126EC" w14:textId="77777777" w:rsidR="0080048C" w:rsidRPr="00B16A19" w:rsidRDefault="0080048C" w:rsidP="003C4166">
      <w:pPr>
        <w:spacing w:after="0" w:line="480" w:lineRule="auto"/>
        <w:jc w:val="both"/>
        <w:rPr>
          <w:rFonts w:ascii="Times New Roman" w:hAnsi="Times New Roman" w:cs="Times New Roman"/>
          <w:b/>
        </w:rPr>
      </w:pPr>
    </w:p>
    <w:p w14:paraId="4389E1E4" w14:textId="0E552D22" w:rsidR="006354DC" w:rsidRPr="00B16A19" w:rsidRDefault="009E38A4" w:rsidP="003C4166">
      <w:pPr>
        <w:spacing w:after="0" w:line="480" w:lineRule="auto"/>
        <w:jc w:val="both"/>
        <w:rPr>
          <w:rFonts w:ascii="Times New Roman" w:hAnsi="Times New Roman" w:cs="Times New Roman"/>
          <w:b/>
        </w:rPr>
      </w:pPr>
      <w:r w:rsidRPr="00B16A19">
        <w:rPr>
          <w:rFonts w:ascii="Times New Roman" w:hAnsi="Times New Roman" w:cs="Times New Roman"/>
          <w:b/>
        </w:rPr>
        <w:t xml:space="preserve">Discussion </w:t>
      </w:r>
    </w:p>
    <w:p w14:paraId="17494903" w14:textId="0044F91F" w:rsidR="006354DC" w:rsidRDefault="009E38A4" w:rsidP="003C4166">
      <w:pPr>
        <w:spacing w:after="0" w:line="480" w:lineRule="auto"/>
        <w:jc w:val="both"/>
        <w:rPr>
          <w:rFonts w:ascii="Times New Roman" w:hAnsi="Times New Roman" w:cs="Times New Roman"/>
        </w:rPr>
      </w:pPr>
      <w:r w:rsidRPr="00B16A19">
        <w:rPr>
          <w:rFonts w:ascii="Times New Roman" w:hAnsi="Times New Roman" w:cs="Times New Roman"/>
        </w:rPr>
        <w:t xml:space="preserve">Our findings provide insight into how HHT-related manifestations affect the psychosocial health of individuals living with this condition. People with HHT often suffer </w:t>
      </w:r>
      <w:r w:rsidR="00260711">
        <w:rPr>
          <w:rFonts w:ascii="Times New Roman" w:hAnsi="Times New Roman" w:cs="Times New Roman"/>
        </w:rPr>
        <w:t xml:space="preserve">from </w:t>
      </w:r>
      <w:r w:rsidRPr="00B16A19">
        <w:rPr>
          <w:rFonts w:ascii="Times New Roman" w:hAnsi="Times New Roman" w:cs="Times New Roman"/>
        </w:rPr>
        <w:t>more than three HHT-related conditions and confront substantial challenges in their daily lives, resulting in a</w:t>
      </w:r>
      <w:r w:rsidR="004B3AD5" w:rsidRPr="00B16A19">
        <w:rPr>
          <w:rFonts w:ascii="Times New Roman" w:hAnsi="Times New Roman" w:cs="Times New Roman"/>
        </w:rPr>
        <w:t xml:space="preserve"> </w:t>
      </w:r>
      <w:r w:rsidRPr="00B16A19">
        <w:rPr>
          <w:rFonts w:ascii="Times New Roman" w:hAnsi="Times New Roman" w:cs="Times New Roman"/>
        </w:rPr>
        <w:t>decline in their HRQoL. Symptoms contributing to this decline included epistaxis, fatigue, shortness of breath, exercise intolerance, and headaches</w:t>
      </w:r>
      <w:r w:rsidR="00745644">
        <w:rPr>
          <w:rFonts w:ascii="Times New Roman" w:hAnsi="Times New Roman" w:cs="Times New Roman"/>
        </w:rPr>
        <w:t xml:space="preserve">, and </w:t>
      </w:r>
      <w:r w:rsidR="00260711">
        <w:rPr>
          <w:rFonts w:ascii="Times New Roman" w:hAnsi="Times New Roman" w:cs="Times New Roman"/>
        </w:rPr>
        <w:t xml:space="preserve">these </w:t>
      </w:r>
      <w:r w:rsidRPr="00B16A19">
        <w:rPr>
          <w:rFonts w:ascii="Times New Roman" w:hAnsi="Times New Roman" w:cs="Times New Roman"/>
        </w:rPr>
        <w:t xml:space="preserve">were strongly correlated with anxiety, depression, and fatigue. In addition, anemia emerged as the condition that participants prioritized for improvement. </w:t>
      </w:r>
      <w:r w:rsidR="00C346CF" w:rsidRPr="00B16A19">
        <w:rPr>
          <w:rFonts w:ascii="Times New Roman" w:hAnsi="Times New Roman" w:cs="Times New Roman"/>
        </w:rPr>
        <w:t>O</w:t>
      </w:r>
      <w:r w:rsidRPr="00B16A19">
        <w:rPr>
          <w:rFonts w:ascii="Times New Roman" w:hAnsi="Times New Roman" w:cs="Times New Roman"/>
        </w:rPr>
        <w:t xml:space="preserve">ur analysis reveals a strong correlation between epistaxis severity and </w:t>
      </w:r>
      <w:r w:rsidR="00745644">
        <w:rPr>
          <w:rFonts w:ascii="Times New Roman" w:hAnsi="Times New Roman" w:cs="Times New Roman"/>
        </w:rPr>
        <w:t>lower QOL measurements</w:t>
      </w:r>
      <w:r w:rsidRPr="00B16A19">
        <w:rPr>
          <w:rFonts w:ascii="Times New Roman" w:hAnsi="Times New Roman" w:cs="Times New Roman"/>
        </w:rPr>
        <w:t xml:space="preserve">, emphasizing the profound psychosocial implications of this symptom. </w:t>
      </w:r>
    </w:p>
    <w:p w14:paraId="7109207E" w14:textId="608CB034" w:rsidR="006354DC" w:rsidRPr="00B16A19" w:rsidRDefault="009E38A4" w:rsidP="003C4166">
      <w:pPr>
        <w:spacing w:after="0" w:line="480" w:lineRule="auto"/>
        <w:jc w:val="both"/>
        <w:rPr>
          <w:rFonts w:ascii="Times New Roman" w:hAnsi="Times New Roman" w:cs="Times New Roman"/>
        </w:rPr>
      </w:pPr>
      <w:r w:rsidRPr="00B16A19">
        <w:rPr>
          <w:rFonts w:ascii="Times New Roman" w:hAnsi="Times New Roman" w:cs="Times New Roman"/>
        </w:rPr>
        <w:tab/>
      </w:r>
      <w:r w:rsidR="00745644">
        <w:rPr>
          <w:rFonts w:ascii="Times New Roman" w:hAnsi="Times New Roman" w:cs="Times New Roman"/>
        </w:rPr>
        <w:t>This study</w:t>
      </w:r>
      <w:r w:rsidRPr="00B16A19">
        <w:rPr>
          <w:rFonts w:ascii="Times New Roman" w:hAnsi="Times New Roman" w:cs="Times New Roman"/>
        </w:rPr>
        <w:t xml:space="preserve"> underscores the heterogeneous nature of HHT and the need for comprehensive management strategies to address the diverse manifestations of the disease. Our outcomes revealed that women and older participants experienced a more negative </w:t>
      </w:r>
      <w:r w:rsidR="000D19C4">
        <w:rPr>
          <w:rFonts w:ascii="Times New Roman" w:hAnsi="Times New Roman" w:cs="Times New Roman"/>
        </w:rPr>
        <w:t>effe</w:t>
      </w:r>
      <w:r w:rsidRPr="00B16A19">
        <w:rPr>
          <w:rFonts w:ascii="Times New Roman" w:hAnsi="Times New Roman" w:cs="Times New Roman"/>
        </w:rPr>
        <w:t xml:space="preserve">ct on their physical well-being. </w:t>
      </w:r>
      <w:r w:rsidR="00941597" w:rsidRPr="00941597">
        <w:rPr>
          <w:rFonts w:ascii="Times New Roman" w:hAnsi="Times New Roman" w:cs="Times New Roman"/>
        </w:rPr>
        <w:t xml:space="preserve">The majority of study subjects identified as </w:t>
      </w:r>
      <w:r w:rsidR="00260711">
        <w:rPr>
          <w:rFonts w:ascii="Times New Roman" w:hAnsi="Times New Roman" w:cs="Times New Roman"/>
        </w:rPr>
        <w:t>W</w:t>
      </w:r>
      <w:r w:rsidR="00941597" w:rsidRPr="00941597">
        <w:rPr>
          <w:rFonts w:ascii="Times New Roman" w:hAnsi="Times New Roman" w:cs="Times New Roman"/>
        </w:rPr>
        <w:t>hite</w:t>
      </w:r>
      <w:r w:rsidR="00941597">
        <w:rPr>
          <w:rFonts w:ascii="Times New Roman" w:hAnsi="Times New Roman" w:cs="Times New Roman"/>
        </w:rPr>
        <w:t>, and they exhibited</w:t>
      </w:r>
      <w:r w:rsidR="00941597" w:rsidRPr="00B16A19">
        <w:rPr>
          <w:rFonts w:ascii="Times New Roman" w:hAnsi="Times New Roman" w:cs="Times New Roman"/>
        </w:rPr>
        <w:t xml:space="preserve"> better physical functioning</w:t>
      </w:r>
      <w:r w:rsidR="00E70A23">
        <w:rPr>
          <w:rFonts w:ascii="Times New Roman" w:hAnsi="Times New Roman" w:cs="Times New Roman"/>
        </w:rPr>
        <w:t xml:space="preserve"> than the </w:t>
      </w:r>
      <w:r w:rsidR="00144A04">
        <w:rPr>
          <w:rFonts w:ascii="Times New Roman" w:hAnsi="Times New Roman" w:cs="Times New Roman"/>
        </w:rPr>
        <w:t>other</w:t>
      </w:r>
      <w:r w:rsidR="00E70A23">
        <w:rPr>
          <w:rFonts w:ascii="Times New Roman" w:hAnsi="Times New Roman" w:cs="Times New Roman"/>
        </w:rPr>
        <w:t xml:space="preserve"> racial and ethnic groups</w:t>
      </w:r>
      <w:r w:rsidR="00941597">
        <w:rPr>
          <w:rFonts w:ascii="Times New Roman" w:hAnsi="Times New Roman" w:cs="Times New Roman"/>
        </w:rPr>
        <w:t xml:space="preserve">. </w:t>
      </w:r>
      <w:r w:rsidR="00BB7F50">
        <w:rPr>
          <w:rFonts w:ascii="Times New Roman" w:hAnsi="Times New Roman" w:cs="Times New Roman"/>
        </w:rPr>
        <w:t>In addition</w:t>
      </w:r>
      <w:r w:rsidR="00941597">
        <w:rPr>
          <w:rFonts w:ascii="Times New Roman" w:hAnsi="Times New Roman" w:cs="Times New Roman"/>
        </w:rPr>
        <w:t>, t</w:t>
      </w:r>
      <w:r w:rsidR="00941597" w:rsidRPr="00941597">
        <w:rPr>
          <w:rFonts w:ascii="Times New Roman" w:hAnsi="Times New Roman" w:cs="Times New Roman"/>
        </w:rPr>
        <w:t xml:space="preserve">he representation of other ethnicities was </w:t>
      </w:r>
      <w:r w:rsidR="00DC7E65" w:rsidRPr="00DC7E65">
        <w:rPr>
          <w:rFonts w:ascii="Times New Roman" w:hAnsi="Times New Roman" w:cs="Times New Roman"/>
        </w:rPr>
        <w:t>considerably</w:t>
      </w:r>
      <w:r w:rsidR="00941597" w:rsidRPr="00941597">
        <w:rPr>
          <w:rFonts w:ascii="Times New Roman" w:hAnsi="Times New Roman" w:cs="Times New Roman"/>
        </w:rPr>
        <w:t xml:space="preserve"> lower, which may reflect the demographic composition of the cohort or suggest potential disparities in disease prevalence</w:t>
      </w:r>
      <w:r w:rsidR="00B0024E">
        <w:rPr>
          <w:rFonts w:ascii="Times New Roman" w:hAnsi="Times New Roman" w:cs="Times New Roman"/>
        </w:rPr>
        <w:t xml:space="preserve"> and </w:t>
      </w:r>
      <w:r w:rsidR="00B0024E" w:rsidRPr="00B16A19">
        <w:rPr>
          <w:rFonts w:ascii="Times New Roman" w:hAnsi="Times New Roman" w:cs="Times New Roman"/>
        </w:rPr>
        <w:t>health outcomes</w:t>
      </w:r>
      <w:r w:rsidR="00941597" w:rsidRPr="00941597">
        <w:rPr>
          <w:rFonts w:ascii="Times New Roman" w:hAnsi="Times New Roman" w:cs="Times New Roman"/>
        </w:rPr>
        <w:t xml:space="preserve"> across different races</w:t>
      </w:r>
      <w:r w:rsidR="00B0024E">
        <w:rPr>
          <w:rFonts w:ascii="Times New Roman" w:hAnsi="Times New Roman" w:cs="Times New Roman"/>
        </w:rPr>
        <w:t xml:space="preserve"> </w:t>
      </w:r>
      <w:r w:rsidR="00B0024E" w:rsidRPr="00B16A19">
        <w:rPr>
          <w:rFonts w:ascii="Times New Roman" w:hAnsi="Times New Roman" w:cs="Times New Roman"/>
        </w:rPr>
        <w:t>within the HHT population</w:t>
      </w:r>
      <w:r w:rsidR="00941597" w:rsidRPr="00941597">
        <w:rPr>
          <w:rFonts w:ascii="Times New Roman" w:hAnsi="Times New Roman" w:cs="Times New Roman"/>
        </w:rPr>
        <w:t xml:space="preserve">. </w:t>
      </w:r>
      <w:r w:rsidRPr="00B16A19">
        <w:rPr>
          <w:rFonts w:ascii="Times New Roman" w:hAnsi="Times New Roman" w:cs="Times New Roman"/>
        </w:rPr>
        <w:t xml:space="preserve">Age was negatively correlated with PCS </w:t>
      </w:r>
      <w:r w:rsidRPr="00B16A19">
        <w:rPr>
          <w:rFonts w:ascii="Times New Roman" w:hAnsi="Times New Roman" w:cs="Times New Roman"/>
        </w:rPr>
        <w:lastRenderedPageBreak/>
        <w:t xml:space="preserve">but positively correlated with MCS, suggesting an association between increasing age and improved mental well-being. </w:t>
      </w:r>
      <w:r w:rsidR="00F1741B" w:rsidRPr="00922C98">
        <w:rPr>
          <w:rFonts w:ascii="Times New Roman" w:hAnsi="Times New Roman"/>
        </w:rPr>
        <w:t xml:space="preserve">Despite variations in the perceived </w:t>
      </w:r>
      <w:r w:rsidR="00F1741B">
        <w:rPr>
          <w:rFonts w:ascii="Times New Roman" w:hAnsi="Times New Roman"/>
        </w:rPr>
        <w:t xml:space="preserve">impact </w:t>
      </w:r>
      <w:r w:rsidR="00F1741B" w:rsidRPr="00922C98">
        <w:rPr>
          <w:rFonts w:ascii="Times New Roman" w:hAnsi="Times New Roman"/>
        </w:rPr>
        <w:t>severity of functional limitations, p</w:t>
      </w:r>
      <w:r w:rsidRPr="00B16A19">
        <w:rPr>
          <w:rFonts w:ascii="Times New Roman" w:hAnsi="Times New Roman" w:cs="Times New Roman"/>
        </w:rPr>
        <w:t>articipants consistently expressed a strong desire for improvement across all domains</w:t>
      </w:r>
      <w:r w:rsidR="00C346CF" w:rsidRPr="00B16A19">
        <w:rPr>
          <w:rFonts w:ascii="Times New Roman" w:hAnsi="Times New Roman" w:cs="Times New Roman"/>
        </w:rPr>
        <w:t>, suggesting</w:t>
      </w:r>
      <w:r w:rsidR="000929C1" w:rsidRPr="00B16A19">
        <w:rPr>
          <w:rFonts w:ascii="Times New Roman" w:hAnsi="Times New Roman" w:cs="Times New Roman"/>
        </w:rPr>
        <w:t xml:space="preserve"> that</w:t>
      </w:r>
      <w:r w:rsidRPr="00B16A19">
        <w:rPr>
          <w:rFonts w:ascii="Times New Roman" w:hAnsi="Times New Roman" w:cs="Times New Roman"/>
        </w:rPr>
        <w:t xml:space="preserve"> </w:t>
      </w:r>
      <w:r w:rsidR="00F1741B">
        <w:rPr>
          <w:rFonts w:ascii="Times New Roman" w:hAnsi="Times New Roman" w:cs="Times New Roman"/>
        </w:rPr>
        <w:t xml:space="preserve">they </w:t>
      </w:r>
      <w:r w:rsidRPr="00B16A19">
        <w:rPr>
          <w:rFonts w:ascii="Times New Roman" w:hAnsi="Times New Roman" w:cs="Times New Roman"/>
        </w:rPr>
        <w:t>recognize the benefit of addressing these specific domains, even if the perceived impact may not be as pronounced as the strong desire for improvement.</w:t>
      </w:r>
    </w:p>
    <w:p w14:paraId="1249C5F0" w14:textId="73AF7B1C" w:rsidR="006354DC" w:rsidRPr="00B16A19" w:rsidRDefault="009E38A4" w:rsidP="003C4166">
      <w:pPr>
        <w:spacing w:after="0" w:line="480" w:lineRule="auto"/>
        <w:jc w:val="both"/>
        <w:rPr>
          <w:rFonts w:ascii="Times New Roman" w:hAnsi="Times New Roman" w:cs="Times New Roman"/>
          <w:color w:val="000000" w:themeColor="text1"/>
        </w:rPr>
      </w:pPr>
      <w:r w:rsidRPr="00B16A19">
        <w:rPr>
          <w:rFonts w:ascii="Times New Roman" w:hAnsi="Times New Roman" w:cs="Times New Roman"/>
        </w:rPr>
        <w:tab/>
        <w:t xml:space="preserve">The negative </w:t>
      </w:r>
      <w:r w:rsidR="000D19C4">
        <w:rPr>
          <w:rFonts w:ascii="Times New Roman" w:hAnsi="Times New Roman" w:cs="Times New Roman"/>
        </w:rPr>
        <w:t xml:space="preserve">outcomes </w:t>
      </w:r>
      <w:r w:rsidR="00BE47DE" w:rsidRPr="00B16A19">
        <w:rPr>
          <w:rFonts w:ascii="Times New Roman" w:hAnsi="Times New Roman" w:cs="Times New Roman"/>
        </w:rPr>
        <w:t xml:space="preserve">of </w:t>
      </w:r>
      <w:r w:rsidRPr="00B16A19">
        <w:rPr>
          <w:rFonts w:ascii="Times New Roman" w:hAnsi="Times New Roman" w:cs="Times New Roman"/>
        </w:rPr>
        <w:t xml:space="preserve">HHT </w:t>
      </w:r>
      <w:r w:rsidR="000D19C4">
        <w:rPr>
          <w:rFonts w:ascii="Times New Roman" w:hAnsi="Times New Roman" w:cs="Times New Roman"/>
        </w:rPr>
        <w:t>are</w:t>
      </w:r>
      <w:r w:rsidRPr="00B16A19">
        <w:rPr>
          <w:rFonts w:ascii="Times New Roman" w:hAnsi="Times New Roman" w:cs="Times New Roman"/>
        </w:rPr>
        <w:t xml:space="preserve"> comparable to th</w:t>
      </w:r>
      <w:r w:rsidR="000D19C4">
        <w:rPr>
          <w:rFonts w:ascii="Times New Roman" w:hAnsi="Times New Roman" w:cs="Times New Roman"/>
        </w:rPr>
        <w:t>ose</w:t>
      </w:r>
      <w:r w:rsidRPr="00B16A19">
        <w:rPr>
          <w:rFonts w:ascii="Times New Roman" w:hAnsi="Times New Roman" w:cs="Times New Roman"/>
        </w:rPr>
        <w:t xml:space="preserve"> of other chronic diseases, resulting in lower levels of physical and psychological QoL compared to those without this condition</w:t>
      </w:r>
      <w:r w:rsidR="00E0312C">
        <w:rPr>
          <w:rFonts w:ascii="Times New Roman" w:hAnsi="Times New Roman" w:cs="Times New Roman"/>
        </w:rPr>
        <w:t xml:space="preserve"> </w:t>
      </w:r>
      <w:r w:rsidRPr="00B16A19">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aBxFfVgF","properties":{"formattedCitation":"[8,12,13,16,20]","plainCitation":"[8,12,13,16,20]","noteIndex":0},"citationItems":[{"id":"oZ2ANP4f/ja7ZoRyl","uris":["http://zotero.org/users/10526978/items/LKETHPYN"],"itemData":{"id":4276,"type":"article-journal","abstract":"Background\nThere are very few studies about general quality of life parameters, standards for the description of health status and comparison with general population data on patients with Hereditary hemorrhagic telangiectasia (HHT), a rare disease in which epistaxis is a cardinal symptom.\n\nPurpose\nTo assess the quality of life in a population of Spanish patients with HHT and compare it with the general population.\n\nDesign and methods\nBetween January 1st 2005 and December 31st 2013, 187 adult patients diagnosed with HHT who were admitted to the HHT Unit of the Hospital Sierrallana, completed on their first visit, the EuroQol 5D-3L (five dimensions and three levels) quality of life descriptive test and the visual analog scale (VAS). The numerical social index value was also determined and the subjective effect of the nasal epistaxis on their quality of life was estimated classified as mild, moderate or severe.\n\nResults\nPatients with HHT had greater problems than the general population in the five dimensions of the EuroQol 5D-3L, particularly considering pain/discomfort and anxiety/depression. In the VAS and the social index value, patients with HHT also scored lower than the general population, particularly older patients, males, and patients with HHT2. They also had values similar to those of populations with chronic illnesses. The subjective perception of the severity of epistaxis correlated strongly with the VAS and social index values.\n\nConclusions\nThe quality of life of patients with HHT, estimated using the EuroQol 5D-3L scale, is affected across all dimensions. The scores are similar to those seen in cases of other chronic diseases. Older patients, males and the carriers of the ACVRL1 mutation generally have worse scores on these scales. The VAS and the social index value are index that correlate well with the severity of the clinical symptoms associated mainly with epistaxis.","container-title":"Health and Quality of Life Outcomes","DOI":"10.1186/s12955-017-0586-z","ISSN":"1477-7525","journalAbbreviation":"Health Qual Life Outcomes","note":"PMID: 28114930\nPMCID: PMC5259834","page":"19","source":"PubMed Central","title":"Quality of life in patients with hereditary haemorrhagic telangiectasia (HHT)","URL":"https://www.ncbi.nlm.nih.gov/pmc/articles/PMC5259834/","volume":"15","author":[{"family":"Zarrabeitia","given":"Roberto"},{"family":"Fariñas-Álvarez","given":"Concepción"},{"family":"Santibáñez","given":"Miguel"},{"family":"Señaris","given":"Blanca"},{"family":"Fontalba","given":"Ana"},{"family":"Botella","given":"Luisa María"},{"family":"Parra","given":"José Antonio"}],"accessed":{"date-parts":[["2023",5,24]]},"issued":{"date-parts":[["2017",1,23]]}}},{"id":"oZ2ANP4f/pcsCYJjs","uris":["http://zotero.org/users/10526978/items/Y4J5HXPK"],"itemData":{"id":4279,"type":"article-journal","abstract":"Objective\nTo assess and differentiate the health-related quality of life (HR-QoL) in patients with hereditary hemorrhagic telangiectasia (HHT).\nStudy Design and Setting\nA prospective, open, cross-sectional questionnaire-based study (including the Short Form-36 Health Survey [SF-36]) performed by a tertiary care center.\nResults\nA total of 77 patients (36 females) were included. Except for one domain (bodily pain), the scores for all scales of the SF-36 were significantly reduced in comparison with normative data. The duration of epistaxis, the presence of hepatic involvement and gastrointestinal bleeding, and the number of visible telangiectases correlated with lower scores on several scales of the SF-36. Unexpectedly, the frequency of epistaxis did not correlate with any scale.\nConclusions\nThe duration of epistaxis, liver involvement, gastrointestinal bleeding, and the number of visible telangiectases have a major influence on the HR-QoL in HHT whereby the frequency of epistaxis seems to play a minor role.\nSignificance\nThe data presented have an impact on therapeutic decisions, medical expert opinions, and research funding.","container-title":"Otolaryngology - Head and Neck Surgery","DOI":"10.1016/j.otohns.2006.12.019","ISSN":"0194-5998","issue":"5","journalAbbreviation":"Otolaryngology - Head and Neck Surgery","language":"en","page":"726.e1-726.e10","source":"ScienceDirect","title":"Health-related quality of life in hereditary hemorrhagic telangiectasia","URL":"https://www.sciencedirect.com/science/article/pii/S0194599806036060","volume":"136","author":[{"family":"Geisthoff","given":"Urban W."},{"family":"Heckmann","given":"Katinka"},{"family":"D’Amelio","given":"Roberto"},{"family":"Grünewald","given":"Stefan"},{"family":"Knöbber","given":"Dirk"},{"family":"Falkai","given":"Peter"},{"family":"König","given":"Jochem"}],"accessed":{"date-parts":[["2023",5,24]]},"issued":{"date-parts":[["2007",5,1]]}}},{"id":"oZ2ANP4f/3S1TGp7u","uris":["http://zotero.org/users/10526978/items/Y5FV5RLD"],"itemData":{"id":4289,"type":"webpage","abstract":"Johns Hopkins study will provide the foundational data and analysis needed for creation of a short form instrument comprised of items essential to evaluating systemic, HHT-specific HRQOL to be integrated into clinical use. This tool will help guide clinicians to better understand the holistic illness experience of patients with HHT and provide better, patient-oriented care.","container-title":"CureHHT","language":"en-US","title":"Cross-sectional, survey study measuring Health Related Quality of Life (HRQOL) of patients with Hereditary Hemorrhagic Telangiectasia","URL":"https://curehht.org/research_project/hopkins-hht-hrqol-tool/","accessed":{"date-parts":[["2023",5,24]]}}},{"id":"oZ2ANP4f/OnJUL5sy","uris":["http://zotero.org/users/10526978/items/IBGPDNEL"],"itemData":{"id":2691,"type":"article-journal","abstract":"Objectives/Hypothesis: Hereditary hemorrhagic telangiectasia (HHT)-related epistaxis leads to alterations in social functioning and quality of life. Although more than 95% experience epistaxis, there is considerable variability of severity. Because no standardized method exists to measure epistaxis severity, the purpose of this study was to determine factors associated with patient-reported severity to develop a severity score. Study Design: Prospective, survey-based study. Methods: HHT care providers and a focus group of patients were interviewed to determine epistaxis-associated factors. From this, an electronic survey was developed and administered to patients with HHT. Descriptive analyses were performed with calculations of means and medians for continuous and proportions for categorical variables. Multiple ordinal logistic and linear regression models were developed to determine risk factors for epistaxis severity. Results: Nine hundred respondents from 21 countries were included. Eight hundred fifty-five (95%) subjects reported epistaxis. The mean (standard deviation) age was 52.1 (13.9) years, and 61.4% were female. Independently associated risk factors for self-reported epistaxis severity included epistaxis frequency (odds ratio [OR] 1.57), duration (OR 2.17), intensity (OR 2.45), need for transfusion (OR 2.74), anemia (OR 1.44), and aggressiveness of treatment required (OR 1.53, P &lt; .001 for all). Conclusions: Risk factors for increasing epistaxis severity in patients with HHT include frequency, duration, and intensity of episodes; invasiveness of prior therapy required to stop epistaxis; anemia; and the need for blood transfusion. From these factors, an epistaxis severity score will be presented. Laryngoscope, 2010","container-title":"The Laryngoscope","DOI":"10.1002/lary.20818","ISSN":"1531-4995","issue":"4","language":"en","note":"_eprint: https://onlinelibrary.wiley.com/doi/pdf/10.1002/lary.20818","page":"838-843","source":"Wiley Online Library","title":"An epistaxis severity score for hereditary hemorrhagic telangiectasia","URL":"https://onlinelibrary.wiley.com/doi/abs/10.1002/lary.20818","volume":"120","author":[{"family":"Hoag","given":"Jeffrey B."},{"family":"Terry","given":"Peter"},{"family":"Mitchell","given":"Sally"},{"family":"Reh","given":"Douglas"},{"family":"Merlo","given":"Christian A."}],"accessed":{"date-parts":[["2023",2,3]]},"issued":{"date-parts":[["2010"]]}}},{"id":13866,"uris":["http://zotero.org/groups/4511897/items/A4M2JK72"],"itemData":{"id":13866,"type":"article-journal","abstract":"Many aspects of patients’ experiences with illness, medication, and health care are best captured from patient-reported outcomes (PROs). In this article, we describe the process for constructing quality PRO instruments, from conceptual model development through instrument validation. We also discuss PROs as clinical trial end points and the potential of PRO data for aiding clinicians and patients in choosing from among multiple therapeutic options. Finally, we provide an overview of some existing PRO instruments.","container-title":"Clinical Pharmacology and Therapeutics","DOI":"10.1038/clpt.2011.195","ISSN":"1532-6535","issue":"5","journalAbbreviation":"Clin Pharmacol Ther","language":"eng","note":"PMID: 21975345\nPMCID: PMC3753201","page":"737-742","source":"PubMed","title":"Developing a valid patient-reported outcome measure","volume":"90","author":[{"family":"Rothrock","given":"N. E."},{"family":"Kaiser","given":"K. A."},{"family":"Cella","given":"D."}],"issued":{"date-parts":[["2011",11]]}}}],"schema":"https://github.com/citation-style-language/schema/raw/master/csl-citation.json"} </w:instrText>
      </w:r>
      <w:r w:rsidRPr="00B16A19">
        <w:rPr>
          <w:rFonts w:ascii="Times New Roman" w:hAnsi="Times New Roman" w:cs="Times New Roman"/>
        </w:rPr>
        <w:fldChar w:fldCharType="separate"/>
      </w:r>
      <w:r w:rsidR="00B9488C" w:rsidRPr="00B9488C">
        <w:rPr>
          <w:rFonts w:ascii="Times New Roman" w:hAnsi="Times New Roman" w:cs="Times New Roman"/>
        </w:rPr>
        <w:t>[8,12,13,16,20]</w:t>
      </w:r>
      <w:r w:rsidRPr="00B16A19">
        <w:rPr>
          <w:rFonts w:ascii="Times New Roman" w:hAnsi="Times New Roman" w:cs="Times New Roman"/>
        </w:rPr>
        <w:fldChar w:fldCharType="end"/>
      </w:r>
      <w:r w:rsidR="00E0312C">
        <w:rPr>
          <w:rFonts w:ascii="Times New Roman" w:hAnsi="Times New Roman" w:cs="Times New Roman"/>
        </w:rPr>
        <w:t>.</w:t>
      </w:r>
      <w:r w:rsidRPr="00B16A19">
        <w:rPr>
          <w:rFonts w:ascii="Times New Roman" w:hAnsi="Times New Roman" w:cs="Times New Roman"/>
          <w:vertAlign w:val="superscript"/>
        </w:rPr>
        <w:t xml:space="preserve"> </w:t>
      </w:r>
      <w:r w:rsidRPr="00B16A19">
        <w:rPr>
          <w:rFonts w:ascii="Times New Roman" w:hAnsi="Times New Roman" w:cs="Times New Roman"/>
        </w:rPr>
        <w:t>Various HHT-related conditions have consistently been linked to poorer outcomes and reduced QoL</w:t>
      </w:r>
      <w:r w:rsidR="00E0312C">
        <w:rPr>
          <w:rFonts w:ascii="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sMwxCCg8","properties":{"formattedCitation":"[6,13,14,18,29,30]","plainCitation":"[6,13,14,18,29,30]","noteIndex":0},"citationItems":[{"id":"oZ2ANP4f/ZDLSrCPg","uris":["http://zotero.org/users/10526978/items/VMEU9ARH"],"itemData":{"id":2743,"type":"article-journal","abstract":"BACKGROUND: Hereditary hemorrhagic telangiectasia (HHT) disease is a rare genetic disorder with symptoms and complications that can significantly affect patients' daily lives. To date, no scale has been validated to assess the specific symptoms of this disease on the quality of life (QOL) of HHT patients. This makes it difficult for clinicians to accurately measure the quality of life of patients with HHT. The present study aims to develop and validate a QOL measurement tool specific to HHT disease: the QOL questionnaire in HHT (QoL-HHT).\nMETHODS: A quantitative, non-interventional, multi-center study involving HHT patients in twenty French HHT expert centers was conducted. A calibration sample of 415 HHT patients and a validation sample of 228 HHT patients voluntarily participated in the study. Data were analyzed using exploratory factor analysis (EFA), confirmatory factor analysis (CFA), Exploratory Structural Equation Modeling (ESEM) analyses, reliability analyses, and correlational analyses.\nRESULTS: The EFA, CFA and ESEM results allowed us to provide evidence of the factorial structure of a questionnaire composed of 24 items measuring 6 domains of QOL: Physical limitations, social relationships, concern about bleeding, relationship with the medical profession, experience of symptoms, and concern about the evolution of the disease. Cronbach's alpha coefficients (&gt; 0.70) demonstrated reliable internal consistency of all the QoL-HHT scores (dimensions). The results of the test-retest provided further evidence of the reliability of the QOL-HHT scores over time. Correlational analyses provided evidence for the convergent validity of the QoL-HHT scores.\nCONCLUSIONS: We developed a simple and quick self-assessment tool to measure quality of life specific to HHT disease. This study demonstrated reliability and validity of our QoL-HHT scores. It is a very promising tool to evaluate the impact of HHT disease on all aspects of the quality of life of HHT patients in order to offer them individualized medico-psycho-social support.\nTRIAL REGISTRATION: ClinicalTrials, NCT03695874. Registered 04 October 2018, https://www.\nCLINICALTRIALS: gov/ct2/show/NCT03695874.","container-title":"Orphanet Journal of Rare Diseases","DOI":"10.1186/s13023-022-02426-2","ISSN":"1750-1172","issue":"1","journalAbbreviation":"Orphanet J Rare Dis","language":"eng","note":"PMID: 35854330\nPMCID: PMC9295423","page":"281","source":"PubMed","title":"Development and validation of a quality of life measurement scale specific to hereditary hemorrhagic telangiectasia: the QoL-HHT","title-short":"Development and validation of a quality of life measurement scale specific to hereditary hemorrhagic telangiectasia","volume":"17","author":[{"family":"Le","given":"Thi Thao Truc"},{"family":"Martinent","given":"Guillaume"},{"family":"Dupuis-Girod","given":"Sophie"},{"family":"Parrot","given":"Antoine"},{"family":"Contis","given":"Anne"},{"family":"Riviere","given":"Sophie"},{"family":"Chinet","given":"Thierry"},{"family":"Grobost","given":"Vincent"},{"family":"Espitia","given":"Olivier"},{"family":"Dussardier-Gilbert","given":"Brigitte"},{"family":"Alric","given":"Laurent"},{"family":"Armengol","given":"Guillaume"},{"family":"Maillard","given":"Hélène"},{"family":"Leguy-Seguin","given":"Vanessa"},{"family":"Leroy","given":"Sylvie"},{"family":"Rondeau-Lutz","given":"Murielle"},{"family":"Lavigne","given":"Christian"},{"family":"Mohamed","given":"Shirine"},{"family":"Chaussavoine","given":"Laurent"},{"family":"Magro","given":"Pascal"},{"family":"Seguier","given":"Julie"},{"family":"Kerjouan","given":"Mallorie"},{"family":"Fourdrinoy","given":"Sylvie"}],"issued":{"date-parts":[["2022",7,19]]}}},{"id":"oZ2ANP4f/pcsCYJjs","uris":["http://zotero.org/users/10526978/items/Y4J5HXPK"],"itemData":{"id":4279,"type":"article-journal","abstract":"Objective\nTo assess and differentiate the health-related quality of life (HR-QoL) in patients with hereditary hemorrhagic telangiectasia (HHT).\nStudy Design and Setting\nA prospective, open, cross-sectional questionnaire-based study (including the Short Form-36 Health Survey [SF-36]) performed by a tertiary care center.\nResults\nA total of 77 patients (36 females) were included. Except for one domain (bodily pain), the scores for all scales of the SF-36 were significantly reduced in comparison with normative data. The duration of epistaxis, the presence of hepatic involvement and gastrointestinal bleeding, and the number of visible telangiectases correlated with lower scores on several scales of the SF-36. Unexpectedly, the frequency of epistaxis did not correlate with any scale.\nConclusions\nThe duration of epistaxis, liver involvement, gastrointestinal bleeding, and the number of visible telangiectases have a major influence on the HR-QoL in HHT whereby the frequency of epistaxis seems to play a minor role.\nSignificance\nThe data presented have an impact on therapeutic decisions, medical expert opinions, and research funding.","container-title":"Otolaryngology - Head and Neck Surgery","DOI":"10.1016/j.otohns.2006.12.019","ISSN":"0194-5998","issue":"5","journalAbbreviation":"Otolaryngology - Head and Neck Surgery","language":"en","page":"726.e1-726.e10","source":"ScienceDirect","title":"Health-related quality of life in hereditary hemorrhagic telangiectasia","URL":"https://www.sciencedirect.com/science/article/pii/S0194599806036060","volume":"136","author":[{"family":"Geisthoff","given":"Urban W."},{"family":"Heckmann","given":"Katinka"},{"family":"D’Amelio","given":"Roberto"},{"family":"Grünewald","given":"Stefan"},{"family":"Knöbber","given":"Dirk"},{"family":"Falkai","given":"Peter"},{"family":"König","given":"Jochem"}],"accessed":{"date-parts":[["2023",5,24]]},"issued":{"date-parts":[["2007",5,1]]}},"label":"page"},{"id":"oZ2ANP4f/SfN2v4A4","uris":["http://zotero.org/users/10526978/items/854VQ5KM"],"itemData":{"id":2768,"type":"article-journal","abstract":"Background Hereditary hemorrhagic telangiectasia (HHT) is an autosomal dominant disease mainly characterized by epistaxis in more than 96% of patients. Recently, a validated questionnaire known as the HHT Epistaxis Severity Score (ESS) was developed. However, little is known about the relationship between epistaxis and quality of life. We hypothesize that epistaxis severity is a major factor predicting health-related quality of life (HR-QoL) in HHT patients. Methods This is a cross-sectional study. The ESS questionnaire and Medical Outcomes Study 36-item short form (SF-36) were administered to subjects through an Internet survey. All participants had a definitive diagnosis of HHT through Curaçao criteria or genetic testing. Demographic information, genetics, and extensive histories were also collected. Descriptive analyses were performed with calculations of means and standard deviations (SDs) for continuous variables and proportions for categorical variables. Linear regressions were then performed to assess the association between HR-QoL and ESS. Results A total of 604 subjects participated between April and August 2008. All patients reported epistaxis, 285 (47.2%) had telangiectasias, and 545 (90.2%) had a family history of HHT; 167 (27.6%) patients had mild epistaxis (ESS &lt;4), 285 (47.2%) reported moderate epistaxis (≥4 ESS &lt;7), and 152 (25.2%) reported severe epistaxis (ESS ≥7). Patients with severe epistaxis had lower scores for both the Physical Component Summary (PCS) and the Mental Component Summary (MCS) of HR-QoL when compared to those with mild epistaxis (p &lt; 0.001, p &lt; 0.001). Conclusion The ESS is a major determinant of HR-QoL and should be considered as a measurement of treatment efficacy in HHT-related epistaxis.","container-title":"International Forum of Allergy &amp; Rhinology","DOI":"10.1002/alr.21374","ISSN":"2042-6984","issue":"11","language":"en","note":"_eprint: https://onlinelibrary.wiley.com/doi/pdf/10.1002/alr.21374","page":"921-925","source":"Wiley Online Library","title":"The effects of epistaxis on health-related quality of life in patients with hereditary hemorrhagic telangiectasia","URL":"https://onlinelibrary.wiley.com/doi/abs/10.1002/alr.21374","volume":"4","author":[{"family":"Merlo","given":"Christian A."},{"family":"Yin","given":"Linda X."},{"family":"Hoag","given":"Jeffrey B."},{"family":"Mitchell","given":"Sally E."},{"family":"Reh","given":"Douglas D."}],"accessed":{"date-parts":[["2023",2,17]]},"issued":{"date-parts":[["2014"]]}}},{"id":"oZ2ANP4f/3VJWUhAE","uris":["http://zotero.org/users/10526978/items/GPVW3DR3"],"itemData":{"id":4299,"type":"article-journal","abstract":"OBJECTIVES: To test the acceptability, validity, and reliability of the short form 36 health survey questionnaire (SF-36) and to compare it with the Nottingham health profile.\nDESIGN: Postal survey using a questionnaire booklet together with a letter from the general practitioner. Non-respondents received two reminders at two week intervals. The SF-36 questionnaire was retested on a subsample of respondents two weeks after the first mailing.\nSETTING: Two general practices in Sheffield.\nPATIENTS: 1980 patients aged 16-74 years randomly selected from the two practice lists.\nMAIN OUTCOME MEASURES: Scores for each health dimension on the SF-36 questionnaire and the Nottingham health profile. Response to questions on recent use of health services and sociodemographic characteristics.\n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n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container-title":"BMJ (Clinical research ed.)","DOI":"10.1136/bmj.305.6846.160","ISSN":"0959-8138","issue":"6846","journalAbbreviation":"BMJ","language":"eng","note":"PMID: 1285753\nPMCID: PMC1883187","page":"160-164","source":"PubMed","title":"Validating the SF-36 health survey questionnaire: new outcome measure for primary care","title-short":"Validating the SF-36 health survey questionnaire","volume":"305","author":[{"family":"Brazier","given":"J. E."},{"family":"Harper","given":"R."},{"family":"Jones","given":"N. M."},{"family":"O'Cathain","given":"A."},{"family":"Thomas","given":"K. J."},{"family":"Usherwood","given":"T."},{"family":"Westlake","given":"L."}],"issued":{"date-parts":[["1992",7,18]]}}},{"id":13876,"uris":["http://zotero.org/groups/4511897/items/USYL98ZY"],"itemData":{"id":13876,"type":"article-journal","abstract":"The levels of the health-related quality of life (HR-QoL) were analyzed in hereditary hemorrhagic telangiectasia (HHT) patients. The Short Form-36 Health Survey (SF-36) was administered to 50 HHT patients and scores were compared to a cohort of 2301 normal subjects. Clinical variables were patient age, illness duration, number of epistaxis episodes in the previous year and hemoglobin levels. Physical functioning, physical role limitations, bodily pain, social functioning, emotional role limitations and the physical component scores were lower among females. In multivariable analyses increasing age was related to lower physical functioning (p &lt; 0.04), physical role limitations (p &lt; 0.008), bodily pain (p &lt; 0.05) and emotional role limitations (p &lt; 0.01), while higher hemoglobin levels improved physical functioning (p &lt; 0.03). The number of epistaxis episodes was negatively associated with physical role limitations (p &lt; 0.009), vitality (p &lt; 0.002), social functioning (p &lt; 0.001), physical component summary (p &lt; 0.001) and bodily pain (p &lt; 0.01). Illness duration was negatively related to the mental component summary (p &lt; 0.004). HHT patients had a lower HR-QoL with respect to normal controls in all domains except for bodily pain. Females had lower scores for several domains. Epistaxis was the most important clinical variable.","container-title":"Quality of Life Research: An International Journal of Quality of Life Aspects of Treatment, Care and Rehabilitation","DOI":"10.1007/s11136-004-7865-y","ISSN":"0962-9343","issue":"10","journalAbbreviation":"Qual Life Res","language":"eng","note":"PMID: 15651542","page":"1715-1723","source":"PubMed","title":"Health-related quality of life in a rare disease: hereditary hemorrhagic telangiectasia (HHT) or Rendu-Osler-Weber disease","title-short":"Health-related quality of life in a rare disease","volume":"13","author":[{"family":"Pasculli","given":"Giovanna"},{"family":"Resta","given":"Francesco"},{"family":"Guastamacchia","given":"Edoardo"},{"family":"Di Gennaro","given":"Leonardo"},{"family":"Suppressa","given":"Patrizia"},{"family":"Sabbà","given":"Carlo"}],"issued":{"date-parts":[["2004",12]]}}},{"id":"oZ2ANP4f/5hdhWtls","uris":["http://zotero.org/users/10526978/items/4HKFK6K3"],"itemData":{"id":4284,"type":"article-journal","abstract":"Objectives: The aim of this study was to evaluate psychosocial quality of life (PQoL) in patients with Hereditary Haemorrhagic Telangiectasia (HHT). Study Design and Setting: A retrospective study was performed on PQoL in HHT patients presenting with epistaxis. One hundred fifteen patients were interviewed using a questionnaire designed by two sociologists and a head and neck surgeon. Changes over time were assessed according to information on psychosocial well-being, social life, family support, occupation, and medical and demographic data regarding age, gender and patient appearance.\nResults: Analysis of Psychosocial Quality of Life (PQoL) revealed no statistical difference in relation to gender, marital status, household income or place of residence (rural or urban); however, a significant difference was observed with age. Elderly patients had a poorer PQoL than younger patients. Workers had a better PQoL than unemployed patients. Epistaxis and professional duties were correlated: workers with less than one episode of epistaxis per month were more active. Frequent episodes of epistaxis and abundant bleeding decreased PQoL. These patients felt different and often experienced a desire to withdraw compared to others.\nConclusion: Epistaxis in hereditary haemorrhagic telangiectasia patients was associated with the impairment of many PQoL criteria, together with relationship modifications.","container-title":"Rhinology journal","DOI":"10.4193/Rhino10.090","ISSN":"03000729","issue":"2","journalAbbreviation":"Rhin","language":"en","page":"164-167","source":"DOI.org (Crossref)","title":"Psychosocial quality of life in hereditary haemorrhagic telangiectasia patients","URL":"https://www.rhinologyjournal.com/Abstract.php?id=968","volume":"49","author":[{"family":"Loaëc","given":"M."},{"family":"Moriniere","given":"S."},{"family":"Hitier","given":"M."},{"family":"Ferrant","given":"O."},{"family":"Plauchu","given":"H."},{"family":"Babin","given":"E."}],"accessed":{"date-parts":[["2023",5,24]]},"issued":{"date-parts":[["2011",6,1]]}},"label":"page"}],"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6,13,14,18,29,30]</w:t>
      </w:r>
      <w:r w:rsidRPr="00B16A19">
        <w:rPr>
          <w:rFonts w:ascii="Times New Roman" w:eastAsia="Times New Roman" w:hAnsi="Times New Roman" w:cs="Times New Roman"/>
        </w:rPr>
        <w:fldChar w:fldCharType="end"/>
      </w:r>
      <w:r w:rsidR="00E0312C">
        <w:rPr>
          <w:rFonts w:ascii="Times New Roman" w:eastAsia="Times New Roman" w:hAnsi="Times New Roman" w:cs="Times New Roman"/>
        </w:rPr>
        <w:t>.</w:t>
      </w:r>
      <w:r w:rsidRPr="00B16A19">
        <w:rPr>
          <w:rFonts w:ascii="Times New Roman" w:hAnsi="Times New Roman" w:cs="Times New Roman"/>
        </w:rPr>
        <w:t xml:space="preserve"> </w:t>
      </w:r>
      <w:r w:rsidRPr="00B16A19">
        <w:rPr>
          <w:rFonts w:ascii="Times New Roman" w:eastAsia="Times New Roman" w:hAnsi="Times New Roman" w:cs="Times New Roman"/>
        </w:rPr>
        <w:t>Different standardized validated instruments, such as the ESS</w:t>
      </w:r>
      <w:r w:rsidR="00815548">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6bKKYxk7","properties":{"formattedCitation":"[14,20]","plainCitation":"[14,20]","noteIndex":0},"citationItems":[{"id":"oZ2ANP4f/OnJUL5sy","uris":["http://zotero.org/users/10526978/items/IBGPDNEL"],"itemData":{"id":2691,"type":"article-journal","abstract":"Objectives/Hypothesis: Hereditary hemorrhagic telangiectasia (HHT)-related epistaxis leads to alterations in social functioning and quality of life. Although more than 95% experience epistaxis, there is considerable variability of severity. Because no standardized method exists to measure epistaxis severity, the purpose of this study was to determine factors associated with patient-reported severity to develop a severity score. Study Design: Prospective, survey-based study. Methods: HHT care providers and a focus group of patients were interviewed to determine epistaxis-associated factors. From this, an electronic survey was developed and administered to patients with HHT. Descriptive analyses were performed with calculations of means and medians for continuous and proportions for categorical variables. Multiple ordinal logistic and linear regression models were developed to determine risk factors for epistaxis severity. Results: Nine hundred respondents from 21 countries were included. Eight hundred fifty-five (95%) subjects reported epistaxis. The mean (standard deviation) age was 52.1 (13.9) years, and 61.4% were female. Independently associated risk factors for self-reported epistaxis severity included epistaxis frequency (odds ratio [OR] 1.57), duration (OR 2.17), intensity (OR 2.45), need for transfusion (OR 2.74), anemia (OR 1.44), and aggressiveness of treatment required (OR 1.53, P &lt; .001 for all). Conclusions: Risk factors for increasing epistaxis severity in patients with HHT include frequency, duration, and intensity of episodes; invasiveness of prior therapy required to stop epistaxis; anemia; and the need for blood transfusion. From these factors, an epistaxis severity score will be presented. Laryngoscope, 2010","container-title":"The Laryngoscope","DOI":"10.1002/lary.20818","ISSN":"1531-4995","issue":"4","language":"en","note":"_eprint: https://onlinelibrary.wiley.com/doi/pdf/10.1002/lary.20818","page":"838-843","source":"Wiley Online Library","title":"An epistaxis severity score for hereditary hemorrhagic telangiectasia","URL":"https://onlinelibrary.wiley.com/doi/abs/10.1002/lary.20818","volume":"120","author":[{"family":"Hoag","given":"Jeffrey B."},{"family":"Terry","given":"Peter"},{"family":"Mitchell","given":"Sally"},{"family":"Reh","given":"Douglas"},{"family":"Merlo","given":"Christian A."}],"accessed":{"date-parts":[["2023",2,3]]},"issued":{"date-parts":[["2010"]]}}},{"id":"oZ2ANP4f/SfN2v4A4","uris":["http://zotero.org/users/10526978/items/854VQ5KM"],"itemData":{"id":2768,"type":"article-journal","abstract":"Background Hereditary hemorrhagic telangiectasia (HHT) is an autosomal dominant disease mainly characterized by epistaxis in more than 96% of patients. Recently, a validated questionnaire known as the HHT Epistaxis Severity Score (ESS) was developed. However, little is known about the relationship between epistaxis and quality of life. We hypothesize that epistaxis severity is a major factor predicting health-related quality of life (HR-QoL) in HHT patients. Methods This is a cross-sectional study. The ESS questionnaire and Medical Outcomes Study 36-item short form (SF-36) were administered to subjects through an Internet survey. All participants had a definitive diagnosis of HHT through Curaçao criteria or genetic testing. Demographic information, genetics, and extensive histories were also collected. Descriptive analyses were performed with calculations of means and standard deviations (SDs) for continuous variables and proportions for categorical variables. Linear regressions were then performed to assess the association between HR-QoL and ESS. Results A total of 604 subjects participated between April and August 2008. All patients reported epistaxis, 285 (47.2%) had telangiectasias, and 545 (90.2%) had a family history of HHT; 167 (27.6%) patients had mild epistaxis (ESS &lt;4), 285 (47.2%) reported moderate epistaxis (≥4 ESS &lt;7), and 152 (25.2%) reported severe epistaxis (ESS ≥7). Patients with severe epistaxis had lower scores for both the Physical Component Summary (PCS) and the Mental Component Summary (MCS) of HR-QoL when compared to those with mild epistaxis (p &lt; 0.001, p &lt; 0.001). Conclusion The ESS is a major determinant of HR-QoL and should be considered as a measurement of treatment efficacy in HHT-related epistaxis.","container-title":"International Forum of Allergy &amp; Rhinology","DOI":"10.1002/alr.21374","ISSN":"2042-6984","issue":"11","language":"en","note":"_eprint: https://onlinelibrary.wiley.com/doi/pdf/10.1002/alr.21374","page":"921-925","source":"Wiley Online Library","title":"The effects of epistaxis on health-related quality of life in patients with hereditary hemorrhagic telangiectasia","URL":"https://onlinelibrary.wiley.com/doi/abs/10.1002/alr.21374","volume":"4","author":[{"family":"Merlo","given":"Christian A."},{"family":"Yin","given":"Linda X."},{"family":"Hoag","given":"Jeffrey B."},{"family":"Mitchell","given":"Sally E."},{"family":"Reh","given":"Douglas D."}],"accessed":{"date-parts":[["2023",2,17]]},"issued":{"date-parts":[["2014"]]}}}],"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4,20]</w:t>
      </w:r>
      <w:r w:rsidRPr="00B16A19">
        <w:rPr>
          <w:rFonts w:ascii="Times New Roman" w:eastAsia="Times New Roman" w:hAnsi="Times New Roman" w:cs="Times New Roman"/>
        </w:rPr>
        <w:fldChar w:fldCharType="end"/>
      </w:r>
      <w:r w:rsidR="00815548">
        <w:rPr>
          <w:rFonts w:ascii="Times New Roman" w:eastAsia="Times New Roman" w:hAnsi="Times New Roman" w:cs="Times New Roman"/>
        </w:rPr>
        <w:t>,</w:t>
      </w:r>
      <w:r w:rsidRPr="00B16A19">
        <w:rPr>
          <w:rFonts w:ascii="Times New Roman" w:eastAsia="Times New Roman" w:hAnsi="Times New Roman" w:cs="Times New Roman"/>
        </w:rPr>
        <w:t xml:space="preserve"> SF-36</w:t>
      </w:r>
      <w:r w:rsidR="00815548">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VBOPgCcp","properties":{"formattedCitation":"[13,29]","plainCitation":"[13,29]","noteIndex":0},"citationItems":[{"id":"oZ2ANP4f/pcsCYJjs","uris":["http://zotero.org/users/10526978/items/Y4J5HXPK"],"itemData":{"id":4279,"type":"article-journal","abstract":"Objective\nTo assess and differentiate the health-related quality of life (HR-QoL) in patients with hereditary hemorrhagic telangiectasia (HHT).\nStudy Design and Setting\nA prospective, open, cross-sectional questionnaire-based study (including the Short Form-36 Health Survey [SF-36]) performed by a tertiary care center.\nResults\nA total of 77 patients (36 females) were included. Except for one domain (bodily pain), the scores for all scales of the SF-36 were significantly reduced in comparison with normative data. The duration of epistaxis, the presence of hepatic involvement and gastrointestinal bleeding, and the number of visible telangiectases correlated with lower scores on several scales of the SF-36. Unexpectedly, the frequency of epistaxis did not correlate with any scale.\nConclusions\nThe duration of epistaxis, liver involvement, gastrointestinal bleeding, and the number of visible telangiectases have a major influence on the HR-QoL in HHT whereby the frequency of epistaxis seems to play a minor role.\nSignificance\nThe data presented have an impact on therapeutic decisions, medical expert opinions, and research funding.","container-title":"Otolaryngology - Head and Neck Surgery","DOI":"10.1016/j.otohns.2006.12.019","ISSN":"0194-5998","issue":"5","journalAbbreviation":"Otolaryngology - Head and Neck Surgery","language":"en","page":"726.e1-726.e10","source":"ScienceDirect","title":"Health-related quality of life in hereditary hemorrhagic telangiectasia","URL":"https://www.sciencedirect.com/science/article/pii/S0194599806036060","volume":"136","author":[{"family":"Geisthoff","given":"Urban W."},{"family":"Heckmann","given":"Katinka"},{"family":"D’Amelio","given":"Roberto"},{"family":"Grünewald","given":"Stefan"},{"family":"Knöbber","given":"Dirk"},{"family":"Falkai","given":"Peter"},{"family":"König","given":"Jochem"}],"accessed":{"date-parts":[["2023",5,24]]},"issued":{"date-parts":[["2007",5,1]]}},"label":"page"},{"id":13876,"uris":["http://zotero.org/groups/4511897/items/USYL98ZY"],"itemData":{"id":13876,"type":"article-journal","abstract":"The levels of the health-related quality of life (HR-QoL) were analyzed in hereditary hemorrhagic telangiectasia (HHT) patients. The Short Form-36 Health Survey (SF-36) was administered to 50 HHT patients and scores were compared to a cohort of 2301 normal subjects. Clinical variables were patient age, illness duration, number of epistaxis episodes in the previous year and hemoglobin levels. Physical functioning, physical role limitations, bodily pain, social functioning, emotional role limitations and the physical component scores were lower among females. In multivariable analyses increasing age was related to lower physical functioning (p &lt; 0.04), physical role limitations (p &lt; 0.008), bodily pain (p &lt; 0.05) and emotional role limitations (p &lt; 0.01), while higher hemoglobin levels improved physical functioning (p &lt; 0.03). The number of epistaxis episodes was negatively associated with physical role limitations (p &lt; 0.009), vitality (p &lt; 0.002), social functioning (p &lt; 0.001), physical component summary (p &lt; 0.001) and bodily pain (p &lt; 0.01). Illness duration was negatively related to the mental component summary (p &lt; 0.004). HHT patients had a lower HR-QoL with respect to normal controls in all domains except for bodily pain. Females had lower scores for several domains. Epistaxis was the most important clinical variable.","container-title":"Quality of Life Research: An International Journal of Quality of Life Aspects of Treatment, Care and Rehabilitation","DOI":"10.1007/s11136-004-7865-y","ISSN":"0962-9343","issue":"10","journalAbbreviation":"Qual Life Res","language":"eng","note":"PMID: 15651542","page":"1715-1723","source":"PubMed","title":"Health-related quality of life in a rare disease: hereditary hemorrhagic telangiectasia (HHT) or Rendu-Osler-Weber disease","title-short":"Health-related quality of life in a rare disease","volume":"13","author":[{"family":"Pasculli","given":"Giovanna"},{"family":"Resta","given":"Francesco"},{"family":"Guastamacchia","given":"Edoardo"},{"family":"Di Gennaro","given":"Leonardo"},{"family":"Suppressa","given":"Patrizia"},{"family":"Sabbà","given":"Carlo"}],"issued":{"date-parts":[["2004",12]]}}}],"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3,29]</w:t>
      </w:r>
      <w:r w:rsidRPr="00B16A19">
        <w:rPr>
          <w:rFonts w:ascii="Times New Roman" w:eastAsia="Times New Roman" w:hAnsi="Times New Roman" w:cs="Times New Roman"/>
        </w:rPr>
        <w:fldChar w:fldCharType="end"/>
      </w:r>
      <w:r w:rsidR="00815548">
        <w:rPr>
          <w:rFonts w:ascii="Times New Roman" w:eastAsia="Times New Roman" w:hAnsi="Times New Roman" w:cs="Times New Roman"/>
        </w:rPr>
        <w:t>,</w:t>
      </w:r>
      <w:r w:rsidRPr="00B16A19">
        <w:rPr>
          <w:rFonts w:ascii="Times New Roman" w:eastAsia="Times New Roman" w:hAnsi="Times New Roman" w:cs="Times New Roman"/>
        </w:rPr>
        <w:t xml:space="preserve"> PROMIS- Fatigue 8a</w:t>
      </w:r>
      <w:r w:rsidR="00815548">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u9NL6zCS","properties":{"formattedCitation":"[31]","plainCitation":"[31]","noteIndex":0},"citationItems":[{"id":"oZ2ANP4f/yqHLTXfA","uris":["http://zotero.org/users/10526978/items/F9FLCT3H"],"itemData":{"id":4288,"type":"article-journal","abstract":"Abstract\n            Hereditary hemorrhagic telangiectasia (HHT) is characterized by arteriovenous malformations and telangiectasia, with primary clinical manifestations of epistaxis and gastrointestinal bleeding and resultant anemia. HHT negatively affects health-related quality of life (HR-QoL); however, existing tools to measure HR-QoL are not HHT specific. Our objective was to develop an HHT-specific HR-QoL (HHT-QoL) instrument and evaluate its performance in a cross-sectional survey of individuals with HHT. Four HHT-specific questions were developed to evaluate the impact of HHT on productivity and social and personal interactions. An anonymous e-mail survey was conducted through Cure HHT. Participants also indicated their perceived HHT severity and completed 3 Patient-Reported Outcomes Measurement Information System (PROMIS) questionnaires: Discretionary Social Activities, Social Roles, and Emotional Distress. Complete data were available for 290 participants who self-identified their HHT severity as mild (29%), moderate (46%), or severe (25%). The HHT-QoL scale was reliable (Cronbach’s-α, 0.83). Principal components analysis indicated the instrument was unidimensional. Participants had low levels of QoL with their ability to participate in discretionary social activities (PROMIS mean 36.4 [standard deviation 14.3]) and perform in social roles (41.5 [17.2]), and the presence of a high level of emotional distress (64.8 [24.2]). The HHT-QoL score correlated negatively with PROMIS Discretionary Social Activities (r = −0.65) and Social Roles (r = −0.68) and positively correlated with PROMIS Emotional Distress (r = 0.51). In conclusion, the 4-item HHT-QoL instrument provides valuable insight and may be a useful addition to future clinical research in HHT.","container-title":"Blood Advances","DOI":"10.1182/bloodadvances.2022007748","ISSN":"2473-9529, 2473-9537","issue":"14","language":"en","page":"4301-4309","source":"DOI.org (Crossref)","title":"Development and performance of a hereditary hemorrhagic telangiectasia-specific quality-of-life instrument","URL":"https://ashpublications.org/bloodadvances/article/6/14/4301/485436/Development-and-performance-of-a-hereditary","volume":"6","author":[{"family":"Kasthuri","given":"Raj S."},{"family":"Chaturvedi","given":"Shruti"},{"family":"Thomas","given":"Sonia"},{"family":"Vandergrift","given":"Nathan"},{"family":"Bann","given":"Carla"},{"family":"Schaefer","given":"Nicole"},{"family":"Clancy","given":"Marianne S."},{"family":"Pyeritz","given":"Reed"},{"family":"McCrae","given":"Keith R."}],"accessed":{"date-parts":[["2023",5,24]]},"issued":{"date-parts":[["2022",7,26]]}}}],"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31]</w:t>
      </w:r>
      <w:r w:rsidRPr="00B16A19">
        <w:rPr>
          <w:rFonts w:ascii="Times New Roman" w:eastAsia="Times New Roman" w:hAnsi="Times New Roman" w:cs="Times New Roman"/>
        </w:rPr>
        <w:fldChar w:fldCharType="end"/>
      </w:r>
      <w:r w:rsidR="00815548">
        <w:rPr>
          <w:rFonts w:ascii="Times New Roman" w:eastAsia="Times New Roman" w:hAnsi="Times New Roman" w:cs="Times New Roman"/>
        </w:rPr>
        <w:t>,</w:t>
      </w:r>
      <w:r w:rsidRPr="00B16A19">
        <w:rPr>
          <w:rFonts w:ascii="Times New Roman" w:eastAsia="Times New Roman" w:hAnsi="Times New Roman" w:cs="Times New Roman"/>
        </w:rPr>
        <w:t xml:space="preserve"> EuroQol 5-dimension 3-level version</w:t>
      </w:r>
      <w:r w:rsidR="007C2B34">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773rek644","properties":{"formattedCitation":"[32]","plainCitation":"[32]","noteIndex":0},"citationItems":[{"id":4791,"uris":["http://zotero.org/groups/4511897/items/62QDI55R"],"itemData":{"id":4791,"type":"webpage","container-title":"EuroQol Research Foundation","title":"EQ-5D-3L Health Questionnaire","URL":"https://euroqol.org/eq-5d-instruments/eq-5d-3l-about/","accessed":{"date-parts":[["2022",7,13]]}}}],"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32]</w:t>
      </w:r>
      <w:r w:rsidRPr="00B16A19">
        <w:rPr>
          <w:rFonts w:ascii="Times New Roman" w:eastAsia="Times New Roman" w:hAnsi="Times New Roman" w:cs="Times New Roman"/>
        </w:rPr>
        <w:fldChar w:fldCharType="end"/>
      </w:r>
      <w:r w:rsidR="007C2B34">
        <w:rPr>
          <w:rFonts w:ascii="Times New Roman" w:eastAsia="Times New Roman" w:hAnsi="Times New Roman" w:cs="Times New Roman"/>
        </w:rPr>
        <w:t>,</w:t>
      </w:r>
      <w:r w:rsidRPr="00B16A19">
        <w:rPr>
          <w:rFonts w:ascii="Times New Roman" w:eastAsia="Times New Roman" w:hAnsi="Times New Roman" w:cs="Times New Roman"/>
        </w:rPr>
        <w:t xml:space="preserve"> social index</w:t>
      </w:r>
      <w:r w:rsidR="00815548">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2j4imsu66r","properties":{"formattedCitation":"[12]","plainCitation":"[12]","noteIndex":0},"citationItems":[{"id":"oZ2ANP4f/ja7ZoRyl","uris":["http://zotero.org/users/10526978/items/LKETHPYN"],"itemData":{"id":4276,"type":"article-journal","abstract":"Background\nThere are very few studies about general quality of life parameters, standards for the description of health status and comparison with general population data on patients with Hereditary hemorrhagic telangiectasia (HHT), a rare disease in which epistaxis is a cardinal symptom.\n\nPurpose\nTo assess the quality of life in a population of Spanish patients with HHT and compare it with the general population.\n\nDesign and methods\nBetween January 1st 2005 and December 31st 2013, 187 adult patients diagnosed with HHT who were admitted to the HHT Unit of the Hospital Sierrallana, completed on their first visit, the EuroQol 5D-3L (five dimensions and three levels) quality of life descriptive test and the visual analog scale (VAS). The numerical social index value was also determined and the subjective effect of the nasal epistaxis on their quality of life was estimated classified as mild, moderate or severe.\n\nResults\nPatients with HHT had greater problems than the general population in the five dimensions of the EuroQol 5D-3L, particularly considering pain/discomfort and anxiety/depression. In the VAS and the social index value, patients with HHT also scored lower than the general population, particularly older patients, males, and patients with HHT2. They also had values similar to those of populations with chronic illnesses. The subjective perception of the severity of epistaxis correlated strongly with the VAS and social index values.\n\nConclusions\nThe quality of life of patients with HHT, estimated using the EuroQol 5D-3L scale, is affected across all dimensions. The scores are similar to those seen in cases of other chronic diseases. Older patients, males and the carriers of the ACVRL1 mutation generally have worse scores on these scales. The VAS and the social index value are index that correlate well with the severity of the clinical symptoms associated mainly with epistaxis.","container-title":"Health and Quality of Life Outcomes","DOI":"10.1186/s12955-017-0586-z","ISSN":"1477-7525","journalAbbreviation":"Health Qual Life Outcomes","note":"PMID: 28114930\nPMCID: PMC5259834","page":"19","source":"PubMed Central","title":"Quality of life in patients with hereditary haemorrhagic telangiectasia (HHT)","URL":"https://www.ncbi.nlm.nih.gov/pmc/articles/PMC5259834/","volume":"15","author":[{"family":"Zarrabeitia","given":"Roberto"},{"family":"Fariñas-Álvarez","given":"Concepción"},{"family":"Santibáñez","given":"Miguel"},{"family":"Señaris","given":"Blanca"},{"family":"Fontalba","given":"Ana"},{"family":"Botella","given":"Luisa María"},{"family":"Parra","given":"José Antonio"}],"accessed":{"date-parts":[["2023",5,24]]},"issued":{"date-parts":[["2017",1,23]]}}}],"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2]</w:t>
      </w:r>
      <w:r w:rsidRPr="00B16A19">
        <w:rPr>
          <w:rFonts w:ascii="Times New Roman" w:eastAsia="Times New Roman" w:hAnsi="Times New Roman" w:cs="Times New Roman"/>
        </w:rPr>
        <w:fldChar w:fldCharType="end"/>
      </w:r>
      <w:r w:rsidR="00815548">
        <w:rPr>
          <w:rFonts w:ascii="Times New Roman" w:eastAsia="Times New Roman" w:hAnsi="Times New Roman" w:cs="Times New Roman"/>
        </w:rPr>
        <w:t>,</w:t>
      </w:r>
      <w:r w:rsidRPr="00B16A19">
        <w:rPr>
          <w:rFonts w:ascii="Times New Roman" w:eastAsia="Times New Roman" w:hAnsi="Times New Roman" w:cs="Times New Roman"/>
        </w:rPr>
        <w:t xml:space="preserve"> non-standardized questionnaires</w:t>
      </w:r>
      <w:r w:rsidR="00815548">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jJWG87HX","properties":{"formattedCitation":"[30]","plainCitation":"[30]","noteIndex":0},"citationItems":[{"id":"oZ2ANP4f/5hdhWtls","uris":["http://zotero.org/users/10526978/items/4HKFK6K3"],"itemData":{"id":4284,"type":"article-journal","abstract":"Objectives: The aim of this study was to evaluate psychosocial quality of life (PQoL) in patients with Hereditary Haemorrhagic Telangiectasia (HHT). Study Design and Setting: A retrospective study was performed on PQoL in HHT patients presenting with epistaxis. One hundred fifteen patients were interviewed using a questionnaire designed by two sociologists and a head and neck surgeon. Changes over time were assessed according to information on psychosocial well-being, social life, family support, occupation, and medical and demographic data regarding age, gender and patient appearance.\nResults: Analysis of Psychosocial Quality of Life (PQoL) revealed no statistical difference in relation to gender, marital status, household income or place of residence (rural or urban); however, a significant difference was observed with age. Elderly patients had a poorer PQoL than younger patients. Workers had a better PQoL than unemployed patients. Epistaxis and professional duties were correlated: workers with less than one episode of epistaxis per month were more active. Frequent episodes of epistaxis and abundant bleeding decreased PQoL. These patients felt different and often experienced a desire to withdraw compared to others.\nConclusion: Epistaxis in hereditary haemorrhagic telangiectasia patients was associated with the impairment of many PQoL criteria, together with relationship modifications.","container-title":"Rhinology journal","DOI":"10.4193/Rhino10.090","ISSN":"03000729","issue":"2","journalAbbreviation":"Rhin","language":"en","page":"164-167","source":"DOI.org (Crossref)","title":"Psychosocial quality of life in hereditary haemorrhagic telangiectasia patients","URL":"https://www.rhinologyjournal.com/Abstract.php?id=968","volume":"49","author":[{"family":"Loaëc","given":"M."},{"family":"Moriniere","given":"S."},{"family":"Hitier","given":"M."},{"family":"Ferrant","given":"O."},{"family":"Plauchu","given":"H."},{"family":"Babin","given":"E."}],"accessed":{"date-parts":[["2023",5,24]]},"issued":{"date-parts":[["2011",6,1]]}}}],"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30]</w:t>
      </w:r>
      <w:r w:rsidRPr="00B16A19">
        <w:rPr>
          <w:rFonts w:ascii="Times New Roman" w:eastAsia="Times New Roman" w:hAnsi="Times New Roman" w:cs="Times New Roman"/>
        </w:rPr>
        <w:fldChar w:fldCharType="end"/>
      </w:r>
      <w:r w:rsidR="00815548">
        <w:rPr>
          <w:rFonts w:ascii="Times New Roman" w:eastAsia="Times New Roman" w:hAnsi="Times New Roman" w:cs="Times New Roman"/>
        </w:rPr>
        <w:t>,</w:t>
      </w:r>
      <w:r w:rsidRPr="00B16A19">
        <w:rPr>
          <w:rFonts w:ascii="Times New Roman" w:eastAsia="Times New Roman" w:hAnsi="Times New Roman" w:cs="Times New Roman"/>
        </w:rPr>
        <w:t xml:space="preserve"> and interviews</w:t>
      </w:r>
      <w:r w:rsidR="00815548">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F3Tnjdne","properties":{"formattedCitation":"[11]","plainCitation":"[11]","noteIndex":0},"citationItems":[{"id":"oZ2ANP4f/7tEaf7wm","uris":["http://zotero.org/users/10526978/items/G6VNN2UF"],"itemData":{"id":4292,"type":"article-journal","abstract":"The purpose of the study was to arrive at an accurate description of health-related quality of life of hereditary hemorrhagic telangiectasia patients.","container-title":"Quality of Life Research","DOI":"10.1007/s11136-020-02415-7","ISSN":"1573-2649","issue":"5","journalAbbreviation":"Qual Life Res","language":"en","page":"1291-1299","source":"Springer Link","title":"Hereditary hemorrhagic telangiectasia and health-related quality of life: a qualitative investigation","title-short":"Hereditary hemorrhagic telangiectasia and health-related quality of life","URL":"https://doi.org/10.1007/s11136-020-02415-7","volume":"29","author":[{"family":"Martinent","given":"Guillaume"},{"family":"Carrot","given":"Manon"},{"family":"Chirac","given":"Anne"},{"family":"Dupuis-Girod","given":"Sophie"},{"family":"Fargeton","given":"Anne-Emmanuelle"},{"family":"Blois Da Conceição","given":"Stéphanie"},{"family":"Fourdrinoy","given":"Sylvie"}],"accessed":{"date-parts":[["2023",5,26]]},"issued":{"date-parts":[["2020",5,1]]}}}],"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11]</w:t>
      </w:r>
      <w:r w:rsidRPr="00B16A19">
        <w:rPr>
          <w:rFonts w:ascii="Times New Roman" w:eastAsia="Times New Roman" w:hAnsi="Times New Roman" w:cs="Times New Roman"/>
        </w:rPr>
        <w:fldChar w:fldCharType="end"/>
      </w:r>
      <w:r w:rsidR="00815548">
        <w:rPr>
          <w:rFonts w:ascii="Times New Roman" w:eastAsia="Times New Roman" w:hAnsi="Times New Roman" w:cs="Times New Roman"/>
        </w:rPr>
        <w:t>,</w:t>
      </w:r>
      <w:r w:rsidRPr="00B16A19">
        <w:rPr>
          <w:rFonts w:ascii="Times New Roman" w:eastAsia="Times New Roman" w:hAnsi="Times New Roman" w:cs="Times New Roman"/>
        </w:rPr>
        <w:t xml:space="preserve"> have been used to measure physical, emotional, and social domains in individuals with HHT. However, the influence of this condition on HRQoL is often underestimated, and </w:t>
      </w:r>
      <w:r w:rsidR="00F02E5D" w:rsidRPr="00B16A19">
        <w:rPr>
          <w:rFonts w:ascii="Times New Roman" w:eastAsia="Times New Roman" w:hAnsi="Times New Roman" w:cs="Times New Roman"/>
        </w:rPr>
        <w:t>the</w:t>
      </w:r>
      <w:r w:rsidRPr="00B16A19">
        <w:rPr>
          <w:rFonts w:ascii="Times New Roman" w:eastAsia="Times New Roman" w:hAnsi="Times New Roman" w:cs="Times New Roman"/>
        </w:rPr>
        <w:t xml:space="preserve"> understanding of HRQoL may still benefit from further research to explore dimensions not fully addressed by existing instruments</w:t>
      </w:r>
      <w:r w:rsidR="00E0312C">
        <w:rPr>
          <w:rFonts w:ascii="Times New Roman" w:eastAsia="Times New Roman" w:hAnsi="Times New Roman" w:cs="Times New Roman"/>
          <w:color w:val="000000" w:themeColor="text1"/>
        </w:rPr>
        <w:t xml:space="preserve"> </w:t>
      </w:r>
      <w:r w:rsidRPr="00B16A19">
        <w:rPr>
          <w:rFonts w:ascii="Times New Roman" w:eastAsia="Times New Roman" w:hAnsi="Times New Roman" w:cs="Times New Roman"/>
          <w:color w:val="000000" w:themeColor="text1"/>
        </w:rPr>
        <w:fldChar w:fldCharType="begin"/>
      </w:r>
      <w:r w:rsidR="00B9488C">
        <w:rPr>
          <w:rFonts w:ascii="Times New Roman" w:eastAsia="Times New Roman" w:hAnsi="Times New Roman" w:cs="Times New Roman"/>
          <w:color w:val="000000" w:themeColor="text1"/>
        </w:rPr>
        <w:instrText xml:space="preserve"> ADDIN ZOTERO_ITEM CSL_CITATION {"citationID":"a1fv5quf9ug","properties":{"formattedCitation":"[6,31,33]","plainCitation":"[6,31,33]","noteIndex":0},"citationItems":[{"id":"oZ2ANP4f/ZDLSrCPg","uris":["http://zotero.org/users/10526978/items/VMEU9ARH"],"itemData":{"id":2743,"type":"article-journal","abstract":"BACKGROUND: Hereditary hemorrhagic telangiectasia (HHT) disease is a rare genetic disorder with symptoms and complications that can significantly affect patients' daily lives. To date, no scale has been validated to assess the specific symptoms of this disease on the quality of life (QOL) of HHT patients. This makes it difficult for clinicians to accurately measure the quality of life of patients with HHT. The present study aims to develop and validate a QOL measurement tool specific to HHT disease: the QOL questionnaire in HHT (QoL-HHT).\nMETHODS: A quantitative, non-interventional, multi-center study involving HHT patients in twenty French HHT expert centers was conducted. A calibration sample of 415 HHT patients and a validation sample of 228 HHT patients voluntarily participated in the study. Data were analyzed using exploratory factor analysis (EFA), confirmatory factor analysis (CFA), Exploratory Structural Equation Modeling (ESEM) analyses, reliability analyses, and correlational analyses.\nRESULTS: The EFA, CFA and ESEM results allowed us to provide evidence of the factorial structure of a questionnaire composed of 24 items measuring 6 domains of QOL: Physical limitations, social relationships, concern about bleeding, relationship with the medical profession, experience of symptoms, and concern about the evolution of the disease. Cronbach's alpha coefficients (&gt; 0.70) demonstrated reliable internal consistency of all the QoL-HHT scores (dimensions). The results of the test-retest provided further evidence of the reliability of the QOL-HHT scores over time. Correlational analyses provided evidence for the convergent validity of the QoL-HHT scores.\nCONCLUSIONS: We developed a simple and quick self-assessment tool to measure quality of life specific to HHT disease. This study demonstrated reliability and validity of our QoL-HHT scores. It is a very promising tool to evaluate the impact of HHT disease on all aspects of the quality of life of HHT patients in order to offer them individualized medico-psycho-social support.\nTRIAL REGISTRATION: ClinicalTrials, NCT03695874. Registered 04 October 2018, https://www.\nCLINICALTRIALS: gov/ct2/show/NCT03695874.","container-title":"Orphanet Journal of Rare Diseases","DOI":"10.1186/s13023-022-02426-2","ISSN":"1750-1172","issue":"1","journalAbbreviation":"Orphanet J Rare Dis","language":"eng","note":"PMID: 35854330\nPMCID: PMC9295423","page":"281","source":"PubMed","title":"Development and validation of a quality of life measurement scale specific to hereditary hemorrhagic telangiectasia: the QoL-HHT","title-short":"Development and validation of a quality of life measurement scale specific to hereditary hemorrhagic telangiectasia","volume":"17","author":[{"family":"Le","given":"Thi Thao Truc"},{"family":"Martinent","given":"Guillaume"},{"family":"Dupuis-Girod","given":"Sophie"},{"family":"Parrot","given":"Antoine"},{"family":"Contis","given":"Anne"},{"family":"Riviere","given":"Sophie"},{"family":"Chinet","given":"Thierry"},{"family":"Grobost","given":"Vincent"},{"family":"Espitia","given":"Olivier"},{"family":"Dussardier-Gilbert","given":"Brigitte"},{"family":"Alric","given":"Laurent"},{"family":"Armengol","given":"Guillaume"},{"family":"Maillard","given":"Hélène"},{"family":"Leguy-Seguin","given":"Vanessa"},{"family":"Leroy","given":"Sylvie"},{"family":"Rondeau-Lutz","given":"Murielle"},{"family":"Lavigne","given":"Christian"},{"family":"Mohamed","given":"Shirine"},{"family":"Chaussavoine","given":"Laurent"},{"family":"Magro","given":"Pascal"},{"family":"Seguier","given":"Julie"},{"family":"Kerjouan","given":"Mallorie"},{"family":"Fourdrinoy","given":"Sylvie"}],"issued":{"date-parts":[["2022",7,19]]}}},{"id":"oZ2ANP4f/yqHLTXfA","uris":["http://zotero.org/users/10526978/items/F9FLCT3H"],"itemData":{"id":4288,"type":"article-journal","abstract":"Abstract\n            Hereditary hemorrhagic telangiectasia (HHT) is characterized by arteriovenous malformations and telangiectasia, with primary clinical manifestations of epistaxis and gastrointestinal bleeding and resultant anemia. HHT negatively affects health-related quality of life (HR-QoL); however, existing tools to measure HR-QoL are not HHT specific. Our objective was to develop an HHT-specific HR-QoL (HHT-QoL) instrument and evaluate its performance in a cross-sectional survey of individuals with HHT. Four HHT-specific questions were developed to evaluate the impact of HHT on productivity and social and personal interactions. An anonymous e-mail survey was conducted through Cure HHT. Participants also indicated their perceived HHT severity and completed 3 Patient-Reported Outcomes Measurement Information System (PROMIS) questionnaires: Discretionary Social Activities, Social Roles, and Emotional Distress. Complete data were available for 290 participants who self-identified their HHT severity as mild (29%), moderate (46%), or severe (25%). The HHT-QoL scale was reliable (Cronbach’s-α, 0.83). Principal components analysis indicated the instrument was unidimensional. Participants had low levels of QoL with their ability to participate in discretionary social activities (PROMIS mean 36.4 [standard deviation 14.3]) and perform in social roles (41.5 [17.2]), and the presence of a high level of emotional distress (64.8 [24.2]). The HHT-QoL score correlated negatively with PROMIS Discretionary Social Activities (r = −0.65) and Social Roles (r = −0.68) and positively correlated with PROMIS Emotional Distress (r = 0.51). In conclusion, the 4-item HHT-QoL instrument provides valuable insight and may be a useful addition to future clinical research in HHT.","container-title":"Blood Advances","DOI":"10.1182/bloodadvances.2022007748","ISSN":"2473-9529, 2473-9537","issue":"14","language":"en","page":"4301-4309","source":"DOI.org (Crossref)","title":"Development and performance of a hereditary hemorrhagic telangiectasia-specific quality-of-life instrument","URL":"https://ashpublications.org/bloodadvances/article/6/14/4301/485436/Development-and-performance-of-a-hereditary","volume":"6","author":[{"family":"Kasthuri","given":"Raj S."},{"family":"Chaturvedi","given":"Shruti"},{"family":"Thomas","given":"Sonia"},{"family":"Vandergrift","given":"Nathan"},{"family":"Bann","given":"Carla"},{"family":"Schaefer","given":"Nicole"},{"family":"Clancy","given":"Marianne S."},{"family":"Pyeritz","given":"Reed"},{"family":"McCrae","given":"Keith R."}],"accessed":{"date-parts":[["2023",5,24]]},"issued":{"date-parts":[["2022",7,26]]}}},{"id":"oZ2ANP4f/QjH7bZcq","uris":["http://zotero.org/users/10526978/items/4FRB5I6T"],"itemData":{"id":4389,"type":"article-journal","abstract":"The difficulty in establishing a timely correct diagnosis is a relevant matter of concern for several rare diseases. Many rare-disease-affected patients suffer from considerable diagnostic delay, mainly due to their poor knowledge among healthcare professionals, insufficient disease awareness among patients’ families, and lack of promptly available diagnostic tools. Hereditary Haemorrhagic Telangiectasia (HHT) is an autosomal-dominantly inherited vascular dysplasia, affecting 1:5,000-10,000 patients. HHT is characterized by high variability of clinical manifestations, which show remarkable overlapping with several common diseases.","container-title":"Orphanet Journal of Rare Diseases","DOI":"10.1186/1750-1172-7-33","ISSN":"1750-1172","issue":"1","journalAbbreviation":"Orphanet Journal of Rare Diseases","page":"33","source":"BioMed Central","title":"A long diagnostic delay in patients with Hereditary Haemorrhagic Telangiectasia: a questionnaire-based retrospective study","title-short":"A long diagnostic delay in patients with Hereditary Haemorrhagic Telangiectasia","URL":"https://doi.org/10.1186/1750-1172-7-33","volume":"7","author":[{"family":"Pierucci","given":"Paola"},{"family":"Lenato","given":"Gennaro M."},{"family":"Suppressa","given":"Patrizia"},{"family":"Lastella","given":"Patrizia"},{"family":"Triggiani","given":"Vincenzo"},{"family":"Valerio","given":"Raffaella"},{"family":"Comelli","given":"Mario"},{"family":"Salvante","given":"Daniela"},{"family":"Stella","given":"Alessandro"},{"family":"Resta","given":"Nicoletta"},{"family":"Logroscino","given":"Giancarlo"},{"family":"Resta","given":"Francesco"},{"family":"Sabbà","given":"Carlo"}],"accessed":{"date-parts":[["2023",6,9]]},"issued":{"date-parts":[["2012",6,7]]}}}],"schema":"https://github.com/citation-style-language/schema/raw/master/csl-citation.json"} </w:instrText>
      </w:r>
      <w:r w:rsidRPr="00B16A19">
        <w:rPr>
          <w:rFonts w:ascii="Times New Roman" w:eastAsia="Times New Roman" w:hAnsi="Times New Roman" w:cs="Times New Roman"/>
          <w:color w:val="000000" w:themeColor="text1"/>
        </w:rPr>
        <w:fldChar w:fldCharType="separate"/>
      </w:r>
      <w:r w:rsidR="00B9488C" w:rsidRPr="00B9488C">
        <w:rPr>
          <w:rFonts w:ascii="Times New Roman" w:hAnsi="Times New Roman" w:cs="Times New Roman"/>
        </w:rPr>
        <w:t>[6,31,33]</w:t>
      </w:r>
      <w:r w:rsidRPr="00B16A19">
        <w:rPr>
          <w:rFonts w:ascii="Times New Roman" w:eastAsia="Times New Roman" w:hAnsi="Times New Roman" w:cs="Times New Roman"/>
          <w:color w:val="000000" w:themeColor="text1"/>
        </w:rPr>
        <w:fldChar w:fldCharType="end"/>
      </w:r>
      <w:r w:rsidR="00E0312C">
        <w:rPr>
          <w:rFonts w:ascii="Times New Roman" w:eastAsia="Times New Roman" w:hAnsi="Times New Roman" w:cs="Times New Roman"/>
          <w:color w:val="000000" w:themeColor="text1"/>
        </w:rPr>
        <w:t>.</w:t>
      </w:r>
    </w:p>
    <w:p w14:paraId="51720788" w14:textId="26009305" w:rsidR="006354DC" w:rsidRPr="00B16A19" w:rsidRDefault="009E38A4" w:rsidP="003C4166">
      <w:pPr>
        <w:spacing w:after="0" w:line="480" w:lineRule="auto"/>
        <w:jc w:val="both"/>
        <w:rPr>
          <w:rFonts w:ascii="Times New Roman" w:hAnsi="Times New Roman" w:cs="Times New Roman"/>
          <w:color w:val="000000" w:themeColor="text1"/>
          <w:shd w:val="clear" w:color="auto" w:fill="FFFFFF"/>
        </w:rPr>
      </w:pPr>
      <w:r w:rsidRPr="00B16A19">
        <w:rPr>
          <w:rFonts w:ascii="Times New Roman" w:hAnsi="Times New Roman" w:cs="Times New Roman"/>
          <w:color w:val="000000" w:themeColor="text1"/>
        </w:rPr>
        <w:tab/>
      </w:r>
      <w:bookmarkStart w:id="13" w:name="_Hlk148352576"/>
      <w:r w:rsidR="00745644">
        <w:rPr>
          <w:rFonts w:ascii="Times New Roman" w:hAnsi="Times New Roman" w:cs="Times New Roman"/>
          <w:color w:val="000000" w:themeColor="text1"/>
        </w:rPr>
        <w:t>Import</w:t>
      </w:r>
      <w:r w:rsidR="00745644" w:rsidRPr="00B16A19">
        <w:rPr>
          <w:rFonts w:ascii="Times New Roman" w:hAnsi="Times New Roman" w:cs="Times New Roman"/>
          <w:color w:val="000000" w:themeColor="text1"/>
        </w:rPr>
        <w:t xml:space="preserve">ant </w:t>
      </w:r>
      <w:r w:rsidRPr="00B16A19">
        <w:rPr>
          <w:rFonts w:ascii="Times New Roman" w:hAnsi="Times New Roman" w:cs="Times New Roman"/>
          <w:color w:val="000000" w:themeColor="text1"/>
        </w:rPr>
        <w:t>associations have been reported between the severity of epistaxis and fatigue levels in individuals with HHT, a condition often complicated by fatigue due to iron deficiency anemia from nosebleeds</w:t>
      </w:r>
      <w:r w:rsidR="00E0312C">
        <w:rPr>
          <w:rFonts w:ascii="Times New Roman" w:hAnsi="Times New Roman" w:cs="Times New Roman"/>
          <w:color w:val="000000" w:themeColor="text1"/>
        </w:rPr>
        <w:t xml:space="preserve"> </w:t>
      </w:r>
      <w:r w:rsidRPr="00B16A19">
        <w:rPr>
          <w:rFonts w:ascii="Times New Roman" w:hAnsi="Times New Roman" w:cs="Times New Roman"/>
          <w:color w:val="000000" w:themeColor="text1"/>
        </w:rPr>
        <w:fldChar w:fldCharType="begin"/>
      </w:r>
      <w:r w:rsidR="00B9488C">
        <w:rPr>
          <w:rFonts w:ascii="Times New Roman" w:hAnsi="Times New Roman" w:cs="Times New Roman"/>
          <w:color w:val="000000" w:themeColor="text1"/>
        </w:rPr>
        <w:instrText xml:space="preserve"> ADDIN ZOTERO_ITEM CSL_CITATION {"citationID":"a12sb02q2sa","properties":{"formattedCitation":"[34,35]","plainCitation":"[34,35]","noteIndex":0},"citationItems":[{"id":13893,"uris":["http://zotero.org/groups/4511897/items/7WX2BBVR"],"itemData":{"id":13893,"type":"article-journal","container-title":"American Journal of Hematology","DOI":"10.1002/ajh.24832","ISSN":"1096-8652","issue":"10","journalAbbreviation":"Am J Hematol","language":"en","license":"© 2017 Wiley Periodicals, Inc.","note":"_eprint: https://onlinelibrary.wiley.com/doi/pdf/10.1002/ajh.24832","page":"E591-E593","source":"Wiley Online Library","title":"Prevalence and predictors of anemia in hereditary hemorrhagic telangiectasia","volume":"92","author":[{"family":"Kasthuri","given":"Raj S."},{"family":"Montifar","given":"Megan"},{"family":"Nelson","given":"Jeffrey"},{"family":"Kim","given":"Helen"},{"family":"Lawton","given":"Michael T."},{"family":"Faughnan","given":"Marie E."},{"family":"Group","given":"the Brain Vascular Malformation Consortium HHT Investigator"}],"issued":{"date-parts":[["2017"]]}}},{"id":13896,"uris":["http://zotero.org/groups/4511897/items/MJ55EEFC"],"itemData":{"id":13896,"type":"article-journal","abstract":"Associations between self-reported ‘low iron’, general health and well-being, vitality and tiredness in women, were examined using physical (PCS) and mental (MCS) component summary and vitality (VT) scores from the MOS short-form survey (SF-36). 14,762 young (18–23 years) and 14,072 mid-age (45–50 years) women, randomly selected from the national health insurance commission (Medicare) database, completed a baseline mailed self-report questionnaire and 12,328 mid-age women completed a follow-up questionnaire 2 years later. Young and mid-age women who reported (ever) having had ‘low iron’ reported significantly lower mean PCS, MCS and VT scores, and greater prevalence of ‘constant tiredness’ at baseline than women with no history of iron deficiency [Differences: young PCS = −2.2, MCS = −4.8, VT = −8.7; constant tiredness: 67% vs. 45%; mid-age PCS = −1.4, MCS = −3.1, VT = −5.9; constant tiredness: 63% vs. 48%]. After adjusting for number of children, chronic conditions, symptoms and socio-demographic variables, mean PCS, MCS and VT scores for mid-age women at follow-up were significantly lower for women who reported recent iron deficiency (in the last 2 years) than for women who reported past iron deficiency or no history of iron deficiency [Means: PCS – recent = 46.6, past = 47.8, never = 47.7; MCS – recent = 45.4, past = 46.9, never = 47.4; VT – recent = 54.8, past = 57.6, never = 58.6]. The adjusted mean change in PCS, MCS and VT scores between baseline and follow-up were also significantly lower among mid-age women who reported iron deficiency only in the last 2 years (i.e. recent iron deficiency) [Mean change: PCS = −3.2; MCS = −2.1; VT = −4.2]. The results suggest that iron deficiency is associated with decreased general health and well-being and increased fatigue.","container-title":"Quality of Life Research","DOI":"10.1023/A:1008978114650","ISSN":"1573-2649","issue":"5","journalAbbreviation":"Qual Life Res","language":"en","page":"491-497","source":"Springer Link","title":"Iron deficiency, general health and fatigue: results from the Australian Longitudinal Study on Women's Health","title-short":"Iron deficiency, general health and fatigue","volume":"9","author":[{"family":"Patterson","given":"Amanda J."},{"family":"Brown","given":"Wendy J."},{"family":"Powers","given":"Jennifer R."},{"family":"Roberts","given":"David C.K."}],"issued":{"date-parts":[["2000",5,1]]}}}],"schema":"https://github.com/citation-style-language/schema/raw/master/csl-citation.json"} </w:instrText>
      </w:r>
      <w:r w:rsidRPr="00B16A19">
        <w:rPr>
          <w:rFonts w:ascii="Times New Roman" w:hAnsi="Times New Roman" w:cs="Times New Roman"/>
          <w:color w:val="000000" w:themeColor="text1"/>
        </w:rPr>
        <w:fldChar w:fldCharType="separate"/>
      </w:r>
      <w:r w:rsidR="00B9488C" w:rsidRPr="00B9488C">
        <w:rPr>
          <w:rFonts w:ascii="Times New Roman" w:hAnsi="Times New Roman" w:cs="Times New Roman"/>
        </w:rPr>
        <w:t>[34,35]</w:t>
      </w:r>
      <w:r w:rsidRPr="00B16A19">
        <w:rPr>
          <w:rFonts w:ascii="Times New Roman" w:hAnsi="Times New Roman" w:cs="Times New Roman"/>
          <w:color w:val="000000" w:themeColor="text1"/>
        </w:rPr>
        <w:fldChar w:fldCharType="end"/>
      </w:r>
      <w:r w:rsidR="005D6B3B">
        <w:rPr>
          <w:rFonts w:ascii="Times New Roman" w:hAnsi="Times New Roman" w:cs="Times New Roman"/>
          <w:color w:val="000000" w:themeColor="text1"/>
        </w:rPr>
        <w:t>.</w:t>
      </w:r>
      <w:r w:rsidRPr="00B16A19">
        <w:rPr>
          <w:rFonts w:ascii="Times New Roman" w:hAnsi="Times New Roman" w:cs="Times New Roman"/>
          <w:color w:val="000000" w:themeColor="text1"/>
        </w:rPr>
        <w:t xml:space="preserve"> </w:t>
      </w:r>
      <w:r w:rsidR="00F1741B">
        <w:rPr>
          <w:rFonts w:ascii="Times New Roman" w:hAnsi="Times New Roman" w:cs="Times New Roman"/>
          <w:color w:val="000000" w:themeColor="text1"/>
          <w:shd w:val="clear" w:color="auto" w:fill="FFFFFF"/>
        </w:rPr>
        <w:t>N</w:t>
      </w:r>
      <w:r w:rsidR="00BB7F50">
        <w:rPr>
          <w:rFonts w:ascii="Times New Roman" w:hAnsi="Times New Roman" w:cs="Times New Roman"/>
          <w:color w:val="000000" w:themeColor="text1"/>
          <w:shd w:val="clear" w:color="auto" w:fill="FFFFFF"/>
        </w:rPr>
        <w:t>ever</w:t>
      </w:r>
      <w:r w:rsidR="00F1741B">
        <w:rPr>
          <w:rFonts w:ascii="Times New Roman" w:hAnsi="Times New Roman" w:cs="Times New Roman"/>
          <w:color w:val="000000" w:themeColor="text1"/>
          <w:shd w:val="clear" w:color="auto" w:fill="FFFFFF"/>
        </w:rPr>
        <w:t>theless</w:t>
      </w:r>
      <w:r w:rsidRPr="00B16A19">
        <w:rPr>
          <w:rFonts w:ascii="Times New Roman" w:hAnsi="Times New Roman" w:cs="Times New Roman"/>
          <w:color w:val="000000" w:themeColor="text1"/>
          <w:shd w:val="clear" w:color="auto" w:fill="FFFFFF"/>
        </w:rPr>
        <w:t>, while the relationship between general fatigue and HHT is documented</w:t>
      </w:r>
      <w:r w:rsidR="00815548">
        <w:rPr>
          <w:rFonts w:ascii="Times New Roman" w:hAnsi="Times New Roman" w:cs="Times New Roman"/>
          <w:color w:val="000000" w:themeColor="text1"/>
          <w:shd w:val="clear" w:color="auto" w:fill="FFFFFF"/>
        </w:rPr>
        <w:t xml:space="preserve"> </w:t>
      </w:r>
      <w:r w:rsidRPr="00B16A19">
        <w:rPr>
          <w:rFonts w:ascii="Times New Roman" w:hAnsi="Times New Roman" w:cs="Times New Roman"/>
          <w:color w:val="000000" w:themeColor="text1"/>
          <w:shd w:val="clear" w:color="auto" w:fill="FFFFFF"/>
        </w:rPr>
        <w:fldChar w:fldCharType="begin"/>
      </w:r>
      <w:r w:rsidR="00B9488C">
        <w:rPr>
          <w:rFonts w:ascii="Times New Roman" w:hAnsi="Times New Roman" w:cs="Times New Roman"/>
          <w:color w:val="000000" w:themeColor="text1"/>
          <w:shd w:val="clear" w:color="auto" w:fill="FFFFFF"/>
        </w:rPr>
        <w:instrText xml:space="preserve"> ADDIN ZOTERO_ITEM CSL_CITATION {"citationID":"OuOzxvjT","properties":{"formattedCitation":"[36,37]","plainCitation":"[36,37]","noteIndex":0},"citationItems":[{"id":13884,"uris":["http://zotero.org/groups/4511897/items/UVHYTHHY"],"itemData":{"id":13884,"type":"chapter","collection-title":"American Thoracic Society International Conference Abstracts","container-title":"D69. Exercise in Health and Disease","note":"DOI: 10.1164/ajrccm-conference.2010.181.1_MeetingAbstracts.A6486","number-of-volumes":"296","page":"A6486-A6486","publisher":"American Thoracic Society","source":"atsjournals.org (Atypon)","title":"Health-related quality of life in patients with hereditary hemorrhagic telangiectasia and pulmonary arteriovenous malformations","URL":"https://www.atsjournals.org/doi/abs/10.1164/ajrccm-conference.2010.181.1_MeetingAbstracts.A6486","author":[{"family":"Hoag","given":"Jeffrey B."},{"family":"Merlo","given":"Christian A."}],"accessed":{"date-parts":[["2023",10,9]]},"issued":{"date-parts":[["2010",5]]}}},{"id":13885,"uris":["http://zotero.org/groups/4511897/items/U4KH9Z5A"],"itemData":{"id":13885,"type":"article-journal","abstract":"BACKGROUND: This study assesses the ability of the short form 36 (SF-36), a validated health status survey, to measure the health of patients with epistaxis due to hereditary hemorrhagic telangiectasia (HHT).\nMETHODS: Thirty-eight patients completed the SF-36 and symptom-specific questionnaires. They were asked to rate their epistaxis as severe, moderate, or mild. The SF-36 data are compared with a reference population and analyzed with respect to the subgroups.\nRESULTS: The scores for each dimension of health were significantly reduced (p &lt; 0.05) when compared with the reference population for all dimensions except pain. When compared with the patients' ratings of severity, a significant correlation was detected in five dimensions (p &lt; 0.05).\nCONCLUSION: The SF-36 reflects the reduced health status of patients with epistaxis due to HHT. Changes in the SF-36 score could be used as an outcome measure in assessing efficacy of treatment of this condition.","container-title":"American Journal of Rhinology","ISSN":"1050-6586","issue":"1","journalAbbreviation":"Am J Rhinol","language":"eng","note":"PMID: 15794078","page":"71-74","source":"PubMed","title":"The SF-36 health status questionnaire in assessing patients with epistaxis secondary to hereditary hemorrhagic telangiectasia","volume":"19","author":[{"family":"Lennox","given":"Penelope A."},{"family":"Hitchings","given":"Anne E."},{"family":"Lund","given":"Valerie J."},{"family":"Howard","given":"David J."}],"issued":{"date-parts":[["2005"]]}}}],"schema":"https://github.com/citation-style-language/schema/raw/master/csl-citation.json"} </w:instrText>
      </w:r>
      <w:r w:rsidRPr="00B16A19">
        <w:rPr>
          <w:rFonts w:ascii="Times New Roman" w:hAnsi="Times New Roman" w:cs="Times New Roman"/>
          <w:color w:val="000000" w:themeColor="text1"/>
          <w:shd w:val="clear" w:color="auto" w:fill="FFFFFF"/>
        </w:rPr>
        <w:fldChar w:fldCharType="separate"/>
      </w:r>
      <w:r w:rsidR="00B9488C" w:rsidRPr="00B9488C">
        <w:rPr>
          <w:rFonts w:ascii="Times New Roman" w:hAnsi="Times New Roman" w:cs="Times New Roman"/>
        </w:rPr>
        <w:t>[36,37]</w:t>
      </w:r>
      <w:r w:rsidRPr="00B16A19">
        <w:rPr>
          <w:rFonts w:ascii="Times New Roman" w:hAnsi="Times New Roman" w:cs="Times New Roman"/>
          <w:color w:val="000000" w:themeColor="text1"/>
          <w:shd w:val="clear" w:color="auto" w:fill="FFFFFF"/>
        </w:rPr>
        <w:fldChar w:fldCharType="end"/>
      </w:r>
      <w:r w:rsidR="00815548">
        <w:rPr>
          <w:rFonts w:ascii="Times New Roman" w:hAnsi="Times New Roman" w:cs="Times New Roman"/>
          <w:color w:val="000000" w:themeColor="text1"/>
          <w:shd w:val="clear" w:color="auto" w:fill="FFFFFF"/>
        </w:rPr>
        <w:t>,</w:t>
      </w:r>
      <w:r w:rsidRPr="00B16A19">
        <w:rPr>
          <w:rFonts w:ascii="Times New Roman" w:hAnsi="Times New Roman" w:cs="Times New Roman"/>
          <w:color w:val="000000" w:themeColor="text1"/>
          <w:shd w:val="clear" w:color="auto" w:fill="FFFFFF"/>
        </w:rPr>
        <w:t xml:space="preserve"> our analysis contributes to the literature by specifically examining how variations in epistaxis severity influence fatigue levels. This aspect has not been distinctly addressed previously, reveal</w:t>
      </w:r>
      <w:r w:rsidR="00F02E5D" w:rsidRPr="00B16A19">
        <w:rPr>
          <w:rFonts w:ascii="Times New Roman" w:hAnsi="Times New Roman" w:cs="Times New Roman"/>
          <w:color w:val="000000" w:themeColor="text1"/>
          <w:shd w:val="clear" w:color="auto" w:fill="FFFFFF"/>
        </w:rPr>
        <w:t>ing</w:t>
      </w:r>
      <w:r w:rsidRPr="00B16A19">
        <w:rPr>
          <w:rFonts w:ascii="Times New Roman" w:hAnsi="Times New Roman" w:cs="Times New Roman"/>
          <w:color w:val="000000" w:themeColor="text1"/>
          <w:shd w:val="clear" w:color="auto" w:fill="FFFFFF"/>
        </w:rPr>
        <w:t xml:space="preserve"> a gap in direct data correlating epistaxis severity </w:t>
      </w:r>
      <w:r w:rsidR="0083745E">
        <w:rPr>
          <w:rFonts w:ascii="Times New Roman" w:hAnsi="Times New Roman" w:cs="Times New Roman"/>
          <w:color w:val="000000" w:themeColor="text1"/>
          <w:shd w:val="clear" w:color="auto" w:fill="FFFFFF"/>
        </w:rPr>
        <w:t>with</w:t>
      </w:r>
      <w:r w:rsidR="0083745E" w:rsidRPr="00B16A19">
        <w:rPr>
          <w:rFonts w:ascii="Times New Roman" w:hAnsi="Times New Roman" w:cs="Times New Roman"/>
          <w:color w:val="000000" w:themeColor="text1"/>
          <w:shd w:val="clear" w:color="auto" w:fill="FFFFFF"/>
        </w:rPr>
        <w:t xml:space="preserve"> </w:t>
      </w:r>
      <w:r w:rsidRPr="00B16A19">
        <w:rPr>
          <w:rFonts w:ascii="Times New Roman" w:hAnsi="Times New Roman" w:cs="Times New Roman"/>
          <w:color w:val="000000" w:themeColor="text1"/>
          <w:shd w:val="clear" w:color="auto" w:fill="FFFFFF"/>
        </w:rPr>
        <w:t>fatigue levels in HHT</w:t>
      </w:r>
      <w:r w:rsidR="005D6B3B">
        <w:rPr>
          <w:rFonts w:ascii="Times New Roman" w:hAnsi="Times New Roman" w:cs="Times New Roman"/>
          <w:color w:val="000000" w:themeColor="text1"/>
          <w:shd w:val="clear" w:color="auto" w:fill="FFFFFF"/>
        </w:rPr>
        <w:t xml:space="preserve"> </w:t>
      </w:r>
      <w:r w:rsidRPr="00B16A19">
        <w:rPr>
          <w:rFonts w:ascii="Times New Roman" w:hAnsi="Times New Roman" w:cs="Times New Roman"/>
          <w:color w:val="000000" w:themeColor="text1"/>
          <w:shd w:val="clear" w:color="auto" w:fill="FFFFFF"/>
        </w:rPr>
        <w:fldChar w:fldCharType="begin"/>
      </w:r>
      <w:r w:rsidR="00B9488C">
        <w:rPr>
          <w:rFonts w:ascii="Times New Roman" w:hAnsi="Times New Roman" w:cs="Times New Roman"/>
          <w:color w:val="000000" w:themeColor="text1"/>
          <w:shd w:val="clear" w:color="auto" w:fill="FFFFFF"/>
        </w:rPr>
        <w:instrText xml:space="preserve"> ADDIN ZOTERO_ITEM CSL_CITATION {"citationID":"aepkmej02","properties":{"formattedCitation":"[1,2]","plainCitation":"[1,2]","noteIndex":0},"citationItems":[{"id":"oZ2ANP4f/mpVaOSMX","uris":["http://zotero.org/users/10526978/items/A27VLSCD"],"itemData":{"id":2737,"type":"chapter","abstract":"Hereditary hemorrhagic telangiectasia (HHT) is characterized by the presence of multiple arteriovenous malformations (AVMs) that lack intervening capillaries and result in direct connections between arteries and veins. The most common clinical manifestation is spontaneous and recurrent nosebleeds (epistaxis) beginning on average at age 12 years. Telangiectases (small AVMs) are characteristically found on the lips, tongue, buccal and gastrointestinal (GI) mucosa, face, and fingers. The appearance of telangiectases is generally later than epistaxis but may be during childhood. Large AVMs occur most often in the lungs, liver, or brain; complications from bleeding or shunting may be sudden and catastrophic. A minority of individuals with HHT have GI bleeding, which is rarely seen before age 50 years., The diagnosis of HHT is established in a proband with three or more of the following clinical features: Epistaxis. Mucocutaneous telangiectases in characteristic locations. Visceral AVMs. A first-degree relative diagnosed with HHT on the basis of the preceding criteria. Identification of a heterozygous pathogenic variant in ACVRL1, ENG, or SMAD4 establishes the diagnosis if clinical features are inconclusive., Treatment of manifestations: Nosebleeds are treated with humidification, topical moisturizing therapy, hemostatic products, antifibrinolytic therapy, ablation therapy, systemic antiangiogenic agents, septodermoplasty, and nasal closure as needed. GI bleeding and anemia is treated with iron replacement therapy and (if needed) blood transfusions and antiangiogenic agents. Pulmonary AVMs with a feeding vessel 1-2 mm or greater in diameter typically require occlusion for stroke prevention. When pulmonary shunting is present, use antibiotic prophylaxis for dental and non-sterile invasive procedures, taking care to prevent air bubbles from being introduced in intravenous lines. This may include an air filter when available and compatible with the medication being administered. Treatment of pulmonary artery hypertension as per cardiologist, pulmonologist, and other relevant specialists. Symptomatic hepatic AVMs are managed medically; liver transplantation is recommended for individuals who do not respond to medical therapy and who develop high-output heart failure. Cerebral AVMs are treated as indicated by size, location, or symptoms: by surgery, embolotherapy, and/or stereotactic radiosurgery. Gastrointestinal polyps are treated according to guidelines for juvenile polyposis syndrome. Surveillance: Annual evaluation by a health care provider familiar with HHT for signs and symptoms of complications; annual hematocrit, hemoglobin, and ferritin; evaluation for pulmonary AVMs every five years with transthoracic contrast echocardiography (TCE) in adults, TCE or chest radiograph with pulse oximetry in children; brain MRI with and without contrast using sequences that detect blood products in infancy and again after puberty for cerebral AVMs; colonoscopy at age 15 years and repeated every three years if no polyps are found, or annually with esophagogastroduodenoscopy if colonic polyps are identified in those with SMAD4-HHT. Agents/circumstances to avoid: Vigorous nose blowing; lifting heavy objects; straining during bowel movements; finger manipulation in the nose; anticoagulant and anti-inflammatory agents (including aspirin) in individuals with significant nose or GI bleeding; scuba diving unless TCE within the last five years was negative for evidence of a right-to-left shunt; liver biopsy. Evaluation of relatives at risk: Molecular genetic testing is offered to at-risk family members if the germline pathogenic variant has been identified in the family. If the pathogenic variant in the family is not known, at-risk family members should be evaluated for signs and symptoms of HHT, and screening should be offered to at-risk family members if the diagnosis cannot be ruled out. Pregnancy management: Women with HHT considering pregnancy are screened and treated for pulmonary and cerebral AVMs; sizable pulmonary AVMs discovered during pregnancy are treated during the second trimester. Iron replacement is preferred for anemia, but transfusion of packed red blood cells may be necessary for symptomatic anemia despite aggressive iron replacement therapy., HHT is inherited in an autosomal dominant manner with considerable intrafamilial variability. Most individuals have an affected parent. Each child of a proband and the sibs of most probands are at a 50% risk of inheriting the pathogenic variant. Prenatal testing is possible for a pregnancy at increased risk if the pathogenic variant in the family is known.","call-number":"NBK1351","container-title":"GeneReviews®","event-place":"Seattle (WA)","language":"eng","license":"Copyright © 1993-2023, University of Washington, Seattle. GeneReviews is a registered trademark of the University of Washington, Seattle. All rights reserved.","note":"PMID: 20301525","publisher":"University of Washington, Seattle","publisher-place":"Seattle (WA)","source":"PubMed","title":"Hereditary Hemorrhagic Telangiectasia","URL":"http://www.ncbi.nlm.nih.gov/books/NBK1351/","author":[{"family":"McDonald","given":"Jamie"},{"family":"Stevenson","given":"David A."}],"editor":[{"family":"Adam","given":"Margaret P."},{"family":"Everman","given":"David B."},{"family":"Mirzaa","given":"Ghayda M."},{"family":"Pagon","given":"Roberta A."},{"family":"Wallace","given":"Stephanie E."},{"family":"Bean","given":"Lora JH"},{"family":"Gripp","given":"Karen W."},{"family":"Amemiya","given":"Anne"}],"accessed":{"date-parts":[["2023",2,12]]},"issued":{"date-parts":[["1993"]]}}},{"id":"oZ2ANP4f/eRdoaigY","uris":["http://zotero.org/users/10526978/items/FCZMMI33"],"itemData":{"id":2740,"type":"chapter","abstract":"Hereditary hemorrhagic telangiectasia (HHT), formerly Osler-Weber-Rendu, is an inherited (autosomal dominant) disease that results in malformed blood vessels. The disease is named after the physicians who first independently described the condition: Henri Jules Louis Marie Rendu in 1896, William Osler in 1901, and Frederick Parkes Weber in 1907.  The malformations typically manifest as mucocutaneous telangiectasias and visceral arteriovenous malformations (AVMs). These vascular malformations are responsible for much of the clinical bleeding associated with this disease, ranging from mild epistaxis to life-threatening intracranial bleeds. Some patients with HHT develop pulmonary hypertension, prothrombotic state, or immune dysfunction. The earliest clinical sign of HHT, often occurring by the second decade of life, is recurrent epistaxis. Telangiectasias, which are dilated blood vessels, are frequently present on the skin and buccal mucosa in the third decade of life. The number of telangiectasias increase with age, which is regularly accompanied by increased frequency of epistaxis or gastrointestinal (GI) bleeds, leading to anemia, poorer quality of life, and increased healthcare resource utilization, including iron or blood transfusions and hospitalizations.","call-number":"NBK578186","container-title":"StatPearls","event-place":"Treasure Island (FL)","language":"eng","license":"Copyright © 2022, StatPearls Publishing LLC.","note":"PMID: 35201714","publisher":"StatPearls Publishing","publisher-place":"Treasure Island (FL)","source":"PubMed","title":"Hereditary Hemorrhagic Telangiectasia (HHT)","URL":"http://www.ncbi.nlm.nih.gov/books/NBK578186/","author":[{"family":"Locke","given":"Tran"},{"family":"Gollamudi","given":"Jahnavi"},{"family":"Chen","given":"Philip"}],"accessed":{"date-parts":[["2023",2,12]]},"issued":{"date-parts":[["2022"]]}}}],"schema":"https://github.com/citation-style-language/schema/raw/master/csl-citation.json"} </w:instrText>
      </w:r>
      <w:r w:rsidRPr="00B16A19">
        <w:rPr>
          <w:rFonts w:ascii="Times New Roman" w:hAnsi="Times New Roman" w:cs="Times New Roman"/>
          <w:color w:val="000000" w:themeColor="text1"/>
          <w:shd w:val="clear" w:color="auto" w:fill="FFFFFF"/>
        </w:rPr>
        <w:fldChar w:fldCharType="separate"/>
      </w:r>
      <w:r w:rsidR="00B9488C" w:rsidRPr="00B9488C">
        <w:rPr>
          <w:rFonts w:ascii="Times New Roman" w:hAnsi="Times New Roman" w:cs="Times New Roman"/>
        </w:rPr>
        <w:t>[1,2]</w:t>
      </w:r>
      <w:r w:rsidRPr="00B16A19">
        <w:rPr>
          <w:rFonts w:ascii="Times New Roman" w:hAnsi="Times New Roman" w:cs="Times New Roman"/>
          <w:color w:val="000000" w:themeColor="text1"/>
          <w:shd w:val="clear" w:color="auto" w:fill="FFFFFF"/>
        </w:rPr>
        <w:fldChar w:fldCharType="end"/>
      </w:r>
      <w:r w:rsidR="005D6B3B">
        <w:rPr>
          <w:rFonts w:ascii="Times New Roman" w:hAnsi="Times New Roman" w:cs="Times New Roman"/>
          <w:color w:val="000000" w:themeColor="text1"/>
          <w:shd w:val="clear" w:color="auto" w:fill="FFFFFF"/>
        </w:rPr>
        <w:t>.</w:t>
      </w:r>
      <w:r w:rsidRPr="00B16A19">
        <w:rPr>
          <w:rFonts w:ascii="Times New Roman" w:hAnsi="Times New Roman" w:cs="Times New Roman"/>
          <w:color w:val="000000" w:themeColor="text1"/>
          <w:shd w:val="clear" w:color="auto" w:fill="FFFFFF"/>
        </w:rPr>
        <w:t xml:space="preserve"> </w:t>
      </w:r>
      <w:bookmarkEnd w:id="13"/>
      <w:r w:rsidR="00F1741B">
        <w:rPr>
          <w:rFonts w:ascii="Times New Roman" w:hAnsi="Times New Roman" w:cs="Times New Roman"/>
          <w:color w:val="000000" w:themeColor="text1"/>
          <w:shd w:val="clear" w:color="auto" w:fill="FFFFFF"/>
        </w:rPr>
        <w:t>S</w:t>
      </w:r>
      <w:r w:rsidRPr="00B16A19">
        <w:rPr>
          <w:rFonts w:ascii="Times New Roman" w:hAnsi="Times New Roman" w:cs="Times New Roman"/>
          <w:color w:val="000000" w:themeColor="text1"/>
          <w:shd w:val="clear" w:color="auto" w:fill="FFFFFF"/>
        </w:rPr>
        <w:t xml:space="preserve">eizures, an uncommon but disturbing </w:t>
      </w:r>
      <w:r w:rsidR="00F1741B">
        <w:rPr>
          <w:rFonts w:ascii="Times New Roman" w:hAnsi="Times New Roman" w:cs="Times New Roman"/>
          <w:color w:val="000000" w:themeColor="text1"/>
          <w:shd w:val="clear" w:color="auto" w:fill="FFFFFF"/>
        </w:rPr>
        <w:t xml:space="preserve">type of </w:t>
      </w:r>
      <w:r w:rsidRPr="00B16A19">
        <w:rPr>
          <w:rFonts w:ascii="Times New Roman" w:hAnsi="Times New Roman" w:cs="Times New Roman"/>
          <w:color w:val="000000" w:themeColor="text1"/>
          <w:shd w:val="clear" w:color="auto" w:fill="FFFFFF"/>
        </w:rPr>
        <w:t>HHT-related complication, w</w:t>
      </w:r>
      <w:r w:rsidR="000D19C4">
        <w:rPr>
          <w:rFonts w:ascii="Times New Roman" w:hAnsi="Times New Roman" w:cs="Times New Roman"/>
          <w:color w:val="000000" w:themeColor="text1"/>
          <w:shd w:val="clear" w:color="auto" w:fill="FFFFFF"/>
        </w:rPr>
        <w:t>ere</w:t>
      </w:r>
      <w:r w:rsidRPr="00B16A19">
        <w:rPr>
          <w:rFonts w:ascii="Times New Roman" w:hAnsi="Times New Roman" w:cs="Times New Roman"/>
          <w:color w:val="000000" w:themeColor="text1"/>
          <w:shd w:val="clear" w:color="auto" w:fill="FFFFFF"/>
        </w:rPr>
        <w:t xml:space="preserve"> identified as a significant predictor</w:t>
      </w:r>
      <w:r w:rsidR="00745644">
        <w:rPr>
          <w:rFonts w:ascii="Times New Roman" w:hAnsi="Times New Roman" w:cs="Times New Roman"/>
          <w:color w:val="000000" w:themeColor="text1"/>
          <w:shd w:val="clear" w:color="auto" w:fill="FFFFFF"/>
        </w:rPr>
        <w:t xml:space="preserve"> (p &lt;0.05)</w:t>
      </w:r>
      <w:r w:rsidRPr="00B16A19">
        <w:rPr>
          <w:rFonts w:ascii="Times New Roman" w:hAnsi="Times New Roman" w:cs="Times New Roman"/>
          <w:color w:val="000000" w:themeColor="text1"/>
          <w:shd w:val="clear" w:color="auto" w:fill="FFFFFF"/>
        </w:rPr>
        <w:t xml:space="preserve"> </w:t>
      </w:r>
      <w:r w:rsidR="0083745E">
        <w:rPr>
          <w:rFonts w:ascii="Times New Roman" w:hAnsi="Times New Roman" w:cs="Times New Roman"/>
          <w:color w:val="000000" w:themeColor="text1"/>
          <w:shd w:val="clear" w:color="auto" w:fill="FFFFFF"/>
        </w:rPr>
        <w:t>of</w:t>
      </w:r>
      <w:r w:rsidR="0083745E" w:rsidRPr="00B16A19">
        <w:rPr>
          <w:rFonts w:ascii="Times New Roman" w:hAnsi="Times New Roman" w:cs="Times New Roman"/>
          <w:color w:val="000000" w:themeColor="text1"/>
          <w:shd w:val="clear" w:color="auto" w:fill="FFFFFF"/>
        </w:rPr>
        <w:t xml:space="preserve"> </w:t>
      </w:r>
      <w:r w:rsidRPr="00B16A19">
        <w:rPr>
          <w:rFonts w:ascii="Times New Roman" w:hAnsi="Times New Roman" w:cs="Times New Roman"/>
          <w:color w:val="000000" w:themeColor="text1"/>
          <w:shd w:val="clear" w:color="auto" w:fill="FFFFFF"/>
        </w:rPr>
        <w:t>worse HRQoL</w:t>
      </w:r>
      <w:r w:rsidRPr="00B16A19">
        <w:rPr>
          <w:rFonts w:ascii="Times New Roman" w:hAnsi="Times New Roman" w:cs="Times New Roman"/>
          <w:color w:val="000000"/>
          <w:shd w:val="clear" w:color="auto" w:fill="FFFFFF"/>
        </w:rPr>
        <w:t xml:space="preserve">, and </w:t>
      </w:r>
      <w:r w:rsidRPr="00B16A19">
        <w:rPr>
          <w:rFonts w:ascii="Times New Roman" w:hAnsi="Times New Roman" w:cs="Times New Roman"/>
        </w:rPr>
        <w:t>the established association between epilepsy and depression and lower QoL corroborates our findings</w:t>
      </w:r>
      <w:r w:rsidR="005D6B3B">
        <w:rPr>
          <w:rFonts w:ascii="Times New Roman" w:hAnsi="Times New Roman" w:cs="Times New Roman"/>
        </w:rPr>
        <w:t xml:space="preserve"> </w:t>
      </w:r>
      <w:r w:rsidRPr="00B16A19">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LK6iAMob","properties":{"formattedCitation":"[10,38,39]","plainCitation":"[10,38,39]","noteIndex":0},"citationItems":[{"id":13844,"uris":["http://zotero.org/groups/4511897/items/8KP4QDZB"],"itemData":{"id":13844,"type":"article-journal","abstract":"During the past decades there was an increasing predominance of chronic disorders, with a large number of people living with chronic diseases that can adversely affect their quality of life. The aim of the present paper is to study quality of life and especially Health-related quality of life (HRQoL) in chronic diseases. HRQOL is a multidimensional construct that consists of at least three broad domains &amp;minus; physical, psychological, and social functioning &amp;minus; that are affected by one&amp;rsquo;s disease and/or treatment. HRQoL is usually measured in chronic conditions and is frequently impaired to a great extent. In addition, factors that are associated with good and poor HRQoL, as well as HRQoL assessment will be discussed. The estimation of the relative impact of chronic diseases on HRQoL is necessary in order to better plan and distribute health care resources aiming at a better HRQoL.[&amp;laquo;All the people perceive the concept of living good or being well, that is the same as being happy&amp;raquo;. (Aristotle. 384-322 BC. Ethica Nichomachea)]","container-title":"Health Psychology Research","DOI":"10.4081/hpr.2013.e27","ISSN":"2420-8124","issue":"3","journalAbbreviation":"Health Psychol Res","language":"en","license":"Copyright (c) 2013 Kalliopi Megari","note":"number: 3","page":"e27-e27","source":"www.pagepressjournals.org","title":"Quality of life in chronic disease patients","volume":"1","author":[{"family":"Megari","given":"Kalliopi"}],"issued":{"date-parts":[["2013",9,23]]}}},{"id":"oZ2ANP4f/Kt96hrUU","uris":["http://zotero.org/users/10526978/items/4U8SKUT9"],"itemData":{"id":4441,"type":"article-journal","abstract":"Epilepsy is a chronic condition with numerous social and psychological consequences. This work aimed to review available data on epilepsy and the impact of surgical and pharmaceutical treatments on the quality of life in adults and children. Research on quality of life in epilepsy is characterised by a wide and fragmentary range of methodology, both in terms of study design and instruments used. Quality of life is worse in patients with epilepsy than in the general population; it is comparable or worse in patients with epilepsy than that in patients with other chronic conditions; and it is similar to that of healthy persons when patients with epilepsy are well-controlled. Frequency of seizures seems to be one of the most relevant determinants of poor quality-of-life (QOL) scores, and quality of life is worsened by the co-existence of depression. The impact of surgical treatment on quality of life is positive, in all ages, in correlation with seizure control. There is no exhaustive or even contradictory results available concerning the impact of drug treatment. Role activities, emotional status and cognition have been the most investigated domains of quality of life in epilepsy research. There is a substantial lack of information regarding the functional status domain. At present, quality of life and psychosocial functioning in people with epilepsy have been investigated in many studies. Nevertheless, the lack of a standardised approach makes it extremely difficult to summarise and indicate what measures should be used, in which patients, and in which sub-populations. In the pursuit of developing valid, reliable and sensitive measures of quality of life, it seems no longer appropriate to consider seizure frequency alone.","container-title":"PharmacoEconomics","DOI":"10.2165/00019053-200220150-00002","ISSN":"1170-7690","issue":"15","journalAbbreviation":"Pharmacoeconomics","language":"eng","note":"PMID: 12456200","page":"1039-1059","source":"PubMed","title":"Quality of life in patients with epilepsy and impact of treatments","volume":"20","author":[{"family":"Berto","given":"Patrizia"}],"issued":{"date-parts":[["2002"]]}},"label":"page"},{"id":"oZ2ANP4f/lFJE9ZS5","uris":["http://zotero.org/users/10526978/items/IIJKQQ6G"],"itemData":{"id":4439,"type":"article-journal","abstract":"Objectives Patient-reported outcome measures (PROMs) are used widely to elicit patient's self-appraisal of their health status and quality of life. One fundamental assumption when measuring PROMs is that all individuals interpret questions about their health status in a consistent manner. However, subgroups of patients with a similar health condition may respond differently to PROM questions (ie, differential item functioning [DIF]), leading to biased estimates of group differences on PROM scores. Understanding these differences can help inform the clinical interpretation of PROMs. This study examined whether DIF affects 10-item Quality of Life in Epilepsy (QOLIE10) scores reported by patients with epilepsy in outpatient clinics. Methods Data were from the Calgary Comprehensive Epilepsy Program, a prospective registry of patients with epilepsy in Calgary, Alberta. Latent variable mixture models (LVMMs) based on standard two-parameter graded response models with increasing numbers of latent classes were applied to QOLIE10 item data. Model fit was assessed using the Bayesian Information Criterion (BIC) and latent class model entropy. Ordinal logistic regression was used to identify QOLIE10 items that exhibited DIF. Results In this cohort of 1143 patients, 567 (49.6%) were female and the median age was 37.0 (interquartile range [IQR] 27.0) years. A two-class LVMM, which provided the best fit to the data, identified two subgroups of patients with different response patterns to QOLIE10 items, with class proportions of 0.62 and 0.38. The two subgroups differed with respect to antiseizure polytherapy, reported medication side effects, frequency of seizures, and psychiatric comorbidities. QOLIE10 items on the physical and psychological side effects of medication exhibited large DIF effects. Significance Our study revealed two different response patterns to quality-of-life instruments, suggesting heterogeneity in how patients interpret some of the questions. Researchers and users of PROMs in epilepsy need to consider the differential interpretation of items for various instruments to ensure valid understanding and comparisons of PROM scores.","container-title":"Epilepsia","DOI":"10.1111/epi.17012","ISSN":"1528-1167","issue":"9","language":"en","license":"© 2021 International League Against Epilepsy","note":"_eprint: https://onlinelibrary.wiley.com/doi/pdf/10.1111/epi.17012","page":"2094-2102","source":"Wiley Online Library","title":"Quality of Life in Epilepsy: Same questions, but different meaning to different people","title-short":"Quality of Life in Epilepsy","URL":"https://onlinelibrary.wiley.com/doi/abs/10.1111/epi.17012","volume":"62","author":[{"family":"Sajobi","given":"Tolulope T."},{"family":"Josephson","given":"Colin B."},{"family":"Sawatzky","given":"Richard"},{"family":"Wang","given":"Meng"},{"family":"Lawal","given":"Oluwaseyi"},{"family":"Patten","given":"Scott B."},{"family":"Lix","given":"Lisa M."},{"family":"Wiebe","given":"Samuel"}],"accessed":{"date-parts":[["2023",7,18]]},"issued":{"date-parts":[["2021"]]}}}],"schema":"https://github.com/citation-style-language/schema/raw/master/csl-citation.json"} </w:instrText>
      </w:r>
      <w:r w:rsidRPr="00B16A19">
        <w:rPr>
          <w:rFonts w:ascii="Times New Roman" w:hAnsi="Times New Roman" w:cs="Times New Roman"/>
        </w:rPr>
        <w:fldChar w:fldCharType="separate"/>
      </w:r>
      <w:r w:rsidR="00B9488C" w:rsidRPr="00B9488C">
        <w:rPr>
          <w:rFonts w:ascii="Times New Roman" w:hAnsi="Times New Roman" w:cs="Times New Roman"/>
        </w:rPr>
        <w:t>[10,38,39]</w:t>
      </w:r>
      <w:r w:rsidRPr="00B16A19">
        <w:rPr>
          <w:rFonts w:ascii="Times New Roman" w:hAnsi="Times New Roman" w:cs="Times New Roman"/>
        </w:rPr>
        <w:fldChar w:fldCharType="end"/>
      </w:r>
      <w:r w:rsidR="005D6B3B">
        <w:rPr>
          <w:rFonts w:ascii="Times New Roman" w:hAnsi="Times New Roman" w:cs="Times New Roman"/>
        </w:rPr>
        <w:t>.</w:t>
      </w:r>
      <w:r w:rsidRPr="00B16A19">
        <w:rPr>
          <w:rFonts w:ascii="Times New Roman" w:hAnsi="Times New Roman" w:cs="Times New Roman"/>
        </w:rPr>
        <w:t xml:space="preserve"> Current research on the </w:t>
      </w:r>
      <w:r w:rsidR="000D19C4">
        <w:rPr>
          <w:rFonts w:ascii="Times New Roman" w:hAnsi="Times New Roman" w:cs="Times New Roman"/>
        </w:rPr>
        <w:t>consequences</w:t>
      </w:r>
      <w:r w:rsidR="000D19C4" w:rsidRPr="00B16A19">
        <w:rPr>
          <w:rFonts w:ascii="Times New Roman" w:hAnsi="Times New Roman" w:cs="Times New Roman"/>
        </w:rPr>
        <w:t xml:space="preserve"> </w:t>
      </w:r>
      <w:r w:rsidRPr="00B16A19">
        <w:rPr>
          <w:rFonts w:ascii="Times New Roman" w:hAnsi="Times New Roman" w:cs="Times New Roman"/>
        </w:rPr>
        <w:t>of multiple chronic conditions on HRQoL is limited</w:t>
      </w:r>
      <w:r w:rsidR="005D6B3B">
        <w:rPr>
          <w:rFonts w:ascii="Times New Roman" w:hAnsi="Times New Roman" w:cs="Times New Roman"/>
        </w:rPr>
        <w:t xml:space="preserve"> </w:t>
      </w:r>
      <w:r w:rsidRPr="00B16A19">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a9f3gdj5e7","properties":{"formattedCitation":"[40]","plainCitation":"[40]","noteIndex":0},"citationItems":[{"id":"oZ2ANP4f/DWnigSZl","uris":["http://zotero.org/users/10526978/items/N3R58Y4S"],"itemData":{"id":4554,"type":"article-journal","abstract":"Background\nComorbidity is common. National Institute for Health and Clinical Excellence (NICE) guidelines have been created to make best use of resources to improve patients' quality of life but do not currently take account of comorbidity. The effect of multiple chronic conditions with regard to health-related quality of life (HRQoL) is poorly researched. Criticisms of previous research have been due to patient-defined chronic conditions, lack of quantification of the effects of confounding factors, selection of affected patients only, small sample sizes, and upper age limits.\n\nAim\nThis study aims to address these issues, looking into the impact of combinations of chronic conditions on HRQoL.\n\nDesign of the study\nParticipants filled in a questionnaire containing general health information, specific respiratory questions, and the EQ-5D measure of HRQoL. The questionnaires were then matched up to their GP records to obtain their disease status for six common chronic diseases (asthma, chronic obstructive pulmonary disease, ischaemic heart disease, hypertension, diabetes, and cerebrovascular disease).\n\nMethod\nData from a mailed questionnaire were analysed from 5169 patients aged &gt;16 years from two general practices in Wythenshawe, Manchester in 2004. Completion of the questionnaire was taken to indicate consent to participate.\n\nResults\nSignificant correlations were found between a lower HRQoL and increasing numbers of chronic conditions (P&lt;0.001), increasing age, possible obstructive airway disease, lack of higher education, smoking, and female sex. These all remained significant following regression, except for sex, with number of chronic conditions being a strong predictor of the weighted health state index score, EQ-5Dindex (coefficient = −0.079, P&lt;0.001).\n\nConclusion\nIncreasing numbers of chronic conditions have a strong negative effect on HRQoL.","container-title":"The British Journal of General Practice","DOI":"10.3399/bjgp09X453990","ISSN":"0960-1643","issue":"568","journalAbbreviation":"Br J Gen Pract","note":"PMID: 19656444\nPMCID: PMC2765853","page":"e353-e358","source":"PubMed Central","title":"How do common chronic conditions affect health-related quality of life?","URL":"https://www.ncbi.nlm.nih.gov/pmc/articles/PMC2765853/","volume":"59","author":[{"family":"Heyworth","given":"Isobel TM"},{"family":"Hazell","given":"Michelle L"},{"family":"Linehan","given":"Mary F"},{"family":"Frank","given":"Timothy L"}],"accessed":{"date-parts":[["2023",10,19]]},"issued":{"date-parts":[["2009",11,1]]}}}],"schema":"https://github.com/citation-style-language/schema/raw/master/csl-citation.json"} </w:instrText>
      </w:r>
      <w:r w:rsidRPr="00B16A19">
        <w:rPr>
          <w:rFonts w:ascii="Times New Roman" w:hAnsi="Times New Roman" w:cs="Times New Roman"/>
        </w:rPr>
        <w:fldChar w:fldCharType="separate"/>
      </w:r>
      <w:r w:rsidR="00B9488C" w:rsidRPr="00B9488C">
        <w:rPr>
          <w:rFonts w:ascii="Times New Roman" w:hAnsi="Times New Roman" w:cs="Times New Roman"/>
        </w:rPr>
        <w:t>[40]</w:t>
      </w:r>
      <w:r w:rsidRPr="00B16A19">
        <w:rPr>
          <w:rFonts w:ascii="Times New Roman" w:hAnsi="Times New Roman" w:cs="Times New Roman"/>
        </w:rPr>
        <w:fldChar w:fldCharType="end"/>
      </w:r>
      <w:r w:rsidR="005D6B3B">
        <w:rPr>
          <w:rFonts w:ascii="Times New Roman" w:hAnsi="Times New Roman" w:cs="Times New Roman"/>
        </w:rPr>
        <w:t>.</w:t>
      </w:r>
      <w:r w:rsidRPr="00B16A19">
        <w:rPr>
          <w:rFonts w:ascii="Times New Roman" w:hAnsi="Times New Roman" w:cs="Times New Roman"/>
        </w:rPr>
        <w:t xml:space="preserve"> </w:t>
      </w:r>
      <w:r w:rsidR="00791EF1">
        <w:rPr>
          <w:rFonts w:ascii="Times New Roman" w:hAnsi="Times New Roman" w:cs="Times New Roman"/>
        </w:rPr>
        <w:t>Despite</w:t>
      </w:r>
      <w:r w:rsidR="00F1741B">
        <w:rPr>
          <w:rFonts w:ascii="Times New Roman" w:hAnsi="Times New Roman" w:cs="Times New Roman"/>
        </w:rPr>
        <w:t xml:space="preserve"> this</w:t>
      </w:r>
      <w:r w:rsidRPr="00B16A19">
        <w:rPr>
          <w:rFonts w:ascii="Times New Roman" w:hAnsi="Times New Roman" w:cs="Times New Roman"/>
        </w:rPr>
        <w:t xml:space="preserve">, it seems plausible </w:t>
      </w:r>
      <w:r w:rsidR="0083745E">
        <w:rPr>
          <w:rFonts w:ascii="Times New Roman" w:hAnsi="Times New Roman" w:cs="Times New Roman"/>
        </w:rPr>
        <w:t>that there is</w:t>
      </w:r>
      <w:r w:rsidRPr="00B16A19">
        <w:rPr>
          <w:rFonts w:ascii="Times New Roman" w:hAnsi="Times New Roman" w:cs="Times New Roman"/>
        </w:rPr>
        <w:t xml:space="preserve"> a synergistic effect of different HHT-related </w:t>
      </w:r>
      <w:r w:rsidRPr="00B16A19">
        <w:rPr>
          <w:rFonts w:ascii="Times New Roman" w:hAnsi="Times New Roman" w:cs="Times New Roman"/>
        </w:rPr>
        <w:lastRenderedPageBreak/>
        <w:t xml:space="preserve">manifestations, including epistaxis, liver failure, cerebral AVM, and seizures, on  QoL and psychological health. </w:t>
      </w:r>
    </w:p>
    <w:p w14:paraId="4CC5C4ED" w14:textId="7F14E335" w:rsidR="006354DC" w:rsidRPr="00B16A19" w:rsidRDefault="009E38A4" w:rsidP="003C4166">
      <w:pPr>
        <w:spacing w:after="0" w:line="480" w:lineRule="auto"/>
        <w:jc w:val="both"/>
        <w:rPr>
          <w:rFonts w:ascii="Times New Roman" w:hAnsi="Times New Roman" w:cs="Times New Roman"/>
        </w:rPr>
      </w:pPr>
      <w:r w:rsidRPr="00B16A19">
        <w:rPr>
          <w:rFonts w:ascii="Times New Roman" w:hAnsi="Times New Roman" w:cs="Times New Roman"/>
        </w:rPr>
        <w:tab/>
        <w:t xml:space="preserve">Moreover, patients with HHT and comorbid liver and gastrointestinal AVMs demonstrated </w:t>
      </w:r>
      <w:r w:rsidR="00DC7E65">
        <w:rPr>
          <w:rFonts w:ascii="Times New Roman" w:hAnsi="Times New Roman" w:cs="Times New Roman"/>
        </w:rPr>
        <w:t>remarkab</w:t>
      </w:r>
      <w:r w:rsidR="00F1741B" w:rsidRPr="00B16A19">
        <w:rPr>
          <w:rFonts w:ascii="Times New Roman" w:hAnsi="Times New Roman" w:cs="Times New Roman"/>
        </w:rPr>
        <w:t xml:space="preserve">ly </w:t>
      </w:r>
      <w:r w:rsidRPr="00B16A19">
        <w:rPr>
          <w:rFonts w:ascii="Times New Roman" w:hAnsi="Times New Roman" w:cs="Times New Roman"/>
        </w:rPr>
        <w:t xml:space="preserve">lower PCS scores than the general population (43.8 vs 50). Previous studies have </w:t>
      </w:r>
      <w:r w:rsidRPr="00B16A19">
        <w:rPr>
          <w:rFonts w:ascii="Times New Roman" w:hAnsi="Times New Roman" w:cs="Times New Roman"/>
          <w:color w:val="000000" w:themeColor="text1"/>
        </w:rPr>
        <w:t>indicated that patients with New York Heart Association (NYHA) class III heart failure exhibit SF-36 scores only one-third as high as the non-diseased population in the domains of physical functioning, bodily pain, general health, vitality, and role functioning</w:t>
      </w:r>
      <w:r w:rsidRPr="00B16A19">
        <w:rPr>
          <w:rFonts w:ascii="Times New Roman" w:hAnsi="Times New Roman" w:cs="Times New Roman"/>
        </w:rPr>
        <w:t xml:space="preserve"> </w:t>
      </w:r>
      <w:r w:rsidRPr="00B16A19">
        <w:rPr>
          <w:rFonts w:ascii="Times New Roman" w:hAnsi="Times New Roman" w:cs="Times New Roman"/>
          <w:color w:val="000000" w:themeColor="text1"/>
        </w:rPr>
        <w:fldChar w:fldCharType="begin"/>
      </w:r>
      <w:r w:rsidR="00B9488C">
        <w:rPr>
          <w:rFonts w:ascii="Times New Roman" w:hAnsi="Times New Roman" w:cs="Times New Roman"/>
          <w:color w:val="000000" w:themeColor="text1"/>
        </w:rPr>
        <w:instrText xml:space="preserve"> ADDIN ZOTERO_ITEM CSL_CITATION {"citationID":"KpgarDOb","properties":{"formattedCitation":"[41\\uc0\\u8211{}44]","plainCitation":"[41–44]","noteIndex":0},"citationItems":[{"id":"oZ2ANP4f/cgiOIX9j","uris":["http://zotero.org/users/10526978/items/9VFMBADB"],"itemData":{"id":4445,"type":"article-journal","abstract":"Objective: To assess health related quality of life of patients with congestive heart failure; to compare their quality of life with the previously characterised general population and in those with other chronic diseases; and to correlate the different aspects of quality of life with relevant somatic variables., Setting: University hospital., Patients and design: A German version of the generic quality of life measure (SF-36) containing eight dimensions was administered to 205 patients with congestive heart failure and systolic dysfunction. Cardiopulmonary evaluation included assessment of New York Heart Association (NYHA) functional class, left ventricular ejection fraction, peak oxygen uptake, and the distance covered during a standardised six minute walk test., Results: Quality of life significantly decreased with NYHA functional class (linear trend: p &lt; 0.0001). In NYHA class III, the scores of five of the eight quality of life domains were reduced to around one third of those in the general population. The pattern of reduction was different in patients with chronic hepatitis C and major depression, and similar in patients on chronic haemodialysis. Multiple regression analysis showed that only the NYHA functional class was consistently and closely associated with all quality of life scales. The six minute walk test and peak oxygen uptake added to the explanation of the variance in only one of the eight quality of life domains (physical functioning). Left ventricular ejection fraction, duration of disease, and age showed no clear association with quality of life., Conclusions: In congestive heart failure, quality of life decreases as NYHA functional class worsens. Though NYHA functional class was the most dominant predictor among the somatic variables studied, the major determinants of reduced quality of life remain unknown.","container-title":"Heart","ISSN":"1355-6037","issue":"3","journalAbbreviation":"Heart","note":"PMID: 11847161\nPMCID: PMC1767036","page":"235-241","source":"PubMed Central","title":"Health related quality of life in patients with congestive heart failure: comparison with other chronic diseases and relation to functional variables","title-short":"Health related quality of life in patients with congestive heart failure","URL":"https://www.ncbi.nlm.nih.gov/pmc/articles/PMC1767036/","volume":"87","author":[{"family":"Juenger","given":"J"},{"family":"Schellberg","given":"D"},{"family":"Kraemer","given":"S"},{"family":"Haunstetter","given":"A"},{"family":"Zugck","given":"C"},{"family":"Herzog","given":"W"},{"family":"Haass","given":"M"}],"accessed":{"date-parts":[["2023",7,19]]},"issued":{"date-parts":[["2002",3]]}}},{"id":"oZ2ANP4f/QXso31MA","uris":["http://zotero.org/users/10526978/items/UFCL6KQ4"],"itemData":{"id":2762,"type":"webpage","language":"en","note":"DOI: 10.1016/j.anl.2021.11.005","title":"Validation of epistaxis severity score for hereditary hemorrhagic telangiectasia in Japan | Elsevier Enhanced Reader","URL":"https://reader.elsevier.com/reader/sd/pii/S0385814621002650?token=5D67C24FEE26F13FF2BC8D5A860868C938EA85EE9F223B3965F3587529DD188A3446371F09915572E889E563876E269B&amp;originRegion=us-east-1&amp;originCreation=20230216153349","author":[{"literal":"Masaki Hayama"},{"literal":"Yohei Maeda"},{"literal":"Takashi Shikina"},{"literal":"Shun Tatehara"},{"literal":"Go Inokuchi"},{"literal":"Jeffrey B Hoag"},{"literal":"Hidenori Inohara"}],"accessed":{"date-parts":[["2023",2,16]]}}},{"id":"oZ2ANP4f/xgfv54I3","uris":["http://zotero.org/users/10526978/items/KHZGI62T"],"itemData":{"id":4416,"type":"article-journal","abstract":"Hereditary hemorrhagic telangiectasia (HHT), also known as Osler-Weber-Rendu disease, is an hereditary disorder that results in fibrovascular dysplasia with the development of telangiectasias and arteriovenous malformations. It predominantly involves the skin, mucous membranes, viscera, lungs, and brain. Hereditary hemorrhagic telangiectasia shows great genetic heterogeneity, and its phenotypes have been classified based on the recently identified mutated genes: endoglin (HHT-1) and activin-like kinase receptor-1 (HHT-2). Other families with phenotypic HHT do not bear these mutations; therefore, other genes are probably involved as well. Liver involvement is reported in up to 30% of persons affected by HHT. Large arteriovenous malformations in the liver can lead to significant complications, including high-output congestive heart failure, portal hypertension, hepatic encephalopathy, biliary ischemia, and liver failure. Embolization of large arteriovenous malformations in the liver remains controversial; however, liver transplantation can successfully eradicate these complications.","container-title":"Journal of Clinical Gastroenterology","ISSN":"0192-0790","issue":"2","language":"en-US","page":"149","source":"journals.lww.com","title":"Liver Disease in Hereditary Hemorrhagic Telangiectasia","URL":"https://journals.lww.com/jcge/Abstract/2003/02000/Liver_Disease_in_Hereditary_Hemorrhagic.13.aspx","volume":"36","author":[{"family":"Larson","given":"Anne M."}],"accessed":{"date-parts":[["2023",6,15]]},"issued":{"date-parts":[["2003",2]]}}},{"id":"oZ2ANP4f/bpmT8za2","uris":["http://zotero.org/users/10526978/items/TE6RVDJV"],"itemData":{"id":4436,"type":"article-journal","abstract":"Patients with liver cirrhosis often suffer from complications such as ascites, gastrointestinal bleeding, and infections, resulting in impaired quality of life. Frequently, the close relatives of patients also suffer from a lower quality of life in chronic diseases. In recent years, acute-to-chronic liver failure has been defined as a separate entity with high mortality. Often several organs are affected which makes intensive care therapy necessary. Little is known about the influence of acute-on-chronic-liver failure (ACLF) on the quality of life of patients and the psychosocial burden on close relatives.","container-title":"Health and Quality of Life Outcomes","DOI":"10.1186/s12955-019-1268-9","ISSN":"1477-7525","issue":"1","journalAbbreviation":"Health and Quality of Life Outcomes","page":"10","source":"BioMed Central","title":"Impact of acute-on-chronic liver failure and decompensated liver cirrhosis on psychosocial burden and quality of life of patients and their close relatives","URL":"https://doi.org/10.1186/s12955-019-1268-9","volume":"18","author":[{"family":"Nagel","given":"Michael"},{"family":"Labenz","given":"Christian"},{"family":"Wörns","given":"Marcus A."},{"family":"Marquardt","given":"J. U."},{"family":"Galle","given":"Peter R."},{"family":"Schattenberg","given":"Jörn M."},{"family":"Nguyen-Tat","given":"Marc"}],"accessed":{"date-parts":[["2023",7,18]]},"issued":{"date-parts":[["2020",1,13]]}}}],"schema":"https://github.com/citation-style-language/schema/raw/master/csl-citation.json"} </w:instrText>
      </w:r>
      <w:r w:rsidRPr="00B16A19">
        <w:rPr>
          <w:rFonts w:ascii="Times New Roman" w:hAnsi="Times New Roman" w:cs="Times New Roman"/>
          <w:color w:val="000000" w:themeColor="text1"/>
        </w:rPr>
        <w:fldChar w:fldCharType="separate"/>
      </w:r>
      <w:r w:rsidR="00B9488C" w:rsidRPr="00B9488C">
        <w:rPr>
          <w:rFonts w:ascii="Times New Roman" w:hAnsi="Times New Roman" w:cs="Times New Roman"/>
          <w:szCs w:val="24"/>
        </w:rPr>
        <w:t>[41–44]</w:t>
      </w:r>
      <w:r w:rsidRPr="00B16A19">
        <w:rPr>
          <w:rFonts w:ascii="Times New Roman" w:hAnsi="Times New Roman" w:cs="Times New Roman"/>
          <w:color w:val="000000" w:themeColor="text1"/>
        </w:rPr>
        <w:fldChar w:fldCharType="end"/>
      </w:r>
      <w:r w:rsidR="00B9488C">
        <w:rPr>
          <w:rFonts w:ascii="Times New Roman" w:hAnsi="Times New Roman" w:cs="Times New Roman"/>
          <w:color w:val="000000" w:themeColor="text1"/>
        </w:rPr>
        <w:t>.</w:t>
      </w:r>
      <w:r w:rsidRPr="00B16A19">
        <w:rPr>
          <w:rFonts w:ascii="Times New Roman" w:hAnsi="Times New Roman" w:cs="Times New Roman"/>
          <w:color w:val="000000" w:themeColor="text1"/>
        </w:rPr>
        <w:t xml:space="preserve"> This study builds upon prior research by specifically examining the </w:t>
      </w:r>
      <w:r w:rsidR="000D19C4">
        <w:rPr>
          <w:rFonts w:ascii="Times New Roman" w:hAnsi="Times New Roman" w:cs="Times New Roman"/>
          <w:color w:val="000000" w:themeColor="text1"/>
        </w:rPr>
        <w:t>significance</w:t>
      </w:r>
      <w:r w:rsidR="000D19C4" w:rsidRPr="00B16A19">
        <w:rPr>
          <w:rFonts w:ascii="Times New Roman" w:hAnsi="Times New Roman" w:cs="Times New Roman"/>
          <w:color w:val="000000" w:themeColor="text1"/>
        </w:rPr>
        <w:t xml:space="preserve"> </w:t>
      </w:r>
      <w:r w:rsidRPr="00B16A19">
        <w:rPr>
          <w:rFonts w:ascii="Times New Roman" w:hAnsi="Times New Roman" w:cs="Times New Roman"/>
          <w:color w:val="000000" w:themeColor="text1"/>
        </w:rPr>
        <w:t>of heart failure within patients</w:t>
      </w:r>
      <w:r w:rsidR="00193FF4" w:rsidRPr="00193FF4">
        <w:rPr>
          <w:rFonts w:ascii="Times New Roman" w:hAnsi="Times New Roman" w:cs="Times New Roman"/>
          <w:color w:val="000000" w:themeColor="text1"/>
        </w:rPr>
        <w:t xml:space="preserve"> </w:t>
      </w:r>
      <w:r w:rsidR="00193FF4">
        <w:rPr>
          <w:rFonts w:ascii="Times New Roman" w:hAnsi="Times New Roman" w:cs="Times New Roman"/>
          <w:color w:val="000000" w:themeColor="text1"/>
        </w:rPr>
        <w:t xml:space="preserve">with </w:t>
      </w:r>
      <w:r w:rsidR="00193FF4" w:rsidRPr="00B16A19">
        <w:rPr>
          <w:rFonts w:ascii="Times New Roman" w:hAnsi="Times New Roman" w:cs="Times New Roman"/>
          <w:color w:val="000000" w:themeColor="text1"/>
        </w:rPr>
        <w:t>HHT</w:t>
      </w:r>
      <w:r w:rsidRPr="00B16A19">
        <w:rPr>
          <w:rFonts w:ascii="Times New Roman" w:hAnsi="Times New Roman" w:cs="Times New Roman"/>
          <w:color w:val="000000" w:themeColor="text1"/>
        </w:rPr>
        <w:t xml:space="preserve">, </w:t>
      </w:r>
      <w:r w:rsidRPr="00B16A19">
        <w:rPr>
          <w:rFonts w:ascii="Times New Roman" w:hAnsi="Times New Roman" w:cs="Times New Roman"/>
        </w:rPr>
        <w:t xml:space="preserve">reaffirming </w:t>
      </w:r>
      <w:r w:rsidRPr="00B16A19">
        <w:rPr>
          <w:rFonts w:ascii="Times New Roman" w:hAnsi="Times New Roman" w:cs="Times New Roman"/>
          <w:color w:val="000000" w:themeColor="text1"/>
        </w:rPr>
        <w:t>the connection between heart failure and diminished physical ability.</w:t>
      </w:r>
    </w:p>
    <w:p w14:paraId="6BBCC3E8" w14:textId="1E8100C7"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ab/>
      </w:r>
      <w:r w:rsidR="004D66F3">
        <w:rPr>
          <w:rFonts w:ascii="Times New Roman" w:eastAsia="Times New Roman" w:hAnsi="Times New Roman" w:cs="Times New Roman"/>
        </w:rPr>
        <w:t xml:space="preserve">Our analyses revealed that </w:t>
      </w:r>
      <w:r w:rsidR="004D66F3" w:rsidRPr="004D66F3">
        <w:rPr>
          <w:rFonts w:ascii="Times New Roman" w:eastAsia="Times New Roman" w:hAnsi="Times New Roman" w:cs="Times New Roman"/>
        </w:rPr>
        <w:t xml:space="preserve">demographic factors such as age and sex </w:t>
      </w:r>
      <w:r w:rsidR="004D66F3">
        <w:rPr>
          <w:rFonts w:ascii="Times New Roman" w:eastAsia="Times New Roman" w:hAnsi="Times New Roman" w:cs="Times New Roman"/>
        </w:rPr>
        <w:t>have an effect on</w:t>
      </w:r>
      <w:r w:rsidR="004D66F3" w:rsidRPr="004D66F3">
        <w:rPr>
          <w:rFonts w:ascii="Times New Roman" w:eastAsia="Times New Roman" w:hAnsi="Times New Roman" w:cs="Times New Roman"/>
        </w:rPr>
        <w:t xml:space="preserve"> the HRQoL of patients</w:t>
      </w:r>
      <w:r w:rsidR="00193FF4">
        <w:rPr>
          <w:rFonts w:ascii="Times New Roman" w:eastAsia="Times New Roman" w:hAnsi="Times New Roman" w:cs="Times New Roman"/>
        </w:rPr>
        <w:t xml:space="preserve"> with </w:t>
      </w:r>
      <w:r w:rsidR="00193FF4" w:rsidRPr="004D66F3">
        <w:rPr>
          <w:rFonts w:ascii="Times New Roman" w:eastAsia="Times New Roman" w:hAnsi="Times New Roman" w:cs="Times New Roman"/>
        </w:rPr>
        <w:t>HHT</w:t>
      </w:r>
      <w:r w:rsidR="004D66F3" w:rsidRPr="004D66F3">
        <w:rPr>
          <w:rFonts w:ascii="Times New Roman" w:eastAsia="Times New Roman" w:hAnsi="Times New Roman" w:cs="Times New Roman"/>
        </w:rPr>
        <w:t xml:space="preserve">, as seen in other chronic conditions. </w:t>
      </w:r>
      <w:r w:rsidR="00A35469">
        <w:rPr>
          <w:rFonts w:ascii="Times New Roman" w:eastAsia="Times New Roman" w:hAnsi="Times New Roman" w:cs="Times New Roman"/>
        </w:rPr>
        <w:t xml:space="preserve">The phenotype of HHT is age-dependent, and most of the patients </w:t>
      </w:r>
      <w:r w:rsidR="00A35469" w:rsidRPr="00A35469">
        <w:rPr>
          <w:rFonts w:ascii="Times New Roman" w:eastAsia="Times New Roman" w:hAnsi="Times New Roman" w:cs="Times New Roman"/>
        </w:rPr>
        <w:t>exhibit a complete penetrance after the age of 40</w:t>
      </w:r>
      <w:r w:rsidR="00A35469">
        <w:rPr>
          <w:rFonts w:ascii="Times New Roman" w:eastAsia="Times New Roman" w:hAnsi="Times New Roman" w:cs="Times New Roman"/>
        </w:rPr>
        <w:t xml:space="preserve"> (e.g.</w:t>
      </w:r>
      <w:r w:rsidR="0083745E">
        <w:rPr>
          <w:rFonts w:ascii="Times New Roman" w:eastAsia="Times New Roman" w:hAnsi="Times New Roman" w:cs="Times New Roman"/>
        </w:rPr>
        <w:t>,</w:t>
      </w:r>
      <w:r w:rsidR="00A35469">
        <w:rPr>
          <w:rFonts w:ascii="Times New Roman" w:eastAsia="Times New Roman" w:hAnsi="Times New Roman" w:cs="Times New Roman"/>
        </w:rPr>
        <w:t xml:space="preserve"> </w:t>
      </w:r>
      <w:r w:rsidR="00A35469" w:rsidRPr="00A35469">
        <w:rPr>
          <w:rFonts w:ascii="Times New Roman" w:eastAsia="Times New Roman" w:hAnsi="Times New Roman" w:cs="Times New Roman"/>
        </w:rPr>
        <w:t>GI bleeding is rare before age 50 years</w:t>
      </w:r>
      <w:r w:rsidR="00A35469">
        <w:rPr>
          <w:rFonts w:ascii="Times New Roman" w:eastAsia="Times New Roman" w:hAnsi="Times New Roman" w:cs="Times New Roman"/>
        </w:rPr>
        <w:t xml:space="preserve">) </w:t>
      </w:r>
      <w:r w:rsidR="00A3546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oN92nWJY","properties":{"formattedCitation":"[1,45]","plainCitation":"[1,45]","noteIndex":0},"citationItems":[{"id":"oZ2ANP4f/mpVaOSMX","uris":["http://zotero.org/users/10526978/items/A27VLSCD"],"itemData":{"id":2737,"type":"chapter","abstract":"Hereditary hemorrhagic telangiectasia (HHT) is characterized by the presence of multiple arteriovenous malformations (AVMs) that lack intervening capillaries and result in direct connections between arteries and veins. The most common clinical manifestation is spontaneous and recurrent nosebleeds (epistaxis) beginning on average at age 12 years. Telangiectases (small AVMs) are characteristically found on the lips, tongue, buccal and gastrointestinal (GI) mucosa, face, and fingers. The appearance of telangiectases is generally later than epistaxis but may be during childhood. Large AVMs occur most often in the lungs, liver, or brain; complications from bleeding or shunting may be sudden and catastrophic. A minority of individuals with HHT have GI bleeding, which is rarely seen before age 50 years., The diagnosis of HHT is established in a proband with three or more of the following clinical features: Epistaxis. Mucocutaneous telangiectases in characteristic locations. Visceral AVMs. A first-degree relative diagnosed with HHT on the basis of the preceding criteria. Identification of a heterozygous pathogenic variant in ACVRL1, ENG, or SMAD4 establishes the diagnosis if clinical features are inconclusive., Treatment of manifestations: Nosebleeds are treated with humidification, topical moisturizing therapy, hemostatic products, antifibrinolytic therapy, ablation therapy, systemic antiangiogenic agents, septodermoplasty, and nasal closure as needed. GI bleeding and anemia is treated with iron replacement therapy and (if needed) blood transfusions and antiangiogenic agents. Pulmonary AVMs with a feeding vessel 1-2 mm or greater in diameter typically require occlusion for stroke prevention. When pulmonary shunting is present, use antibiotic prophylaxis for dental and non-sterile invasive procedures, taking care to prevent air bubbles from being introduced in intravenous lines. This may include an air filter when available and compatible with the medication being administered. Treatment of pulmonary artery hypertension as per cardiologist, pulmonologist, and other relevant specialists. Symptomatic hepatic AVMs are managed medically; liver transplantation is recommended for individuals who do not respond to medical therapy and who develop high-output heart failure. Cerebral AVMs are treated as indicated by size, location, or symptoms: by surgery, embolotherapy, and/or stereotactic radiosurgery. Gastrointestinal polyps are treated according to guidelines for juvenile polyposis syndrome. Surveillance: Annual evaluation by a health care provider familiar with HHT for signs and symptoms of complications; annual hematocrit, hemoglobin, and ferritin; evaluation for pulmonary AVMs every five years with transthoracic contrast echocardiography (TCE) in adults, TCE or chest radiograph with pulse oximetry in children; brain MRI with and without contrast using sequences that detect blood products in infancy and again after puberty for cerebral AVMs; colonoscopy at age 15 years and repeated every three years if no polyps are found, or annually with esophagogastroduodenoscopy if colonic polyps are identified in those with SMAD4-HHT. Agents/circumstances to avoid: Vigorous nose blowing; lifting heavy objects; straining during bowel movements; finger manipulation in the nose; anticoagulant and anti-inflammatory agents (including aspirin) in individuals with significant nose or GI bleeding; scuba diving unless TCE within the last five years was negative for evidence of a right-to-left shunt; liver biopsy. Evaluation of relatives at risk: Molecular genetic testing is offered to at-risk family members if the germline pathogenic variant has been identified in the family. If the pathogenic variant in the family is not known, at-risk family members should be evaluated for signs and symptoms of HHT, and screening should be offered to at-risk family members if the diagnosis cannot be ruled out. Pregnancy management: Women with HHT considering pregnancy are screened and treated for pulmonary and cerebral AVMs; sizable pulmonary AVMs discovered during pregnancy are treated during the second trimester. Iron replacement is preferred for anemia, but transfusion of packed red blood cells may be necessary for symptomatic anemia despite aggressive iron replacement therapy., HHT is inherited in an autosomal dominant manner with considerable intrafamilial variability. Most individuals have an affected parent. Each child of a proband and the sibs of most probands are at a 50% risk of inheriting the pathogenic variant. Prenatal testing is possible for a pregnancy at increased risk if the pathogenic variant in the family is known.","call-number":"NBK1351","container-title":"GeneReviews®","event-place":"Seattle (WA)","language":"eng","license":"Copyright © 1993-2023, University of Washington, Seattle. GeneReviews is a registered trademark of the University of Washington, Seattle. All rights reserved.","note":"PMID: 20301525","publisher":"University of Washington, Seattle","publisher-place":"Seattle (WA)","source":"PubMed","title":"Hereditary Hemorrhagic Telangiectasia","URL":"http://www.ncbi.nlm.nih.gov/books/NBK1351/","author":[{"family":"McDonald","given":"Jamie"},{"family":"Stevenson","given":"David A."}],"editor":[{"family":"Adam","given":"Margaret P."},{"family":"Everman","given":"David B."},{"family":"Mirzaa","given":"Ghayda M."},{"family":"Pagon","given":"Roberta A."},{"family":"Wallace","given":"Stephanie E."},{"family":"Bean","given":"Lora JH"},{"family":"Gripp","given":"Karen W."},{"family":"Amemiya","given":"Anne"}],"accessed":{"date-parts":[["2023",2,12]]},"issued":{"date-parts":[["1993"]]}}},{"id":"oZ2ANP4f/XBzBGsuB","uris":["http://zotero.org/users/10526978/items/TP9HAMVS"],"itemData":{"id":4792,"type":"article-journal","abstract":"Hereditary Hemorrhagic Telangiectasia (HHT) or Rendu–Osler–Weber Syndrome (ROW) is an autosomal dominant vascular disease, with an estimated prevalence of 1:5000. Genes associated with HHT are ACVRL1, ENG, SMAD4, and GDF2, all encoding for proteins involved in the TGFβ/BMPs signaling pathway. The clinical diagnosis of HHT is made according to the “Curaçao Criteria,” based on the main features of the disease: recurrent and spontaneous epistaxis, muco-cutaneous telangiectases, arteriovenous malformations in the lungs, liver, and brain, and familiarity. Since the clinical signs of HHT can be misinterpreted, and the primary symptom of HHT, epistaxis, is common in the general population, the disease is underdiagnosed. Although HHT exhibits a complete penetrance after the age of 40, young subjects may also present symptoms of the disease and are at risk of severe complications. Here we review the literature reporting data from clinical, diagnostic, and molecular studies on the HHT pediatric population.","container-title":"Pediatric Reports","DOI":"10.3390/pediatric15010011","ISSN":"2036-749X","issue":"1","journalAbbreviation":"Pediatr Rep","note":"PMID: 36810341\nPMCID: PMC9944132","page":"129-142","source":"PubMed Central","title":"Hereditary Hemorrhagic Telangiectasia in Pediatric Age: Focus on Genetics and Diagnosis","title-short":"Hereditary Hemorrhagic Telangiectasia in Pediatric Age","URL":"https://www.ncbi.nlm.nih.gov/pmc/articles/PMC9944132/","volume":"15","author":[{"family":"Danesino","given":"Cesare"},{"family":"Cantarini","given":"Claudia"},{"family":"Olivieri","given":"Carla"}],"accessed":{"date-parts":[["2024",4,18]]},"issued":{"date-parts":[["2023",2,10]]}}}],"schema":"https://github.com/citation-style-language/schema/raw/master/csl-citation.json"} </w:instrText>
      </w:r>
      <w:r w:rsidR="00A35469">
        <w:rPr>
          <w:rFonts w:ascii="Times New Roman" w:eastAsia="Times New Roman" w:hAnsi="Times New Roman" w:cs="Times New Roman"/>
        </w:rPr>
        <w:fldChar w:fldCharType="separate"/>
      </w:r>
      <w:r w:rsidR="00B9488C" w:rsidRPr="00B9488C">
        <w:rPr>
          <w:rFonts w:ascii="Times New Roman" w:hAnsi="Times New Roman" w:cs="Times New Roman"/>
        </w:rPr>
        <w:t>[1,45]</w:t>
      </w:r>
      <w:r w:rsidR="00A35469">
        <w:rPr>
          <w:rFonts w:ascii="Times New Roman" w:eastAsia="Times New Roman" w:hAnsi="Times New Roman" w:cs="Times New Roman"/>
        </w:rPr>
        <w:fldChar w:fldCharType="end"/>
      </w:r>
      <w:r w:rsidR="00B9488C">
        <w:rPr>
          <w:rFonts w:ascii="Times New Roman" w:eastAsia="Times New Roman" w:hAnsi="Times New Roman" w:cs="Times New Roman"/>
        </w:rPr>
        <w:t>.</w:t>
      </w:r>
      <w:r w:rsidR="00A35469">
        <w:rPr>
          <w:rFonts w:ascii="Times New Roman" w:eastAsia="Times New Roman" w:hAnsi="Times New Roman" w:cs="Times New Roman"/>
        </w:rPr>
        <w:t xml:space="preserve"> </w:t>
      </w:r>
      <w:r w:rsidR="00941597">
        <w:rPr>
          <w:rFonts w:ascii="Times New Roman" w:eastAsia="Times New Roman" w:hAnsi="Times New Roman" w:cs="Times New Roman"/>
        </w:rPr>
        <w:t>Likewise,</w:t>
      </w:r>
      <w:r w:rsidR="00941597" w:rsidRPr="00B16A19">
        <w:rPr>
          <w:rFonts w:ascii="Times New Roman" w:eastAsia="Times New Roman" w:hAnsi="Times New Roman" w:cs="Times New Roman"/>
        </w:rPr>
        <w:t xml:space="preserve"> </w:t>
      </w:r>
      <w:r w:rsidRPr="00B16A19">
        <w:rPr>
          <w:rFonts w:ascii="Times New Roman" w:eastAsia="Times New Roman" w:hAnsi="Times New Roman" w:cs="Times New Roman"/>
        </w:rPr>
        <w:t xml:space="preserve">advanced age in patients with HHT has been previously associated with increased physical limitations </w:t>
      </w:r>
      <w:r w:rsidR="00B62AE5" w:rsidRPr="00B16A19">
        <w:rPr>
          <w:rFonts w:ascii="Times New Roman" w:eastAsia="Times New Roman" w:hAnsi="Times New Roman" w:cs="Times New Roman"/>
        </w:rPr>
        <w:t xml:space="preserve">and </w:t>
      </w:r>
      <w:r w:rsidRPr="00B16A19">
        <w:rPr>
          <w:rFonts w:ascii="Times New Roman" w:eastAsia="Times New Roman" w:hAnsi="Times New Roman" w:cs="Times New Roman"/>
        </w:rPr>
        <w:t>worse psychosocial quality of life and QoL scores</w:t>
      </w:r>
      <w:r w:rsidR="00B9488C">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a81c0e1dhs","properties":{"formattedCitation":"[12\\uc0\\u8211{}14,46]","plainCitation":"[12–14,46]","noteIndex":0},"citationItems":[{"id":"oZ2ANP4f/ja7ZoRyl","uris":["http://zotero.org/users/10526978/items/LKETHPYN"],"itemData":{"id":4276,"type":"article-journal","abstract":"Background\nThere are very few studies about general quality of life parameters, standards for the description of health status and comparison with general population data on patients with Hereditary hemorrhagic telangiectasia (HHT), a rare disease in which epistaxis is a cardinal symptom.\n\nPurpose\nTo assess the quality of life in a population of Spanish patients with HHT and compare it with the general population.\n\nDesign and methods\nBetween January 1st 2005 and December 31st 2013, 187 adult patients diagnosed with HHT who were admitted to the HHT Unit of the Hospital Sierrallana, completed on their first visit, the EuroQol 5D-3L (five dimensions and three levels) quality of life descriptive test and the visual analog scale (VAS). The numerical social index value was also determined and the subjective effect of the nasal epistaxis on their quality of life was estimated classified as mild, moderate or severe.\n\nResults\nPatients with HHT had greater problems than the general population in the five dimensions of the EuroQol 5D-3L, particularly considering pain/discomfort and anxiety/depression. In the VAS and the social index value, patients with HHT also scored lower than the general population, particularly older patients, males, and patients with HHT2. They also had values similar to those of populations with chronic illnesses. The subjective perception of the severity of epistaxis correlated strongly with the VAS and social index values.\n\nConclusions\nThe quality of life of patients with HHT, estimated using the EuroQol 5D-3L scale, is affected across all dimensions. The scores are similar to those seen in cases of other chronic diseases. Older patients, males and the carriers of the ACVRL1 mutation generally have worse scores on these scales. The VAS and the social index value are index that correlate well with the severity of the clinical symptoms associated mainly with epistaxis.","container-title":"Health and Quality of Life Outcomes","DOI":"10.1186/s12955-017-0586-z","ISSN":"1477-7525","journalAbbreviation":"Health Qual Life Outcomes","note":"PMID: 28114930\nPMCID: PMC5259834","page":"19","source":"PubMed Central","title":"Quality of life in patients with hereditary haemorrhagic telangiectasia (HHT)","URL":"https://www.ncbi.nlm.nih.gov/pmc/articles/PMC5259834/","volume":"15","author":[{"family":"Zarrabeitia","given":"Roberto"},{"family":"Fariñas-Álvarez","given":"Concepción"},{"family":"Santibáñez","given":"Miguel"},{"family":"Señaris","given":"Blanca"},{"family":"Fontalba","given":"Ana"},{"family":"Botella","given":"Luisa María"},{"family":"Parra","given":"José Antonio"}],"accessed":{"date-parts":[["2023",5,24]]},"issued":{"date-parts":[["2017",1,23]]}}},{"id":"oZ2ANP4f/pcsCYJjs","uris":["http://zotero.org/users/10526978/items/Y4J5HXPK"],"itemData":{"id":4279,"type":"article-journal","abstract":"Objective\nTo assess and differentiate the health-related quality of life (HR-QoL) in patients with hereditary hemorrhagic telangiectasia (HHT).\nStudy Design and Setting\nA prospective, open, cross-sectional questionnaire-based study (including the Short Form-36 Health Survey [SF-36]) performed by a tertiary care center.\nResults\nA total of 77 patients (36 females) were included. Except for one domain (bodily pain), the scores for all scales of the SF-36 were significantly reduced in comparison with normative data. The duration of epistaxis, the presence of hepatic involvement and gastrointestinal bleeding, and the number of visible telangiectases correlated with lower scores on several scales of the SF-36. Unexpectedly, the frequency of epistaxis did not correlate with any scale.\nConclusions\nThe duration of epistaxis, liver involvement, gastrointestinal bleeding, and the number of visible telangiectases have a major influence on the HR-QoL in HHT whereby the frequency of epistaxis seems to play a minor role.\nSignificance\nThe data presented have an impact on therapeutic decisions, medical expert opinions, and research funding.","container-title":"Otolaryngology - Head and Neck Surgery","DOI":"10.1016/j.otohns.2006.12.019","ISSN":"0194-5998","issue":"5","journalAbbreviation":"Otolaryngology - Head and Neck Surgery","language":"en","page":"726.e1-726.e10","source":"ScienceDirect","title":"Health-related quality of life in hereditary hemorrhagic telangiectasia","URL":"https://www.sciencedirect.com/science/article/pii/S0194599806036060","volume":"136","author":[{"family":"Geisthoff","given":"Urban W."},{"family":"Heckmann","given":"Katinka"},{"family":"D’Amelio","given":"Roberto"},{"family":"Grünewald","given":"Stefan"},{"family":"Knöbber","given":"Dirk"},{"family":"Falkai","given":"Peter"},{"family":"König","given":"Jochem"}],"accessed":{"date-parts":[["2023",5,24]]},"issued":{"date-parts":[["2007",5,1]]}}},{"id":"oZ2ANP4f/FLjd1CTu","uris":["http://zotero.org/users/10526978/items/X8HVSKVE"],"itemData":{"id":4361,"type":"webpage","language":"en","note":"ISSN: 0963-8288","title":"Living with hereditary haemorrhagic telangiectasia: Coping and psychological distress – A cross-sectional study","title-short":"Living with hereditary haemorrhagic telangiectasia","URL":"https://www.tandfonline.com/doi/epdf/10.3109/09638288.2012.690500?needAccess=true&amp;role=button","author":[{"literal":"Geirdal AØ,"},{"literal":"Dheyauldeen S,"},{"literal":"Bachmann-Harildstad G"},{"literal":"et al."}],"accessed":{"date-parts":[["2023",6,7]]}}},{"id":"oZ2ANP4f/SfN2v4A4","uris":["http://zotero.org/users/10526978/items/854VQ5KM"],"itemData":{"id":2768,"type":"article-journal","abstract":"Background Hereditary hemorrhagic telangiectasia (HHT) is an autosomal dominant disease mainly characterized by epistaxis in more than 96% of patients. Recently, a validated questionnaire known as the HHT Epistaxis Severity Score (ESS) was developed. However, little is known about the relationship between epistaxis and quality of life. We hypothesize that epistaxis severity is a major factor predicting health-related quality of life (HR-QoL) in HHT patients. Methods This is a cross-sectional study. The ESS questionnaire and Medical Outcomes Study 36-item short form (SF-36) were administered to subjects through an Internet survey. All participants had a definitive diagnosis of HHT through Curaçao criteria or genetic testing. Demographic information, genetics, and extensive histories were also collected. Descriptive analyses were performed with calculations of means and standard deviations (SDs) for continuous variables and proportions for categorical variables. Linear regressions were then performed to assess the association between HR-QoL and ESS. Results A total of 604 subjects participated between April and August 2008. All patients reported epistaxis, 285 (47.2%) had telangiectasias, and 545 (90.2%) had a family history of HHT; 167 (27.6%) patients had mild epistaxis (ESS &lt;4), 285 (47.2%) reported moderate epistaxis (≥4 ESS &lt;7), and 152 (25.2%) reported severe epistaxis (ESS ≥7). Patients with severe epistaxis had lower scores for both the Physical Component Summary (PCS) and the Mental Component Summary (MCS) of HR-QoL when compared to those with mild epistaxis (p &lt; 0.001, p &lt; 0.001). Conclusion The ESS is a major determinant of HR-QoL and should be considered as a measurement of treatment efficacy in HHT-related epistaxis.","container-title":"International Forum of Allergy &amp; Rhinology","DOI":"10.1002/alr.21374","ISSN":"2042-6984","issue":"11","language":"en","note":"_eprint: https://onlinelibrary.wiley.com/doi/pdf/10.1002/alr.21374","page":"921-925","source":"Wiley Online Library","title":"The effects of epistaxis on health-related quality of life in patients with hereditary hemorrhagic telangiectasia","URL":"https://onlinelibrary.wiley.com/doi/abs/10.1002/alr.21374","volume":"4","author":[{"family":"Merlo","given":"Christian A."},{"family":"Yin","given":"Linda X."},{"family":"Hoag","given":"Jeffrey B."},{"family":"Mitchell","given":"Sally E."},{"family":"Reh","given":"Douglas D."}],"accessed":{"date-parts":[["2023",2,17]]},"issued":{"date-parts":[["2014"]]}}}],"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szCs w:val="24"/>
        </w:rPr>
        <w:t>[12–14,46]</w:t>
      </w:r>
      <w:r w:rsidRPr="00B16A19">
        <w:rPr>
          <w:rFonts w:ascii="Times New Roman" w:eastAsia="Times New Roman" w:hAnsi="Times New Roman" w:cs="Times New Roman"/>
        </w:rPr>
        <w:fldChar w:fldCharType="end"/>
      </w:r>
      <w:r w:rsidR="0083745E">
        <w:rPr>
          <w:rFonts w:ascii="Times New Roman" w:eastAsia="Times New Roman" w:hAnsi="Times New Roman" w:cs="Times New Roman"/>
        </w:rPr>
        <w:t>.</w:t>
      </w:r>
      <w:r w:rsidRPr="00B16A19">
        <w:rPr>
          <w:rFonts w:ascii="Times New Roman" w:eastAsia="Times New Roman" w:hAnsi="Times New Roman" w:cs="Times New Roman"/>
        </w:rPr>
        <w:t xml:space="preserve"> </w:t>
      </w:r>
      <w:r w:rsidR="0083745E">
        <w:rPr>
          <w:rFonts w:ascii="Times New Roman" w:eastAsia="Times New Roman" w:hAnsi="Times New Roman" w:cs="Times New Roman"/>
        </w:rPr>
        <w:t>O</w:t>
      </w:r>
      <w:r w:rsidR="00F1741B">
        <w:rPr>
          <w:rFonts w:ascii="Times New Roman" w:eastAsia="Times New Roman" w:hAnsi="Times New Roman" w:cs="Times New Roman"/>
        </w:rPr>
        <w:t xml:space="preserve">ur findings showed an increased number of HHT-related comorbid diagnoses in elderly participants, </w:t>
      </w:r>
      <w:r w:rsidR="0083745E">
        <w:rPr>
          <w:rFonts w:ascii="Times New Roman" w:eastAsia="Times New Roman" w:hAnsi="Times New Roman" w:cs="Times New Roman"/>
        </w:rPr>
        <w:t xml:space="preserve">but </w:t>
      </w:r>
      <w:r w:rsidR="00F1741B">
        <w:rPr>
          <w:rFonts w:ascii="Times New Roman" w:eastAsia="Times New Roman" w:hAnsi="Times New Roman" w:cs="Times New Roman"/>
        </w:rPr>
        <w:t>we found</w:t>
      </w:r>
      <w:r w:rsidRPr="00B16A19">
        <w:rPr>
          <w:rFonts w:ascii="Times New Roman" w:eastAsia="Times New Roman" w:hAnsi="Times New Roman" w:cs="Times New Roman"/>
        </w:rPr>
        <w:t xml:space="preserve"> better mental and psychological QoL in </w:t>
      </w:r>
      <w:r w:rsidR="00E70A23">
        <w:rPr>
          <w:rFonts w:ascii="Times New Roman" w:eastAsia="Times New Roman" w:hAnsi="Times New Roman" w:cs="Times New Roman"/>
        </w:rPr>
        <w:t xml:space="preserve">the same age group </w:t>
      </w:r>
      <w:r w:rsidRPr="00B16A19">
        <w:rPr>
          <w:rFonts w:ascii="Times New Roman" w:eastAsia="Times New Roman" w:hAnsi="Times New Roman" w:cs="Times New Roman"/>
        </w:rPr>
        <w:t xml:space="preserve">when compared to their younger counterparts. </w:t>
      </w:r>
      <w:r w:rsidR="00F1741B">
        <w:rPr>
          <w:rFonts w:ascii="Times New Roman" w:eastAsia="Times New Roman" w:hAnsi="Times New Roman" w:cs="Times New Roman"/>
        </w:rPr>
        <w:t>A</w:t>
      </w:r>
      <w:r w:rsidR="00F1741B" w:rsidRPr="00061256">
        <w:rPr>
          <w:rFonts w:ascii="Times New Roman" w:eastAsia="Times New Roman" w:hAnsi="Times New Roman" w:cs="Times New Roman"/>
        </w:rPr>
        <w:t>lthough young people with HHT usually experience less severe symptoms and</w:t>
      </w:r>
      <w:r w:rsidRPr="00B16A19">
        <w:rPr>
          <w:rFonts w:ascii="Times New Roman" w:eastAsia="Times New Roman" w:hAnsi="Times New Roman" w:cs="Times New Roman"/>
        </w:rPr>
        <w:t xml:space="preserve"> older patients bear the vast majority of the HHT-related disease burden, QoL might improve as individuals adapt to living with their illness</w:t>
      </w:r>
      <w:r w:rsidR="005D6B3B">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60EmuPKv","properties":{"formattedCitation":"[6,21,47]","plainCitation":"[6,21,47]","noteIndex":0},"citationItems":[{"id":"oZ2ANP4f/ZDLSrCPg","uris":["http://zotero.org/users/10526978/items/VMEU9ARH"],"itemData":{"id":2743,"type":"article-journal","abstract":"BACKGROUND: Hereditary hemorrhagic telangiectasia (HHT) disease is a rare genetic disorder with symptoms and complications that can significantly affect patients' daily lives. To date, no scale has been validated to assess the specific symptoms of this disease on the quality of life (QOL) of HHT patients. This makes it difficult for clinicians to accurately measure the quality of life of patients with HHT. The present study aims to develop and validate a QOL measurement tool specific to HHT disease: the QOL questionnaire in HHT (QoL-HHT).\nMETHODS: A quantitative, non-interventional, multi-center study involving HHT patients in twenty French HHT expert centers was conducted. A calibration sample of 415 HHT patients and a validation sample of 228 HHT patients voluntarily participated in the study. Data were analyzed using exploratory factor analysis (EFA), confirmatory factor analysis (CFA), Exploratory Structural Equation Modeling (ESEM) analyses, reliability analyses, and correlational analyses.\nRESULTS: The EFA, CFA and ESEM results allowed us to provide evidence of the factorial structure of a questionnaire composed of 24 items measuring 6 domains of QOL: Physical limitations, social relationships, concern about bleeding, relationship with the medical profession, experience of symptoms, and concern about the evolution of the disease. Cronbach's alpha coefficients (&gt; 0.70) demonstrated reliable internal consistency of all the QoL-HHT scores (dimensions). The results of the test-retest provided further evidence of the reliability of the QOL-HHT scores over time. Correlational analyses provided evidence for the convergent validity of the QoL-HHT scores.\nCONCLUSIONS: We developed a simple and quick self-assessment tool to measure quality of life specific to HHT disease. This study demonstrated reliability and validity of our QoL-HHT scores. It is a very promising tool to evaluate the impact of HHT disease on all aspects of the quality of life of HHT patients in order to offer them individualized medico-psycho-social support.\nTRIAL REGISTRATION: ClinicalTrials, NCT03695874. Registered 04 October 2018, https://www.\nCLINICALTRIALS: gov/ct2/show/NCT03695874.","container-title":"Orphanet Journal of Rare Diseases","DOI":"10.1186/s13023-022-02426-2","ISSN":"1750-1172","issue":"1","journalAbbreviation":"Orphanet J Rare Dis","language":"eng","note":"PMID: 35854330\nPMCID: PMC9295423","page":"281","source":"PubMed","title":"Development and validation of a quality of life measurement scale specific to hereditary hemorrhagic telangiectasia: the QoL-HHT","title-short":"Development and validation of a quality of life measurement scale specific to hereditary hemorrhagic telangiectasia","volume":"17","author":[{"family":"Le","given":"Thi Thao Truc"},{"family":"Martinent","given":"Guillaume"},{"family":"Dupuis-Girod","given":"Sophie"},{"family":"Parrot","given":"Antoine"},{"family":"Contis","given":"Anne"},{"family":"Riviere","given":"Sophie"},{"family":"Chinet","given":"Thierry"},{"family":"Grobost","given":"Vincent"},{"family":"Espitia","given":"Olivier"},{"family":"Dussardier-Gilbert","given":"Brigitte"},{"family":"Alric","given":"Laurent"},{"family":"Armengol","given":"Guillaume"},{"family":"Maillard","given":"Hélène"},{"family":"Leguy-Seguin","given":"Vanessa"},{"family":"Leroy","given":"Sylvie"},{"family":"Rondeau-Lutz","given":"Murielle"},{"family":"Lavigne","given":"Christian"},{"family":"Mohamed","given":"Shirine"},{"family":"Chaussavoine","given":"Laurent"},{"family":"Magro","given":"Pascal"},{"family":"Seguier","given":"Julie"},{"family":"Kerjouan","given":"Mallorie"},{"family":"Fourdrinoy","given":"Sylvie"}],"issued":{"date-parts":[["2022",7,19]]}}},{"id":"oZ2ANP4f/0ySeOfdf","uris":["http://zotero.org/users/10526978/items/FIJZ4NAM"],"itemData":{"id":2695,"type":"article-journal","abstract":"IMPORTANCE: Epistaxis is the greatest cause of morbidity in patients with hereditary hemorrhagic telangiectasia (HHT); because of this, a validated epistaxis-specific quality-of-life instrument for HHT should be made available.\nOBJECTIVE: To develop and validate an epistaxis-specific quality-of-life patient-reported outcome measure for HHT.\nDESIGN, SETTING, AND PARTICIPANTS: This survey study focused on the development and validation of the Nasal Outcome Score for Epistaxis (NOSE) in HTT (NOSE HHT) outcome measure with data prospectively collected from December 10, 2019, to March 15, 2020. A total of 401 patients were recruited from within the Cure Hemorrhagic Telangiectasia online patient advocacy social media network, the Washington University HHT Center of Excellence, and a randomized clinical trial investigating an intranasal timolol gel for HHT-associated epistaxis.\nMAIN OUTCOMES AND MEASURES: Face and content validity, factor analysis, internal consistency as measured through Cronbach α, construct validity, responsiveness to change, and minimal clinically important difference.\nRESULTS: The NOSE HHT was developed and validated with a possible score ranging discretely from 0 to 4 for each of the 29 items and a total score ranging continuously from 0 to 4 after dividing by the total number of items answered. A total of 401 participants completed the NOSE HHT. Factor analysis identified 3 factors that matched the a priori specified subgroups of particular aspects of life affected by HHT-associated epistaxis: physical problems (mean [SD] magnitude, 1.59 [0.83]), functional limitations (mean [SD] magnitude, 1.28 [0.84]), and emotional consequences (mean [SD] magnitude, 1.95 [1.02]). The instrument had high internal consistency with an overall Cronbach α of 0.960. Convergent validity determined the total NOSE HHT score to be a strong predictor of disease severity; total NOSE HHT score can be split up into the following epistaxis severity categories: mild (0-1), moderate (1.01-2), and severe (&gt;2). The instrument was found to be sensitive to change, and the minimal clinically important difference for the total NOSE HHT score was 0.46.\nCONCLUSIONS AND RELEVANCE: Evaluation of the consistency, reliability, and responsiveness of the NOSE HHT survey found it to be a valid instrument to assess severity and change in epistaxis. Study results suggest that the NOSE HHT survey is clinically applicable and useful as an outcome measure of future HHT-associated epistaxis trials.","container-title":"JAMA otolaryngology-- head &amp; neck surgery","DOI":"10.1001/jamaoto.2020.3040","ISSN":"2168-619X","issue":"11","journalAbbreviation":"JAMA Otolaryngol Head Neck Surg","language":"eng","note":"PMID: 33022056\nPMCID: PMC7530813","page":"999-1005","source":"PubMed","title":"Development and Validation of the Nasal Outcome Score for Epistaxis in Hereditary Hemorrhagic Telangiectasia (NOSE HHT)","volume":"146","author":[{"family":"Peterson","given":"Andrew M."},{"family":"Kallogjeri","given":"Dorina"},{"family":"Spitznagel","given":"Edward"},{"family":"Chakinala","given":"Murali M."},{"family":"Schneider","given":"John S."},{"family":"Piccirillo","given":"Jay F."}],"issued":{"date-parts":[["2020",11,1]]}}},{"id":"oZ2ANP4f/AAeJip7x","uris":["http://zotero.org/users/10526978/items/HRHB7QDD"],"itemData":{"id":4353,"type":"article-journal","abstract":"Quality of life (QoL) refers to an individual's sense of overall well-being encompassing physical, psychological, emotional, social, and spiritual dimensions. Although genetics healthcare providers strive to promote patient well-being, and the term QoL is often invoked to refer to this outcome, there is lack of clarity as to what actually constitutes QoL from the patient's perspective. This systematic literature review aims to summarize and integrate research findings to help elucidate how healthcare providers can more effectively enhance the QoL of patients affected with rare genetic conditions. Eligible studies were those that measured QoL as a primary outcome variable using a validated, multi-dimensional scale. Detailed criteria were used to rate quality of design, methodology, and analytic rigor. Fifty-eight studies were selected for inclusion in the review, and a narrative synthesis of the data was performed. A central theme emerging from the literature is that, although genetic conditions have the potential to have significant negative consequences for individuals' lives, having a genetic condition does not necessarily entail poor QoL. Evidence demonstrates that factors beyond the physical manifestations of the disease, such as psychological well-being, coping, and illness perceptions, influence QoL and may serve as potent targets for intervention. The field of research on QoL in rare genetic conditions will be advanced by uniting around a clear conceptualization of QoL and using more rigorous methodology with comprehensive measures of global QoL. Published 2010 Wiley-Liss, Inc.","container-title":"American Journal of Medical Genetics Part A","DOI":"10.1002/ajmg.a.33380","ISSN":"1552-4833","issue":"5","language":"en","license":"This article is a US Government work and, as such, is in the public domain in the United States of America. Published 2010 Wiley-Liss, Inc.","note":"_eprint: https://onlinelibrary.wiley.com/doi/pdf/10.1002/ajmg.a.33380","page":"1136-1156","source":"Wiley Online Library","title":"Quality of life in rare genetic conditions: A systematic review of the literature","title-short":"Quality of life in rare genetic conditions","URL":"https://onlinelibrary.wiley.com/doi/abs/10.1002/ajmg.a.33380","volume":"152A","author":[{"family":"Cohen","given":"Julie S."},{"family":"Biesecker","given":"Barbara B."}],"accessed":{"date-parts":[["2023",6,7]]},"issued":{"date-parts":[["2010"]]}}}],"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6,21,47]</w:t>
      </w:r>
      <w:r w:rsidRPr="00B16A19">
        <w:rPr>
          <w:rFonts w:ascii="Times New Roman" w:eastAsia="Times New Roman" w:hAnsi="Times New Roman" w:cs="Times New Roman"/>
        </w:rPr>
        <w:fldChar w:fldCharType="end"/>
      </w:r>
      <w:r w:rsidR="005D6B3B">
        <w:rPr>
          <w:rFonts w:ascii="Times New Roman" w:eastAsia="Times New Roman" w:hAnsi="Times New Roman" w:cs="Times New Roman"/>
        </w:rPr>
        <w:t>.</w:t>
      </w:r>
      <w:r w:rsidRPr="00B16A19">
        <w:rPr>
          <w:rFonts w:ascii="Times New Roman" w:eastAsia="Times New Roman" w:hAnsi="Times New Roman" w:cs="Times New Roman"/>
        </w:rPr>
        <w:t xml:space="preserve"> Older adults with HHT may have developed more mechanisms to cope with their disease because of their experience navigating their diagnosis, possibly decreasing anxiety and fatigue</w:t>
      </w:r>
      <w:r w:rsidR="005D6B3B">
        <w:rPr>
          <w:rFonts w:ascii="Times New Roman" w:eastAsia="Times New Roman" w:hAnsi="Times New Roman" w:cs="Times New Roman"/>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YoLW9kco","properties":{"formattedCitation":"[6]","plainCitation":"[6]","noteIndex":0},"citationItems":[{"id":"oZ2ANP4f/ZDLSrCPg","uris":["http://zotero.org/users/10526978/items/VMEU9ARH"],"itemData":{"id":2743,"type":"article-journal","abstract":"BACKGROUND: Hereditary hemorrhagic telangiectasia (HHT) disease is a rare genetic disorder with symptoms and complications that can significantly affect patients' daily lives. To date, no scale has been validated to assess the specific symptoms of this disease on the quality of life (QOL) of HHT patients. This makes it difficult for clinicians to accurately measure the quality of life of patients with HHT. The present study aims to develop and validate a QOL measurement tool specific to HHT disease: the QOL questionnaire in HHT (QoL-HHT).\nMETHODS: A quantitative, non-interventional, multi-center study involving HHT patients in twenty French HHT expert centers was conducted. A calibration sample of 415 HHT patients and a validation sample of 228 HHT patients voluntarily participated in the study. Data were analyzed using exploratory factor analysis (EFA), confirmatory factor analysis (CFA), Exploratory Structural Equation Modeling (ESEM) analyses, reliability analyses, and correlational analyses.\nRESULTS: The EFA, CFA and ESEM results allowed us to provide evidence of the factorial structure of a questionnaire composed of 24 items measuring 6 domains of QOL: Physical limitations, social relationships, concern about bleeding, relationship with the medical profession, experience of symptoms, and concern about the evolution of the disease. Cronbach's alpha coefficients (&gt; 0.70) demonstrated reliable internal consistency of all the QoL-HHT scores (dimensions). The results of the test-retest provided further evidence of the reliability of the QOL-HHT scores over time. Correlational analyses provided evidence for the convergent validity of the QoL-HHT scores.\nCONCLUSIONS: We developed a simple and quick self-assessment tool to measure quality of life specific to HHT disease. This study demonstrated reliability and validity of our QoL-HHT scores. It is a very promising tool to evaluate the impact of HHT disease on all aspects of the quality of life of HHT patients in order to offer them individualized medico-psycho-social support.\nTRIAL REGISTRATION: ClinicalTrials, NCT03695874. Registered 04 October 2018, https://www.\nCLINICALTRIALS: gov/ct2/show/NCT03695874.","container-title":"Orphanet Journal of Rare Diseases","DOI":"10.1186/s13023-022-02426-2","ISSN":"1750-1172","issue":"1","journalAbbreviation":"Orphanet J Rare Dis","language":"eng","note":"PMID: 35854330\nPMCID: PMC9295423","page":"281","source":"PubMed","title":"Development and validation of a quality of life measurement scale specific to hereditary hemorrhagic telangiectasia: the QoL-HHT","title-short":"Development and validation of a quality of life measurement scale specific to hereditary hemorrhagic telangiectasia","volume":"17","author":[{"family":"Le","given":"Thi Thao Truc"},{"family":"Martinent","given":"Guillaume"},{"family":"Dupuis-Girod","given":"Sophie"},{"family":"Parrot","given":"Antoine"},{"family":"Contis","given":"Anne"},{"family":"Riviere","given":"Sophie"},{"family":"Chinet","given":"Thierry"},{"family":"Grobost","given":"Vincent"},{"family":"Espitia","given":"Olivier"},{"family":"Dussardier-Gilbert","given":"Brigitte"},{"family":"Alric","given":"Laurent"},{"family":"Armengol","given":"Guillaume"},{"family":"Maillard","given":"Hélène"},{"family":"Leguy-Seguin","given":"Vanessa"},{"family":"Leroy","given":"Sylvie"},{"family":"Rondeau-Lutz","given":"Murielle"},{"family":"Lavigne","given":"Christian"},{"family":"Mohamed","given":"Shirine"},{"family":"Chaussavoine","given":"Laurent"},{"family":"Magro","given":"Pascal"},{"family":"Seguier","given":"Julie"},{"family":"Kerjouan","given":"Mallorie"},{"family":"Fourdrinoy","given":"Sylvie"}],"issued":{"date-parts":[["2022",7,19]]}}}],"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6]</w:t>
      </w:r>
      <w:r w:rsidRPr="00B16A19">
        <w:rPr>
          <w:rFonts w:ascii="Times New Roman" w:eastAsia="Times New Roman" w:hAnsi="Times New Roman" w:cs="Times New Roman"/>
        </w:rPr>
        <w:fldChar w:fldCharType="end"/>
      </w:r>
      <w:r w:rsidR="005D6B3B">
        <w:rPr>
          <w:rFonts w:ascii="Times New Roman" w:eastAsia="Times New Roman" w:hAnsi="Times New Roman" w:cs="Times New Roman"/>
        </w:rPr>
        <w:t>.</w:t>
      </w:r>
      <w:r w:rsidRPr="00B16A19">
        <w:rPr>
          <w:rFonts w:ascii="Times New Roman" w:eastAsia="Times New Roman" w:hAnsi="Times New Roman" w:cs="Times New Roman"/>
        </w:rPr>
        <w:t xml:space="preserve"> These findings highlight the significance of age and experience in adapting to the </w:t>
      </w:r>
      <w:r w:rsidR="000D19C4">
        <w:rPr>
          <w:rFonts w:ascii="Times New Roman" w:eastAsia="Times New Roman" w:hAnsi="Times New Roman" w:cs="Times New Roman"/>
        </w:rPr>
        <w:t>effects</w:t>
      </w:r>
      <w:r w:rsidR="000D19C4" w:rsidRPr="00B16A19">
        <w:rPr>
          <w:rFonts w:ascii="Times New Roman" w:eastAsia="Times New Roman" w:hAnsi="Times New Roman" w:cs="Times New Roman"/>
        </w:rPr>
        <w:t xml:space="preserve"> </w:t>
      </w:r>
      <w:r w:rsidRPr="00B16A19">
        <w:rPr>
          <w:rFonts w:ascii="Times New Roman" w:eastAsia="Times New Roman" w:hAnsi="Times New Roman" w:cs="Times New Roman"/>
        </w:rPr>
        <w:t>of HHT on individuals’ overall QoL.</w:t>
      </w:r>
    </w:p>
    <w:p w14:paraId="419D7797" w14:textId="149D5CBA" w:rsidR="005C0873" w:rsidRDefault="009E38A4" w:rsidP="003C4166">
      <w:pPr>
        <w:spacing w:after="0" w:line="480" w:lineRule="auto"/>
        <w:jc w:val="both"/>
        <w:textAlignment w:val="baseline"/>
        <w:rPr>
          <w:rFonts w:ascii="Times New Roman" w:hAnsi="Times New Roman" w:cs="Times New Roman"/>
          <w:color w:val="000000" w:themeColor="text1"/>
        </w:rPr>
      </w:pPr>
      <w:r w:rsidRPr="00B16A19">
        <w:rPr>
          <w:rFonts w:ascii="Times New Roman" w:hAnsi="Times New Roman" w:cs="Times New Roman"/>
        </w:rPr>
        <w:tab/>
      </w:r>
      <w:r w:rsidR="004D66F3" w:rsidRPr="004D66F3">
        <w:rPr>
          <w:rFonts w:ascii="Times New Roman" w:hAnsi="Times New Roman" w:cs="Times New Roman"/>
        </w:rPr>
        <w:t xml:space="preserve">The pronounced negative </w:t>
      </w:r>
      <w:r w:rsidR="00B2643C">
        <w:rPr>
          <w:rFonts w:ascii="Times New Roman" w:hAnsi="Times New Roman" w:cs="Times New Roman"/>
        </w:rPr>
        <w:t>consequences</w:t>
      </w:r>
      <w:r w:rsidR="00B2643C" w:rsidRPr="004D66F3">
        <w:rPr>
          <w:rFonts w:ascii="Times New Roman" w:hAnsi="Times New Roman" w:cs="Times New Roman"/>
        </w:rPr>
        <w:t xml:space="preserve"> </w:t>
      </w:r>
      <w:r w:rsidR="004D66F3" w:rsidRPr="004D66F3">
        <w:rPr>
          <w:rFonts w:ascii="Times New Roman" w:hAnsi="Times New Roman" w:cs="Times New Roman"/>
        </w:rPr>
        <w:t>on physical functioning</w:t>
      </w:r>
      <w:r w:rsidR="004D66F3">
        <w:rPr>
          <w:rFonts w:ascii="Times New Roman" w:hAnsi="Times New Roman" w:cs="Times New Roman"/>
        </w:rPr>
        <w:t xml:space="preserve"> in </w:t>
      </w:r>
      <w:r w:rsidR="008B30C9">
        <w:rPr>
          <w:rFonts w:ascii="Times New Roman" w:hAnsi="Times New Roman" w:cs="Times New Roman"/>
        </w:rPr>
        <w:t>women</w:t>
      </w:r>
      <w:r w:rsidR="004D66F3" w:rsidRPr="004D66F3">
        <w:rPr>
          <w:rFonts w:ascii="Times New Roman" w:hAnsi="Times New Roman" w:cs="Times New Roman"/>
        </w:rPr>
        <w:t xml:space="preserve"> may reflect broader trends of </w:t>
      </w:r>
      <w:r w:rsidR="00536B30">
        <w:rPr>
          <w:rFonts w:ascii="Times New Roman" w:hAnsi="Times New Roman" w:cs="Times New Roman"/>
        </w:rPr>
        <w:t>sex</w:t>
      </w:r>
      <w:r w:rsidR="004D66F3" w:rsidRPr="004D66F3">
        <w:rPr>
          <w:rFonts w:ascii="Times New Roman" w:hAnsi="Times New Roman" w:cs="Times New Roman"/>
        </w:rPr>
        <w:t xml:space="preserve">-specific </w:t>
      </w:r>
      <w:r w:rsidR="00536B30">
        <w:rPr>
          <w:rFonts w:ascii="Times New Roman" w:hAnsi="Times New Roman" w:cs="Times New Roman"/>
        </w:rPr>
        <w:t>disparities</w:t>
      </w:r>
      <w:r w:rsidR="00536B30" w:rsidRPr="004D66F3">
        <w:rPr>
          <w:rFonts w:ascii="Times New Roman" w:hAnsi="Times New Roman" w:cs="Times New Roman"/>
        </w:rPr>
        <w:t xml:space="preserve"> </w:t>
      </w:r>
      <w:r w:rsidR="00536B30">
        <w:rPr>
          <w:rFonts w:ascii="Times New Roman" w:hAnsi="Times New Roman" w:cs="Times New Roman"/>
        </w:rPr>
        <w:t xml:space="preserve">in </w:t>
      </w:r>
      <w:r w:rsidR="004D66F3" w:rsidRPr="004D66F3">
        <w:rPr>
          <w:rFonts w:ascii="Times New Roman" w:hAnsi="Times New Roman" w:cs="Times New Roman"/>
        </w:rPr>
        <w:t xml:space="preserve">health </w:t>
      </w:r>
      <w:r w:rsidR="004D66F3">
        <w:rPr>
          <w:rFonts w:ascii="Times New Roman" w:hAnsi="Times New Roman" w:cs="Times New Roman"/>
        </w:rPr>
        <w:t>out</w:t>
      </w:r>
      <w:r w:rsidR="00651A9A">
        <w:rPr>
          <w:rFonts w:ascii="Times New Roman" w:hAnsi="Times New Roman" w:cs="Times New Roman"/>
        </w:rPr>
        <w:t xml:space="preserve">comes and </w:t>
      </w:r>
      <w:r w:rsidR="004D66F3" w:rsidRPr="004D66F3">
        <w:rPr>
          <w:rFonts w:ascii="Times New Roman" w:hAnsi="Times New Roman" w:cs="Times New Roman"/>
        </w:rPr>
        <w:t xml:space="preserve">suggest that </w:t>
      </w:r>
      <w:r w:rsidR="00536B30">
        <w:rPr>
          <w:rFonts w:ascii="Times New Roman" w:hAnsi="Times New Roman" w:cs="Times New Roman"/>
        </w:rPr>
        <w:t>female</w:t>
      </w:r>
      <w:r w:rsidR="008B30C9">
        <w:rPr>
          <w:rFonts w:ascii="Times New Roman" w:hAnsi="Times New Roman" w:cs="Times New Roman"/>
        </w:rPr>
        <w:t xml:space="preserve"> patient</w:t>
      </w:r>
      <w:r w:rsidR="00536B30">
        <w:rPr>
          <w:rFonts w:ascii="Times New Roman" w:hAnsi="Times New Roman" w:cs="Times New Roman"/>
        </w:rPr>
        <w:t>s</w:t>
      </w:r>
      <w:r w:rsidR="008B30C9">
        <w:rPr>
          <w:rFonts w:ascii="Times New Roman" w:hAnsi="Times New Roman" w:cs="Times New Roman"/>
        </w:rPr>
        <w:t xml:space="preserve"> </w:t>
      </w:r>
      <w:r w:rsidR="004D66F3" w:rsidRPr="004D66F3">
        <w:rPr>
          <w:rFonts w:ascii="Times New Roman" w:hAnsi="Times New Roman" w:cs="Times New Roman"/>
        </w:rPr>
        <w:t xml:space="preserve">with HHT might experience more severe physical </w:t>
      </w:r>
      <w:r w:rsidR="00651A9A">
        <w:rPr>
          <w:rFonts w:ascii="Times New Roman" w:hAnsi="Times New Roman" w:cs="Times New Roman"/>
        </w:rPr>
        <w:t>manifestations</w:t>
      </w:r>
      <w:r w:rsidR="004D66F3" w:rsidRPr="004D66F3">
        <w:rPr>
          <w:rFonts w:ascii="Times New Roman" w:hAnsi="Times New Roman" w:cs="Times New Roman"/>
        </w:rPr>
        <w:t xml:space="preserve"> or have different coping mechanisms compared to </w:t>
      </w:r>
      <w:r w:rsidR="00536B30">
        <w:rPr>
          <w:rFonts w:ascii="Times New Roman" w:hAnsi="Times New Roman" w:cs="Times New Roman"/>
        </w:rPr>
        <w:t>male</w:t>
      </w:r>
      <w:r w:rsidR="008B30C9">
        <w:rPr>
          <w:rFonts w:ascii="Times New Roman" w:hAnsi="Times New Roman" w:cs="Times New Roman"/>
        </w:rPr>
        <w:t xml:space="preserve"> </w:t>
      </w:r>
      <w:r w:rsidR="008B30C9">
        <w:rPr>
          <w:rFonts w:ascii="Times New Roman" w:hAnsi="Times New Roman" w:cs="Times New Roman"/>
        </w:rPr>
        <w:lastRenderedPageBreak/>
        <w:t>patient</w:t>
      </w:r>
      <w:r w:rsidR="00536B30">
        <w:rPr>
          <w:rFonts w:ascii="Times New Roman" w:hAnsi="Times New Roman" w:cs="Times New Roman"/>
        </w:rPr>
        <w:t>s</w:t>
      </w:r>
      <w:r w:rsidR="004D66F3" w:rsidRPr="004D66F3">
        <w:rPr>
          <w:rFonts w:ascii="Times New Roman" w:hAnsi="Times New Roman" w:cs="Times New Roman"/>
        </w:rPr>
        <w:t>.</w:t>
      </w:r>
      <w:r w:rsidR="004D66F3">
        <w:rPr>
          <w:rFonts w:ascii="Times New Roman" w:hAnsi="Times New Roman" w:cs="Times New Roman"/>
        </w:rPr>
        <w:t xml:space="preserve"> </w:t>
      </w:r>
      <w:r w:rsidRPr="00B16A19">
        <w:rPr>
          <w:rFonts w:ascii="Times New Roman" w:hAnsi="Times New Roman" w:cs="Times New Roman"/>
        </w:rPr>
        <w:t xml:space="preserve">Previous studies have indicated that </w:t>
      </w:r>
      <w:r w:rsidR="008B30C9">
        <w:rPr>
          <w:rFonts w:ascii="Times New Roman" w:hAnsi="Times New Roman" w:cs="Times New Roman"/>
        </w:rPr>
        <w:t>women</w:t>
      </w:r>
      <w:r w:rsidR="00536B30" w:rsidRPr="00B16A19">
        <w:rPr>
          <w:rFonts w:ascii="Times New Roman" w:hAnsi="Times New Roman" w:cs="Times New Roman"/>
        </w:rPr>
        <w:t xml:space="preserve"> </w:t>
      </w:r>
      <w:r w:rsidRPr="00B16A19">
        <w:rPr>
          <w:rFonts w:ascii="Times New Roman" w:hAnsi="Times New Roman" w:cs="Times New Roman"/>
        </w:rPr>
        <w:t xml:space="preserve">have more pronounced liver involvement, </w:t>
      </w:r>
      <w:r w:rsidR="00651A9A">
        <w:rPr>
          <w:rFonts w:ascii="Times New Roman" w:hAnsi="Times New Roman" w:cs="Times New Roman"/>
        </w:rPr>
        <w:t xml:space="preserve">a </w:t>
      </w:r>
      <w:r w:rsidRPr="00B16A19">
        <w:rPr>
          <w:rFonts w:ascii="Times New Roman" w:hAnsi="Times New Roman" w:cs="Times New Roman"/>
        </w:rPr>
        <w:t>higher prevalence of pulmonary AVMs</w:t>
      </w:r>
      <w:r w:rsidR="003E05D9" w:rsidRPr="00B16A19">
        <w:rPr>
          <w:rFonts w:ascii="Times New Roman" w:hAnsi="Times New Roman" w:cs="Times New Roman"/>
        </w:rPr>
        <w:t>,</w:t>
      </w:r>
      <w:r w:rsidRPr="00B16A19">
        <w:rPr>
          <w:rFonts w:ascii="Times New Roman" w:hAnsi="Times New Roman" w:cs="Times New Roman"/>
        </w:rPr>
        <w:t xml:space="preserve"> and a greater requirement for invasive procedures than </w:t>
      </w:r>
      <w:r w:rsidR="00536B30">
        <w:rPr>
          <w:rFonts w:ascii="Times New Roman" w:hAnsi="Times New Roman" w:cs="Times New Roman"/>
        </w:rPr>
        <w:t>m</w:t>
      </w:r>
      <w:r w:rsidR="008B30C9">
        <w:rPr>
          <w:rFonts w:ascii="Times New Roman" w:hAnsi="Times New Roman" w:cs="Times New Roman"/>
        </w:rPr>
        <w:t>en</w:t>
      </w:r>
      <w:r w:rsidR="00536B30">
        <w:rPr>
          <w:rFonts w:ascii="Times New Roman" w:hAnsi="Times New Roman" w:cs="Times New Roman"/>
        </w:rPr>
        <w:t xml:space="preserve"> </w:t>
      </w:r>
      <w:r w:rsidRPr="00B16A19">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af3jvefb09","properties":{"formattedCitation":"[48,49]","plainCitation":"[48,49]","noteIndex":0},"citationItems":[{"id":"oZ2ANP4f/K0h3IPW5","uris":["http://zotero.org/users/10526978/items/DJAP8RKL"],"itemData":{"id":4448,"type":"article-journal","abstract":"Gender differences in organ involvement and clinical severity have been poorly described in hereditary hemorrhagic telangiectasia (HHT). The aim of this study was to describe differences in the severity of HHT manifestations according to gender.","container-title":"Orphanet Journal of Rare Diseases","DOI":"10.1186/s13023-020-1337-5","ISSN":"1750-1172","issue":"1","journalAbbreviation":"Orphanet Journal of Rare Diseases","page":"63","source":"BioMed Central","title":"Gender differences in hereditary hemorrhagic telangiectasia severity","URL":"https://doi.org/10.1186/s13023-020-1337-5","volume":"15","author":[{"family":"Mora-Luján","given":"J. M."},{"family":"Iriarte","given":"A."},{"family":"Alba","given":"E."},{"family":"Sánchez-Corral","given":"M. A."},{"family":"Cerdà","given":"P."},{"family":"Cruellas","given":"F."},{"family":"Ordi","given":"Q."},{"family":"Corbella","given":"X."},{"family":"Ribas","given":"J."},{"family":"Castellote","given":"J."},{"family":"Riera-Mestre","given":"A."}],"accessed":{"date-parts":[["2023",7,19]]},"issued":{"date-parts":[["2020",3,2]]}}},{"id":"oZ2ANP4f/KqfVBdTa","uris":["http://zotero.org/users/10526978/items/QJ965X6L"],"itemData":{"id":4378,"type":"chapter","abstract":"Despite decades of policy promoting emancipation, gender differences still constitute a major social problem in Europe. In terms of social inequality and quality of life, women run a higher risk than men of being among the disadvantaged groups (Padavic and Reskin, 2002; EC, 2008). Comparable data from the UNECE’s Gender Statistics Database show that women in each of the eight countries in this research project have a smaller chance of being economically active and economically independent than men; they are also at a higher risk of unemployment, make less money when they do have jobs, are more often among the ‘working poor’ and have less institutional power than men in the workplace. Single mothers run a particularly high risk of poverty (Ypei, 2009). Moreover, due in part to persistent financial hardship, they also run a higher risk of depression (Brown and Moran, 1997), a dramatic expression of a lack of quality of life.","container-title":"Quality of Life and Work in Europe: Theory, Practice and Policy","event-place":"London","ISBN":"978-0-230-29944-3","language":"en","note":"DOI: 10.1057/9780230299443_9","page":"149-161","publisher":"Palgrave Macmillan UK","publisher-place":"London","source":"Springer Link","title":"Gender Differences in Quality of Life","URL":"https://doi.org/10.1057/9780230299443_9","author":[{"family":"Fodor","given":"Eva"},{"family":"Lane","given":"Linda"},{"family":"Schippers","given":"Joop"},{"family":"Lippe","given":"Tanja","non-dropping-particle":"van der"}],"editor":[{"family":"Bäck-Wiklund","given":"Margareta"},{"family":"Lippe","given":"Tanja","non-dropping-particle":"van der"},{"family":"Dulk","given":"Laura","non-dropping-particle":"den"},{"family":"Doorne-Huiskes","given":"Anneke"}],"accessed":{"date-parts":[["2023",6,7]]},"issued":{"date-parts":[["2011"]]}}}],"schema":"https://github.com/citation-style-language/schema/raw/master/csl-citation.json"} </w:instrText>
      </w:r>
      <w:r w:rsidRPr="00B16A19">
        <w:rPr>
          <w:rFonts w:ascii="Times New Roman" w:hAnsi="Times New Roman" w:cs="Times New Roman"/>
        </w:rPr>
        <w:fldChar w:fldCharType="separate"/>
      </w:r>
      <w:r w:rsidR="00B9488C" w:rsidRPr="00B9488C">
        <w:rPr>
          <w:rFonts w:ascii="Times New Roman" w:hAnsi="Times New Roman" w:cs="Times New Roman"/>
        </w:rPr>
        <w:t>[48,49]</w:t>
      </w:r>
      <w:r w:rsidRPr="00B16A19">
        <w:rPr>
          <w:rFonts w:ascii="Times New Roman" w:hAnsi="Times New Roman" w:cs="Times New Roman"/>
        </w:rPr>
        <w:fldChar w:fldCharType="end"/>
      </w:r>
      <w:r w:rsidR="005D6B3B">
        <w:rPr>
          <w:rFonts w:ascii="Times New Roman" w:hAnsi="Times New Roman" w:cs="Times New Roman"/>
        </w:rPr>
        <w:t>.</w:t>
      </w:r>
      <w:r w:rsidRPr="00B16A19">
        <w:rPr>
          <w:rFonts w:ascii="Times New Roman" w:hAnsi="Times New Roman" w:cs="Times New Roman"/>
        </w:rPr>
        <w:t xml:space="preserve"> Because of their longer lifespan, </w:t>
      </w:r>
      <w:r w:rsidR="008B30C9">
        <w:rPr>
          <w:rFonts w:ascii="Times New Roman" w:hAnsi="Times New Roman" w:cs="Times New Roman"/>
        </w:rPr>
        <w:t>women</w:t>
      </w:r>
      <w:r w:rsidR="00536B30" w:rsidRPr="00B16A19">
        <w:rPr>
          <w:rFonts w:ascii="Times New Roman" w:hAnsi="Times New Roman" w:cs="Times New Roman"/>
        </w:rPr>
        <w:t xml:space="preserve"> </w:t>
      </w:r>
      <w:r w:rsidRPr="00B16A19">
        <w:rPr>
          <w:rFonts w:ascii="Times New Roman" w:hAnsi="Times New Roman" w:cs="Times New Roman"/>
        </w:rPr>
        <w:t>endure a higher prevalence of physical and psychological illnesses and lower QoL</w:t>
      </w:r>
      <w:r w:rsidR="00536B30">
        <w:rPr>
          <w:rFonts w:ascii="Times New Roman" w:hAnsi="Times New Roman" w:cs="Times New Roman"/>
        </w:rPr>
        <w:t xml:space="preserve"> than males</w:t>
      </w:r>
      <w:r w:rsidR="005D6B3B">
        <w:rPr>
          <w:rFonts w:ascii="Times New Roman" w:hAnsi="Times New Roman" w:cs="Times New Roman"/>
        </w:rPr>
        <w:t xml:space="preserve"> </w:t>
      </w:r>
      <w:r w:rsidRPr="00B16A19">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I9th1F76","properties":{"formattedCitation":"[49,50]","plainCitation":"[49,50]","noteIndex":0},"citationItems":[{"id":"oZ2ANP4f/KqfVBdTa","uris":["http://zotero.org/users/10526978/items/QJ965X6L"],"itemData":{"id":4378,"type":"chapter","abstract":"Despite decades of policy promoting emancipation, gender differences still constitute a major social problem in Europe. In terms of social inequality and quality of life, women run a higher risk than men of being among the disadvantaged groups (Padavic and Reskin, 2002; EC, 2008). Comparable data from the UNECE’s Gender Statistics Database show that women in each of the eight countries in this research project have a smaller chance of being economically active and economically independent than men; they are also at a higher risk of unemployment, make less money when they do have jobs, are more often among the ‘working poor’ and have less institutional power than men in the workplace. Single mothers run a particularly high risk of poverty (Ypei, 2009). Moreover, due in part to persistent financial hardship, they also run a higher risk of depression (Brown and Moran, 1997), a dramatic expression of a lack of quality of life.","container-title":"Quality of Life and Work in Europe: Theory, Practice and Policy","event-place":"London","ISBN":"978-0-230-29944-3","language":"en","note":"DOI: 10.1057/9780230299443_9","page":"149-161","publisher":"Palgrave Macmillan UK","publisher-place":"London","source":"Springer Link","title":"Gender Differences in Quality of Life","URL":"https://doi.org/10.1057/9780230299443_9","author":[{"family":"Fodor","given":"Eva"},{"family":"Lane","given":"Linda"},{"family":"Schippers","given":"Joop"},{"family":"Lippe","given":"Tanja","non-dropping-particle":"van der"}],"editor":[{"family":"Bäck-Wiklund","given":"Margareta"},{"family":"Lippe","given":"Tanja","non-dropping-particle":"van der"},{"family":"Dulk","given":"Laura","non-dropping-particle":"den"},{"family":"Doorne-Huiskes","given":"Anneke"}],"accessed":{"date-parts":[["2023",6,7]]},"issued":{"date-parts":[["2011"]]}}},{"id":"oZ2ANP4f/o2gKXb9f","uris":["http://zotero.org/users/10526978/items/SPUTJW66"],"itemData":{"id":4380,"type":"article-journal","abstract":"In 1986 the life expectancy at birth was 71.3 years for males and 78.3 years for females--providing a 7-year advantage for women. Although women live longer, it has been reported that they paradoxically experience more physical and psychological illnesses. In this article, we estimate the expected well-years or quality-adjusted life years for men and women in the general population. The data were obtained in a random sample of 1,034 residents of San Diego. The well-life expectancy uses standard life expectancies with adjustments for quality of life. The well-life expectancy for men was 59.8 years; for women, it was 62.7 years. Thus, the quality adjustment had significantly more impact on women (15.6 years) than on men (11.5 years). Age-specific estimates of health-related quality of life suggested a male advantage before age 45 and a female advantage after age 45. The benefits of well-years of life as a public health statistic are discussed.","container-title":"Health Psychology: Official Journal of the Division of Health Psychology, American Psychological Association","DOI":"10.1037//0278-6133.10.2.86","ISSN":"0278-6133","issue":"2","journalAbbreviation":"Health Psychol","language":"eng","note":"PMID: 2055214","page":"86-93","source":"PubMed","title":"Gender differences in health-related quality of life","volume":"10","author":[{"family":"Kaplan","given":"R. M."},{"family":"Anderson","given":"J. P."},{"family":"Wingard","given":"D. L."}],"issued":{"date-parts":[["1991"]]}}}],"schema":"https://github.com/citation-style-language/schema/raw/master/csl-citation.json"} </w:instrText>
      </w:r>
      <w:r w:rsidRPr="00B16A19">
        <w:rPr>
          <w:rFonts w:ascii="Times New Roman" w:hAnsi="Times New Roman" w:cs="Times New Roman"/>
        </w:rPr>
        <w:fldChar w:fldCharType="separate"/>
      </w:r>
      <w:r w:rsidR="00B9488C" w:rsidRPr="00B9488C">
        <w:rPr>
          <w:rFonts w:ascii="Times New Roman" w:hAnsi="Times New Roman" w:cs="Times New Roman"/>
        </w:rPr>
        <w:t>[49,50]</w:t>
      </w:r>
      <w:r w:rsidRPr="00B16A19">
        <w:rPr>
          <w:rFonts w:ascii="Times New Roman" w:hAnsi="Times New Roman" w:cs="Times New Roman"/>
        </w:rPr>
        <w:fldChar w:fldCharType="end"/>
      </w:r>
      <w:r w:rsidR="005D6B3B">
        <w:rPr>
          <w:rFonts w:ascii="Times New Roman" w:hAnsi="Times New Roman" w:cs="Times New Roman"/>
        </w:rPr>
        <w:t>.</w:t>
      </w:r>
      <w:r w:rsidRPr="00B16A19">
        <w:rPr>
          <w:rFonts w:ascii="Times New Roman" w:hAnsi="Times New Roman" w:cs="Times New Roman"/>
          <w:color w:val="000000" w:themeColor="text1"/>
        </w:rPr>
        <w:t xml:space="preserve"> </w:t>
      </w:r>
    </w:p>
    <w:p w14:paraId="518393DB" w14:textId="5C9EEA16" w:rsidR="006354DC" w:rsidRPr="00B16A19" w:rsidRDefault="009E38A4" w:rsidP="00695547">
      <w:pPr>
        <w:spacing w:after="0" w:line="480" w:lineRule="auto"/>
        <w:ind w:firstLine="720"/>
        <w:jc w:val="both"/>
        <w:textAlignment w:val="baseline"/>
        <w:rPr>
          <w:rFonts w:ascii="Times New Roman" w:hAnsi="Times New Roman" w:cs="Times New Roman"/>
          <w:color w:val="000000" w:themeColor="text1"/>
        </w:rPr>
      </w:pPr>
      <w:r w:rsidRPr="00B16A19">
        <w:rPr>
          <w:rFonts w:ascii="Times New Roman" w:hAnsi="Times New Roman" w:cs="Times New Roman"/>
          <w:color w:val="000000" w:themeColor="text1"/>
        </w:rPr>
        <w:t xml:space="preserve">Additional evidence has revealed that Asian individuals </w:t>
      </w:r>
      <w:r w:rsidRPr="00B16A19">
        <w:rPr>
          <w:rFonts w:ascii="Times New Roman" w:hAnsi="Times New Roman" w:cs="Times New Roman"/>
        </w:rPr>
        <w:t>have a higher incidence of pulmonary AVMs</w:t>
      </w:r>
      <w:r w:rsidR="00B2643C">
        <w:rPr>
          <w:rFonts w:ascii="Times New Roman" w:hAnsi="Times New Roman" w:cs="Times New Roman"/>
        </w:rPr>
        <w:t xml:space="preserve"> when compared with the </w:t>
      </w:r>
      <w:r w:rsidR="001900C3">
        <w:rPr>
          <w:rFonts w:ascii="Times New Roman" w:hAnsi="Times New Roman" w:cs="Times New Roman"/>
        </w:rPr>
        <w:t>other</w:t>
      </w:r>
      <w:r w:rsidR="00B2643C">
        <w:rPr>
          <w:rFonts w:ascii="Times New Roman" w:hAnsi="Times New Roman" w:cs="Times New Roman"/>
        </w:rPr>
        <w:t xml:space="preserve"> racial and ethnic groups</w:t>
      </w:r>
      <w:r w:rsidRPr="00B16A19">
        <w:rPr>
          <w:rFonts w:ascii="Times New Roman" w:hAnsi="Times New Roman" w:cs="Times New Roman"/>
        </w:rPr>
        <w:t>, while Hispanic or Latino individuals may develop more cerebral AVMs</w:t>
      </w:r>
      <w:r w:rsidR="005D6B3B">
        <w:rPr>
          <w:rFonts w:ascii="Times New Roman" w:hAnsi="Times New Roman" w:cs="Times New Roman"/>
        </w:rPr>
        <w:t xml:space="preserve"> </w:t>
      </w:r>
      <w:r w:rsidRPr="00B16A19">
        <w:rPr>
          <w:rFonts w:ascii="Times New Roman" w:hAnsi="Times New Roman" w:cs="Times New Roman"/>
        </w:rPr>
        <w:fldChar w:fldCharType="begin"/>
      </w:r>
      <w:r w:rsidR="00B9488C">
        <w:rPr>
          <w:rFonts w:ascii="Times New Roman" w:hAnsi="Times New Roman" w:cs="Times New Roman"/>
        </w:rPr>
        <w:instrText xml:space="preserve"> ADDIN ZOTERO_ITEM CSL_CITATION {"citationID":"lFWbPA9m","properties":{"formattedCitation":"[51,52]","plainCitation":"[51,52]","noteIndex":0},"citationItems":[{"id":"oZ2ANP4f/bn3u9J26","uris":["http://zotero.org/users/10526978/items/BS922WCJ"],"itemData":{"id":4384,"type":"article-journal","abstract":"Background\nFor extreme hereditary hemorrhagic telangiectasia (HHT) disease, treatments such as intravenous bevacizumab are often utilized. However, whether its efficacy is similar across diverse races and ethnicities is unclear.\n\nMethods\nIn this systematic review, we performed a search for English-language articles identified through PubMed, Embase, and Scopus databases whose research occurred in the United States (US). Search terms related to HHT, epistaxis, and intravenous bevacizumab. We searched specifically for the intervention of intravenous bevacizumab because the term serves as a suitable surrogate to convey a patient who has both a diagnosis of HHT and established care. We focused on number of patients recruited in intravenous bevacizumab trials who were identified by race or ethnicity.\n\nResults\nOur search identified 79 studies, of which four were conducted in the US. These four were selected for our systematic review. In these studies, 58 total patients were evaluated (ranging from 5 to 34 participants), whereby, information on age and gender were included. However, none of the US-based studies shared race or ethnicity data.\n\nConclusion\nInability to find studies regarding intravenous bevacizumab use in patients with HHT in which race and ethnicity are reported limits our ability to understand the therapy’s efficacy in specific populations. Without emphasis on race and ethnicity in such trials, showing the potential of HHT-related diversity in individuals with this disease may reaffirm implicit bias around HHT diagnosis and treatment. Future work on HHT should emphasize sociodemographic data collection and reporting in an effort to understand this disease in diverse populations.\n\nSupplementary Information\nThe online version contains supplementary material available at 10.1186/s13023-022-02371-0.","container-title":"Orphanet Journal of Rare Diseases","DOI":"10.1186/s13023-022-02371-0","ISSN":"1750-1172","journalAbbreviation":"Orphanet J Rare Dis","note":"PMID: 35698080\nPMCID: PMC9195340","page":"220","source":"PubMed Central","title":"A lack of race and ethnicity data in the treatment of hereditary hemorrhagic telangiectasia: a systematic review of intravenous bevacizumab efficacy","title-short":"A lack of race and ethnicity data in the treatment of hereditary hemorrhagic telangiectasia","URL":"https://www.ncbi.nlm.nih.gov/pmc/articles/PMC9195340/","volume":"17","author":[{"family":"Galiatsatos","given":"Panagis"},{"family":"Wilson","given":"Cheri"},{"family":"O’Brien","given":"Jaime"},{"family":"Gong","given":"Anna J."},{"family":"Angiolillo","given":"Dylan"},{"family":"Johnson","given":"James"},{"family":"Myers","given":"Carlie"},{"family":"Strout","given":"Sara"},{"family":"Mathai","given":"Stephen"},{"family":"Robinson","given":"Gina"},{"family":"Rowan","given":"Nicholas R."},{"family":"Weiss","given":"Clifford R."}],"accessed":{"date-parts":[["2023",6,7]]},"issued":{"date-parts":[["2022",6,13]]}}},{"id":"oZ2ANP4f/zYPHOmdo","uris":["http://zotero.org/users/10526978/items/VR55DRIG"],"itemData":{"id":4382,"type":"article-journal","abstract":"BACKGROUND: Hereditary hemorrhagic telangiectasia (HHT) is a rare autosomal dominant disorder characterized by recurrent epistaxis (nose bleeds), mucosal telangiectasias (spider veins), and arteriovenous malformations. Although HHT affects all racial groups, few studies have explored racial disparities among patients with HHT.\nMETHODS: We performed a retrospective chart review of HHT patients who were seen at a single academic center between July 1, 2014 and January 1, 2022. The primary outcomes of this study were the Epistaxis Severity Score (ESS) and the presence of pulmonary, cerebral, gastrointestinal, spinal, and hepatic arteriovenous malformations (AVMs). We analyzed racial differences using t-tests and analysis of variance (ANOVA) for continuous variables, and chi-squared tests for categorical variables. We then performed multivariable linear and logistic regressions on outcomes.\nRESULTS: Our review identified 35 Asian, 6 Black or African American, 72 Hispanic or Latino, and 244 White or Caucasian patients who met the inclusion criteria. Through an analysis of variance model, race/ethnicity was not significantly associated with ESS. Two univariable logistic regression models between race and both pulmonary and brain AVMs showed that race was associated with the incidence of pulmonary AVMs (p&lt;0.01), with Asian patients at a 2.3-fold increased risk of pulmonary AVMs compared with White patients (p=0.03). Race was also associated with the incidence of cerebral AVMs (p&lt;0.01) with Hispanic or Latino patients at a 4.8-fold increased risk compared with White patients (p&lt;0.01).\nCONCLUSION: Patients who identified as Asian may have higher rates of pulmonary AVMs while patients identifying as Hispanic or Latino may have more cerebral AVMs. The correlations may be important for identifying risk factors in certain patient populations.","container-title":"Journal of Neurointerventional Surgery","DOI":"10.1136/jnis-2022-019162","ISSN":"1759-8486","journalAbbreviation":"J Neurointerv Surg","language":"eng","note":"PMID: 36137744","page":"neurintsurg-2022-019162","source":"PubMed","title":"Identifying racial disparities in hereditary hemorrhagic telangiectasia","author":[{"family":"Yusuf","given":"Hamzah"},{"family":"Rasheed","given":"Amna"},{"family":"Kim","given":"Helen"},{"family":"Conrad","given":"Miles B."},{"family":"Hetts","given":"Steven W."}],"issued":{"date-parts":[["2022",9,22]]}}}],"schema":"https://github.com/citation-style-language/schema/raw/master/csl-citation.json"} </w:instrText>
      </w:r>
      <w:r w:rsidRPr="00B16A19">
        <w:rPr>
          <w:rFonts w:ascii="Times New Roman" w:hAnsi="Times New Roman" w:cs="Times New Roman"/>
        </w:rPr>
        <w:fldChar w:fldCharType="separate"/>
      </w:r>
      <w:r w:rsidR="00B9488C" w:rsidRPr="00B9488C">
        <w:rPr>
          <w:rFonts w:ascii="Times New Roman" w:hAnsi="Times New Roman" w:cs="Times New Roman"/>
        </w:rPr>
        <w:t>[51,52]</w:t>
      </w:r>
      <w:r w:rsidRPr="00B16A19">
        <w:rPr>
          <w:rFonts w:ascii="Times New Roman" w:hAnsi="Times New Roman" w:cs="Times New Roman"/>
        </w:rPr>
        <w:fldChar w:fldCharType="end"/>
      </w:r>
      <w:r w:rsidR="005D6B3B">
        <w:rPr>
          <w:rFonts w:ascii="Times New Roman" w:hAnsi="Times New Roman" w:cs="Times New Roman"/>
        </w:rPr>
        <w:t>.</w:t>
      </w:r>
      <w:r w:rsidRPr="00B16A19">
        <w:rPr>
          <w:rFonts w:ascii="Times New Roman" w:hAnsi="Times New Roman" w:cs="Times New Roman"/>
        </w:rPr>
        <w:t xml:space="preserve"> Understanding the association between race and ethnicity and psychosocial health related to HHT will provide valuable information for identifying potential health disparities to develop tailored and equitable interventions. </w:t>
      </w:r>
    </w:p>
    <w:p w14:paraId="20EF4926" w14:textId="77777777" w:rsidR="006354DC" w:rsidRPr="00B16A19" w:rsidRDefault="006354DC" w:rsidP="003C4166">
      <w:pPr>
        <w:spacing w:after="0" w:line="480" w:lineRule="auto"/>
        <w:jc w:val="both"/>
        <w:rPr>
          <w:rFonts w:ascii="Times New Roman" w:eastAsia="Times New Roman" w:hAnsi="Times New Roman" w:cs="Times New Roman"/>
          <w:b/>
          <w:bCs/>
        </w:rPr>
      </w:pPr>
    </w:p>
    <w:p w14:paraId="661E2732" w14:textId="4476E9AC" w:rsidR="006354DC" w:rsidRPr="00B16A19" w:rsidRDefault="009E38A4" w:rsidP="003C4166">
      <w:pPr>
        <w:spacing w:after="0" w:line="480" w:lineRule="auto"/>
        <w:jc w:val="both"/>
        <w:rPr>
          <w:rFonts w:ascii="Times New Roman" w:eastAsia="Times New Roman" w:hAnsi="Times New Roman" w:cs="Times New Roman"/>
          <w:b/>
          <w:bCs/>
        </w:rPr>
      </w:pPr>
      <w:r w:rsidRPr="00B16A19">
        <w:rPr>
          <w:rFonts w:ascii="Times New Roman" w:eastAsia="Times New Roman" w:hAnsi="Times New Roman" w:cs="Times New Roman"/>
          <w:b/>
          <w:bCs/>
        </w:rPr>
        <w:t xml:space="preserve">Limitations </w:t>
      </w:r>
    </w:p>
    <w:p w14:paraId="7AB60011" w14:textId="2135A035" w:rsidR="006354DC" w:rsidRPr="00B16A19" w:rsidRDefault="009E38A4" w:rsidP="003C4166">
      <w:pPr>
        <w:spacing w:after="0" w:line="480" w:lineRule="auto"/>
        <w:jc w:val="both"/>
        <w:rPr>
          <w:rFonts w:ascii="Times New Roman" w:eastAsia="Times New Roman" w:hAnsi="Times New Roman" w:cs="Times New Roman"/>
          <w:color w:val="7030A0"/>
        </w:rPr>
      </w:pPr>
      <w:r w:rsidRPr="00B16A19">
        <w:rPr>
          <w:rFonts w:ascii="Times New Roman" w:eastAsia="Times New Roman" w:hAnsi="Times New Roman" w:cs="Times New Roman"/>
        </w:rPr>
        <w:t>Several limitations should be acknowledged. First, the use of self-reported survey data and reliance on a specific patient advocacy group network may introduce selection</w:t>
      </w:r>
      <w:r w:rsidR="004114D0" w:rsidRPr="00B16A19">
        <w:rPr>
          <w:rFonts w:ascii="Times New Roman" w:eastAsia="Times New Roman" w:hAnsi="Times New Roman" w:cs="Times New Roman"/>
        </w:rPr>
        <w:t xml:space="preserve"> </w:t>
      </w:r>
      <w:r w:rsidRPr="00B16A19">
        <w:rPr>
          <w:rFonts w:ascii="Times New Roman" w:eastAsia="Times New Roman" w:hAnsi="Times New Roman" w:cs="Times New Roman"/>
        </w:rPr>
        <w:t xml:space="preserve">and response biases, potentially limiting the generalizability of the </w:t>
      </w:r>
      <w:r w:rsidR="00E066E9" w:rsidRPr="00E066E9">
        <w:rPr>
          <w:rFonts w:ascii="Times New Roman" w:eastAsia="Times New Roman" w:hAnsi="Times New Roman" w:cs="Times New Roman"/>
        </w:rPr>
        <w:t>findings across different populations</w:t>
      </w:r>
      <w:r w:rsidRPr="00B16A19">
        <w:rPr>
          <w:rFonts w:ascii="Times New Roman" w:eastAsia="Times New Roman" w:hAnsi="Times New Roman" w:cs="Times New Roman"/>
        </w:rPr>
        <w:t>. Moreover, the cross-sectional survey design prevents us from establishing causal relationships</w:t>
      </w:r>
      <w:r w:rsidRPr="00B16A19">
        <w:rPr>
          <w:rFonts w:ascii="Times New Roman" w:eastAsia="Times New Roman" w:hAnsi="Times New Roman" w:cs="Times New Roman"/>
          <w:color w:val="000000" w:themeColor="text1"/>
        </w:rPr>
        <w:t xml:space="preserve">. </w:t>
      </w:r>
      <w:r w:rsidR="004114D0" w:rsidRPr="00B16A19">
        <w:rPr>
          <w:rFonts w:ascii="Times New Roman" w:eastAsia="Times New Roman" w:hAnsi="Times New Roman" w:cs="Times New Roman"/>
          <w:color w:val="000000" w:themeColor="text1"/>
        </w:rPr>
        <w:t>We must</w:t>
      </w:r>
      <w:r w:rsidRPr="00B16A19">
        <w:rPr>
          <w:rFonts w:ascii="Times New Roman" w:eastAsia="Times New Roman" w:hAnsi="Times New Roman" w:cs="Times New Roman"/>
          <w:color w:val="000000" w:themeColor="text1"/>
        </w:rPr>
        <w:t xml:space="preserve"> recognize that the full extent of HHT’s </w:t>
      </w:r>
      <w:r w:rsidR="000D19C4">
        <w:rPr>
          <w:rFonts w:ascii="Times New Roman" w:eastAsia="Times New Roman" w:hAnsi="Times New Roman" w:cs="Times New Roman"/>
          <w:color w:val="000000" w:themeColor="text1"/>
        </w:rPr>
        <w:t>negative effects</w:t>
      </w:r>
      <w:r w:rsidR="000D19C4" w:rsidRPr="00B16A19">
        <w:rPr>
          <w:rFonts w:ascii="Times New Roman" w:eastAsia="Times New Roman" w:hAnsi="Times New Roman" w:cs="Times New Roman"/>
          <w:color w:val="000000" w:themeColor="text1"/>
        </w:rPr>
        <w:t xml:space="preserve"> </w:t>
      </w:r>
      <w:r w:rsidRPr="00B16A19">
        <w:rPr>
          <w:rFonts w:ascii="Times New Roman" w:eastAsia="Times New Roman" w:hAnsi="Times New Roman" w:cs="Times New Roman"/>
          <w:color w:val="000000" w:themeColor="text1"/>
        </w:rPr>
        <w:t>on patients’ HRQoL may not be entirely understood because of the absence of a dedicated HHT-specific instrument capable of accurately capturing PROs for this condition</w:t>
      </w:r>
      <w:r w:rsidR="005D6B3B">
        <w:rPr>
          <w:rFonts w:ascii="Times New Roman" w:eastAsia="Times New Roman" w:hAnsi="Times New Roman" w:cs="Times New Roman"/>
          <w:color w:val="000000" w:themeColor="text1"/>
        </w:rPr>
        <w:t xml:space="preserve"> </w:t>
      </w:r>
      <w:r w:rsidRPr="00B16A19">
        <w:rPr>
          <w:rFonts w:ascii="Times New Roman" w:eastAsia="Times New Roman" w:hAnsi="Times New Roman" w:cs="Times New Roman"/>
        </w:rPr>
        <w:fldChar w:fldCharType="begin"/>
      </w:r>
      <w:r w:rsidR="00B9488C">
        <w:rPr>
          <w:rFonts w:ascii="Times New Roman" w:eastAsia="Times New Roman" w:hAnsi="Times New Roman" w:cs="Times New Roman"/>
        </w:rPr>
        <w:instrText xml:space="preserve"> ADDIN ZOTERO_ITEM CSL_CITATION {"citationID":"tFbNgUqU","properties":{"formattedCitation":"[31]","plainCitation":"[31]","noteIndex":0},"citationItems":[{"id":"oZ2ANP4f/yqHLTXfA","uris":["http://zotero.org/users/10526978/items/F9FLCT3H"],"itemData":{"id":4288,"type":"article-journal","abstract":"Abstract\n            Hereditary hemorrhagic telangiectasia (HHT) is characterized by arteriovenous malformations and telangiectasia, with primary clinical manifestations of epistaxis and gastrointestinal bleeding and resultant anemia. HHT negatively affects health-related quality of life (HR-QoL); however, existing tools to measure HR-QoL are not HHT specific. Our objective was to develop an HHT-specific HR-QoL (HHT-QoL) instrument and evaluate its performance in a cross-sectional survey of individuals with HHT. Four HHT-specific questions were developed to evaluate the impact of HHT on productivity and social and personal interactions. An anonymous e-mail survey was conducted through Cure HHT. Participants also indicated their perceived HHT severity and completed 3 Patient-Reported Outcomes Measurement Information System (PROMIS) questionnaires: Discretionary Social Activities, Social Roles, and Emotional Distress. Complete data were available for 290 participants who self-identified their HHT severity as mild (29%), moderate (46%), or severe (25%). The HHT-QoL scale was reliable (Cronbach’s-α, 0.83). Principal components analysis indicated the instrument was unidimensional. Participants had low levels of QoL with their ability to participate in discretionary social activities (PROMIS mean 36.4 [standard deviation 14.3]) and perform in social roles (41.5 [17.2]), and the presence of a high level of emotional distress (64.8 [24.2]). The HHT-QoL score correlated negatively with PROMIS Discretionary Social Activities (r = −0.65) and Social Roles (r = −0.68) and positively correlated with PROMIS Emotional Distress (r = 0.51). In conclusion, the 4-item HHT-QoL instrument provides valuable insight and may be a useful addition to future clinical research in HHT.","container-title":"Blood Advances","DOI":"10.1182/bloodadvances.2022007748","ISSN":"2473-9529, 2473-9537","issue":"14","language":"en","page":"4301-4309","source":"DOI.org (Crossref)","title":"Development and performance of a hereditary hemorrhagic telangiectasia-specific quality-of-life instrument","URL":"https://ashpublications.org/bloodadvances/article/6/14/4301/485436/Development-and-performance-of-a-hereditary","volume":"6","author":[{"family":"Kasthuri","given":"Raj S."},{"family":"Chaturvedi","given":"Shruti"},{"family":"Thomas","given":"Sonia"},{"family":"Vandergrift","given":"Nathan"},{"family":"Bann","given":"Carla"},{"family":"Schaefer","given":"Nicole"},{"family":"Clancy","given":"Marianne S."},{"family":"Pyeritz","given":"Reed"},{"family":"McCrae","given":"Keith R."}],"accessed":{"date-parts":[["2023",5,24]]},"issued":{"date-parts":[["2022",7,26]]}}}],"schema":"https://github.com/citation-style-language/schema/raw/master/csl-citation.json"} </w:instrText>
      </w:r>
      <w:r w:rsidRPr="00B16A19">
        <w:rPr>
          <w:rFonts w:ascii="Times New Roman" w:eastAsia="Times New Roman" w:hAnsi="Times New Roman" w:cs="Times New Roman"/>
        </w:rPr>
        <w:fldChar w:fldCharType="separate"/>
      </w:r>
      <w:r w:rsidR="00B9488C" w:rsidRPr="00B9488C">
        <w:rPr>
          <w:rFonts w:ascii="Times New Roman" w:hAnsi="Times New Roman" w:cs="Times New Roman"/>
        </w:rPr>
        <w:t>[31]</w:t>
      </w:r>
      <w:r w:rsidRPr="00B16A19">
        <w:rPr>
          <w:rFonts w:ascii="Times New Roman" w:eastAsia="Times New Roman" w:hAnsi="Times New Roman" w:cs="Times New Roman"/>
        </w:rPr>
        <w:fldChar w:fldCharType="end"/>
      </w:r>
      <w:r w:rsidR="005D6B3B">
        <w:rPr>
          <w:rFonts w:ascii="Times New Roman" w:eastAsia="Times New Roman" w:hAnsi="Times New Roman" w:cs="Times New Roman"/>
        </w:rPr>
        <w:t>.</w:t>
      </w:r>
      <w:r w:rsidRPr="00B16A19">
        <w:rPr>
          <w:rFonts w:ascii="Times New Roman" w:eastAsia="Times New Roman" w:hAnsi="Times New Roman" w:cs="Times New Roman"/>
        </w:rPr>
        <w:t xml:space="preserve"> O</w:t>
      </w:r>
      <w:r w:rsidRPr="00B16A19">
        <w:rPr>
          <w:rFonts w:ascii="Times New Roman" w:eastAsia="Times New Roman" w:hAnsi="Times New Roman" w:cs="Times New Roman"/>
          <w:color w:val="000000" w:themeColor="text1"/>
        </w:rPr>
        <w:t>nly 2 of the 4 validated QoL instruments specific to HHT (ESS and NOSE-HHT) were included, as neither the QoL-HHT nor the HHT-QoL instrument was published at the time of this study</w:t>
      </w:r>
      <w:r w:rsidR="005D6B3B">
        <w:rPr>
          <w:rFonts w:ascii="Times New Roman" w:eastAsia="Times New Roman" w:hAnsi="Times New Roman" w:cs="Times New Roman"/>
          <w:color w:val="000000" w:themeColor="text1"/>
        </w:rPr>
        <w:t xml:space="preserve"> </w:t>
      </w:r>
      <w:r w:rsidRPr="00B16A19">
        <w:rPr>
          <w:rFonts w:ascii="Times New Roman" w:eastAsia="Times New Roman" w:hAnsi="Times New Roman" w:cs="Times New Roman"/>
          <w:color w:val="000000" w:themeColor="text1"/>
        </w:rPr>
        <w:fldChar w:fldCharType="begin"/>
      </w:r>
      <w:r w:rsidR="00B9488C">
        <w:rPr>
          <w:rFonts w:ascii="Times New Roman" w:eastAsia="Times New Roman" w:hAnsi="Times New Roman" w:cs="Times New Roman"/>
          <w:color w:val="000000" w:themeColor="text1"/>
        </w:rPr>
        <w:instrText xml:space="preserve"> ADDIN ZOTERO_ITEM CSL_CITATION {"citationID":"rh8Uur43","properties":{"formattedCitation":"[6,31]","plainCitation":"[6,31]","noteIndex":0},"citationItems":[{"id":"oZ2ANP4f/yqHLTXfA","uris":["http://zotero.org/users/10526978/items/F9FLCT3H"],"itemData":{"id":4288,"type":"article-journal","abstract":"Abstract\n            Hereditary hemorrhagic telangiectasia (HHT) is characterized by arteriovenous malformations and telangiectasia, with primary clinical manifestations of epistaxis and gastrointestinal bleeding and resultant anemia. HHT negatively affects health-related quality of life (HR-QoL); however, existing tools to measure HR-QoL are not HHT specific. Our objective was to develop an HHT-specific HR-QoL (HHT-QoL) instrument and evaluate its performance in a cross-sectional survey of individuals with HHT. Four HHT-specific questions were developed to evaluate the impact of HHT on productivity and social and personal interactions. An anonymous e-mail survey was conducted through Cure HHT. Participants also indicated their perceived HHT severity and completed 3 Patient-Reported Outcomes Measurement Information System (PROMIS) questionnaires: Discretionary Social Activities, Social Roles, and Emotional Distress. Complete data were available for 290 participants who self-identified their HHT severity as mild (29%), moderate (46%), or severe (25%). The HHT-QoL scale was reliable (Cronbach’s-α, 0.83). Principal components analysis indicated the instrument was unidimensional. Participants had low levels of QoL with their ability to participate in discretionary social activities (PROMIS mean 36.4 [standard deviation 14.3]) and perform in social roles (41.5 [17.2]), and the presence of a high level of emotional distress (64.8 [24.2]). The HHT-QoL score correlated negatively with PROMIS Discretionary Social Activities (r = −0.65) and Social Roles (r = −0.68) and positively correlated with PROMIS Emotional Distress (r = 0.51). In conclusion, the 4-item HHT-QoL instrument provides valuable insight and may be a useful addition to future clinical research in HHT.","container-title":"Blood Advances","DOI":"10.1182/bloodadvances.2022007748","ISSN":"2473-9529, 2473-9537","issue":"14","language":"en","page":"4301-4309","source":"DOI.org (Crossref)","title":"Development and performance of a hereditary hemorrhagic telangiectasia-specific quality-of-life instrument","URL":"https://ashpublications.org/bloodadvances/article/6/14/4301/485436/Development-and-performance-of-a-hereditary","volume":"6","author":[{"family":"Kasthuri","given":"Raj S."},{"family":"Chaturvedi","given":"Shruti"},{"family":"Thomas","given":"Sonia"},{"family":"Vandergrift","given":"Nathan"},{"family":"Bann","given":"Carla"},{"family":"Schaefer","given":"Nicole"},{"family":"Clancy","given":"Marianne S."},{"family":"Pyeritz","given":"Reed"},{"family":"McCrae","given":"Keith R."}],"accessed":{"date-parts":[["2023",5,24]]},"issued":{"date-parts":[["2022",7,26]]}}},{"id":"oZ2ANP4f/ZDLSrCPg","uris":["http://zotero.org/users/10526978/items/VMEU9ARH"],"itemData":{"id":2743,"type":"article-journal","abstract":"BACKGROUND: Hereditary hemorrhagic telangiectasia (HHT) disease is a rare genetic disorder with symptoms and complications that can significantly affect patients' daily lives. To date, no scale has been validated to assess the specific symptoms of this disease on the quality of life (QOL) of HHT patients. This makes it difficult for clinicians to accurately measure the quality of life of patients with HHT. The present study aims to develop and validate a QOL measurement tool specific to HHT disease: the QOL questionnaire in HHT (QoL-HHT).\nMETHODS: A quantitative, non-interventional, multi-center study involving HHT patients in twenty French HHT expert centers was conducted. A calibration sample of 415 HHT patients and a validation sample of 228 HHT patients voluntarily participated in the study. Data were analyzed using exploratory factor analysis (EFA), confirmatory factor analysis (CFA), Exploratory Structural Equation Modeling (ESEM) analyses, reliability analyses, and correlational analyses.\nRESULTS: The EFA, CFA and ESEM results allowed us to provide evidence of the factorial structure of a questionnaire composed of 24 items measuring 6 domains of QOL: Physical limitations, social relationships, concern about bleeding, relationship with the medical profession, experience of symptoms, and concern about the evolution of the disease. Cronbach's alpha coefficients (&gt; 0.70) demonstrated reliable internal consistency of all the QoL-HHT scores (dimensions). The results of the test-retest provided further evidence of the reliability of the QOL-HHT scores over time. Correlational analyses provided evidence for the convergent validity of the QoL-HHT scores.\nCONCLUSIONS: We developed a simple and quick self-assessment tool to measure quality of life specific to HHT disease. This study demonstrated reliability and validity of our QoL-HHT scores. It is a very promising tool to evaluate the impact of HHT disease on all aspects of the quality of life of HHT patients in order to offer them individualized medico-psycho-social support.\nTRIAL REGISTRATION: ClinicalTrials, NCT03695874. Registered 04 October 2018, https://www.\nCLINICALTRIALS: gov/ct2/show/NCT03695874.","container-title":"Orphanet Journal of Rare Diseases","DOI":"10.1186/s13023-022-02426-2","ISSN":"1750-1172","issue":"1","journalAbbreviation":"Orphanet J Rare Dis","language":"eng","note":"PMID: 35854330\nPMCID: PMC9295423","page":"281","source":"PubMed","title":"Development and validation of a quality of life measurement scale specific to hereditary hemorrhagic telangiectasia: the QoL-HHT","title-short":"Development and validation of a quality of life measurement scale specific to hereditary hemorrhagic telangiectasia","volume":"17","author":[{"family":"Le","given":"Thi Thao Truc"},{"family":"Martinent","given":"Guillaume"},{"family":"Dupuis-Girod","given":"Sophie"},{"family":"Parrot","given":"Antoine"},{"family":"Contis","given":"Anne"},{"family":"Riviere","given":"Sophie"},{"family":"Chinet","given":"Thierry"},{"family":"Grobost","given":"Vincent"},{"family":"Espitia","given":"Olivier"},{"family":"Dussardier-Gilbert","given":"Brigitte"},{"family":"Alric","given":"Laurent"},{"family":"Armengol","given":"Guillaume"},{"family":"Maillard","given":"Hélène"},{"family":"Leguy-Seguin","given":"Vanessa"},{"family":"Leroy","given":"Sylvie"},{"family":"Rondeau-Lutz","given":"Murielle"},{"family":"Lavigne","given":"Christian"},{"family":"Mohamed","given":"Shirine"},{"family":"Chaussavoine","given":"Laurent"},{"family":"Magro","given":"Pascal"},{"family":"Seguier","given":"Julie"},{"family":"Kerjouan","given":"Mallorie"},{"family":"Fourdrinoy","given":"Sylvie"}],"issued":{"date-parts":[["2022",7,19]]}}}],"schema":"https://github.com/citation-style-language/schema/raw/master/csl-citation.json"} </w:instrText>
      </w:r>
      <w:r w:rsidRPr="00B16A19">
        <w:rPr>
          <w:rFonts w:ascii="Times New Roman" w:eastAsia="Times New Roman" w:hAnsi="Times New Roman" w:cs="Times New Roman"/>
          <w:color w:val="000000" w:themeColor="text1"/>
        </w:rPr>
        <w:fldChar w:fldCharType="separate"/>
      </w:r>
      <w:r w:rsidR="00B9488C" w:rsidRPr="00B9488C">
        <w:rPr>
          <w:rFonts w:ascii="Times New Roman" w:hAnsi="Times New Roman" w:cs="Times New Roman"/>
        </w:rPr>
        <w:t>[6,31]</w:t>
      </w:r>
      <w:r w:rsidRPr="00B16A19">
        <w:rPr>
          <w:rFonts w:ascii="Times New Roman" w:eastAsia="Times New Roman" w:hAnsi="Times New Roman" w:cs="Times New Roman"/>
          <w:color w:val="000000" w:themeColor="text1"/>
        </w:rPr>
        <w:fldChar w:fldCharType="end"/>
      </w:r>
      <w:r w:rsidR="009742CE">
        <w:rPr>
          <w:rFonts w:ascii="Times New Roman" w:eastAsia="Times New Roman" w:hAnsi="Times New Roman" w:cs="Times New Roman"/>
          <w:color w:val="000000" w:themeColor="text1"/>
        </w:rPr>
        <w:t>.</w:t>
      </w:r>
    </w:p>
    <w:p w14:paraId="7C101341" w14:textId="77777777" w:rsidR="006354DC" w:rsidRPr="00B16A19" w:rsidDel="003F75BC" w:rsidRDefault="006354DC" w:rsidP="003C4166">
      <w:pPr>
        <w:spacing w:after="0" w:line="480" w:lineRule="auto"/>
        <w:jc w:val="both"/>
        <w:rPr>
          <w:del w:id="14" w:author="Anna Gong" w:date="2024-12-15T10:40:00Z"/>
          <w:rFonts w:ascii="Times New Roman" w:eastAsia="Times New Roman" w:hAnsi="Times New Roman" w:cs="Times New Roman"/>
          <w:color w:val="000000" w:themeColor="text1"/>
        </w:rPr>
      </w:pPr>
    </w:p>
    <w:p w14:paraId="18C5FD32" w14:textId="643E9EAF" w:rsidR="00F905D4" w:rsidRPr="00ED7A27" w:rsidDel="003F75BC" w:rsidRDefault="009E38A4" w:rsidP="003C4166">
      <w:pPr>
        <w:spacing w:after="0" w:line="480" w:lineRule="auto"/>
        <w:jc w:val="both"/>
        <w:rPr>
          <w:del w:id="15" w:author="Anna Gong" w:date="2024-12-15T10:40:00Z"/>
          <w:rFonts w:ascii="Times New Roman" w:eastAsia="Times New Roman" w:hAnsi="Times New Roman" w:cs="Times New Roman"/>
          <w:b/>
          <w:bCs/>
          <w:i/>
          <w:iCs/>
          <w:color w:val="000000" w:themeColor="text1"/>
        </w:rPr>
      </w:pPr>
      <w:del w:id="16" w:author="Anna Gong" w:date="2024-12-15T10:40:00Z">
        <w:r w:rsidRPr="00B16A19" w:rsidDel="003F75BC">
          <w:rPr>
            <w:rFonts w:ascii="Times New Roman" w:eastAsia="Times New Roman" w:hAnsi="Times New Roman" w:cs="Times New Roman"/>
            <w:b/>
            <w:bCs/>
            <w:color w:val="000000" w:themeColor="text1"/>
          </w:rPr>
          <w:delText>Recommendations</w:delText>
        </w:r>
      </w:del>
    </w:p>
    <w:p w14:paraId="4342D8C8" w14:textId="4DE0A843" w:rsidR="006354DC" w:rsidRPr="00B16A19" w:rsidDel="003F75BC" w:rsidRDefault="00745644" w:rsidP="003C4166">
      <w:pPr>
        <w:spacing w:after="0" w:line="480" w:lineRule="auto"/>
        <w:jc w:val="both"/>
        <w:rPr>
          <w:del w:id="17" w:author="Anna Gong" w:date="2024-12-15T10:40:00Z"/>
          <w:rFonts w:ascii="Times New Roman" w:hAnsi="Times New Roman" w:cs="Times New Roman"/>
          <w:b/>
        </w:rPr>
      </w:pPr>
      <w:del w:id="18" w:author="Anna Gong" w:date="2024-12-15T10:40:00Z">
        <w:r w:rsidDel="003F75BC">
          <w:rPr>
            <w:rFonts w:ascii="Times New Roman" w:hAnsi="Times New Roman"/>
            <w:color w:val="000000" w:themeColor="text1"/>
          </w:rPr>
          <w:delText>T</w:delText>
        </w:r>
        <w:r w:rsidR="009E38A4" w:rsidRPr="00B16A19" w:rsidDel="003F75BC">
          <w:rPr>
            <w:rFonts w:ascii="Times New Roman" w:hAnsi="Times New Roman" w:cs="Times New Roman"/>
            <w:color w:val="000000" w:themeColor="text1"/>
          </w:rPr>
          <w:delText>argeted interventions should prioritize the improvement of physical, cognitive, and emotional functioning, as these domains were identified as severely impacted by study participants. Larger, longitudinal investigations drawing from a wider range of sources would address the inherent limitations of this study</w:delText>
        </w:r>
        <w:r w:rsidDel="003F75BC">
          <w:rPr>
            <w:rFonts w:ascii="Times New Roman" w:hAnsi="Times New Roman" w:cs="Times New Roman"/>
            <w:color w:val="000000" w:themeColor="text1"/>
          </w:rPr>
          <w:delText>,</w:delText>
        </w:r>
        <w:r w:rsidR="004D66F3" w:rsidDel="003F75BC">
          <w:rPr>
            <w:rFonts w:ascii="Times New Roman" w:hAnsi="Times New Roman" w:cs="Times New Roman"/>
            <w:color w:val="000000" w:themeColor="text1"/>
          </w:rPr>
          <w:delText xml:space="preserve"> and </w:delText>
        </w:r>
        <w:r w:rsidR="005415B4" w:rsidDel="003F75BC">
          <w:rPr>
            <w:rFonts w:ascii="Times New Roman" w:hAnsi="Times New Roman" w:cs="Times New Roman"/>
            <w:color w:val="000000" w:themeColor="text1"/>
          </w:rPr>
          <w:delText xml:space="preserve">could </w:delText>
        </w:r>
        <w:r w:rsidR="004D66F3" w:rsidRPr="004D66F3" w:rsidDel="003F75BC">
          <w:rPr>
            <w:rFonts w:ascii="Times New Roman" w:hAnsi="Times New Roman" w:cs="Times New Roman"/>
            <w:color w:val="000000" w:themeColor="text1"/>
          </w:rPr>
          <w:delText xml:space="preserve">assess the </w:delText>
        </w:r>
        <w:r w:rsidR="00224BAA" w:rsidDel="003F75BC">
          <w:rPr>
            <w:rFonts w:ascii="Times New Roman" w:hAnsi="Times New Roman" w:cs="Times New Roman"/>
            <w:color w:val="000000" w:themeColor="text1"/>
          </w:rPr>
          <w:delText>effect</w:delText>
        </w:r>
        <w:r w:rsidR="00224BAA" w:rsidRPr="004D66F3" w:rsidDel="003F75BC">
          <w:rPr>
            <w:rFonts w:ascii="Times New Roman" w:hAnsi="Times New Roman" w:cs="Times New Roman"/>
            <w:color w:val="000000" w:themeColor="text1"/>
          </w:rPr>
          <w:delText xml:space="preserve"> </w:delText>
        </w:r>
        <w:r w:rsidR="004D66F3" w:rsidRPr="004D66F3" w:rsidDel="003F75BC">
          <w:rPr>
            <w:rFonts w:ascii="Times New Roman" w:hAnsi="Times New Roman" w:cs="Times New Roman"/>
            <w:color w:val="000000" w:themeColor="text1"/>
          </w:rPr>
          <w:delText>of therapeutic interventions on both epistaxis severity and associated health-related quality of life metrics.</w:delText>
        </w:r>
        <w:r w:rsidR="009E38A4" w:rsidRPr="00B16A19" w:rsidDel="003F75BC">
          <w:rPr>
            <w:rFonts w:ascii="Times New Roman" w:hAnsi="Times New Roman" w:cs="Times New Roman"/>
            <w:color w:val="000000" w:themeColor="text1"/>
          </w:rPr>
          <w:delText xml:space="preserve"> Cross-validation of self-reported data with other data sources can enhance the understanding of the long-term </w:delText>
        </w:r>
        <w:r w:rsidR="000D19C4" w:rsidDel="003F75BC">
          <w:rPr>
            <w:rFonts w:ascii="Times New Roman" w:hAnsi="Times New Roman" w:cs="Times New Roman"/>
            <w:color w:val="000000" w:themeColor="text1"/>
          </w:rPr>
          <w:delText>effe</w:delText>
        </w:r>
        <w:r w:rsidR="000D19C4" w:rsidRPr="00B16A19" w:rsidDel="003F75BC">
          <w:rPr>
            <w:rFonts w:ascii="Times New Roman" w:hAnsi="Times New Roman" w:cs="Times New Roman"/>
            <w:color w:val="000000" w:themeColor="text1"/>
          </w:rPr>
          <w:delText xml:space="preserve">cts </w:delText>
        </w:r>
        <w:r w:rsidR="009E38A4" w:rsidRPr="00B16A19" w:rsidDel="003F75BC">
          <w:rPr>
            <w:rFonts w:ascii="Times New Roman" w:hAnsi="Times New Roman" w:cs="Times New Roman"/>
            <w:color w:val="000000" w:themeColor="text1"/>
          </w:rPr>
          <w:delText xml:space="preserve">of HHT on various functional domains and assess intervention effectiveness over time. It is also advisable to incorporate a specialized, validated HHT-QoL metric that captures the entire scope of the disease, with a focus on psychosocial health. Furthermore, involving patients in both research and decisions </w:delText>
        </w:r>
        <w:r w:rsidR="005415B4" w:rsidDel="003F75BC">
          <w:rPr>
            <w:rFonts w:ascii="Times New Roman" w:hAnsi="Times New Roman" w:cs="Times New Roman"/>
            <w:color w:val="000000" w:themeColor="text1"/>
          </w:rPr>
          <w:delText>about</w:delText>
        </w:r>
        <w:r w:rsidR="005415B4" w:rsidRPr="00B16A19" w:rsidDel="003F75BC">
          <w:rPr>
            <w:rFonts w:ascii="Times New Roman" w:hAnsi="Times New Roman" w:cs="Times New Roman"/>
            <w:color w:val="000000" w:themeColor="text1"/>
          </w:rPr>
          <w:delText xml:space="preserve"> </w:delText>
        </w:r>
        <w:r w:rsidR="009E38A4" w:rsidRPr="00B16A19" w:rsidDel="003F75BC">
          <w:rPr>
            <w:rFonts w:ascii="Times New Roman" w:hAnsi="Times New Roman" w:cs="Times New Roman"/>
            <w:color w:val="000000" w:themeColor="text1"/>
          </w:rPr>
          <w:delText xml:space="preserve">care is vital for the development of tailored interventions. </w:delText>
        </w:r>
        <w:r w:rsidR="009E38A4" w:rsidRPr="00B16A19" w:rsidDel="003F75BC">
          <w:rPr>
            <w:rFonts w:ascii="Times New Roman" w:eastAsia="Times New Roman" w:hAnsi="Times New Roman" w:cs="Times New Roman"/>
            <w:color w:val="000000" w:themeColor="text1"/>
          </w:rPr>
          <w:delText>Through collaborative</w:delText>
        </w:r>
        <w:r w:rsidR="009E38A4" w:rsidRPr="00B16A19" w:rsidDel="003F75BC">
          <w:rPr>
            <w:rFonts w:ascii="Times New Roman" w:hAnsi="Times New Roman" w:cs="Times New Roman"/>
            <w:color w:val="000000" w:themeColor="text1"/>
          </w:rPr>
          <w:delText xml:space="preserve"> efforts, we can transform </w:delText>
        </w:r>
        <w:r w:rsidR="00F905D4" w:rsidDel="003F75BC">
          <w:rPr>
            <w:rFonts w:ascii="Times New Roman" w:hAnsi="Times New Roman" w:cs="Times New Roman"/>
            <w:color w:val="000000" w:themeColor="text1"/>
          </w:rPr>
          <w:delText xml:space="preserve">the </w:delText>
        </w:r>
        <w:r w:rsidR="009E38A4" w:rsidRPr="00B16A19" w:rsidDel="003F75BC">
          <w:rPr>
            <w:rFonts w:ascii="Times New Roman" w:hAnsi="Times New Roman" w:cs="Times New Roman"/>
            <w:color w:val="000000" w:themeColor="text1"/>
          </w:rPr>
          <w:delText xml:space="preserve">current understanding and management of HHT, </w:delText>
        </w:r>
        <w:r w:rsidR="00651A9A" w:rsidDel="003F75BC">
          <w:rPr>
            <w:rFonts w:ascii="Times New Roman" w:hAnsi="Times New Roman" w:cs="Times New Roman"/>
            <w:color w:val="000000" w:themeColor="text1"/>
          </w:rPr>
          <w:delText xml:space="preserve">addressing </w:delText>
        </w:r>
        <w:r w:rsidR="00651A9A" w:rsidRPr="00651A9A" w:rsidDel="003F75BC">
          <w:rPr>
            <w:rFonts w:ascii="Times New Roman" w:hAnsi="Times New Roman" w:cs="Times New Roman"/>
            <w:color w:val="000000" w:themeColor="text1"/>
          </w:rPr>
          <w:delText>both physical and psychological aspects of the disease</w:delText>
        </w:r>
        <w:r w:rsidR="00651A9A" w:rsidDel="003F75BC">
          <w:rPr>
            <w:rFonts w:ascii="Times New Roman" w:hAnsi="Times New Roman" w:cs="Times New Roman"/>
            <w:color w:val="000000" w:themeColor="text1"/>
          </w:rPr>
          <w:delText xml:space="preserve">, </w:delText>
        </w:r>
        <w:r w:rsidR="009E38A4" w:rsidRPr="00B16A19" w:rsidDel="003F75BC">
          <w:rPr>
            <w:rFonts w:ascii="Times New Roman" w:hAnsi="Times New Roman" w:cs="Times New Roman"/>
            <w:color w:val="000000" w:themeColor="text1"/>
          </w:rPr>
          <w:delText>leading to substantive progress in the care of this complex disorder, optimizing patient outcomes, and improving the lives of those affected by this condition.</w:delText>
        </w:r>
      </w:del>
    </w:p>
    <w:p w14:paraId="0F813FD9" w14:textId="77777777" w:rsidR="00451B13" w:rsidRPr="00B16A19" w:rsidRDefault="00451B13" w:rsidP="003C4166">
      <w:pPr>
        <w:spacing w:after="0" w:line="480" w:lineRule="auto"/>
        <w:jc w:val="both"/>
        <w:rPr>
          <w:rFonts w:ascii="Times New Roman" w:hAnsi="Times New Roman" w:cs="Times New Roman"/>
          <w:b/>
        </w:rPr>
      </w:pPr>
    </w:p>
    <w:p w14:paraId="025A1E0E" w14:textId="59E05DF4" w:rsidR="006354DC" w:rsidRPr="00B16A19" w:rsidRDefault="009E38A4" w:rsidP="003C4166">
      <w:pPr>
        <w:spacing w:after="0" w:line="480" w:lineRule="auto"/>
        <w:jc w:val="both"/>
        <w:rPr>
          <w:rFonts w:ascii="Times New Roman" w:hAnsi="Times New Roman" w:cs="Times New Roman"/>
          <w:b/>
          <w:i/>
        </w:rPr>
      </w:pPr>
      <w:r w:rsidRPr="00B16A19">
        <w:rPr>
          <w:rFonts w:ascii="Times New Roman" w:hAnsi="Times New Roman" w:cs="Times New Roman"/>
          <w:b/>
        </w:rPr>
        <w:t>Conclusions</w:t>
      </w:r>
      <w:r w:rsidRPr="00B16A19">
        <w:rPr>
          <w:rFonts w:ascii="Times New Roman" w:hAnsi="Times New Roman" w:cs="Times New Roman"/>
          <w:b/>
          <w:i/>
        </w:rPr>
        <w:t xml:space="preserve"> </w:t>
      </w:r>
    </w:p>
    <w:p w14:paraId="08B44A4F" w14:textId="54F4F121" w:rsidR="006354DC" w:rsidRPr="00B16A19" w:rsidRDefault="00745644" w:rsidP="003C4166">
      <w:pPr>
        <w:spacing w:after="0" w:line="480" w:lineRule="auto"/>
        <w:jc w:val="both"/>
        <w:rPr>
          <w:rFonts w:ascii="Times New Roman" w:eastAsia="Times New Roman" w:hAnsi="Times New Roman" w:cs="Times New Roman"/>
          <w:b/>
          <w:bCs/>
        </w:rPr>
      </w:pPr>
      <w:r w:rsidRPr="00B16A19">
        <w:rPr>
          <w:rFonts w:ascii="Times New Roman" w:hAnsi="Times New Roman" w:cs="Times New Roman"/>
          <w:color w:val="000000" w:themeColor="text1"/>
        </w:rPr>
        <w:t xml:space="preserve">This study addresses a gap in the </w:t>
      </w:r>
      <w:del w:id="19" w:author="Anna Gong" w:date="2024-12-15T10:42:00Z">
        <w:r w:rsidRPr="00B16A19" w:rsidDel="003F75BC">
          <w:rPr>
            <w:rFonts w:ascii="Times New Roman" w:hAnsi="Times New Roman" w:cs="Times New Roman"/>
            <w:color w:val="000000" w:themeColor="text1"/>
          </w:rPr>
          <w:delText xml:space="preserve">current </w:delText>
        </w:r>
      </w:del>
      <w:r w:rsidRPr="00B16A19">
        <w:rPr>
          <w:rFonts w:ascii="Times New Roman" w:hAnsi="Times New Roman" w:cs="Times New Roman"/>
          <w:color w:val="000000" w:themeColor="text1"/>
        </w:rPr>
        <w:t xml:space="preserve">literature by examining how </w:t>
      </w:r>
      <w:del w:id="20" w:author="Anna Gong" w:date="2024-12-15T10:42:00Z">
        <w:r w:rsidRPr="00B16A19" w:rsidDel="003F75BC">
          <w:rPr>
            <w:rFonts w:ascii="Times New Roman" w:hAnsi="Times New Roman" w:cs="Times New Roman"/>
            <w:color w:val="000000" w:themeColor="text1"/>
          </w:rPr>
          <w:delText xml:space="preserve">different </w:delText>
        </w:r>
      </w:del>
      <w:r w:rsidRPr="00B16A19">
        <w:rPr>
          <w:rFonts w:ascii="Times New Roman" w:hAnsi="Times New Roman" w:cs="Times New Roman"/>
          <w:color w:val="000000" w:themeColor="text1"/>
        </w:rPr>
        <w:t xml:space="preserve">HHT-related manifestations </w:t>
      </w:r>
      <w:r w:rsidR="00C56E72">
        <w:rPr>
          <w:rFonts w:ascii="Times New Roman" w:hAnsi="Times New Roman" w:cs="Times New Roman"/>
          <w:color w:val="000000" w:themeColor="text1"/>
        </w:rPr>
        <w:t>affe</w:t>
      </w:r>
      <w:r w:rsidR="00C56E72" w:rsidRPr="00B16A19">
        <w:rPr>
          <w:rFonts w:ascii="Times New Roman" w:hAnsi="Times New Roman" w:cs="Times New Roman"/>
          <w:color w:val="000000" w:themeColor="text1"/>
        </w:rPr>
        <w:t xml:space="preserve">ct </w:t>
      </w:r>
      <w:del w:id="21" w:author="Anna Gong" w:date="2024-12-15T10:47:00Z">
        <w:r w:rsidRPr="00B16A19" w:rsidDel="003F75BC">
          <w:rPr>
            <w:rFonts w:ascii="Times New Roman" w:hAnsi="Times New Roman" w:cs="Times New Roman"/>
          </w:rPr>
          <w:delText xml:space="preserve">the </w:delText>
        </w:r>
      </w:del>
      <w:ins w:id="22" w:author="Anna Gong" w:date="2024-12-15T10:47:00Z">
        <w:r w:rsidR="003F75BC">
          <w:rPr>
            <w:rFonts w:ascii="Times New Roman" w:hAnsi="Times New Roman" w:cs="Times New Roman"/>
          </w:rPr>
          <w:t>patients’</w:t>
        </w:r>
        <w:r w:rsidR="003F75BC" w:rsidRPr="00B16A19">
          <w:rPr>
            <w:rFonts w:ascii="Times New Roman" w:hAnsi="Times New Roman" w:cs="Times New Roman"/>
          </w:rPr>
          <w:t xml:space="preserve"> </w:t>
        </w:r>
      </w:ins>
      <w:r w:rsidRPr="00B16A19">
        <w:rPr>
          <w:rFonts w:ascii="Times New Roman" w:hAnsi="Times New Roman" w:cs="Times New Roman"/>
        </w:rPr>
        <w:t xml:space="preserve">psychosocial health </w:t>
      </w:r>
      <w:r>
        <w:rPr>
          <w:rFonts w:ascii="Times New Roman" w:hAnsi="Times New Roman" w:cs="Times New Roman"/>
        </w:rPr>
        <w:t>and QOL</w:t>
      </w:r>
      <w:del w:id="23" w:author="Anna Gong" w:date="2024-12-15T10:47:00Z">
        <w:r w:rsidDel="003F75BC">
          <w:rPr>
            <w:rFonts w:ascii="Times New Roman" w:hAnsi="Times New Roman" w:cs="Times New Roman"/>
          </w:rPr>
          <w:delText xml:space="preserve"> </w:delText>
        </w:r>
        <w:r w:rsidRPr="00B16A19" w:rsidDel="003F75BC">
          <w:rPr>
            <w:rFonts w:ascii="Times New Roman" w:hAnsi="Times New Roman" w:cs="Times New Roman"/>
          </w:rPr>
          <w:delText>of individuals living with this condition</w:delText>
        </w:r>
      </w:del>
      <w:r>
        <w:rPr>
          <w:rFonts w:ascii="Times New Roman" w:hAnsi="Times New Roman" w:cs="Times New Roman"/>
        </w:rPr>
        <w:t xml:space="preserve">. </w:t>
      </w:r>
      <w:del w:id="24" w:author="Anna Gong" w:date="2024-12-15T10:41:00Z">
        <w:r w:rsidR="009E38A4" w:rsidRPr="00B16A19" w:rsidDel="003F75BC">
          <w:rPr>
            <w:rFonts w:ascii="Times New Roman" w:hAnsi="Times New Roman" w:cs="Times New Roman"/>
          </w:rPr>
          <w:delText xml:space="preserve">Understanding the </w:delText>
        </w:r>
        <w:r w:rsidR="00C56E72" w:rsidDel="003F75BC">
          <w:rPr>
            <w:rFonts w:ascii="Times New Roman" w:hAnsi="Times New Roman" w:cs="Times New Roman"/>
          </w:rPr>
          <w:delText xml:space="preserve">consequences </w:delText>
        </w:r>
        <w:r w:rsidR="009E38A4" w:rsidRPr="00B16A19" w:rsidDel="003F75BC">
          <w:rPr>
            <w:rFonts w:ascii="Times New Roman" w:hAnsi="Times New Roman" w:cs="Times New Roman"/>
          </w:rPr>
          <w:delText xml:space="preserve">of disease-related manifestations </w:delText>
        </w:r>
        <w:r w:rsidR="009E38A4" w:rsidRPr="00B16A19" w:rsidDel="003F75BC">
          <w:rPr>
            <w:rFonts w:ascii="Times New Roman" w:hAnsi="Times New Roman" w:cs="Times New Roman"/>
            <w:color w:val="000000" w:themeColor="text1"/>
          </w:rPr>
          <w:delText xml:space="preserve">on health status is </w:delText>
        </w:r>
        <w:r w:rsidDel="003F75BC">
          <w:rPr>
            <w:rFonts w:ascii="Times New Roman" w:hAnsi="Times New Roman" w:cs="Times New Roman"/>
            <w:color w:val="000000" w:themeColor="text1"/>
          </w:rPr>
          <w:delText>paramount</w:delText>
        </w:r>
        <w:r w:rsidR="009E38A4" w:rsidRPr="00B16A19" w:rsidDel="003F75BC">
          <w:rPr>
            <w:rFonts w:ascii="Times New Roman" w:hAnsi="Times New Roman" w:cs="Times New Roman"/>
            <w:color w:val="000000" w:themeColor="text1"/>
          </w:rPr>
          <w:delText xml:space="preserve"> when evaluating overall QoL. </w:delText>
        </w:r>
      </w:del>
      <w:r w:rsidR="009E38A4" w:rsidRPr="00B16A19">
        <w:rPr>
          <w:rFonts w:ascii="Times New Roman" w:hAnsi="Times New Roman" w:cs="Times New Roman"/>
          <w:color w:val="000000" w:themeColor="text1"/>
        </w:rPr>
        <w:t xml:space="preserve">While severe epistaxis </w:t>
      </w:r>
      <w:del w:id="25" w:author="Anna Gong" w:date="2024-12-15T10:42:00Z">
        <w:r w:rsidR="00651A9A" w:rsidRPr="00651A9A" w:rsidDel="003F75BC">
          <w:rPr>
            <w:rFonts w:ascii="Times New Roman" w:hAnsi="Times New Roman" w:cs="Times New Roman"/>
            <w:color w:val="000000" w:themeColor="text1"/>
          </w:rPr>
          <w:delText>is frequently highlighted</w:delText>
        </w:r>
        <w:r w:rsidR="00651A9A" w:rsidDel="003F75BC">
          <w:rPr>
            <w:rFonts w:ascii="Times New Roman" w:hAnsi="Times New Roman" w:cs="Times New Roman"/>
            <w:color w:val="000000" w:themeColor="text1"/>
          </w:rPr>
          <w:delText xml:space="preserve"> and </w:delText>
        </w:r>
      </w:del>
      <w:r w:rsidR="009E38A4" w:rsidRPr="00B16A19">
        <w:rPr>
          <w:rFonts w:ascii="Times New Roman" w:hAnsi="Times New Roman" w:cs="Times New Roman"/>
          <w:color w:val="000000" w:themeColor="text1"/>
        </w:rPr>
        <w:t>has predominated as one of the most prevalent and debilitating symptoms, it</w:t>
      </w:r>
      <w:ins w:id="26" w:author="Anna Gong" w:date="2024-12-15T10:43:00Z">
        <w:r w:rsidR="003F75BC">
          <w:rPr>
            <w:rFonts w:ascii="Times New Roman" w:hAnsi="Times New Roman" w:cs="Times New Roman"/>
            <w:color w:val="000000" w:themeColor="text1"/>
          </w:rPr>
          <w:t xml:space="preserve"> provides</w:t>
        </w:r>
      </w:ins>
      <w:del w:id="27" w:author="Anna Gong" w:date="2024-12-15T10:42:00Z">
        <w:r w:rsidR="009E38A4" w:rsidRPr="00B16A19" w:rsidDel="003F75BC">
          <w:rPr>
            <w:rFonts w:ascii="Times New Roman" w:hAnsi="Times New Roman" w:cs="Times New Roman"/>
            <w:color w:val="000000" w:themeColor="text1"/>
          </w:rPr>
          <w:delText xml:space="preserve"> provid</w:delText>
        </w:r>
      </w:del>
      <w:ins w:id="28" w:author="Anna Gong" w:date="2024-12-15T10:42:00Z">
        <w:r w:rsidR="003F75BC">
          <w:rPr>
            <w:rFonts w:ascii="Times New Roman" w:hAnsi="Times New Roman" w:cs="Times New Roman"/>
            <w:color w:val="000000" w:themeColor="text1"/>
          </w:rPr>
          <w:t xml:space="preserve"> only a narrow view </w:t>
        </w:r>
      </w:ins>
      <w:del w:id="29" w:author="Anna Gong" w:date="2024-12-15T10:42:00Z">
        <w:r w:rsidR="009E38A4" w:rsidRPr="00B16A19" w:rsidDel="003F75BC">
          <w:rPr>
            <w:rFonts w:ascii="Times New Roman" w:hAnsi="Times New Roman" w:cs="Times New Roman"/>
            <w:color w:val="000000" w:themeColor="text1"/>
          </w:rPr>
          <w:delText xml:space="preserve">es only a superficial overview </w:delText>
        </w:r>
      </w:del>
      <w:r w:rsidR="009E38A4" w:rsidRPr="00B16A19">
        <w:rPr>
          <w:rFonts w:ascii="Times New Roman" w:hAnsi="Times New Roman" w:cs="Times New Roman"/>
          <w:color w:val="000000" w:themeColor="text1"/>
        </w:rPr>
        <w:t>of</w:t>
      </w:r>
      <w:ins w:id="30" w:author="Anna Gong" w:date="2024-12-20T10:39:00Z">
        <w:r w:rsidR="004B240A">
          <w:rPr>
            <w:rFonts w:ascii="Times New Roman" w:hAnsi="Times New Roman" w:cs="Times New Roman"/>
            <w:color w:val="000000" w:themeColor="text1"/>
          </w:rPr>
          <w:t xml:space="preserve"> the </w:t>
        </w:r>
      </w:ins>
      <w:del w:id="31" w:author="Anna Gong" w:date="2024-12-15T10:42:00Z">
        <w:r w:rsidR="009E38A4" w:rsidRPr="00B16A19" w:rsidDel="003F75BC">
          <w:rPr>
            <w:rFonts w:ascii="Times New Roman" w:hAnsi="Times New Roman" w:cs="Times New Roman"/>
            <w:color w:val="000000" w:themeColor="text1"/>
          </w:rPr>
          <w:delText xml:space="preserve"> the broader </w:delText>
        </w:r>
      </w:del>
      <w:r w:rsidR="009E38A4" w:rsidRPr="00B16A19">
        <w:rPr>
          <w:rFonts w:ascii="Times New Roman" w:hAnsi="Times New Roman" w:cs="Times New Roman"/>
          <w:color w:val="000000" w:themeColor="text1"/>
        </w:rPr>
        <w:t>impact of HHT.</w:t>
      </w:r>
      <w:r w:rsidR="00651A9A">
        <w:rPr>
          <w:rFonts w:ascii="Times New Roman" w:hAnsi="Times New Roman" w:cs="Times New Roman"/>
          <w:color w:val="000000" w:themeColor="text1"/>
        </w:rPr>
        <w:t xml:space="preserve"> Our </w:t>
      </w:r>
      <w:r w:rsidR="00651A9A" w:rsidRPr="00651A9A">
        <w:rPr>
          <w:rFonts w:ascii="Times New Roman" w:hAnsi="Times New Roman" w:cs="Times New Roman"/>
          <w:color w:val="000000" w:themeColor="text1"/>
        </w:rPr>
        <w:t xml:space="preserve">findings emphasize the multifaceted </w:t>
      </w:r>
      <w:ins w:id="32" w:author="Anna Gong" w:date="2024-12-15T10:41:00Z">
        <w:r w:rsidR="003F75BC">
          <w:rPr>
            <w:rFonts w:ascii="Times New Roman" w:hAnsi="Times New Roman" w:cs="Times New Roman"/>
            <w:color w:val="000000" w:themeColor="text1"/>
          </w:rPr>
          <w:t xml:space="preserve">impact </w:t>
        </w:r>
      </w:ins>
      <w:del w:id="33" w:author="Anna Gong" w:date="2024-12-15T10:41:00Z">
        <w:r w:rsidR="00C56E72" w:rsidDel="003F75BC">
          <w:rPr>
            <w:rFonts w:ascii="Times New Roman" w:hAnsi="Times New Roman" w:cs="Times New Roman"/>
            <w:color w:val="000000" w:themeColor="text1"/>
          </w:rPr>
          <w:delText>magnitude</w:delText>
        </w:r>
        <w:r w:rsidR="00C56E72" w:rsidRPr="00651A9A" w:rsidDel="003F75BC">
          <w:rPr>
            <w:rFonts w:ascii="Times New Roman" w:hAnsi="Times New Roman" w:cs="Times New Roman"/>
            <w:color w:val="000000" w:themeColor="text1"/>
          </w:rPr>
          <w:delText xml:space="preserve"> </w:delText>
        </w:r>
      </w:del>
      <w:r w:rsidR="00651A9A" w:rsidRPr="00651A9A">
        <w:rPr>
          <w:rFonts w:ascii="Times New Roman" w:hAnsi="Times New Roman" w:cs="Times New Roman"/>
          <w:color w:val="000000" w:themeColor="text1"/>
        </w:rPr>
        <w:t xml:space="preserve">of HHT on patients' </w:t>
      </w:r>
      <w:del w:id="34" w:author="Anna Gong" w:date="2024-12-15T10:42:00Z">
        <w:r w:rsidR="00651A9A" w:rsidRPr="00651A9A" w:rsidDel="003F75BC">
          <w:rPr>
            <w:rFonts w:ascii="Times New Roman" w:hAnsi="Times New Roman" w:cs="Times New Roman"/>
            <w:color w:val="000000" w:themeColor="text1"/>
          </w:rPr>
          <w:delText xml:space="preserve">lives </w:delText>
        </w:r>
        <w:r w:rsidR="009E38A4" w:rsidRPr="00B16A19" w:rsidDel="003F75BC">
          <w:rPr>
            <w:rFonts w:ascii="Times New Roman" w:hAnsi="Times New Roman" w:cs="Times New Roman"/>
            <w:color w:val="000000" w:themeColor="text1"/>
          </w:rPr>
          <w:delText xml:space="preserve"> </w:delText>
        </w:r>
        <w:r w:rsidR="005415B4" w:rsidDel="003F75BC">
          <w:rPr>
            <w:rFonts w:ascii="Times New Roman" w:hAnsi="Times New Roman" w:cs="Times New Roman"/>
            <w:color w:val="000000" w:themeColor="text1"/>
          </w:rPr>
          <w:delText>and</w:delText>
        </w:r>
      </w:del>
      <w:ins w:id="35" w:author="Anna Gong" w:date="2024-12-15T10:42:00Z">
        <w:r w:rsidR="003F75BC" w:rsidRPr="00651A9A">
          <w:rPr>
            <w:rFonts w:ascii="Times New Roman" w:hAnsi="Times New Roman" w:cs="Times New Roman"/>
            <w:color w:val="000000" w:themeColor="text1"/>
          </w:rPr>
          <w:t xml:space="preserve">lives </w:t>
        </w:r>
        <w:r w:rsidR="003F75BC" w:rsidRPr="00B16A19">
          <w:rPr>
            <w:rFonts w:ascii="Times New Roman" w:hAnsi="Times New Roman" w:cs="Times New Roman"/>
            <w:color w:val="000000" w:themeColor="text1"/>
          </w:rPr>
          <w:t>and</w:t>
        </w:r>
      </w:ins>
      <w:r w:rsidR="005415B4">
        <w:rPr>
          <w:rFonts w:ascii="Times New Roman" w:hAnsi="Times New Roman" w:cs="Times New Roman"/>
          <w:color w:val="000000" w:themeColor="text1"/>
        </w:rPr>
        <w:t xml:space="preserve"> </w:t>
      </w:r>
      <w:r w:rsidR="00B2643C">
        <w:rPr>
          <w:rFonts w:ascii="Times New Roman" w:hAnsi="Times New Roman" w:cs="Times New Roman"/>
          <w:color w:val="000000" w:themeColor="text1"/>
        </w:rPr>
        <w:t xml:space="preserve">how </w:t>
      </w:r>
      <w:r w:rsidR="00651A9A">
        <w:rPr>
          <w:rFonts w:ascii="Times New Roman" w:hAnsi="Times New Roman" w:cs="Times New Roman"/>
          <w:color w:val="000000" w:themeColor="text1"/>
        </w:rPr>
        <w:t>s</w:t>
      </w:r>
      <w:r w:rsidR="009E38A4" w:rsidRPr="00B16A19">
        <w:rPr>
          <w:rFonts w:ascii="Times New Roman" w:hAnsi="Times New Roman" w:cs="Times New Roman"/>
          <w:color w:val="000000" w:themeColor="text1"/>
        </w:rPr>
        <w:t>everal</w:t>
      </w:r>
      <w:r w:rsidR="009E38A4" w:rsidRPr="00B16A19">
        <w:rPr>
          <w:rFonts w:ascii="Times New Roman" w:eastAsia="Times New Roman" w:hAnsi="Times New Roman" w:cs="Times New Roman"/>
          <w:color w:val="000000" w:themeColor="text1"/>
        </w:rPr>
        <w:t xml:space="preserve"> </w:t>
      </w:r>
      <w:r w:rsidR="009E38A4" w:rsidRPr="00B16A19">
        <w:rPr>
          <w:rFonts w:ascii="Times New Roman" w:hAnsi="Times New Roman" w:cs="Times New Roman"/>
          <w:color w:val="000000" w:themeColor="text1"/>
        </w:rPr>
        <w:t xml:space="preserve">HHT-related manifestations </w:t>
      </w:r>
      <w:r w:rsidR="00B2643C">
        <w:rPr>
          <w:rFonts w:ascii="Times New Roman" w:hAnsi="Times New Roman" w:cs="Times New Roman"/>
          <w:color w:val="000000" w:themeColor="text1"/>
        </w:rPr>
        <w:t>might be</w:t>
      </w:r>
      <w:r w:rsidR="009E38A4" w:rsidRPr="00B16A19">
        <w:rPr>
          <w:rFonts w:ascii="Times New Roman" w:hAnsi="Times New Roman" w:cs="Times New Roman"/>
          <w:color w:val="000000" w:themeColor="text1"/>
        </w:rPr>
        <w:t xml:space="preserve"> </w:t>
      </w:r>
      <w:r w:rsidR="009E38A4" w:rsidRPr="00B16A19">
        <w:rPr>
          <w:rFonts w:ascii="Times New Roman" w:hAnsi="Times New Roman" w:cs="Times New Roman"/>
          <w:color w:val="000000" w:themeColor="text1"/>
        </w:rPr>
        <w:lastRenderedPageBreak/>
        <w:t>associated</w:t>
      </w:r>
      <w:r w:rsidR="009E38A4" w:rsidRPr="00B16A19">
        <w:rPr>
          <w:rFonts w:ascii="Times New Roman" w:eastAsia="Times New Roman" w:hAnsi="Times New Roman" w:cs="Times New Roman"/>
          <w:color w:val="000000" w:themeColor="text1"/>
        </w:rPr>
        <w:t xml:space="preserve"> </w:t>
      </w:r>
      <w:r w:rsidR="009E38A4" w:rsidRPr="00B16A19">
        <w:rPr>
          <w:rFonts w:ascii="Times New Roman" w:hAnsi="Times New Roman" w:cs="Times New Roman"/>
          <w:color w:val="000000" w:themeColor="text1"/>
        </w:rPr>
        <w:t>with adverse psychological outcomes and</w:t>
      </w:r>
      <w:r w:rsidR="009E38A4" w:rsidRPr="00B16A19">
        <w:rPr>
          <w:rFonts w:ascii="Times New Roman" w:eastAsia="Times New Roman" w:hAnsi="Times New Roman" w:cs="Times New Roman"/>
          <w:color w:val="000000" w:themeColor="text1"/>
        </w:rPr>
        <w:t xml:space="preserve"> </w:t>
      </w:r>
      <w:r w:rsidR="009E38A4" w:rsidRPr="00B16A19">
        <w:rPr>
          <w:rFonts w:ascii="Times New Roman" w:hAnsi="Times New Roman" w:cs="Times New Roman"/>
          <w:color w:val="000000" w:themeColor="text1"/>
        </w:rPr>
        <w:t>low QoL</w:t>
      </w:r>
      <w:r w:rsidR="009E38A4" w:rsidRPr="00B16A19">
        <w:rPr>
          <w:rFonts w:ascii="Times New Roman" w:eastAsia="Times New Roman" w:hAnsi="Times New Roman" w:cs="Times New Roman"/>
          <w:color w:val="000000" w:themeColor="text1"/>
        </w:rPr>
        <w:t>.</w:t>
      </w:r>
      <w:r w:rsidR="009E38A4" w:rsidRPr="00B16A19">
        <w:rPr>
          <w:rFonts w:ascii="Times New Roman" w:hAnsi="Times New Roman" w:cs="Times New Roman"/>
          <w:color w:val="000000" w:themeColor="text1"/>
        </w:rPr>
        <w:t xml:space="preserve"> Also, various demographic factors such as age, sex, and race have shown </w:t>
      </w:r>
      <w:r>
        <w:rPr>
          <w:rFonts w:ascii="Times New Roman" w:hAnsi="Times New Roman" w:cs="Times New Roman"/>
          <w:color w:val="000000" w:themeColor="text1"/>
        </w:rPr>
        <w:t>notable</w:t>
      </w:r>
      <w:r w:rsidRPr="00B16A19">
        <w:rPr>
          <w:rFonts w:ascii="Times New Roman" w:hAnsi="Times New Roman" w:cs="Times New Roman"/>
          <w:color w:val="000000" w:themeColor="text1"/>
        </w:rPr>
        <w:t xml:space="preserve"> </w:t>
      </w:r>
      <w:r w:rsidR="009E38A4" w:rsidRPr="00B16A19">
        <w:rPr>
          <w:rFonts w:ascii="Times New Roman" w:hAnsi="Times New Roman" w:cs="Times New Roman"/>
          <w:color w:val="000000" w:themeColor="text1"/>
        </w:rPr>
        <w:t xml:space="preserve">correlations with reduced physical ability and adverse psychological outcomes. </w:t>
      </w:r>
      <w:del w:id="36" w:author="Anna Gong" w:date="2024-12-15T10:47:00Z">
        <w:r w:rsidR="00ED39DF" w:rsidDel="003F75BC">
          <w:rPr>
            <w:rFonts w:ascii="Times New Roman" w:hAnsi="Times New Roman" w:cs="Times New Roman"/>
            <w:color w:val="000000" w:themeColor="text1"/>
          </w:rPr>
          <w:delText>T</w:delText>
        </w:r>
        <w:r w:rsidR="00ED39DF" w:rsidRPr="00ED39DF" w:rsidDel="003F75BC">
          <w:rPr>
            <w:rFonts w:ascii="Times New Roman" w:hAnsi="Times New Roman" w:cs="Times New Roman"/>
            <w:color w:val="000000" w:themeColor="text1"/>
          </w:rPr>
          <w:delText>he broader spectrum of HHT manifestations</w:delText>
        </w:r>
        <w:r w:rsidDel="003F75BC">
          <w:rPr>
            <w:rFonts w:ascii="Times New Roman" w:hAnsi="Times New Roman" w:cs="Times New Roman"/>
            <w:color w:val="000000" w:themeColor="text1"/>
          </w:rPr>
          <w:delText xml:space="preserve"> and their physical and psychological implications</w:delText>
        </w:r>
        <w:r w:rsidR="00ED39DF" w:rsidRPr="00ED39DF" w:rsidDel="003F75BC">
          <w:rPr>
            <w:rFonts w:ascii="Times New Roman" w:hAnsi="Times New Roman" w:cs="Times New Roman"/>
            <w:color w:val="000000" w:themeColor="text1"/>
          </w:rPr>
          <w:delText xml:space="preserve"> may often be underestimated in clinical evaluations</w:delText>
        </w:r>
        <w:r w:rsidR="00ED39DF" w:rsidDel="003F75BC">
          <w:rPr>
            <w:rFonts w:ascii="Times New Roman" w:hAnsi="Times New Roman" w:cs="Times New Roman"/>
            <w:color w:val="000000" w:themeColor="text1"/>
          </w:rPr>
          <w:delText xml:space="preserve">. </w:delText>
        </w:r>
      </w:del>
      <w:r w:rsidR="00ED39DF" w:rsidRPr="00ED39DF">
        <w:rPr>
          <w:rFonts w:ascii="Times New Roman" w:hAnsi="Times New Roman" w:cs="Times New Roman"/>
          <w:color w:val="000000" w:themeColor="text1"/>
        </w:rPr>
        <w:t xml:space="preserve">Acknowledging the full scope of HHT's </w:t>
      </w:r>
      <w:r w:rsidR="00224BAA">
        <w:rPr>
          <w:rFonts w:ascii="Times New Roman" w:hAnsi="Times New Roman" w:cs="Times New Roman"/>
          <w:color w:val="000000" w:themeColor="text1"/>
        </w:rPr>
        <w:t xml:space="preserve">negative effects </w:t>
      </w:r>
      <w:r w:rsidR="00ED39DF" w:rsidRPr="00ED39DF">
        <w:rPr>
          <w:rFonts w:ascii="Times New Roman" w:hAnsi="Times New Roman" w:cs="Times New Roman"/>
          <w:color w:val="000000" w:themeColor="text1"/>
        </w:rPr>
        <w:t xml:space="preserve">is essential for a more nuanced understanding and management of this condition, </w:t>
      </w:r>
      <w:r>
        <w:rPr>
          <w:rFonts w:ascii="Times New Roman" w:hAnsi="Times New Roman" w:cs="Times New Roman"/>
          <w:color w:val="000000" w:themeColor="text1"/>
        </w:rPr>
        <w:t>improving</w:t>
      </w:r>
      <w:r w:rsidR="00ED39DF" w:rsidRPr="00ED39DF">
        <w:rPr>
          <w:rFonts w:ascii="Times New Roman" w:hAnsi="Times New Roman" w:cs="Times New Roman"/>
          <w:color w:val="000000" w:themeColor="text1"/>
        </w:rPr>
        <w:t xml:space="preserve"> patient care and </w:t>
      </w:r>
      <w:r>
        <w:rPr>
          <w:rFonts w:ascii="Times New Roman" w:hAnsi="Times New Roman" w:cs="Times New Roman"/>
          <w:color w:val="000000" w:themeColor="text1"/>
        </w:rPr>
        <w:t xml:space="preserve">effective </w:t>
      </w:r>
      <w:r w:rsidR="00ED39DF" w:rsidRPr="00ED39DF">
        <w:rPr>
          <w:rFonts w:ascii="Times New Roman" w:hAnsi="Times New Roman" w:cs="Times New Roman"/>
          <w:color w:val="000000" w:themeColor="text1"/>
        </w:rPr>
        <w:t>target interventions.</w:t>
      </w:r>
      <w:r w:rsidR="00ED39DF">
        <w:rPr>
          <w:rFonts w:ascii="Times New Roman" w:hAnsi="Times New Roman" w:cs="Times New Roman"/>
          <w:color w:val="000000" w:themeColor="text1"/>
        </w:rPr>
        <w:t xml:space="preserve"> </w:t>
      </w:r>
    </w:p>
    <w:p w14:paraId="39576458" w14:textId="77777777" w:rsidR="00406AC8" w:rsidRPr="00B16A19" w:rsidRDefault="00406AC8" w:rsidP="003C4166">
      <w:pPr>
        <w:spacing w:after="0" w:line="480" w:lineRule="auto"/>
        <w:jc w:val="both"/>
        <w:rPr>
          <w:rFonts w:ascii="Times New Roman" w:eastAsia="Times New Roman" w:hAnsi="Times New Roman" w:cs="Times New Roman"/>
          <w:b/>
          <w:bCs/>
        </w:rPr>
      </w:pPr>
    </w:p>
    <w:p w14:paraId="3FDCD1AA" w14:textId="31775210" w:rsidR="006354DC" w:rsidRPr="00B16A19" w:rsidRDefault="009E38A4" w:rsidP="003C4166">
      <w:pPr>
        <w:spacing w:after="0" w:line="480" w:lineRule="auto"/>
        <w:jc w:val="both"/>
        <w:rPr>
          <w:rFonts w:ascii="Times New Roman" w:eastAsia="Times New Roman" w:hAnsi="Times New Roman" w:cs="Times New Roman"/>
          <w:b/>
          <w:bCs/>
        </w:rPr>
      </w:pPr>
      <w:r w:rsidRPr="00B16A19">
        <w:rPr>
          <w:rFonts w:ascii="Times New Roman" w:eastAsia="Times New Roman" w:hAnsi="Times New Roman" w:cs="Times New Roman"/>
          <w:b/>
          <w:bCs/>
        </w:rPr>
        <w:t>Abbreviations</w:t>
      </w:r>
    </w:p>
    <w:p w14:paraId="2F0E7855" w14:textId="6D20CF17" w:rsidR="006354DC" w:rsidRPr="00B16A19" w:rsidRDefault="009E38A4" w:rsidP="003C4166">
      <w:pPr>
        <w:spacing w:after="0" w:line="480" w:lineRule="auto"/>
        <w:jc w:val="both"/>
        <w:rPr>
          <w:rFonts w:ascii="Times New Roman" w:eastAsia="Times New Roman" w:hAnsi="Times New Roman" w:cs="Times New Roman"/>
          <w:bCs/>
        </w:rPr>
      </w:pPr>
      <w:r w:rsidRPr="00B16A19">
        <w:rPr>
          <w:rFonts w:ascii="Times New Roman" w:eastAsia="Times New Roman" w:hAnsi="Times New Roman" w:cs="Times New Roman"/>
          <w:bCs/>
        </w:rPr>
        <w:t>AVM</w:t>
      </w:r>
      <w:r w:rsidRPr="00B16A19">
        <w:rPr>
          <w:rFonts w:ascii="Times New Roman" w:eastAsia="Times New Roman" w:hAnsi="Times New Roman" w:cs="Times New Roman"/>
          <w:bCs/>
        </w:rPr>
        <w:tab/>
      </w:r>
      <w:r w:rsidRPr="00B16A19">
        <w:rPr>
          <w:rFonts w:ascii="Times New Roman" w:eastAsia="Times New Roman" w:hAnsi="Times New Roman" w:cs="Times New Roman"/>
          <w:bCs/>
        </w:rPr>
        <w:tab/>
        <w:t>arteriovenous malformation</w:t>
      </w:r>
    </w:p>
    <w:p w14:paraId="7094BDAA" w14:textId="5D31DD00"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Cure HTT</w:t>
      </w:r>
      <w:r w:rsidRPr="00B16A19">
        <w:rPr>
          <w:rFonts w:ascii="Times New Roman" w:eastAsia="Times New Roman" w:hAnsi="Times New Roman" w:cs="Times New Roman"/>
        </w:rPr>
        <w:tab/>
        <w:t xml:space="preserve">Cure Hereditary Hemorrhagic </w:t>
      </w:r>
      <w:r w:rsidR="007C2B34">
        <w:rPr>
          <w:rFonts w:ascii="Times New Roman" w:eastAsia="Times New Roman" w:hAnsi="Times New Roman" w:cs="Times New Roman"/>
        </w:rPr>
        <w:t>T</w:t>
      </w:r>
      <w:r w:rsidR="009300B6" w:rsidRPr="00B16A19">
        <w:rPr>
          <w:rFonts w:ascii="Times New Roman" w:eastAsia="Times New Roman" w:hAnsi="Times New Roman" w:cs="Times New Roman"/>
          <w:bCs/>
        </w:rPr>
        <w:t>elangiectasia</w:t>
      </w:r>
    </w:p>
    <w:p w14:paraId="153D0CEF" w14:textId="77777777" w:rsidR="006354DC" w:rsidRPr="00B16A19" w:rsidRDefault="009E38A4" w:rsidP="003C4166">
      <w:pPr>
        <w:spacing w:after="0" w:line="480" w:lineRule="auto"/>
        <w:jc w:val="both"/>
        <w:rPr>
          <w:rFonts w:ascii="Times New Roman" w:eastAsia="Times New Roman" w:hAnsi="Times New Roman" w:cs="Times New Roman"/>
          <w:bCs/>
        </w:rPr>
      </w:pPr>
      <w:r w:rsidRPr="00B16A19">
        <w:rPr>
          <w:rFonts w:ascii="Times New Roman" w:eastAsia="Times New Roman" w:hAnsi="Times New Roman" w:cs="Times New Roman"/>
        </w:rPr>
        <w:t>ESS</w:t>
      </w:r>
      <w:r w:rsidRPr="00B16A19">
        <w:rPr>
          <w:rFonts w:ascii="Times New Roman" w:eastAsia="Times New Roman" w:hAnsi="Times New Roman" w:cs="Times New Roman"/>
        </w:rPr>
        <w:tab/>
      </w:r>
      <w:r w:rsidRPr="00B16A19">
        <w:rPr>
          <w:rFonts w:ascii="Times New Roman" w:eastAsia="Times New Roman" w:hAnsi="Times New Roman" w:cs="Times New Roman"/>
        </w:rPr>
        <w:tab/>
      </w:r>
      <w:r w:rsidRPr="00B16A19">
        <w:rPr>
          <w:rFonts w:ascii="Times New Roman" w:eastAsia="Times New Roman" w:hAnsi="Times New Roman" w:cs="Times New Roman"/>
          <w:bCs/>
        </w:rPr>
        <w:t>Epistaxis Severity Score</w:t>
      </w:r>
    </w:p>
    <w:p w14:paraId="0E7CDE4E" w14:textId="77777777" w:rsidR="006354DC" w:rsidRPr="00B16A19" w:rsidRDefault="009E38A4" w:rsidP="003C4166">
      <w:pPr>
        <w:spacing w:after="0" w:line="480" w:lineRule="auto"/>
        <w:jc w:val="both"/>
        <w:rPr>
          <w:rFonts w:ascii="Times New Roman" w:eastAsia="Times New Roman" w:hAnsi="Times New Roman" w:cs="Times New Roman"/>
          <w:bCs/>
        </w:rPr>
      </w:pPr>
      <w:r w:rsidRPr="00B16A19">
        <w:rPr>
          <w:rFonts w:ascii="Times New Roman" w:eastAsia="Times New Roman" w:hAnsi="Times New Roman" w:cs="Times New Roman"/>
          <w:bCs/>
        </w:rPr>
        <w:t>HADS-A</w:t>
      </w:r>
      <w:r w:rsidRPr="00B16A19">
        <w:rPr>
          <w:rFonts w:ascii="Times New Roman" w:eastAsia="Times New Roman" w:hAnsi="Times New Roman" w:cs="Times New Roman"/>
          <w:bCs/>
        </w:rPr>
        <w:tab/>
        <w:t>Hospital Anxiety and Depression Scale – Anxiety</w:t>
      </w:r>
    </w:p>
    <w:p w14:paraId="676903AA" w14:textId="7A84F08C"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bCs/>
        </w:rPr>
        <w:t>HADS-D</w:t>
      </w:r>
      <w:r w:rsidRPr="00B16A19">
        <w:rPr>
          <w:rFonts w:ascii="Times New Roman" w:eastAsia="Times New Roman" w:hAnsi="Times New Roman" w:cs="Times New Roman"/>
          <w:bCs/>
        </w:rPr>
        <w:tab/>
        <w:t xml:space="preserve">Hospital Anxiety and Depression Scale – </w:t>
      </w:r>
      <w:r w:rsidRPr="00B16A19">
        <w:rPr>
          <w:rFonts w:ascii="Times New Roman" w:eastAsia="Times New Roman" w:hAnsi="Times New Roman" w:cs="Times New Roman"/>
        </w:rPr>
        <w:t>Depression</w:t>
      </w:r>
    </w:p>
    <w:p w14:paraId="7700FFF7" w14:textId="191A54DC" w:rsidR="006354DC" w:rsidRPr="00B16A19" w:rsidRDefault="009E38A4" w:rsidP="003C4166">
      <w:pPr>
        <w:spacing w:after="0" w:line="480" w:lineRule="auto"/>
        <w:jc w:val="both"/>
        <w:rPr>
          <w:rFonts w:ascii="Times New Roman" w:eastAsia="Times New Roman" w:hAnsi="Times New Roman" w:cs="Times New Roman"/>
          <w:bCs/>
        </w:rPr>
      </w:pPr>
      <w:r w:rsidRPr="00B16A19">
        <w:rPr>
          <w:rFonts w:ascii="Times New Roman" w:eastAsia="Times New Roman" w:hAnsi="Times New Roman" w:cs="Times New Roman"/>
          <w:bCs/>
        </w:rPr>
        <w:t>HHT</w:t>
      </w:r>
      <w:r w:rsidRPr="00B16A19">
        <w:rPr>
          <w:rFonts w:ascii="Times New Roman" w:eastAsia="Times New Roman" w:hAnsi="Times New Roman" w:cs="Times New Roman"/>
          <w:bCs/>
        </w:rPr>
        <w:tab/>
      </w:r>
      <w:r w:rsidRPr="00B16A19">
        <w:rPr>
          <w:rFonts w:ascii="Times New Roman" w:eastAsia="Times New Roman" w:hAnsi="Times New Roman" w:cs="Times New Roman"/>
          <w:bCs/>
        </w:rPr>
        <w:tab/>
        <w:t>hereditary hemorrhagic telangiectasia</w:t>
      </w:r>
    </w:p>
    <w:p w14:paraId="67EE2122" w14:textId="77777777" w:rsidR="006354DC" w:rsidRPr="00B16A19" w:rsidRDefault="009E38A4" w:rsidP="003C4166">
      <w:pPr>
        <w:spacing w:after="0" w:line="480" w:lineRule="auto"/>
        <w:jc w:val="both"/>
        <w:rPr>
          <w:rFonts w:ascii="Times New Roman" w:hAnsi="Times New Roman"/>
        </w:rPr>
      </w:pPr>
      <w:r w:rsidRPr="00B16A19">
        <w:rPr>
          <w:rFonts w:ascii="Times New Roman" w:hAnsi="Times New Roman"/>
        </w:rPr>
        <w:t>MCS</w:t>
      </w:r>
      <w:r w:rsidRPr="00B16A19">
        <w:rPr>
          <w:rFonts w:ascii="Times New Roman" w:hAnsi="Times New Roman"/>
        </w:rPr>
        <w:tab/>
      </w:r>
      <w:r w:rsidRPr="00B16A19">
        <w:rPr>
          <w:rFonts w:ascii="Times New Roman" w:hAnsi="Times New Roman"/>
        </w:rPr>
        <w:tab/>
        <w:t>mental component summary</w:t>
      </w:r>
    </w:p>
    <w:p w14:paraId="474960A3" w14:textId="77777777" w:rsidR="006354DC" w:rsidRPr="00B16A19" w:rsidRDefault="009E38A4" w:rsidP="003C4166">
      <w:pPr>
        <w:spacing w:after="0" w:line="480" w:lineRule="auto"/>
        <w:jc w:val="both"/>
        <w:rPr>
          <w:rFonts w:ascii="Times New Roman" w:eastAsia="Times New Roman" w:hAnsi="Times New Roman" w:cs="Times New Roman"/>
          <w:bCs/>
        </w:rPr>
      </w:pPr>
      <w:r w:rsidRPr="00B16A19">
        <w:rPr>
          <w:rFonts w:ascii="Times New Roman" w:eastAsia="Times New Roman" w:hAnsi="Times New Roman" w:cs="Times New Roman"/>
        </w:rPr>
        <w:t>NOSE-HHT</w:t>
      </w:r>
      <w:r w:rsidRPr="00B16A19">
        <w:rPr>
          <w:rFonts w:ascii="Times New Roman" w:eastAsia="Times New Roman" w:hAnsi="Times New Roman" w:cs="Times New Roman"/>
          <w:bCs/>
        </w:rPr>
        <w:t xml:space="preserve"> </w:t>
      </w:r>
      <w:r w:rsidRPr="00B16A19">
        <w:rPr>
          <w:rFonts w:ascii="Times New Roman" w:eastAsia="Times New Roman" w:hAnsi="Times New Roman" w:cs="Times New Roman"/>
          <w:bCs/>
        </w:rPr>
        <w:tab/>
        <w:t>Nasal Outcome Score for Epistaxis in Hereditary Hemorrhagic Telangiectasia</w:t>
      </w:r>
    </w:p>
    <w:p w14:paraId="4673BDE9" w14:textId="4B927882" w:rsidR="006354DC" w:rsidRPr="00B16A19" w:rsidRDefault="009E38A4" w:rsidP="003C4166">
      <w:pPr>
        <w:spacing w:after="0" w:line="480" w:lineRule="auto"/>
        <w:jc w:val="both"/>
        <w:rPr>
          <w:rFonts w:ascii="Times New Roman" w:hAnsi="Times New Roman"/>
        </w:rPr>
      </w:pPr>
      <w:r w:rsidRPr="00B16A19">
        <w:rPr>
          <w:rFonts w:ascii="Times New Roman" w:hAnsi="Times New Roman"/>
        </w:rPr>
        <w:t>PCS</w:t>
      </w:r>
      <w:r w:rsidRPr="00B16A19">
        <w:rPr>
          <w:rFonts w:ascii="Times New Roman" w:hAnsi="Times New Roman"/>
        </w:rPr>
        <w:tab/>
      </w:r>
      <w:r w:rsidRPr="00B16A19">
        <w:rPr>
          <w:rFonts w:ascii="Times New Roman" w:hAnsi="Times New Roman"/>
        </w:rPr>
        <w:tab/>
        <w:t>physical component summary</w:t>
      </w:r>
    </w:p>
    <w:p w14:paraId="1708833F" w14:textId="7850D6E1" w:rsidR="006354DC" w:rsidRPr="00B16A19" w:rsidRDefault="009E38A4" w:rsidP="003C4166">
      <w:pPr>
        <w:spacing w:after="0" w:line="480" w:lineRule="auto"/>
        <w:jc w:val="both"/>
        <w:rPr>
          <w:rFonts w:ascii="Times New Roman" w:hAnsi="Times New Roman"/>
        </w:rPr>
      </w:pPr>
      <w:r w:rsidRPr="00B16A19">
        <w:rPr>
          <w:rFonts w:ascii="Times New Roman" w:hAnsi="Times New Roman"/>
        </w:rPr>
        <w:t>PRO</w:t>
      </w:r>
      <w:r w:rsidRPr="00B16A19">
        <w:rPr>
          <w:rFonts w:ascii="Times New Roman" w:hAnsi="Times New Roman"/>
        </w:rPr>
        <w:tab/>
      </w:r>
      <w:r w:rsidRPr="00B16A19">
        <w:rPr>
          <w:rFonts w:ascii="Times New Roman" w:hAnsi="Times New Roman"/>
        </w:rPr>
        <w:tab/>
        <w:t xml:space="preserve">patient-reported outcome </w:t>
      </w:r>
    </w:p>
    <w:p w14:paraId="7083DEB0" w14:textId="155272BD" w:rsidR="006354DC" w:rsidRPr="00B16A19" w:rsidRDefault="009E38A4" w:rsidP="003C4166">
      <w:pPr>
        <w:spacing w:after="0" w:line="480" w:lineRule="auto"/>
        <w:jc w:val="both"/>
        <w:rPr>
          <w:rFonts w:ascii="Times New Roman" w:eastAsia="Times New Roman" w:hAnsi="Times New Roman" w:cs="Times New Roman"/>
          <w:bCs/>
        </w:rPr>
      </w:pPr>
      <w:r w:rsidRPr="00B16A19">
        <w:rPr>
          <w:rFonts w:ascii="Times New Roman" w:eastAsia="Times New Roman" w:hAnsi="Times New Roman" w:cs="Times New Roman"/>
          <w:bCs/>
        </w:rPr>
        <w:t>PROMIS</w:t>
      </w:r>
      <w:r w:rsidRPr="00B16A19">
        <w:rPr>
          <w:rFonts w:ascii="Times New Roman" w:eastAsia="Times New Roman" w:hAnsi="Times New Roman" w:cs="Times New Roman"/>
          <w:bCs/>
        </w:rPr>
        <w:tab/>
        <w:t>Patient-Reported Outcomes Measurement Information System</w:t>
      </w:r>
    </w:p>
    <w:p w14:paraId="3C38A2C5" w14:textId="77777777" w:rsidR="006354DC" w:rsidRPr="00B16A19" w:rsidRDefault="009E38A4" w:rsidP="003C4166">
      <w:pPr>
        <w:spacing w:after="0" w:line="480" w:lineRule="auto"/>
        <w:jc w:val="both"/>
        <w:rPr>
          <w:rFonts w:ascii="Times New Roman" w:eastAsia="Times New Roman" w:hAnsi="Times New Roman" w:cs="Times New Roman"/>
          <w:bCs/>
        </w:rPr>
      </w:pPr>
      <w:r w:rsidRPr="00B16A19">
        <w:rPr>
          <w:rFonts w:ascii="Times New Roman" w:eastAsia="Times New Roman" w:hAnsi="Times New Roman" w:cs="Times New Roman"/>
          <w:bCs/>
        </w:rPr>
        <w:t>QoL</w:t>
      </w:r>
      <w:r w:rsidRPr="00B16A19">
        <w:rPr>
          <w:rFonts w:ascii="Times New Roman" w:eastAsia="Times New Roman" w:hAnsi="Times New Roman" w:cs="Times New Roman"/>
          <w:bCs/>
        </w:rPr>
        <w:tab/>
      </w:r>
      <w:r w:rsidRPr="00B16A19">
        <w:rPr>
          <w:rFonts w:ascii="Times New Roman" w:eastAsia="Times New Roman" w:hAnsi="Times New Roman" w:cs="Times New Roman"/>
          <w:bCs/>
        </w:rPr>
        <w:tab/>
        <w:t>quality of life</w:t>
      </w:r>
    </w:p>
    <w:p w14:paraId="06A70A84" w14:textId="77777777"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SF-36</w:t>
      </w:r>
      <w:r w:rsidRPr="00B16A19">
        <w:rPr>
          <w:rFonts w:ascii="Times New Roman" w:eastAsia="Times New Roman" w:hAnsi="Times New Roman" w:cs="Times New Roman"/>
        </w:rPr>
        <w:tab/>
      </w:r>
      <w:r w:rsidRPr="00B16A19">
        <w:rPr>
          <w:rFonts w:ascii="Times New Roman" w:eastAsia="Times New Roman" w:hAnsi="Times New Roman" w:cs="Times New Roman"/>
        </w:rPr>
        <w:tab/>
        <w:t>Short Form Health Survey (SF-36)</w:t>
      </w:r>
    </w:p>
    <w:p w14:paraId="0E16D80D" w14:textId="7E88AE54" w:rsidR="006354DC" w:rsidRPr="00B16A19" w:rsidRDefault="009E38A4" w:rsidP="003C4166">
      <w:pPr>
        <w:spacing w:after="0" w:line="480" w:lineRule="auto"/>
        <w:jc w:val="both"/>
        <w:rPr>
          <w:rFonts w:ascii="Times New Roman" w:eastAsia="Times New Roman" w:hAnsi="Times New Roman" w:cs="Times New Roman"/>
        </w:rPr>
      </w:pPr>
      <w:r w:rsidRPr="00B16A19">
        <w:rPr>
          <w:rFonts w:ascii="Times New Roman" w:eastAsia="Times New Roman" w:hAnsi="Times New Roman" w:cs="Times New Roman"/>
        </w:rPr>
        <w:t>Tukey’s HSDS</w:t>
      </w:r>
      <w:r w:rsidRPr="00B16A19">
        <w:rPr>
          <w:rFonts w:ascii="Times New Roman" w:eastAsia="Times New Roman" w:hAnsi="Times New Roman" w:cs="Times New Roman"/>
        </w:rPr>
        <w:tab/>
        <w:t>Tukey’s honestly significant difference</w:t>
      </w:r>
    </w:p>
    <w:p w14:paraId="5C94CC44" w14:textId="77777777" w:rsidR="006354DC" w:rsidRPr="00B16A19" w:rsidRDefault="006354DC" w:rsidP="003C4166">
      <w:pPr>
        <w:spacing w:after="0" w:line="480" w:lineRule="auto"/>
        <w:jc w:val="both"/>
        <w:rPr>
          <w:rFonts w:ascii="Times New Roman" w:eastAsia="Times New Roman" w:hAnsi="Times New Roman" w:cs="Times New Roman"/>
        </w:rPr>
      </w:pPr>
    </w:p>
    <w:p w14:paraId="7DE8EE4E" w14:textId="77777777" w:rsidR="00F4261F" w:rsidRPr="00DE6FAE" w:rsidRDefault="00F4261F" w:rsidP="00F4261F">
      <w:pPr>
        <w:suppressLineNumbers/>
        <w:spacing w:after="0" w:line="480" w:lineRule="auto"/>
        <w:jc w:val="both"/>
        <w:rPr>
          <w:rFonts w:ascii="Times New Roman" w:eastAsia="Times New Roman" w:hAnsi="Times New Roman" w:cs="Times New Roman"/>
          <w:b/>
          <w:bCs/>
        </w:rPr>
      </w:pPr>
      <w:bookmarkStart w:id="37" w:name="_Hlk168381183"/>
      <w:r w:rsidRPr="00DE6FAE">
        <w:rPr>
          <w:rFonts w:ascii="Times New Roman" w:eastAsia="Times New Roman" w:hAnsi="Times New Roman" w:cs="Times New Roman"/>
          <w:b/>
          <w:bCs/>
        </w:rPr>
        <w:t>Declarations</w:t>
      </w:r>
    </w:p>
    <w:p w14:paraId="6C0B1F91" w14:textId="77777777" w:rsidR="00F4261F" w:rsidRPr="00DE6FAE" w:rsidRDefault="00F4261F" w:rsidP="00F4261F">
      <w:pPr>
        <w:numPr>
          <w:ilvl w:val="0"/>
          <w:numId w:val="7"/>
        </w:numPr>
        <w:suppressLineNumbers/>
        <w:shd w:val="clear" w:color="auto" w:fill="FFFFFF"/>
        <w:spacing w:afterAutospacing="1" w:line="480" w:lineRule="auto"/>
        <w:contextualSpacing/>
        <w:rPr>
          <w:rFonts w:ascii="Times New Roman" w:eastAsia="Times New Roman" w:hAnsi="Times New Roman" w:cs="Times New Roman"/>
          <w:color w:val="222222"/>
        </w:rPr>
      </w:pPr>
      <w:r w:rsidRPr="00DE6FAE">
        <w:rPr>
          <w:rFonts w:ascii="Times New Roman" w:eastAsia="Times New Roman" w:hAnsi="Times New Roman" w:cs="Times New Roman"/>
          <w:color w:val="222222"/>
        </w:rPr>
        <w:t xml:space="preserve">Ethics approval and consent to participate: The study was approved by the institutional review board of The Johns Hopkins Medical institutions, and all recruitment and data collection </w:t>
      </w:r>
      <w:r w:rsidRPr="00DE6FAE">
        <w:rPr>
          <w:rFonts w:ascii="Times New Roman" w:eastAsia="Times New Roman" w:hAnsi="Times New Roman" w:cs="Times New Roman"/>
          <w:color w:val="222222"/>
        </w:rPr>
        <w:lastRenderedPageBreak/>
        <w:t xml:space="preserve">procedures were performed following the relevant ethical standards. Written informed consent has been obtained from each patient. </w:t>
      </w:r>
    </w:p>
    <w:p w14:paraId="01C6F9FC" w14:textId="77777777" w:rsidR="00F4261F" w:rsidRPr="00DE6FAE" w:rsidRDefault="00F4261F" w:rsidP="00F4261F">
      <w:pPr>
        <w:numPr>
          <w:ilvl w:val="0"/>
          <w:numId w:val="7"/>
        </w:numPr>
        <w:suppressLineNumbers/>
        <w:shd w:val="clear" w:color="auto" w:fill="FFFFFF"/>
        <w:spacing w:afterAutospacing="1" w:line="480" w:lineRule="auto"/>
        <w:contextualSpacing/>
        <w:rPr>
          <w:rFonts w:ascii="Times New Roman" w:eastAsia="Times New Roman" w:hAnsi="Times New Roman" w:cs="Times New Roman"/>
          <w:color w:val="222222"/>
        </w:rPr>
      </w:pPr>
      <w:r w:rsidRPr="00DE6FAE">
        <w:rPr>
          <w:rFonts w:ascii="Times New Roman" w:eastAsia="Times New Roman" w:hAnsi="Times New Roman" w:cs="Times New Roman"/>
          <w:color w:val="222222"/>
        </w:rPr>
        <w:t>Consent for publication: We confirm that all authors have approved the manuscript for publication.</w:t>
      </w:r>
    </w:p>
    <w:p w14:paraId="4970F936" w14:textId="77777777" w:rsidR="00F4261F" w:rsidRPr="003F31F2" w:rsidRDefault="00F4261F" w:rsidP="00F4261F">
      <w:pPr>
        <w:pStyle w:val="ListParagraph"/>
        <w:numPr>
          <w:ilvl w:val="0"/>
          <w:numId w:val="7"/>
        </w:numPr>
        <w:suppressLineNumbers/>
        <w:spacing w:after="0" w:line="480" w:lineRule="auto"/>
        <w:jc w:val="both"/>
        <w:textAlignment w:val="baseline"/>
        <w:rPr>
          <w:rFonts w:ascii="Times New Roman" w:eastAsia="Times New Roman" w:hAnsi="Times New Roman" w:cs="Times New Roman"/>
          <w:color w:val="222222"/>
        </w:rPr>
      </w:pPr>
      <w:r w:rsidRPr="003F31F2">
        <w:rPr>
          <w:rFonts w:ascii="Times New Roman" w:eastAsia="Times New Roman" w:hAnsi="Times New Roman" w:cs="Times New Roman"/>
          <w:color w:val="222222"/>
        </w:rPr>
        <w:t xml:space="preserve">Availability of data and material: The datasets used in this study are not publicly available due to privacy and confidentiality concerns. However, interested individuals can request access to the data from the corresponding author, subject to approval by The Johns Hopkins Medical Institutions. </w:t>
      </w:r>
    </w:p>
    <w:p w14:paraId="0E155D19" w14:textId="77777777" w:rsidR="00F4261F" w:rsidRPr="00DE6FAE" w:rsidRDefault="00F4261F" w:rsidP="00F4261F">
      <w:pPr>
        <w:numPr>
          <w:ilvl w:val="0"/>
          <w:numId w:val="7"/>
        </w:numPr>
        <w:suppressLineNumbers/>
        <w:shd w:val="clear" w:color="auto" w:fill="FFFFFF"/>
        <w:spacing w:after="0" w:line="480" w:lineRule="auto"/>
        <w:contextualSpacing/>
        <w:rPr>
          <w:rFonts w:ascii="Times New Roman" w:eastAsia="Times New Roman" w:hAnsi="Times New Roman" w:cs="Times New Roman"/>
          <w:color w:val="222222"/>
        </w:rPr>
      </w:pPr>
      <w:r w:rsidRPr="00DE6FAE">
        <w:rPr>
          <w:rFonts w:ascii="Times New Roman" w:eastAsia="Times New Roman" w:hAnsi="Times New Roman" w:cs="Times New Roman"/>
          <w:color w:val="222222"/>
        </w:rPr>
        <w:t>Competing interests: None.</w:t>
      </w:r>
    </w:p>
    <w:p w14:paraId="64A12F58" w14:textId="77777777" w:rsidR="00F4261F" w:rsidRPr="00D625D2" w:rsidRDefault="00F4261F" w:rsidP="00F4261F">
      <w:pPr>
        <w:pStyle w:val="ListParagraph"/>
        <w:numPr>
          <w:ilvl w:val="0"/>
          <w:numId w:val="10"/>
        </w:numPr>
        <w:suppressLineNumbers/>
        <w:spacing w:after="0" w:line="480" w:lineRule="auto"/>
        <w:jc w:val="both"/>
        <w:textAlignment w:val="baseline"/>
        <w:rPr>
          <w:rFonts w:ascii="Times New Roman" w:eastAsia="MS Mincho" w:hAnsi="Times New Roman" w:cs="Times New Roman"/>
          <w:b/>
          <w:bCs/>
        </w:rPr>
      </w:pPr>
      <w:r w:rsidRPr="00D625D2">
        <w:rPr>
          <w:rFonts w:ascii="Times New Roman" w:eastAsia="Times New Roman" w:hAnsi="Times New Roman" w:cs="Times New Roman"/>
        </w:rPr>
        <w:t>Funding</w:t>
      </w:r>
      <w:r w:rsidRPr="00D625D2">
        <w:rPr>
          <w:rFonts w:ascii="Times New Roman" w:eastAsia="Times New Roman" w:hAnsi="Times New Roman" w:cs="Times New Roman"/>
          <w:b/>
          <w:bCs/>
        </w:rPr>
        <w:t xml:space="preserve">: </w:t>
      </w:r>
      <w:r w:rsidRPr="00D625D2">
        <w:rPr>
          <w:rFonts w:ascii="Times New Roman" w:eastAsia="MS Mincho" w:hAnsi="Times New Roman" w:cs="Times New Roman"/>
        </w:rPr>
        <w:t xml:space="preserve">This study was funded through a grant provided by the Cure HHT Foundation. </w:t>
      </w:r>
    </w:p>
    <w:p w14:paraId="16A223B4" w14:textId="77777777" w:rsidR="00F4261F" w:rsidRPr="00DE6FAE" w:rsidRDefault="00F4261F" w:rsidP="00F4261F">
      <w:pPr>
        <w:numPr>
          <w:ilvl w:val="0"/>
          <w:numId w:val="7"/>
        </w:numPr>
        <w:suppressLineNumbers/>
        <w:shd w:val="clear" w:color="auto" w:fill="FFFFFF"/>
        <w:spacing w:afterAutospacing="1" w:line="480" w:lineRule="auto"/>
        <w:contextualSpacing/>
        <w:rPr>
          <w:rFonts w:ascii="Times New Roman" w:eastAsia="Times New Roman" w:hAnsi="Times New Roman" w:cs="Times New Roman"/>
          <w:color w:val="222222"/>
        </w:rPr>
      </w:pPr>
      <w:r w:rsidRPr="00DE6FAE">
        <w:rPr>
          <w:rFonts w:ascii="Times New Roman" w:eastAsia="Times New Roman" w:hAnsi="Times New Roman" w:cs="Times New Roman"/>
          <w:color w:val="222222"/>
        </w:rPr>
        <w:t>Authors' contributions: AJG conceptualized the study, collected the data, and edited the manuscript, MLB wrote the manuscript and performed data analysis, EEL, MRT, YZ, and JM, did the data analysis, PG and TG contributed to data collection. CRW supervised the entire study, and reviewed and edited the manuscript. All authors read and approved the final manuscript.</w:t>
      </w:r>
    </w:p>
    <w:p w14:paraId="654076F9" w14:textId="77777777" w:rsidR="00F4261F" w:rsidRPr="003F31F2" w:rsidRDefault="00F4261F" w:rsidP="00F4261F">
      <w:pPr>
        <w:pStyle w:val="ListParagraph"/>
        <w:numPr>
          <w:ilvl w:val="0"/>
          <w:numId w:val="7"/>
        </w:numPr>
        <w:suppressLineNumbers/>
        <w:spacing w:after="0" w:line="480" w:lineRule="auto"/>
        <w:jc w:val="both"/>
        <w:textAlignment w:val="baseline"/>
        <w:rPr>
          <w:rFonts w:ascii="Times New Roman" w:eastAsia="MS Mincho" w:hAnsi="Times New Roman" w:cs="Times New Roman"/>
        </w:rPr>
      </w:pPr>
      <w:r w:rsidRPr="003F31F2">
        <w:rPr>
          <w:rFonts w:ascii="Times New Roman" w:eastAsia="MS Mincho" w:hAnsi="Times New Roman" w:cs="Times New Roman"/>
        </w:rPr>
        <w:t>Acknowledgements:</w:t>
      </w:r>
      <w:r w:rsidRPr="003F31F2">
        <w:rPr>
          <w:rFonts w:ascii="Times New Roman" w:eastAsia="MS Mincho" w:hAnsi="Times New Roman" w:cs="Times New Roman"/>
          <w:b/>
          <w:bCs/>
        </w:rPr>
        <w:t xml:space="preserve"> </w:t>
      </w:r>
      <w:r w:rsidRPr="003F31F2">
        <w:rPr>
          <w:rFonts w:ascii="Times New Roman" w:eastAsia="MS Mincho" w:hAnsi="Times New Roman" w:cs="Times New Roman"/>
          <w:color w:val="000000"/>
        </w:rPr>
        <w:t>For editorial assistance, we thank Denise Di Salvo, MS, in the Editorial Services group of The Johns Hopkins Department of Orthopaedic Surgery.</w:t>
      </w:r>
    </w:p>
    <w:bookmarkEnd w:id="37"/>
    <w:p w14:paraId="7B987BE1" w14:textId="77777777" w:rsidR="00406AC8" w:rsidRPr="00831A10" w:rsidRDefault="00406AC8" w:rsidP="003C4166">
      <w:pPr>
        <w:spacing w:after="0" w:line="480" w:lineRule="auto"/>
        <w:jc w:val="both"/>
        <w:rPr>
          <w:rFonts w:ascii="Times New Roman" w:eastAsia="Times New Roman" w:hAnsi="Times New Roman" w:cs="Times New Roman"/>
          <w:b/>
          <w:bCs/>
          <w:sz w:val="26"/>
          <w:szCs w:val="26"/>
        </w:rPr>
      </w:pPr>
    </w:p>
    <w:p w14:paraId="74F14A98" w14:textId="2F7C447A" w:rsidR="006354DC" w:rsidRPr="00F4261F" w:rsidRDefault="009E38A4" w:rsidP="003C4166">
      <w:pPr>
        <w:spacing w:after="0" w:line="480" w:lineRule="auto"/>
        <w:jc w:val="both"/>
        <w:rPr>
          <w:rFonts w:ascii="Times New Roman" w:eastAsia="Times New Roman" w:hAnsi="Times New Roman" w:cs="Times New Roman"/>
          <w:b/>
          <w:bCs/>
          <w:sz w:val="24"/>
          <w:szCs w:val="24"/>
          <w:lang w:val="es-US"/>
        </w:rPr>
      </w:pPr>
      <w:proofErr w:type="spellStart"/>
      <w:r w:rsidRPr="00F4261F">
        <w:rPr>
          <w:rFonts w:ascii="Times New Roman" w:eastAsia="Times New Roman" w:hAnsi="Times New Roman" w:cs="Times New Roman"/>
          <w:b/>
          <w:bCs/>
          <w:sz w:val="24"/>
          <w:szCs w:val="24"/>
          <w:lang w:val="es-US"/>
        </w:rPr>
        <w:t>References</w:t>
      </w:r>
      <w:proofErr w:type="spellEnd"/>
    </w:p>
    <w:p w14:paraId="4650A51D"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b/>
          <w:color w:val="000000" w:themeColor="text1"/>
          <w:sz w:val="24"/>
          <w:szCs w:val="24"/>
        </w:rPr>
        <w:fldChar w:fldCharType="begin"/>
      </w:r>
      <w:r w:rsidRPr="000101D7">
        <w:rPr>
          <w:rFonts w:ascii="Times New Roman" w:hAnsi="Times New Roman" w:cs="Times New Roman"/>
          <w:b/>
          <w:color w:val="000000" w:themeColor="text1"/>
          <w:sz w:val="24"/>
          <w:szCs w:val="24"/>
          <w:lang w:val="es-US"/>
        </w:rPr>
        <w:instrText xml:space="preserve"> ADDIN ZOTERO_BIBL {"uncited":[],"omitted":[],"custom":[]} CSL_BIBLIOGRAPHY </w:instrText>
      </w:r>
      <w:r w:rsidRPr="00DE50B0">
        <w:rPr>
          <w:rFonts w:ascii="Times New Roman" w:hAnsi="Times New Roman" w:cs="Times New Roman"/>
          <w:b/>
          <w:color w:val="000000" w:themeColor="text1"/>
          <w:sz w:val="24"/>
          <w:szCs w:val="24"/>
        </w:rPr>
        <w:fldChar w:fldCharType="separate"/>
      </w:r>
      <w:r w:rsidRPr="000101D7">
        <w:rPr>
          <w:rFonts w:ascii="Times New Roman" w:hAnsi="Times New Roman" w:cs="Times New Roman"/>
          <w:sz w:val="24"/>
          <w:szCs w:val="24"/>
          <w:lang w:val="es-US"/>
        </w:rPr>
        <w:t xml:space="preserve">1. McDonald J, Stevenson DA. </w:t>
      </w:r>
      <w:r w:rsidRPr="0000513C">
        <w:rPr>
          <w:rFonts w:ascii="Times New Roman" w:hAnsi="Times New Roman" w:cs="Times New Roman"/>
          <w:sz w:val="24"/>
          <w:szCs w:val="24"/>
        </w:rPr>
        <w:t xml:space="preserve">Hereditary Hemorrhagic Telangiectasia. In: Adam MP, Everman DB, Mirzaa GM, Pagon RA, Wallace SE, Bean LJ, et al., editors. </w:t>
      </w:r>
      <w:r w:rsidRPr="00DE50B0">
        <w:rPr>
          <w:rFonts w:ascii="Times New Roman" w:hAnsi="Times New Roman" w:cs="Times New Roman"/>
          <w:sz w:val="24"/>
          <w:szCs w:val="24"/>
        </w:rPr>
        <w:t>GeneReviews® [Internet]. Seattle (WA): University of Washington, Seattle; 1993 [cited 2023 Feb 12]. Available from: http://www.ncbi.nlm.nih.gov/books/NBK1351/</w:t>
      </w:r>
    </w:p>
    <w:p w14:paraId="1EDB197C"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2. Locke T, Gollamudi J, Chen P. Hereditary Hemorrhagic Telangiectasia (HHT). StatPearls [Internet]. Treasure Island (FL): StatPearls Publishing; 2022 [cited 2023 Feb 12]. Available from: http://www.ncbi.nlm.nih.gov/books/NBK578186/</w:t>
      </w:r>
    </w:p>
    <w:p w14:paraId="566D7C9E"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lastRenderedPageBreak/>
        <w:t>3. Bayrak-Toydemir P, Mao R, Lewin S, McDonald J. Hereditary hemorrhagic telangiectasia: An overview of diagnosis and management in the molecular era for clinicians. Genet Med [Internet]. 2004 [cited 2023 Jun 9];6:175–91. Available from: https://www.nature.com/articles/gim200439</w:t>
      </w:r>
    </w:p>
    <w:p w14:paraId="415299AE" w14:textId="77777777" w:rsidR="00B9488C" w:rsidRPr="00DE50B0" w:rsidRDefault="00B9488C" w:rsidP="00DE50B0">
      <w:pPr>
        <w:pStyle w:val="Bibliography"/>
        <w:spacing w:line="480" w:lineRule="auto"/>
        <w:rPr>
          <w:rFonts w:ascii="Times New Roman" w:hAnsi="Times New Roman" w:cs="Times New Roman"/>
          <w:sz w:val="24"/>
          <w:szCs w:val="24"/>
        </w:rPr>
      </w:pPr>
      <w:r w:rsidRPr="000101D7">
        <w:rPr>
          <w:rFonts w:ascii="Times New Roman" w:hAnsi="Times New Roman" w:cs="Times New Roman"/>
          <w:sz w:val="24"/>
          <w:szCs w:val="24"/>
          <w:lang w:val="es-US"/>
        </w:rPr>
        <w:t xml:space="preserve">4. Serra MM, Besada CH, Cabana Cal A, Saenz A, Stefani CV, Bauso D, et al. </w:t>
      </w:r>
      <w:r w:rsidRPr="00DE50B0">
        <w:rPr>
          <w:rFonts w:ascii="Times New Roman" w:hAnsi="Times New Roman" w:cs="Times New Roman"/>
          <w:sz w:val="24"/>
          <w:szCs w:val="24"/>
        </w:rPr>
        <w:t xml:space="preserve">Central nervous system manganese induced lesions and clinical consequences in patients with hereditary hemorrhagic telangiectasia. Orphanet J Rare Dis. 2017;12:92. </w:t>
      </w:r>
    </w:p>
    <w:p w14:paraId="18DE91B6"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5. Fulbright RK, Chaloupka JC, Putman CM, Sze GK, Merriam MM, Lee GK, et al. MR of hereditary hemorrhagic telangiectasia: prevalence and spectrum of cerebrovascular malformations. AJNR Am J Neuroradiol. 1998;19:477–84. </w:t>
      </w:r>
    </w:p>
    <w:p w14:paraId="2D88C35E"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6. Le TTT, Martinent G, Dupuis-Girod S, Parrot A, Contis A, Riviere S, et al. Development and validation of a quality of life measurement scale specific to hereditary hemorrhagic telangiectasia: the QoL-HHT. Orphanet J Rare Dis. 2022;17:281. </w:t>
      </w:r>
    </w:p>
    <w:p w14:paraId="72BBB53A"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7. Selim AJ, Qian SX, Rogers W, Arya D, Simmons K, Shapiro GD, et al. Health Status in Adults With Chronic Conditions: Intervention Strategies for Improving Patient-Reported Outcomes. J Ambul Care Manage. 2019;42:2–20. </w:t>
      </w:r>
    </w:p>
    <w:p w14:paraId="2624683C"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8. Rothrock NE, Kaiser KA, Cella D. Developing a valid patient-reported outcome measure. Clin Pharmacol Ther. 2011;90:737–42. </w:t>
      </w:r>
    </w:p>
    <w:p w14:paraId="5DBF8A81"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9. Kotronoulas G., Maguire R., Harrow A., Di Domenico D., Croy S., Kearney N. What is the value of the routine use of patient-reported outcome measures toward improvement of patient </w:t>
      </w:r>
      <w:r w:rsidRPr="00DE50B0">
        <w:rPr>
          <w:rFonts w:ascii="Times New Roman" w:hAnsi="Times New Roman" w:cs="Times New Roman"/>
          <w:sz w:val="24"/>
          <w:szCs w:val="24"/>
        </w:rPr>
        <w:lastRenderedPageBreak/>
        <w:t>outcomes, processes of care, and health service outcomes in cancer care? A systematic review of controlled trials. [cited 2023 Mar 14]; Available from: https://core.ac.uk/reader/158368143?utm_source=linkout</w:t>
      </w:r>
    </w:p>
    <w:p w14:paraId="1831665C"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10. Megari K. Quality of life in chronic disease patients. Health Psychol Res. 2013;1:e27–e27. </w:t>
      </w:r>
    </w:p>
    <w:p w14:paraId="3A3095B0"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11. Martinent G, Carrot M, Chirac A, Dupuis-Girod S, Fargeton A-E, Blois Da Conceição S, et al. Hereditary hemorrhagic telangiectasia and health-related quality of life: a qualitative investigation. Qual Life Res [Internet]. 2020 [cited 2023 May 26];29:1291–9. Available from: https://doi.org/10.1007/s11136-020-02415-7</w:t>
      </w:r>
    </w:p>
    <w:p w14:paraId="74EB589A" w14:textId="77777777" w:rsidR="00B9488C" w:rsidRPr="00DE50B0" w:rsidRDefault="00B9488C" w:rsidP="00DE50B0">
      <w:pPr>
        <w:pStyle w:val="Bibliography"/>
        <w:spacing w:line="480" w:lineRule="auto"/>
        <w:rPr>
          <w:rFonts w:ascii="Times New Roman" w:hAnsi="Times New Roman" w:cs="Times New Roman"/>
          <w:sz w:val="24"/>
          <w:szCs w:val="24"/>
        </w:rPr>
      </w:pPr>
      <w:r w:rsidRPr="000101D7">
        <w:rPr>
          <w:rFonts w:ascii="Times New Roman" w:hAnsi="Times New Roman" w:cs="Times New Roman"/>
          <w:sz w:val="24"/>
          <w:szCs w:val="24"/>
          <w:lang w:val="es-US"/>
        </w:rPr>
        <w:t xml:space="preserve">12. Zarrabeitia R, Fariñas-Álvarez C, Santibáñez M, Señaris B, Fontalba A, Botella LM, et al. </w:t>
      </w:r>
      <w:r w:rsidRPr="00DE50B0">
        <w:rPr>
          <w:rFonts w:ascii="Times New Roman" w:hAnsi="Times New Roman" w:cs="Times New Roman"/>
          <w:sz w:val="24"/>
          <w:szCs w:val="24"/>
        </w:rPr>
        <w:t>Quality of life in patients with hereditary haemorrhagic telangiectasia (HHT). Health Qual Life Outcomes [Internet]. 2017 [cited 2023 May 24];15:19. Available from: https://www.ncbi.nlm.nih.gov/pmc/articles/PMC5259834/</w:t>
      </w:r>
    </w:p>
    <w:p w14:paraId="03B2F9B8"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13. Geisthoff UW, Heckmann K, D’Amelio R, Grünewald S, Knöbber D, Falkai P, et al. Health-related quality of life in hereditary hemorrhagic telangiectasia. Otolaryngology - Head and Neck Surgery [Internet]. 2007 [cited 2023 May 24];136:726.e1-726.e10. Available from: https://www.sciencedirect.com/science/article/pii/S0194599806036060</w:t>
      </w:r>
    </w:p>
    <w:p w14:paraId="0422BF5F"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14. Merlo CA, Yin LX, Hoag JB, Mitchell SE, Reh DD. The effects of epistaxis on health-related quality of life in patients with hereditary hemorrhagic telangiectasia. International Forum of Allergy &amp; Rhinology [Internet]. 2014 [cited 2023 Feb 17];4:921–5. Available from: https://onlinelibrary.wiley.com/doi/abs/10.1002/alr.21374</w:t>
      </w:r>
    </w:p>
    <w:p w14:paraId="4414437A"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lastRenderedPageBreak/>
        <w:t xml:space="preserve">15. Shovlin CL, Guttmacher AE, Buscarini E, Faughnan ME, Hyland RH, Westermann CJ, et al. Diagnostic criteria for hereditary hemorrhagic telangiectasia (Rendu-Osler-Weber syndrome). Am J Med Genet. 2000;91:66–7. </w:t>
      </w:r>
    </w:p>
    <w:p w14:paraId="586D805A"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16. Cross-sectional, survey study measuring Health Related Quality of Life (HRQOL) of patients with Hereditary Hemorrhagic Telangiectasia [Internet]. CureHHT. [cited 2023 May 24]. Available from: https://curehht.org/research_project/hopkins-hht-hrqol-tool/</w:t>
      </w:r>
    </w:p>
    <w:p w14:paraId="7BE1DF26"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17. Lins L, Carvalho FM. SF-36 total score as a single measure of health-related quality of life: Scoping review. SAGE Open Medicine [Internet]. 2016 [cited 2024 Apr 18];4. Available from: https://www.ncbi.nlm.nih.gov/pmc/articles/PMC5052926/</w:t>
      </w:r>
    </w:p>
    <w:p w14:paraId="233AA892"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18. Brazier JE, Harper R, Jones NM, O’Cathain A, Thomas KJ, Usherwood T, et al. Validating the SF-36 health survey questionnaire: new outcome measure for primary care. BMJ. 1992;305:160–4. </w:t>
      </w:r>
    </w:p>
    <w:p w14:paraId="1C61B4F2"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19. Gong AJ, Bolsegui ML, Lee EE, Mathai SC, Weiss CR. Assessing the Psychometric Validity of the Epistaxis Severity Score: Internal Consistency and Test–Retest Reliability. Am J Rhinol</w:t>
      </w:r>
      <w:r w:rsidRPr="00DE50B0">
        <w:rPr>
          <w:rFonts w:ascii="Tahoma" w:hAnsi="Tahoma" w:cs="Tahoma"/>
          <w:sz w:val="24"/>
          <w:szCs w:val="24"/>
        </w:rPr>
        <w:t>�</w:t>
      </w:r>
      <w:r w:rsidRPr="00DE50B0">
        <w:rPr>
          <w:rFonts w:ascii="Times New Roman" w:hAnsi="Times New Roman" w:cs="Times New Roman"/>
          <w:sz w:val="24"/>
          <w:szCs w:val="24"/>
        </w:rPr>
        <w:t>Allergy [Internet]. 2024 [cited 2024 Mar 25];38:38–46. Available from: http://journals.sagepub.com/doi/10.1177/19458924231207137</w:t>
      </w:r>
    </w:p>
    <w:p w14:paraId="6B675B76"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20. Hoag JB, Terry P, Mitchell S, Reh D, Merlo CA. An epistaxis severity score for hereditary hemorrhagic telangiectasia. The Laryngoscope [Internet]. 2010 [cited 2023 Feb 3];120:838–43. Available from: https://onlinelibrary.wiley.com/doi/abs/10.1002/lary.20818</w:t>
      </w:r>
    </w:p>
    <w:p w14:paraId="772CBCDE"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lastRenderedPageBreak/>
        <w:t xml:space="preserve">21. Peterson AM, Kallogjeri D, Spitznagel E, Chakinala MM, Schneider JS, Piccirillo JF. Development and Validation of the Nasal Outcome Score for Epistaxis in Hereditary Hemorrhagic Telangiectasia (NOSE HHT). JAMA Otolaryngol Head Neck Surg. 2020;146:999–1005. </w:t>
      </w:r>
    </w:p>
    <w:p w14:paraId="0A568C5C"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22. Cook KF, Bamer AM, Roddey TS, Kraft GH, Kim J, Amtmann D. A PROMIS fatigue short form for use by individuals who have multiple sclerosis. Qual Life Res [Internet]. 2012 [cited 2024 Feb 8];21:1021–30. Available from: https://doi.org/10.1007/s11136-011-0011-8</w:t>
      </w:r>
    </w:p>
    <w:p w14:paraId="355354B4"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23. Terwee CB, Elsman EB, Roorda LD. Towards standardization of fatigue measurement: Psychometric properties and reference values of the PROMIS Fatigue item bank in the Dutch general population. Research Methods in Medicine &amp; Health Sciences [Internet]. 2022 [cited 2024 Feb 8];3:86–98. Available from: https://doi.org/10.1177/26320843221089628</w:t>
      </w:r>
    </w:p>
    <w:p w14:paraId="58E54878"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24. Bartlett SJ, Gutierrez AK, Butanis A, Bykerk VP, Curtis JR, Ginsberg S, et al. Combining online and in-person methods to evaluate the content validity of PROMIS fatigue short forms in rheumatoid arthritis. Quality of Life Research [Internet]. 2018 [cited 2024 Feb 8];27:2443–51. Available from: https://www.jstor.org/stable/44856487</w:t>
      </w:r>
    </w:p>
    <w:p w14:paraId="6F19FD95"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25. Bjelland I, Dahl AA, Haug TT, Neckelmann D. The validity of the Hospital Anxiety and Depression Scale. An updated literature review. J Psychosom Res. 2002;52:69–77. </w:t>
      </w:r>
    </w:p>
    <w:p w14:paraId="53221CBD"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26. Stern AF. The Hospital Anxiety and Depression Scale. Occupational Medicine [Internet]. 2014 [cited 2023 May 31];64:393–4. Available from: https://doi.org/10.1093/occmed/kqu024</w:t>
      </w:r>
    </w:p>
    <w:p w14:paraId="5EB54FCE"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lastRenderedPageBreak/>
        <w:t>27. R Core Team. R: A Language and Environment for Statistical  Computing [Internet]. Vienna, Austria: R Foundation for Statistical Computing; 2021. Available from: https://www.R-project.org/</w:t>
      </w:r>
    </w:p>
    <w:p w14:paraId="6CC3872C"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28. Home - GraphPad [Internet]. [cited 2023 Oct 30]. Available from: https://www.graphpad.com/</w:t>
      </w:r>
    </w:p>
    <w:p w14:paraId="24258E0F"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29. Pasculli G, Resta F, Guastamacchia E, Di Gennaro L, Suppressa P, Sabbà C. Health-related quality of life in a rare disease: hereditary hemorrhagic telangiectasia (HHT) or Rendu-Osler-Weber disease. Qual Life Res. 2004;13:1715–23. </w:t>
      </w:r>
    </w:p>
    <w:p w14:paraId="4FC79EA7"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30. Loaëc M, Moriniere S, Hitier M, Ferrant O, Plauchu H, Babin E. Psychosocial quality of life in hereditary haemorrhagic telangiectasia patients. Rhin [Internet]. 2011 [cited 2023 May 24];49:164–7. Available from: https://www.rhinologyjournal.com/Abstract.php?id=968</w:t>
      </w:r>
    </w:p>
    <w:p w14:paraId="381E5844"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31. Kasthuri RS, Chaturvedi S, Thomas S, Vandergrift N, Bann C, Schaefer N, et al. Development and performance of a hereditary hemorrhagic telangiectasia-specific quality-of-life instrument. Blood Advances [Internet]. 2022 [cited 2023 May 24];6:4301–9. Available from: https://ashpublications.org/bloodadvances/article/6/14/4301/485436/Development-and-performance-of-a-hereditary</w:t>
      </w:r>
    </w:p>
    <w:p w14:paraId="7F2CFC3F"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32. EQ-5D-3L Health Questionnaire [Internet]. EuroQol Research Foundation. [cited 2022 Jul 13]. Available from: https://euroqol.org/eq-5d-instruments/eq-5d-3l-about/</w:t>
      </w:r>
    </w:p>
    <w:p w14:paraId="7BD5EB07"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33. Pierucci P, Lenato GM, Suppressa P, Lastella P, Triggiani V, Valerio R, et al. A long diagnostic delay in patients with Hereditary Haemorrhagic Telangiectasia: a questionnaire-based </w:t>
      </w:r>
      <w:r w:rsidRPr="00DE50B0">
        <w:rPr>
          <w:rFonts w:ascii="Times New Roman" w:hAnsi="Times New Roman" w:cs="Times New Roman"/>
          <w:sz w:val="24"/>
          <w:szCs w:val="24"/>
        </w:rPr>
        <w:lastRenderedPageBreak/>
        <w:t>retrospective study. Orphanet Journal of Rare Diseases [Internet]. 2012 [cited 2023 Jun 9];7:33. Available from: https://doi.org/10.1186/1750-1172-7-33</w:t>
      </w:r>
    </w:p>
    <w:p w14:paraId="58A66C58"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34. Kasthuri RS, Montifar M, Nelson J, Kim H, Lawton MT, Faughnan ME, et al. Prevalence and predictors of anemia in hereditary hemorrhagic telangiectasia. Am J Hematol. 2017;92:E591–3. </w:t>
      </w:r>
    </w:p>
    <w:p w14:paraId="03974F1A"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35. Patterson AJ, Brown WJ, Powers JR, Roberts DCK. Iron deficiency, general health and fatigue: results from the Australian Longitudinal Study on Women’s Health. Qual Life Res. 2000;9:491–7. </w:t>
      </w:r>
    </w:p>
    <w:p w14:paraId="5EC257D5"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36. Hoag JB, Merlo CA. Health-related quality of life in patients with hereditary hemorrhagic telangiectasia and pulmonary arteriovenous malformations. D69 Exercise in Health and Disease [Internet]. American Thoracic Society; 2010 [cited 2023 Oct 9]. p. A6486–A6486. Available from: https://www.atsjournals.org/doi/abs/10.1164/ajrccm-conference.2010.181.1_MeetingAbstracts.A6486</w:t>
      </w:r>
    </w:p>
    <w:p w14:paraId="60B079D7"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37. Lennox PA, Hitchings AE, Lund VJ, Howard DJ. The SF-36 health status questionnaire in assessing patients with epistaxis secondary to hereditary hemorrhagic telangiectasia. Am J Rhinol. 2005;19:71–4. </w:t>
      </w:r>
    </w:p>
    <w:p w14:paraId="6D3F29C9"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38. Berto P. Quality of life in patients with epilepsy and impact of treatments. Pharmacoeconomics. 2002;20:1039–59. </w:t>
      </w:r>
    </w:p>
    <w:p w14:paraId="2B32E773"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39. Sajobi TT, Josephson CB, Sawatzky R, Wang M, Lawal O, Patten SB, et al. Quality of Life in Epilepsy: Same questions, but different meaning to different people. Epilepsia [Internet]. 2021 </w:t>
      </w:r>
      <w:r w:rsidRPr="00DE50B0">
        <w:rPr>
          <w:rFonts w:ascii="Times New Roman" w:hAnsi="Times New Roman" w:cs="Times New Roman"/>
          <w:sz w:val="24"/>
          <w:szCs w:val="24"/>
        </w:rPr>
        <w:lastRenderedPageBreak/>
        <w:t>[cited 2023 Jul 18];62:2094–102. Available from: https://onlinelibrary.wiley.com/doi/abs/10.1111/epi.17012</w:t>
      </w:r>
    </w:p>
    <w:p w14:paraId="5AE6021D"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40. Heyworth IT, Hazell ML, Linehan MF, Frank TL. How do common chronic conditions affect health-related quality of life? Br J Gen Pract [Internet]. 2009 [cited 2023 Oct 19];59:e353–8. Available from: https://www.ncbi.nlm.nih.gov/pmc/articles/PMC2765853/</w:t>
      </w:r>
    </w:p>
    <w:p w14:paraId="44EBFC7C"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41. Juenger J, Schellberg D, Kraemer S, Haunstetter A, Zugck C, Herzog W, et al. Health related quality of life in patients with congestive heart failure: comparison with other chronic diseases and relation to functional variables. Heart [Internet]. 2002 [cited 2023 Jul 19];87:235–41. Available from: https://www.ncbi.nlm.nih.gov/pmc/articles/PMC1767036/</w:t>
      </w:r>
    </w:p>
    <w:p w14:paraId="2C41F4BE"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42. Masaki Hayama, Yohei Maeda, Takashi Shikina, Shun Tatehara, Go Inokuchi, Jeffrey B Hoag, et al. Validation of epistaxis severity score for hereditary hemorrhagic telangiectasia in Japan | Elsevier Enhanced Reader [Internet]. [cited 2023 Feb 16]. Available from: https://reader.elsevier.com/reader/sd/pii/S0385814621002650?token=5D67C24FEE26F13FF2BC8D5A860868C938EA85EE9F223B3965F3587529DD188A3446371F09915572E889E563876E269B&amp;originRegion=us-east-1&amp;originCreation=20230216153349</w:t>
      </w:r>
    </w:p>
    <w:p w14:paraId="7956F2BD"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43. Larson AM. Liver Disease in Hereditary Hemorrhagic Telangiectasia. Journal of Clinical Gastroenterology [Internet]. 2003 [cited 2023 Jun 15];36:149. Available from: https://journals.lww.com/jcge/Abstract/2003/02000/Liver_Disease_in_Hereditary_Hemorrhagic.13.aspx</w:t>
      </w:r>
    </w:p>
    <w:p w14:paraId="17AB3513"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44. Nagel M, Labenz C, Wörns MA, Marquardt JU, Galle PR, Schattenberg JM, et al. Impact of acute-on-chronic liver failure and decompensated liver cirrhosis on psychosocial burden and </w:t>
      </w:r>
      <w:r w:rsidRPr="00DE50B0">
        <w:rPr>
          <w:rFonts w:ascii="Times New Roman" w:hAnsi="Times New Roman" w:cs="Times New Roman"/>
          <w:sz w:val="24"/>
          <w:szCs w:val="24"/>
        </w:rPr>
        <w:lastRenderedPageBreak/>
        <w:t>quality of life of patients and their close relatives. Health and Quality of Life Outcomes [Internet]. 2020 [cited 2023 Jul 18];18:10. Available from: https://doi.org/10.1186/s12955-019-1268-9</w:t>
      </w:r>
    </w:p>
    <w:p w14:paraId="1E1FC97C"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45. Danesino C, Cantarini C, Olivieri C. Hereditary Hemorrhagic Telangiectasia in Pediatric Age: Focus on Genetics and Diagnosis. Pediatr Rep [Internet]. 2023 [cited 2024 Apr 18];15:129–42. Available from: https://www.ncbi.nlm.nih.gov/pmc/articles/PMC9944132/</w:t>
      </w:r>
    </w:p>
    <w:p w14:paraId="44815AA3"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46. Geirdal AØ, Dheyauldeen S, Bachmann-Harildstad G, et al. Living with hereditary haemorrhagic telangiectasia: Coping and psychological distress – A cross-sectional study [Internet]. [cited 2023 Jun 7]. Available from: https://www.tandfonline.com/doi/epdf/10.3109/09638288.2012.690500?needAccess=true&amp;role=button</w:t>
      </w:r>
    </w:p>
    <w:p w14:paraId="317EE8B9"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47. Cohen JS, Biesecker BB. Quality of life in rare genetic conditions: A systematic review of the literature. American Journal of Medical Genetics Part A [Internet]. 2010 [cited 2023 Jun 7];152A:1136–56. Available from: https://onlinelibrary.wiley.com/doi/abs/10.1002/ajmg.a.33380</w:t>
      </w:r>
    </w:p>
    <w:p w14:paraId="6CB2BBF3" w14:textId="77777777" w:rsidR="00B9488C" w:rsidRPr="00DE50B0" w:rsidRDefault="00B9488C" w:rsidP="00DE50B0">
      <w:pPr>
        <w:pStyle w:val="Bibliography"/>
        <w:spacing w:line="480" w:lineRule="auto"/>
        <w:rPr>
          <w:rFonts w:ascii="Times New Roman" w:hAnsi="Times New Roman" w:cs="Times New Roman"/>
          <w:sz w:val="24"/>
          <w:szCs w:val="24"/>
        </w:rPr>
      </w:pPr>
      <w:r w:rsidRPr="000101D7">
        <w:rPr>
          <w:rFonts w:ascii="Times New Roman" w:hAnsi="Times New Roman" w:cs="Times New Roman"/>
          <w:sz w:val="24"/>
          <w:szCs w:val="24"/>
          <w:lang w:val="es-US"/>
        </w:rPr>
        <w:t xml:space="preserve">48. Mora-Luján JM, Iriarte A, Alba E, Sánchez-Corral MA, Cerdà P, Cruellas F, et al. </w:t>
      </w:r>
      <w:r w:rsidRPr="00DE50B0">
        <w:rPr>
          <w:rFonts w:ascii="Times New Roman" w:hAnsi="Times New Roman" w:cs="Times New Roman"/>
          <w:sz w:val="24"/>
          <w:szCs w:val="24"/>
        </w:rPr>
        <w:t>Gender differences in hereditary hemorrhagic telangiectasia severity. Orphanet Journal of Rare Diseases [Internet]. 2020 [cited 2023 Jul 19];15:63. Available from: https://doi.org/10.1186/s13023-020-1337-5</w:t>
      </w:r>
    </w:p>
    <w:p w14:paraId="1FE142B4"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49. Fodor E, Lane L, Schippers J, van der Lippe T. Gender Differences in Quality of Life. In: Bäck-Wiklund M, van der Lippe T, den Dulk L, Doorne-Huiskes A, editors. Quality of Life and </w:t>
      </w:r>
      <w:r w:rsidRPr="00DE50B0">
        <w:rPr>
          <w:rFonts w:ascii="Times New Roman" w:hAnsi="Times New Roman" w:cs="Times New Roman"/>
          <w:sz w:val="24"/>
          <w:szCs w:val="24"/>
        </w:rPr>
        <w:lastRenderedPageBreak/>
        <w:t>Work in Europe: Theory, Practice and Policy [Internet]. London: Palgrave Macmillan UK; 2011 [cited 2023 Jun 7]. p. 149–61. Available from: https://doi.org/10.1057/9780230299443_9</w:t>
      </w:r>
    </w:p>
    <w:p w14:paraId="1FC8BCBF"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50. Kaplan RM, Anderson JP, Wingard DL. Gender differences in health-related quality of life. Health Psychol. 1991;10:86–93. </w:t>
      </w:r>
    </w:p>
    <w:p w14:paraId="72FDBE8E"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51. Galiatsatos P, Wilson C, O’Brien J, Gong AJ, Angiolillo D, Johnson J, et al. A lack of race and ethnicity data in the treatment of hereditary hemorrhagic telangiectasia: a systematic review of intravenous bevacizumab efficacy. Orphanet J Rare Dis [Internet]. 2022 [cited 2023 Jun 7];17:220. Available from: https://www.ncbi.nlm.nih.gov/pmc/articles/PMC9195340/</w:t>
      </w:r>
    </w:p>
    <w:p w14:paraId="0B843F41" w14:textId="77777777" w:rsidR="00B9488C" w:rsidRPr="00DE50B0" w:rsidRDefault="00B9488C" w:rsidP="00DE50B0">
      <w:pPr>
        <w:pStyle w:val="Bibliography"/>
        <w:spacing w:line="480" w:lineRule="auto"/>
        <w:rPr>
          <w:rFonts w:ascii="Times New Roman" w:hAnsi="Times New Roman" w:cs="Times New Roman"/>
          <w:sz w:val="24"/>
          <w:szCs w:val="24"/>
        </w:rPr>
      </w:pPr>
      <w:r w:rsidRPr="00DE50B0">
        <w:rPr>
          <w:rFonts w:ascii="Times New Roman" w:hAnsi="Times New Roman" w:cs="Times New Roman"/>
          <w:sz w:val="24"/>
          <w:szCs w:val="24"/>
        </w:rPr>
        <w:t xml:space="preserve">52. Yusuf H, Rasheed A, Kim H, Conrad MB, Hetts SW. Identifying racial disparities in hereditary hemorrhagic telangiectasia. J Neurointerv Surg. 2022;neurintsurg-2022-019162. </w:t>
      </w:r>
    </w:p>
    <w:p w14:paraId="7BAF0512" w14:textId="1EF0DE57" w:rsidR="00B9488C" w:rsidRPr="00DE50B0" w:rsidRDefault="00B9488C" w:rsidP="00DE50B0">
      <w:pPr>
        <w:suppressLineNumbers/>
        <w:spacing w:after="0" w:line="480" w:lineRule="auto"/>
        <w:jc w:val="both"/>
        <w:rPr>
          <w:rFonts w:ascii="Times New Roman" w:hAnsi="Times New Roman" w:cs="Times New Roman"/>
          <w:b/>
          <w:color w:val="000000" w:themeColor="text1"/>
          <w:sz w:val="24"/>
          <w:szCs w:val="24"/>
        </w:rPr>
      </w:pPr>
      <w:r w:rsidRPr="00DE50B0">
        <w:rPr>
          <w:rFonts w:ascii="Times New Roman" w:hAnsi="Times New Roman" w:cs="Times New Roman"/>
          <w:b/>
          <w:color w:val="000000" w:themeColor="text1"/>
          <w:sz w:val="24"/>
          <w:szCs w:val="24"/>
        </w:rPr>
        <w:fldChar w:fldCharType="end"/>
      </w:r>
    </w:p>
    <w:p w14:paraId="19AAD48D" w14:textId="77777777" w:rsidR="00B34C49" w:rsidRDefault="00B34C49">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04F6C224" w14:textId="1952D465" w:rsidR="006354DC" w:rsidRPr="00B16A19" w:rsidRDefault="009E38A4" w:rsidP="003C4166">
      <w:pPr>
        <w:suppressLineNumbers/>
        <w:spacing w:after="0" w:line="480" w:lineRule="auto"/>
        <w:jc w:val="both"/>
        <w:rPr>
          <w:rFonts w:ascii="Times New Roman" w:hAnsi="Times New Roman" w:cs="Times New Roman"/>
          <w:b/>
          <w:color w:val="000000" w:themeColor="text1"/>
        </w:rPr>
      </w:pPr>
      <w:r w:rsidRPr="00B16A19">
        <w:rPr>
          <w:rFonts w:ascii="Times New Roman" w:hAnsi="Times New Roman" w:cs="Times New Roman"/>
          <w:b/>
          <w:color w:val="000000" w:themeColor="text1"/>
        </w:rPr>
        <w:lastRenderedPageBreak/>
        <w:t>Figure</w:t>
      </w:r>
      <w:r w:rsidR="00070B67" w:rsidRPr="00B16A19">
        <w:rPr>
          <w:rFonts w:ascii="Times New Roman" w:hAnsi="Times New Roman" w:cs="Times New Roman"/>
          <w:b/>
          <w:color w:val="000000" w:themeColor="text1"/>
        </w:rPr>
        <w:t xml:space="preserve"> Legend</w:t>
      </w:r>
      <w:r w:rsidR="00BC0FB3">
        <w:rPr>
          <w:rFonts w:ascii="Times New Roman" w:hAnsi="Times New Roman" w:cs="Times New Roman"/>
          <w:b/>
          <w:color w:val="000000" w:themeColor="text1"/>
        </w:rPr>
        <w:t>s</w:t>
      </w:r>
    </w:p>
    <w:p w14:paraId="50AE107E" w14:textId="7D41076D" w:rsidR="006354DC" w:rsidRPr="00B16A19" w:rsidRDefault="006354DC" w:rsidP="003C4166">
      <w:pPr>
        <w:suppressLineNumbers/>
        <w:spacing w:after="0" w:line="480" w:lineRule="auto"/>
        <w:jc w:val="both"/>
        <w:rPr>
          <w:rFonts w:ascii="Times New Roman" w:hAnsi="Times New Roman" w:cs="Times New Roman"/>
          <w:b/>
          <w:color w:val="000000" w:themeColor="text1"/>
        </w:rPr>
      </w:pPr>
    </w:p>
    <w:p w14:paraId="32321369" w14:textId="5FC62CB5" w:rsidR="006354DC" w:rsidRPr="00B16A19" w:rsidRDefault="7E79D7AC" w:rsidP="7E79D7AC">
      <w:pPr>
        <w:suppressLineNumbers/>
        <w:spacing w:after="0" w:line="480" w:lineRule="auto"/>
        <w:jc w:val="both"/>
        <w:rPr>
          <w:rFonts w:ascii="Times New Roman" w:hAnsi="Times New Roman" w:cs="Times New Roman"/>
          <w:color w:val="000000" w:themeColor="text1"/>
        </w:rPr>
      </w:pPr>
      <w:r w:rsidRPr="7E79D7AC">
        <w:rPr>
          <w:rFonts w:ascii="Times New Roman" w:hAnsi="Times New Roman" w:cs="Times New Roman"/>
          <w:b/>
          <w:bCs/>
          <w:color w:val="000000" w:themeColor="text1"/>
        </w:rPr>
        <w:t xml:space="preserve">Figure 1: </w:t>
      </w:r>
      <w:r w:rsidRPr="7E79D7AC">
        <w:rPr>
          <w:rFonts w:ascii="Times New Roman" w:hAnsi="Times New Roman" w:cs="Times New Roman"/>
          <w:color w:val="000000" w:themeColor="text1"/>
        </w:rPr>
        <w:t>Spearman correlation analysis.</w:t>
      </w:r>
    </w:p>
    <w:p w14:paraId="3EEE02DF" w14:textId="7282DE38" w:rsidR="7E79D7AC" w:rsidRDefault="7E79D7AC" w:rsidP="00324C1E">
      <w:pPr>
        <w:spacing w:after="0" w:line="480" w:lineRule="auto"/>
        <w:jc w:val="both"/>
      </w:pPr>
    </w:p>
    <w:p w14:paraId="637DD799" w14:textId="43EF476C" w:rsidR="006354DC" w:rsidRPr="00980324" w:rsidRDefault="7E79D7AC" w:rsidP="1D2938B9">
      <w:pPr>
        <w:suppressLineNumbers/>
        <w:tabs>
          <w:tab w:val="left" w:pos="1098"/>
        </w:tabs>
        <w:spacing w:after="0" w:line="480" w:lineRule="auto"/>
        <w:jc w:val="both"/>
        <w:rPr>
          <w:rFonts w:ascii="Times New Roman" w:eastAsia="Times New Roman" w:hAnsi="Times New Roman" w:cs="Times New Roman"/>
          <w:color w:val="000000" w:themeColor="text1"/>
        </w:rPr>
      </w:pPr>
      <w:r w:rsidRPr="7E79D7AC">
        <w:rPr>
          <w:rFonts w:ascii="Times New Roman" w:eastAsia="Times New Roman" w:hAnsi="Times New Roman" w:cs="Times New Roman"/>
          <w:b/>
          <w:bCs/>
          <w:color w:val="000000" w:themeColor="text1"/>
        </w:rPr>
        <w:t>Figure 2</w:t>
      </w:r>
      <w:r w:rsidR="00980324">
        <w:rPr>
          <w:rFonts w:ascii="Times New Roman" w:eastAsia="Times New Roman" w:hAnsi="Times New Roman" w:cs="Times New Roman"/>
          <w:b/>
          <w:bCs/>
          <w:color w:val="000000" w:themeColor="text1"/>
        </w:rPr>
        <w:t xml:space="preserve"> </w:t>
      </w:r>
      <w:r w:rsidR="00980324" w:rsidRPr="00980324">
        <w:rPr>
          <w:rFonts w:ascii="Times New Roman" w:eastAsia="Times New Roman" w:hAnsi="Times New Roman" w:cs="Times New Roman"/>
          <w:color w:val="000000" w:themeColor="text1"/>
        </w:rPr>
        <w:t>Five-</w:t>
      </w:r>
      <w:r w:rsidRPr="00980324">
        <w:rPr>
          <w:rFonts w:ascii="Times New Roman" w:eastAsia="Times New Roman" w:hAnsi="Times New Roman" w:cs="Times New Roman"/>
          <w:color w:val="000000" w:themeColor="text1"/>
        </w:rPr>
        <w:t>point Likert scales of perceived impact and level of importance on HHT-related functional domains</w:t>
      </w:r>
    </w:p>
    <w:p w14:paraId="5B2E5BD8" w14:textId="680E247A" w:rsidR="00980324" w:rsidRDefault="00980324" w:rsidP="003C4166">
      <w:pPr>
        <w:suppressLineNumbers/>
        <w:spacing w:after="0" w:line="480" w:lineRule="auto"/>
        <w:jc w:val="both"/>
        <w:rPr>
          <w:rFonts w:ascii="Times New Roman" w:eastAsia="Times New Roman" w:hAnsi="Times New Roman" w:cs="Times New Roman"/>
          <w:b/>
          <w:bCs/>
          <w:color w:val="000000"/>
        </w:rPr>
      </w:pPr>
      <w:bookmarkStart w:id="38" w:name="_Hlk150168911"/>
      <w:bookmarkEnd w:id="1"/>
      <w:bookmarkEnd w:id="38"/>
    </w:p>
    <w:sectPr w:rsidR="00980324" w:rsidSect="00D625D2">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B1AE0" w14:textId="77777777" w:rsidR="000829A7" w:rsidRDefault="000829A7">
      <w:pPr>
        <w:spacing w:after="0" w:line="240" w:lineRule="auto"/>
      </w:pPr>
      <w:r>
        <w:separator/>
      </w:r>
    </w:p>
  </w:endnote>
  <w:endnote w:type="continuationSeparator" w:id="0">
    <w:p w14:paraId="5C313BAF" w14:textId="77777777" w:rsidR="000829A7" w:rsidRDefault="000829A7">
      <w:pPr>
        <w:spacing w:after="0" w:line="240" w:lineRule="auto"/>
      </w:pPr>
      <w:r>
        <w:continuationSeparator/>
      </w:r>
    </w:p>
  </w:endnote>
  <w:endnote w:type="continuationNotice" w:id="1">
    <w:p w14:paraId="04E9B319" w14:textId="77777777" w:rsidR="000829A7" w:rsidRDefault="000829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8213305"/>
      <w:docPartObj>
        <w:docPartGallery w:val="Page Numbers (Bottom of Page)"/>
        <w:docPartUnique/>
      </w:docPartObj>
    </w:sdtPr>
    <w:sdtEndPr>
      <w:rPr>
        <w:noProof/>
      </w:rPr>
    </w:sdtEndPr>
    <w:sdtContent>
      <w:p w14:paraId="716CAA8C" w14:textId="77777777" w:rsidR="005F6718" w:rsidRDefault="00B60242">
        <w:pPr>
          <w:pStyle w:val="Footer1"/>
          <w:jc w:val="right"/>
        </w:pPr>
        <w:r>
          <w:fldChar w:fldCharType="begin"/>
        </w:r>
        <w:r>
          <w:instrText xml:space="preserve"> PAGE   \* MERGEFORMAT </w:instrText>
        </w:r>
        <w:r>
          <w:fldChar w:fldCharType="separate"/>
        </w:r>
        <w:r>
          <w:rPr>
            <w:noProof/>
          </w:rPr>
          <w:t>2</w:t>
        </w:r>
        <w:r>
          <w:rPr>
            <w:noProof/>
          </w:rPr>
          <w:fldChar w:fldCharType="end"/>
        </w:r>
      </w:p>
    </w:sdtContent>
  </w:sdt>
  <w:p w14:paraId="70D7BB1C" w14:textId="77777777" w:rsidR="005F6718" w:rsidRDefault="005F6718">
    <w:pPr>
      <w:pStyle w:val="Footer1"/>
    </w:pPr>
  </w:p>
  <w:p w14:paraId="7C14F6EA" w14:textId="77777777" w:rsidR="00932001" w:rsidRDefault="0093200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611FF" w14:textId="77777777" w:rsidR="000829A7" w:rsidRDefault="000829A7">
      <w:pPr>
        <w:spacing w:after="0" w:line="240" w:lineRule="auto"/>
      </w:pPr>
      <w:r>
        <w:separator/>
      </w:r>
    </w:p>
  </w:footnote>
  <w:footnote w:type="continuationSeparator" w:id="0">
    <w:p w14:paraId="61DC74A7" w14:textId="77777777" w:rsidR="000829A7" w:rsidRDefault="000829A7">
      <w:pPr>
        <w:spacing w:after="0" w:line="240" w:lineRule="auto"/>
      </w:pPr>
      <w:r>
        <w:continuationSeparator/>
      </w:r>
    </w:p>
  </w:footnote>
  <w:footnote w:type="continuationNotice" w:id="1">
    <w:p w14:paraId="3C3C711F" w14:textId="77777777" w:rsidR="000829A7" w:rsidRDefault="000829A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V7BvBalRAyn7Nv" int2:id="HS5VCgex">
      <int2:state int2:value="Rejected" int2:type="AugLoop_Text_Critique"/>
    </int2:textHash>
    <int2:textHash int2:hashCode="FYr5V2tDjbq3C1" int2:id="RrElyzkU">
      <int2:state int2:value="Rejected" int2:type="AugLoop_Text_Critique"/>
    </int2:textHash>
    <int2:textHash int2:hashCode="OAvrTxEYDYDZLd" int2:id="SuCzXZl0">
      <int2:state int2:value="Rejected" int2:type="AugLoop_Text_Critique"/>
    </int2:textHash>
    <int2:textHash int2:hashCode="DSPaBW5UEz+df/" int2:id="TiSvMGtr">
      <int2:state int2:value="Rejected" int2:type="AugLoop_Text_Critique"/>
    </int2:textHash>
    <int2:textHash int2:hashCode="gHOmH15GP3J8Gv" int2:id="X3fkKSAK">
      <int2:state int2:value="Rejected" int2:type="AugLoop_Text_Critique"/>
    </int2:textHash>
    <int2:textHash int2:hashCode="qQx1Eyv1JhksKk" int2:id="aQBbpz15">
      <int2:state int2:value="Rejected" int2:type="AugLoop_Text_Critique"/>
    </int2:textHash>
    <int2:textHash int2:hashCode="Xdxlasq49jCF0h" int2:id="c59VXCxG">
      <int2:state int2:value="Rejected" int2:type="AugLoop_Text_Critique"/>
    </int2:textHash>
    <int2:textHash int2:hashCode="3hKxgy5Te+529m" int2:id="dKlVC3Pq">
      <int2:state int2:value="Rejected" int2:type="AugLoop_Text_Critique"/>
    </int2:textHash>
    <int2:textHash int2:hashCode="vEj8b0rTdacyNq" int2:id="vCxjyy2I">
      <int2:state int2:value="Rejected" int2:type="AugLoop_Text_Critique"/>
    </int2:textHash>
    <int2:bookmark int2:bookmarkName="_Int_tBleMhmI" int2:invalidationBookmarkName="" int2:hashCode="yQcEkVv3u59j6z" int2:id="z66SLHzA">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E3FBF"/>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6434CFD"/>
    <w:multiLevelType w:val="hybridMultilevel"/>
    <w:tmpl w:val="B19A0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0D5DF7"/>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3790E050"/>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FAA65D1"/>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0E177CC"/>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511358D"/>
    <w:multiLevelType w:val="multilevel"/>
    <w:tmpl w:val="5BAAF4E6"/>
    <w:lvl w:ilvl="0">
      <w:start w:val="1"/>
      <w:numFmt w:val="decimal"/>
      <w:pStyle w:val="CalibriLightbullet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61DAF363"/>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70716532"/>
    <w:multiLevelType w:val="hybridMultilevel"/>
    <w:tmpl w:val="6630A9D4"/>
    <w:lvl w:ilvl="0" w:tplc="B266A9A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B87DEC"/>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501046076">
    <w:abstractNumId w:val="4"/>
  </w:num>
  <w:num w:numId="2" w16cid:durableId="394859462">
    <w:abstractNumId w:val="3"/>
  </w:num>
  <w:num w:numId="3" w16cid:durableId="1479148126">
    <w:abstractNumId w:val="9"/>
  </w:num>
  <w:num w:numId="4" w16cid:durableId="1891309557">
    <w:abstractNumId w:val="7"/>
  </w:num>
  <w:num w:numId="5" w16cid:durableId="112208787">
    <w:abstractNumId w:val="0"/>
  </w:num>
  <w:num w:numId="6" w16cid:durableId="925191331">
    <w:abstractNumId w:val="2"/>
  </w:num>
  <w:num w:numId="7" w16cid:durableId="1805613076">
    <w:abstractNumId w:val="5"/>
  </w:num>
  <w:num w:numId="8" w16cid:durableId="463625434">
    <w:abstractNumId w:val="8"/>
  </w:num>
  <w:num w:numId="9" w16cid:durableId="255137905">
    <w:abstractNumId w:val="6"/>
  </w:num>
  <w:num w:numId="10" w16cid:durableId="175250332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 Gong">
    <w15:presenceInfo w15:providerId="AD" w15:userId="S::agong4@jh.edu::86891fae-2a06-4dde-aa33-6c6f17b546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19E"/>
    <w:rsid w:val="00002F1A"/>
    <w:rsid w:val="0000513C"/>
    <w:rsid w:val="000073AE"/>
    <w:rsid w:val="000101D7"/>
    <w:rsid w:val="00016C46"/>
    <w:rsid w:val="00025074"/>
    <w:rsid w:val="000438FE"/>
    <w:rsid w:val="0005020F"/>
    <w:rsid w:val="0006019E"/>
    <w:rsid w:val="00070B67"/>
    <w:rsid w:val="000829A7"/>
    <w:rsid w:val="000929C1"/>
    <w:rsid w:val="000A5E7C"/>
    <w:rsid w:val="000D07E3"/>
    <w:rsid w:val="000D19C4"/>
    <w:rsid w:val="000D2EE9"/>
    <w:rsid w:val="000F2DA4"/>
    <w:rsid w:val="000F596B"/>
    <w:rsid w:val="000F77F5"/>
    <w:rsid w:val="001000E1"/>
    <w:rsid w:val="0012318F"/>
    <w:rsid w:val="00144A04"/>
    <w:rsid w:val="001567C2"/>
    <w:rsid w:val="001666AC"/>
    <w:rsid w:val="001733E2"/>
    <w:rsid w:val="00173C6F"/>
    <w:rsid w:val="001900C3"/>
    <w:rsid w:val="00193418"/>
    <w:rsid w:val="00193FF4"/>
    <w:rsid w:val="00194CCA"/>
    <w:rsid w:val="001A04CD"/>
    <w:rsid w:val="001B03C2"/>
    <w:rsid w:val="001C7187"/>
    <w:rsid w:val="001E1E34"/>
    <w:rsid w:val="0021597C"/>
    <w:rsid w:val="002222BE"/>
    <w:rsid w:val="00224BAA"/>
    <w:rsid w:val="00235E57"/>
    <w:rsid w:val="00244C51"/>
    <w:rsid w:val="00260711"/>
    <w:rsid w:val="00272BD0"/>
    <w:rsid w:val="00283311"/>
    <w:rsid w:val="002938EE"/>
    <w:rsid w:val="002B6ADA"/>
    <w:rsid w:val="002C162B"/>
    <w:rsid w:val="002D68B3"/>
    <w:rsid w:val="002E56E6"/>
    <w:rsid w:val="002F618C"/>
    <w:rsid w:val="00305421"/>
    <w:rsid w:val="00324C1E"/>
    <w:rsid w:val="0033542D"/>
    <w:rsid w:val="003363CA"/>
    <w:rsid w:val="00336D81"/>
    <w:rsid w:val="00341CB3"/>
    <w:rsid w:val="00346D4D"/>
    <w:rsid w:val="0035023F"/>
    <w:rsid w:val="00395E31"/>
    <w:rsid w:val="003C4166"/>
    <w:rsid w:val="003C70E8"/>
    <w:rsid w:val="003E05D9"/>
    <w:rsid w:val="003F31F2"/>
    <w:rsid w:val="003F5CE8"/>
    <w:rsid w:val="003F75BC"/>
    <w:rsid w:val="00406AC8"/>
    <w:rsid w:val="004114D0"/>
    <w:rsid w:val="00412F3F"/>
    <w:rsid w:val="00431952"/>
    <w:rsid w:val="00442B4C"/>
    <w:rsid w:val="00447D6C"/>
    <w:rsid w:val="00451B13"/>
    <w:rsid w:val="004648B1"/>
    <w:rsid w:val="00483934"/>
    <w:rsid w:val="00490183"/>
    <w:rsid w:val="004A1E1A"/>
    <w:rsid w:val="004B240A"/>
    <w:rsid w:val="004B3AD5"/>
    <w:rsid w:val="004B743F"/>
    <w:rsid w:val="004B74B0"/>
    <w:rsid w:val="004C02EB"/>
    <w:rsid w:val="004C458D"/>
    <w:rsid w:val="004C654D"/>
    <w:rsid w:val="004C782C"/>
    <w:rsid w:val="004D66F3"/>
    <w:rsid w:val="004E0865"/>
    <w:rsid w:val="004E206B"/>
    <w:rsid w:val="004E277A"/>
    <w:rsid w:val="004F502A"/>
    <w:rsid w:val="00502447"/>
    <w:rsid w:val="005063B6"/>
    <w:rsid w:val="00510494"/>
    <w:rsid w:val="005175D5"/>
    <w:rsid w:val="00521081"/>
    <w:rsid w:val="00536B30"/>
    <w:rsid w:val="005415B4"/>
    <w:rsid w:val="005444B5"/>
    <w:rsid w:val="00551780"/>
    <w:rsid w:val="00556B99"/>
    <w:rsid w:val="005616A4"/>
    <w:rsid w:val="00561AB6"/>
    <w:rsid w:val="0058402B"/>
    <w:rsid w:val="005870BD"/>
    <w:rsid w:val="005A0305"/>
    <w:rsid w:val="005A5D69"/>
    <w:rsid w:val="005A7D77"/>
    <w:rsid w:val="005B4486"/>
    <w:rsid w:val="005C0873"/>
    <w:rsid w:val="005D4949"/>
    <w:rsid w:val="005D6B3B"/>
    <w:rsid w:val="005E1EE9"/>
    <w:rsid w:val="005E2BFF"/>
    <w:rsid w:val="005E60E7"/>
    <w:rsid w:val="005F1DED"/>
    <w:rsid w:val="005F6718"/>
    <w:rsid w:val="005F688A"/>
    <w:rsid w:val="006152AE"/>
    <w:rsid w:val="006259B9"/>
    <w:rsid w:val="006304B6"/>
    <w:rsid w:val="00632AC8"/>
    <w:rsid w:val="006354DC"/>
    <w:rsid w:val="00643160"/>
    <w:rsid w:val="00651A9A"/>
    <w:rsid w:val="00656CDD"/>
    <w:rsid w:val="006628EA"/>
    <w:rsid w:val="0066555E"/>
    <w:rsid w:val="0067472F"/>
    <w:rsid w:val="00687208"/>
    <w:rsid w:val="00690473"/>
    <w:rsid w:val="00695547"/>
    <w:rsid w:val="006A68C4"/>
    <w:rsid w:val="006A73E6"/>
    <w:rsid w:val="006B4E2E"/>
    <w:rsid w:val="006C4114"/>
    <w:rsid w:val="006D043E"/>
    <w:rsid w:val="006D7742"/>
    <w:rsid w:val="006E5356"/>
    <w:rsid w:val="006F4E9B"/>
    <w:rsid w:val="007065F6"/>
    <w:rsid w:val="0070688F"/>
    <w:rsid w:val="00711DD9"/>
    <w:rsid w:val="00725D10"/>
    <w:rsid w:val="0073117A"/>
    <w:rsid w:val="00745644"/>
    <w:rsid w:val="00757A5C"/>
    <w:rsid w:val="00767CBF"/>
    <w:rsid w:val="007755BE"/>
    <w:rsid w:val="00790D57"/>
    <w:rsid w:val="00791EF1"/>
    <w:rsid w:val="00791FD6"/>
    <w:rsid w:val="007B31BD"/>
    <w:rsid w:val="007C2B34"/>
    <w:rsid w:val="0080048C"/>
    <w:rsid w:val="00815548"/>
    <w:rsid w:val="00816921"/>
    <w:rsid w:val="00831A10"/>
    <w:rsid w:val="008363ED"/>
    <w:rsid w:val="0083745E"/>
    <w:rsid w:val="00837730"/>
    <w:rsid w:val="00855668"/>
    <w:rsid w:val="00861578"/>
    <w:rsid w:val="008735B4"/>
    <w:rsid w:val="008941D1"/>
    <w:rsid w:val="00896EA0"/>
    <w:rsid w:val="008A337D"/>
    <w:rsid w:val="008A6BC3"/>
    <w:rsid w:val="008B30C9"/>
    <w:rsid w:val="008B36BF"/>
    <w:rsid w:val="008E4D5C"/>
    <w:rsid w:val="008F723F"/>
    <w:rsid w:val="008F74C6"/>
    <w:rsid w:val="00910ABF"/>
    <w:rsid w:val="00921465"/>
    <w:rsid w:val="00921DFC"/>
    <w:rsid w:val="00923C0D"/>
    <w:rsid w:val="009300B6"/>
    <w:rsid w:val="00931D72"/>
    <w:rsid w:val="00932001"/>
    <w:rsid w:val="009345F7"/>
    <w:rsid w:val="00941597"/>
    <w:rsid w:val="00945880"/>
    <w:rsid w:val="00953859"/>
    <w:rsid w:val="009570C9"/>
    <w:rsid w:val="00957401"/>
    <w:rsid w:val="00957531"/>
    <w:rsid w:val="009701D8"/>
    <w:rsid w:val="009724B2"/>
    <w:rsid w:val="009742CE"/>
    <w:rsid w:val="00980324"/>
    <w:rsid w:val="0099260E"/>
    <w:rsid w:val="009A0506"/>
    <w:rsid w:val="009A5367"/>
    <w:rsid w:val="009B1FC1"/>
    <w:rsid w:val="009C1D30"/>
    <w:rsid w:val="009D14BC"/>
    <w:rsid w:val="009E38A4"/>
    <w:rsid w:val="009E5E92"/>
    <w:rsid w:val="009E6324"/>
    <w:rsid w:val="00A02DD8"/>
    <w:rsid w:val="00A22F22"/>
    <w:rsid w:val="00A35469"/>
    <w:rsid w:val="00A3785A"/>
    <w:rsid w:val="00A4730D"/>
    <w:rsid w:val="00B0024E"/>
    <w:rsid w:val="00B16A19"/>
    <w:rsid w:val="00B16A31"/>
    <w:rsid w:val="00B2643C"/>
    <w:rsid w:val="00B30F5A"/>
    <w:rsid w:val="00B34C49"/>
    <w:rsid w:val="00B42089"/>
    <w:rsid w:val="00B60242"/>
    <w:rsid w:val="00B62AE5"/>
    <w:rsid w:val="00B65F33"/>
    <w:rsid w:val="00B70300"/>
    <w:rsid w:val="00B72852"/>
    <w:rsid w:val="00B9488C"/>
    <w:rsid w:val="00BA353F"/>
    <w:rsid w:val="00BB387F"/>
    <w:rsid w:val="00BB429B"/>
    <w:rsid w:val="00BB7F50"/>
    <w:rsid w:val="00BC0D4A"/>
    <w:rsid w:val="00BC0FB3"/>
    <w:rsid w:val="00BE47DE"/>
    <w:rsid w:val="00BE7C1B"/>
    <w:rsid w:val="00C01C2E"/>
    <w:rsid w:val="00C067EB"/>
    <w:rsid w:val="00C1234C"/>
    <w:rsid w:val="00C21021"/>
    <w:rsid w:val="00C346CF"/>
    <w:rsid w:val="00C544D7"/>
    <w:rsid w:val="00C56E72"/>
    <w:rsid w:val="00C65516"/>
    <w:rsid w:val="00C81813"/>
    <w:rsid w:val="00C85F84"/>
    <w:rsid w:val="00CA1668"/>
    <w:rsid w:val="00CA73EA"/>
    <w:rsid w:val="00CE2388"/>
    <w:rsid w:val="00CE7AA6"/>
    <w:rsid w:val="00D004B7"/>
    <w:rsid w:val="00D1204C"/>
    <w:rsid w:val="00D21134"/>
    <w:rsid w:val="00D228F8"/>
    <w:rsid w:val="00D26F04"/>
    <w:rsid w:val="00D4334B"/>
    <w:rsid w:val="00D4500B"/>
    <w:rsid w:val="00D51629"/>
    <w:rsid w:val="00D625D2"/>
    <w:rsid w:val="00D62C85"/>
    <w:rsid w:val="00D70F6A"/>
    <w:rsid w:val="00DA13F1"/>
    <w:rsid w:val="00DB4A29"/>
    <w:rsid w:val="00DC7D16"/>
    <w:rsid w:val="00DC7E65"/>
    <w:rsid w:val="00DE50B0"/>
    <w:rsid w:val="00DE6687"/>
    <w:rsid w:val="00DE6FAE"/>
    <w:rsid w:val="00DF4A25"/>
    <w:rsid w:val="00E0312C"/>
    <w:rsid w:val="00E03454"/>
    <w:rsid w:val="00E03E1B"/>
    <w:rsid w:val="00E066E9"/>
    <w:rsid w:val="00E10737"/>
    <w:rsid w:val="00E16089"/>
    <w:rsid w:val="00E37EE2"/>
    <w:rsid w:val="00E51E2E"/>
    <w:rsid w:val="00E55982"/>
    <w:rsid w:val="00E64A95"/>
    <w:rsid w:val="00E64D63"/>
    <w:rsid w:val="00E70891"/>
    <w:rsid w:val="00E70A23"/>
    <w:rsid w:val="00E723C9"/>
    <w:rsid w:val="00E72DBD"/>
    <w:rsid w:val="00EA0E30"/>
    <w:rsid w:val="00EA131F"/>
    <w:rsid w:val="00EA7434"/>
    <w:rsid w:val="00EB2D4D"/>
    <w:rsid w:val="00EC18A1"/>
    <w:rsid w:val="00ED27FE"/>
    <w:rsid w:val="00ED39DF"/>
    <w:rsid w:val="00ED3FC0"/>
    <w:rsid w:val="00F015CC"/>
    <w:rsid w:val="00F02E5D"/>
    <w:rsid w:val="00F07E40"/>
    <w:rsid w:val="00F115B1"/>
    <w:rsid w:val="00F11D75"/>
    <w:rsid w:val="00F1741B"/>
    <w:rsid w:val="00F2487B"/>
    <w:rsid w:val="00F302CE"/>
    <w:rsid w:val="00F312B2"/>
    <w:rsid w:val="00F4261F"/>
    <w:rsid w:val="00F52802"/>
    <w:rsid w:val="00F549B3"/>
    <w:rsid w:val="00F56B2F"/>
    <w:rsid w:val="00F56C0D"/>
    <w:rsid w:val="00F8357D"/>
    <w:rsid w:val="00F83F00"/>
    <w:rsid w:val="00F905D4"/>
    <w:rsid w:val="00FA004A"/>
    <w:rsid w:val="00FB6020"/>
    <w:rsid w:val="00FC78CB"/>
    <w:rsid w:val="00FE2E49"/>
    <w:rsid w:val="1D2938B9"/>
    <w:rsid w:val="2DF22FE4"/>
    <w:rsid w:val="5E10E3A0"/>
    <w:rsid w:val="7E79D7A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06CD3"/>
  <w15:docId w15:val="{6647985C-3762-4209-8F3A-DD351FCAD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06019E"/>
  </w:style>
  <w:style w:type="paragraph" w:styleId="Bibliography">
    <w:name w:val="Bibliography"/>
    <w:basedOn w:val="Normal"/>
    <w:next w:val="Normal"/>
    <w:uiPriority w:val="37"/>
    <w:unhideWhenUsed/>
    <w:rsid w:val="005B4486"/>
    <w:pPr>
      <w:spacing w:after="240" w:line="240" w:lineRule="auto"/>
    </w:pPr>
  </w:style>
  <w:style w:type="paragraph" w:styleId="Revision">
    <w:name w:val="Revision"/>
    <w:hidden/>
    <w:uiPriority w:val="99"/>
    <w:semiHidden/>
    <w:rsid w:val="000D2EE9"/>
    <w:pPr>
      <w:spacing w:after="0" w:line="240" w:lineRule="auto"/>
    </w:pPr>
  </w:style>
  <w:style w:type="paragraph" w:styleId="CommentSubject">
    <w:name w:val="annotation subject"/>
    <w:basedOn w:val="CommentText"/>
    <w:next w:val="CommentText"/>
    <w:link w:val="CommentSubjectChar"/>
    <w:uiPriority w:val="99"/>
    <w:semiHidden/>
    <w:unhideWhenUsed/>
    <w:rsid w:val="00D1204C"/>
    <w:rPr>
      <w:b/>
      <w:bCs/>
    </w:rPr>
  </w:style>
  <w:style w:type="character" w:customStyle="1" w:styleId="CommentSubjectChar">
    <w:name w:val="Comment Subject Char"/>
    <w:basedOn w:val="CommentTextChar"/>
    <w:link w:val="CommentSubject"/>
    <w:uiPriority w:val="99"/>
    <w:semiHidden/>
    <w:rsid w:val="00D1204C"/>
    <w:rPr>
      <w:b/>
      <w:bCs/>
      <w:sz w:val="20"/>
      <w:szCs w:val="20"/>
    </w:rPr>
  </w:style>
  <w:style w:type="paragraph" w:customStyle="1" w:styleId="Footer1">
    <w:name w:val="Footer1"/>
    <w:basedOn w:val="Normal"/>
    <w:next w:val="Footer"/>
    <w:link w:val="FooterChar"/>
    <w:uiPriority w:val="99"/>
    <w:unhideWhenUsed/>
    <w:rsid w:val="00816921"/>
    <w:pPr>
      <w:tabs>
        <w:tab w:val="center" w:pos="4680"/>
        <w:tab w:val="right" w:pos="9360"/>
      </w:tabs>
      <w:spacing w:after="0" w:line="240" w:lineRule="auto"/>
    </w:pPr>
  </w:style>
  <w:style w:type="character" w:customStyle="1" w:styleId="FooterChar">
    <w:name w:val="Footer Char"/>
    <w:basedOn w:val="DefaultParagraphFont"/>
    <w:link w:val="Footer1"/>
    <w:uiPriority w:val="99"/>
    <w:rsid w:val="00816921"/>
  </w:style>
  <w:style w:type="paragraph" w:styleId="Footer">
    <w:name w:val="footer"/>
    <w:basedOn w:val="Normal"/>
    <w:link w:val="FooterChar1"/>
    <w:uiPriority w:val="99"/>
    <w:semiHidden/>
    <w:unhideWhenUsed/>
    <w:rsid w:val="00816921"/>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816921"/>
  </w:style>
  <w:style w:type="numbering" w:customStyle="1" w:styleId="NoList1">
    <w:name w:val="No List1"/>
    <w:next w:val="NoList"/>
    <w:uiPriority w:val="99"/>
    <w:semiHidden/>
    <w:unhideWhenUsed/>
    <w:rsid w:val="00816921"/>
  </w:style>
  <w:style w:type="paragraph" w:customStyle="1" w:styleId="CalibriLightbullets">
    <w:name w:val="Calibri Light bullets"/>
    <w:basedOn w:val="ListParagraph"/>
    <w:next w:val="Normal"/>
    <w:link w:val="CalibriLightbulletsChar"/>
    <w:qFormat/>
    <w:rsid w:val="00816921"/>
    <w:pPr>
      <w:numPr>
        <w:numId w:val="9"/>
      </w:numPr>
      <w:spacing w:after="200" w:line="240" w:lineRule="auto"/>
      <w:ind w:hanging="360"/>
    </w:pPr>
    <w:rPr>
      <w:rFonts w:ascii="Calibri Light" w:eastAsia="Calibri" w:hAnsi="Calibri Light" w:cs="Calibri Light"/>
    </w:rPr>
  </w:style>
  <w:style w:type="character" w:customStyle="1" w:styleId="CalibriLightbulletsChar">
    <w:name w:val="Calibri Light bullets Char"/>
    <w:basedOn w:val="DefaultParagraphFont"/>
    <w:link w:val="CalibriLightbullets"/>
    <w:rsid w:val="00816921"/>
    <w:rPr>
      <w:rFonts w:ascii="Calibri Light" w:eastAsia="Calibri" w:hAnsi="Calibri Light" w:cs="Calibri Light"/>
    </w:rPr>
  </w:style>
  <w:style w:type="paragraph" w:customStyle="1" w:styleId="ListParagraph1">
    <w:name w:val="List Paragraph1"/>
    <w:basedOn w:val="Normal"/>
    <w:next w:val="ListParagraph"/>
    <w:uiPriority w:val="34"/>
    <w:qFormat/>
    <w:rsid w:val="00816921"/>
    <w:pPr>
      <w:ind w:left="720"/>
      <w:contextualSpacing/>
    </w:pPr>
    <w:rPr>
      <w:rFonts w:eastAsia="Calibri"/>
    </w:rPr>
  </w:style>
  <w:style w:type="numbering" w:customStyle="1" w:styleId="NoList11">
    <w:name w:val="No List11"/>
    <w:next w:val="NoList"/>
    <w:uiPriority w:val="99"/>
    <w:semiHidden/>
    <w:unhideWhenUsed/>
    <w:rsid w:val="00816921"/>
  </w:style>
  <w:style w:type="paragraph" w:customStyle="1" w:styleId="CommentText1">
    <w:name w:val="Comment Text1"/>
    <w:basedOn w:val="Normal"/>
    <w:next w:val="CommentText"/>
    <w:uiPriority w:val="99"/>
    <w:semiHidden/>
    <w:unhideWhenUsed/>
    <w:rsid w:val="00816921"/>
    <w:pPr>
      <w:spacing w:line="240" w:lineRule="auto"/>
    </w:pPr>
    <w:rPr>
      <w:rFonts w:eastAsia="Calibri"/>
      <w:sz w:val="20"/>
      <w:szCs w:val="20"/>
    </w:rPr>
  </w:style>
  <w:style w:type="paragraph" w:customStyle="1" w:styleId="Bibliography1">
    <w:name w:val="Bibliography1"/>
    <w:basedOn w:val="Normal"/>
    <w:next w:val="Normal"/>
    <w:uiPriority w:val="37"/>
    <w:unhideWhenUsed/>
    <w:rsid w:val="00816921"/>
    <w:pPr>
      <w:tabs>
        <w:tab w:val="left" w:pos="384"/>
      </w:tabs>
      <w:spacing w:after="240" w:line="240" w:lineRule="auto"/>
      <w:ind w:left="384" w:hanging="384"/>
    </w:pPr>
    <w:rPr>
      <w:rFonts w:eastAsia="Times New Roman"/>
    </w:rPr>
  </w:style>
  <w:style w:type="paragraph" w:customStyle="1" w:styleId="Revision1">
    <w:name w:val="Revision1"/>
    <w:next w:val="Revision"/>
    <w:hidden/>
    <w:uiPriority w:val="99"/>
    <w:semiHidden/>
    <w:rsid w:val="00816921"/>
    <w:pPr>
      <w:spacing w:after="0" w:line="240" w:lineRule="auto"/>
    </w:pPr>
    <w:rPr>
      <w:rFonts w:eastAsia="Times New Roman"/>
    </w:rPr>
  </w:style>
  <w:style w:type="paragraph" w:customStyle="1" w:styleId="CommentSubject1">
    <w:name w:val="Comment Subject1"/>
    <w:basedOn w:val="CommentText"/>
    <w:next w:val="CommentText"/>
    <w:uiPriority w:val="99"/>
    <w:semiHidden/>
    <w:unhideWhenUsed/>
    <w:rsid w:val="00816921"/>
    <w:rPr>
      <w:rFonts w:eastAsia="Times New Roman"/>
      <w:b/>
      <w:bCs/>
    </w:rPr>
  </w:style>
  <w:style w:type="character" w:customStyle="1" w:styleId="CommentTextChar1">
    <w:name w:val="Comment Text Char1"/>
    <w:basedOn w:val="DefaultParagraphFont"/>
    <w:uiPriority w:val="99"/>
    <w:semiHidden/>
    <w:rsid w:val="00816921"/>
    <w:rPr>
      <w:sz w:val="20"/>
      <w:szCs w:val="20"/>
    </w:rPr>
  </w:style>
  <w:style w:type="character" w:customStyle="1" w:styleId="CommentSubjectChar1">
    <w:name w:val="Comment Subject Char1"/>
    <w:basedOn w:val="CommentTextChar1"/>
    <w:uiPriority w:val="99"/>
    <w:semiHidden/>
    <w:rsid w:val="00816921"/>
    <w:rPr>
      <w:b/>
      <w:bCs/>
      <w:sz w:val="20"/>
      <w:szCs w:val="20"/>
    </w:rPr>
  </w:style>
  <w:style w:type="paragraph" w:styleId="ListParagraph">
    <w:name w:val="List Paragraph"/>
    <w:basedOn w:val="Normal"/>
    <w:uiPriority w:val="34"/>
    <w:qFormat/>
    <w:rsid w:val="00816921"/>
    <w:pPr>
      <w:ind w:left="720"/>
      <w:contextualSpacing/>
    </w:pPr>
  </w:style>
  <w:style w:type="paragraph" w:styleId="Header">
    <w:name w:val="header"/>
    <w:basedOn w:val="Normal"/>
    <w:link w:val="HeaderChar"/>
    <w:uiPriority w:val="99"/>
    <w:semiHidden/>
    <w:unhideWhenUsed/>
    <w:rsid w:val="0095740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574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312378">
      <w:bodyDiv w:val="1"/>
      <w:marLeft w:val="0"/>
      <w:marRight w:val="0"/>
      <w:marTop w:val="0"/>
      <w:marBottom w:val="0"/>
      <w:divBdr>
        <w:top w:val="none" w:sz="0" w:space="0" w:color="auto"/>
        <w:left w:val="none" w:sz="0" w:space="0" w:color="auto"/>
        <w:bottom w:val="none" w:sz="0" w:space="0" w:color="auto"/>
        <w:right w:val="none" w:sz="0" w:space="0" w:color="auto"/>
      </w:divBdr>
    </w:div>
    <w:div w:id="492574174">
      <w:bodyDiv w:val="1"/>
      <w:marLeft w:val="0"/>
      <w:marRight w:val="0"/>
      <w:marTop w:val="0"/>
      <w:marBottom w:val="0"/>
      <w:divBdr>
        <w:top w:val="none" w:sz="0" w:space="0" w:color="auto"/>
        <w:left w:val="none" w:sz="0" w:space="0" w:color="auto"/>
        <w:bottom w:val="none" w:sz="0" w:space="0" w:color="auto"/>
        <w:right w:val="none" w:sz="0" w:space="0" w:color="auto"/>
      </w:divBdr>
    </w:div>
    <w:div w:id="836849926">
      <w:bodyDiv w:val="1"/>
      <w:marLeft w:val="0"/>
      <w:marRight w:val="0"/>
      <w:marTop w:val="0"/>
      <w:marBottom w:val="0"/>
      <w:divBdr>
        <w:top w:val="none" w:sz="0" w:space="0" w:color="auto"/>
        <w:left w:val="none" w:sz="0" w:space="0" w:color="auto"/>
        <w:bottom w:val="none" w:sz="0" w:space="0" w:color="auto"/>
        <w:right w:val="none" w:sz="0" w:space="0" w:color="auto"/>
      </w:divBdr>
    </w:div>
    <w:div w:id="1056394501">
      <w:bodyDiv w:val="1"/>
      <w:marLeft w:val="0"/>
      <w:marRight w:val="0"/>
      <w:marTop w:val="0"/>
      <w:marBottom w:val="0"/>
      <w:divBdr>
        <w:top w:val="none" w:sz="0" w:space="0" w:color="auto"/>
        <w:left w:val="none" w:sz="0" w:space="0" w:color="auto"/>
        <w:bottom w:val="none" w:sz="0" w:space="0" w:color="auto"/>
        <w:right w:val="none" w:sz="0" w:space="0" w:color="auto"/>
      </w:divBdr>
    </w:div>
    <w:div w:id="1097558455">
      <w:bodyDiv w:val="1"/>
      <w:marLeft w:val="0"/>
      <w:marRight w:val="0"/>
      <w:marTop w:val="0"/>
      <w:marBottom w:val="0"/>
      <w:divBdr>
        <w:top w:val="none" w:sz="0" w:space="0" w:color="auto"/>
        <w:left w:val="none" w:sz="0" w:space="0" w:color="auto"/>
        <w:bottom w:val="none" w:sz="0" w:space="0" w:color="auto"/>
        <w:right w:val="none" w:sz="0" w:space="0" w:color="auto"/>
      </w:divBdr>
    </w:div>
    <w:div w:id="1337659931">
      <w:bodyDiv w:val="1"/>
      <w:marLeft w:val="0"/>
      <w:marRight w:val="0"/>
      <w:marTop w:val="0"/>
      <w:marBottom w:val="0"/>
      <w:divBdr>
        <w:top w:val="none" w:sz="0" w:space="0" w:color="auto"/>
        <w:left w:val="none" w:sz="0" w:space="0" w:color="auto"/>
        <w:bottom w:val="none" w:sz="0" w:space="0" w:color="auto"/>
        <w:right w:val="none" w:sz="0" w:space="0" w:color="auto"/>
      </w:divBdr>
    </w:div>
    <w:div w:id="15504179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4C6C7-74A9-2E42-9A8A-3C86C7AFB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2358</Words>
  <Characters>241446</Characters>
  <Application>Microsoft Office Word</Application>
  <DocSecurity>0</DocSecurity>
  <Lines>2012</Lines>
  <Paragraphs>5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Di Salvo</dc:creator>
  <cp:keywords/>
  <cp:lastModifiedBy>Anna Gong</cp:lastModifiedBy>
  <cp:revision>3</cp:revision>
  <dcterms:created xsi:type="dcterms:W3CDTF">2024-12-20T18:39:00Z</dcterms:created>
  <dcterms:modified xsi:type="dcterms:W3CDTF">2024-12-20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Z2ANP4f"/&gt;&lt;style id="http://www.zotero.org/styles/orphanet-journal-of-rare-diseases" hasBibliography="1" bibliographyStyleHasBeenSet="1"/&gt;&lt;prefs&gt;&lt;pref name="fieldType" value="Field"/&gt;&lt;/prefs&gt;&lt;/d</vt:lpwstr>
  </property>
  <property fmtid="{D5CDD505-2E9C-101B-9397-08002B2CF9AE}" pid="3" name="ZOTERO_PREF_2">
    <vt:lpwstr>ata&gt;</vt:lpwstr>
  </property>
</Properties>
</file>